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1D6E1" w14:textId="0C5D76EC" w:rsidR="00356EE7" w:rsidRDefault="00482D95">
      <w:pPr>
        <w:rPr>
          <w:rFonts w:ascii="Calibri" w:hAnsi="Calibri" w:cs="Calibri"/>
          <w:sz w:val="24"/>
        </w:rPr>
      </w:pPr>
      <w:r w:rsidRPr="00482D95">
        <w:rPr>
          <w:rFonts w:ascii="Calibri" w:hAnsi="Calibri" w:cs="Calibri"/>
        </w:rPr>
        <w:t xml:space="preserve"> </w:t>
      </w:r>
      <w:r w:rsidR="00BB7AE8">
        <w:rPr>
          <w:rFonts w:ascii="Calibri" w:hAnsi="Calibri" w:cs="Calibri"/>
          <w:sz w:val="24"/>
        </w:rPr>
        <w:t xml:space="preserve">Supplement Figure 2. </w:t>
      </w:r>
      <w:r w:rsidRPr="00482D95">
        <w:rPr>
          <w:rFonts w:ascii="Calibri" w:hAnsi="Calibri" w:cs="Calibri"/>
          <w:sz w:val="24"/>
        </w:rPr>
        <w:t xml:space="preserve">Changes in IBD activity </w:t>
      </w:r>
      <w:r>
        <w:rPr>
          <w:rFonts w:ascii="Calibri" w:hAnsi="Calibri" w:cs="Calibri"/>
          <w:sz w:val="24"/>
        </w:rPr>
        <w:t>during</w:t>
      </w:r>
      <w:r w:rsidRPr="00482D95">
        <w:rPr>
          <w:rFonts w:ascii="Calibri" w:hAnsi="Calibri" w:cs="Calibri"/>
          <w:sz w:val="24"/>
        </w:rPr>
        <w:t xml:space="preserve"> COVID-19</w:t>
      </w:r>
      <w:r>
        <w:rPr>
          <w:rFonts w:ascii="Calibri" w:hAnsi="Calibri" w:cs="Calibri"/>
          <w:sz w:val="24"/>
        </w:rPr>
        <w:t>.</w:t>
      </w:r>
    </w:p>
    <w:p w14:paraId="43648270" w14:textId="4C666E3C" w:rsidR="00CB0876" w:rsidRDefault="00CB0876">
      <w:pPr>
        <w:rPr>
          <w:rFonts w:ascii="Calibri" w:hAnsi="Calibri" w:cs="Calibri"/>
        </w:rPr>
      </w:pPr>
    </w:p>
    <w:bookmarkStart w:id="0" w:name="_GoBack"/>
    <w:bookmarkEnd w:id="0"/>
    <w:p w14:paraId="2AF0D557" w14:textId="101B8FB7" w:rsidR="00CB0876" w:rsidRDefault="005705B4">
      <w:pPr>
        <w:rPr>
          <w:rFonts w:ascii="Calibri" w:hAnsi="Calibri" w:cs="Calibri"/>
        </w:rPr>
      </w:pPr>
      <w:r w:rsidRPr="00CB0876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7918AE5" wp14:editId="59352B10">
                <wp:simplePos x="0" y="0"/>
                <wp:positionH relativeFrom="column">
                  <wp:posOffset>67310</wp:posOffset>
                </wp:positionH>
                <wp:positionV relativeFrom="paragraph">
                  <wp:posOffset>252730</wp:posOffset>
                </wp:positionV>
                <wp:extent cx="3614420" cy="3013075"/>
                <wp:effectExtent l="12700" t="0" r="0" b="0"/>
                <wp:wrapNone/>
                <wp:docPr id="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3614420" cy="3013075"/>
                          <a:chOff x="66933" y="0"/>
                          <a:chExt cx="3592" cy="2994"/>
                        </a:xfrm>
                      </wpg:grpSpPr>
                      <wps:wsp>
                        <wps:cNvPr id="8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67009" y="0"/>
                            <a:ext cx="3516" cy="2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9" name="Group 205"/>
                        <wpg:cNvGrpSpPr>
                          <a:grpSpLocks/>
                        </wpg:cNvGrpSpPr>
                        <wpg:grpSpPr bwMode="auto">
                          <a:xfrm>
                            <a:off x="66933" y="526"/>
                            <a:ext cx="3399" cy="1811"/>
                            <a:chOff x="66933" y="526"/>
                            <a:chExt cx="3399" cy="1811"/>
                          </a:xfrm>
                        </wpg:grpSpPr>
                        <wps:wsp>
                          <wps:cNvPr id="10" name="Freeform 5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" name="Oval 6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" name="Oval 7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" name="Oval 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" name="Rectangle 9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66870" y="1337"/>
                              <a:ext cx="377" cy="2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5D1F52" w14:textId="77777777" w:rsidR="00CB0876" w:rsidRPr="00CB0876" w:rsidRDefault="00CB0876" w:rsidP="00CB087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</w:rPr>
                                </w:pPr>
                                <w:r w:rsidRPr="00CB0876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pMayo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" name="Freeform 10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" name="Oval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" name="Oval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" name="Oval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" name="Freeform 14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" name="Oval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" name="Oval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" name="Oval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" name="Freeform 18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" name="Oval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" name="Oval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" name="Oval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" name="Freeform 22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" name="Oval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" name="Oval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" name="Oval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" name="Freeform 26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" name="Oval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" name="Oval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" name="Oval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" name="Freeform 30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" name="Oval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" name="Oval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" name="Oval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" name="Freeform 34"/>
                          <wps:cNvSpPr>
                            <a:spLocks/>
                          </wps:cNvSpPr>
                          <wps:spPr bwMode="auto">
                            <a:xfrm>
                              <a:off x="67544" y="743"/>
                              <a:ext cx="2772" cy="394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0 h 73"/>
                                <a:gd name="T2" fmla="*/ 256 w 513"/>
                                <a:gd name="T3" fmla="*/ 0 h 73"/>
                                <a:gd name="T4" fmla="*/ 513 w 513"/>
                                <a:gd name="T5" fmla="*/ 73 h 7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7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73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" name="Oval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726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" name="Oval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726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" name="Oval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121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" name="Freeform 38"/>
                          <wps:cNvSpPr>
                            <a:spLocks/>
                          </wps:cNvSpPr>
                          <wps:spPr bwMode="auto">
                            <a:xfrm>
                              <a:off x="67544" y="1726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" name="Oval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" name="Oval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7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" name="Oval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" name="Freeform 42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" name="Oval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" name="Oval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" name="Oval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" name="Freeform 46"/>
                          <wps:cNvSpPr>
                            <a:spLocks/>
                          </wps:cNvSpPr>
                          <wps:spPr bwMode="auto">
                            <a:xfrm>
                              <a:off x="67544" y="543"/>
                              <a:ext cx="2772" cy="989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0 h 183"/>
                                <a:gd name="T2" fmla="*/ 256 w 513"/>
                                <a:gd name="T3" fmla="*/ 0 h 183"/>
                                <a:gd name="T4" fmla="*/ 513 w 513"/>
                                <a:gd name="T5" fmla="*/ 183 h 18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18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183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" name="Oval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526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" name="Oval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526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" name="Oval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516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" name="Freeform 50"/>
                          <wps:cNvSpPr>
                            <a:spLocks/>
                          </wps:cNvSpPr>
                          <wps:spPr bwMode="auto">
                            <a:xfrm>
                              <a:off x="67544" y="1726"/>
                              <a:ext cx="2772" cy="3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37 h 73"/>
                                <a:gd name="T2" fmla="*/ 256 w 513"/>
                                <a:gd name="T3" fmla="*/ 0 h 73"/>
                                <a:gd name="T4" fmla="*/ 513 w 513"/>
                                <a:gd name="T5" fmla="*/ 73 h 7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73">
                                  <a:moveTo>
                                    <a:pt x="0" y="37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73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" name="Oval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" name="Oval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7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" name="Oval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" name="Freeform 54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" name="Oval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" name="Oval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" name="Oval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" name="Freeform 58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" name="Oval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" name="Oval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" name="Oval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" name="Freeform 62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" name="Oval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" name="Oval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" name="Oval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" name="Freeform 66"/>
                          <wps:cNvSpPr>
                            <a:spLocks/>
                          </wps:cNvSpPr>
                          <wps:spPr bwMode="auto">
                            <a:xfrm>
                              <a:off x="67544" y="1532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3" name="Oval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516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4" name="Oval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516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" name="Oval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516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" name="Freeform 70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7" name="Oval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8" name="Oval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9" name="Oval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0" name="Freeform 74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1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36 h 36"/>
                                <a:gd name="T2" fmla="*/ 256 w 513"/>
                                <a:gd name="T3" fmla="*/ 0 h 36"/>
                                <a:gd name="T4" fmla="*/ 513 w 513"/>
                                <a:gd name="T5" fmla="*/ 0 h 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36">
                                  <a:moveTo>
                                    <a:pt x="0" y="36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1" name="Oval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" name="Oval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3" name="Oval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4" name="Freeform 78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5" name="Oval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" name="Oval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7" name="Oval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8" name="Freeform 82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9" name="Oval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" name="Oval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1" name="Oval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" name="Freeform 86"/>
                          <wps:cNvSpPr>
                            <a:spLocks/>
                          </wps:cNvSpPr>
                          <wps:spPr bwMode="auto">
                            <a:xfrm>
                              <a:off x="67544" y="1726"/>
                              <a:ext cx="2772" cy="20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37 h 37"/>
                                <a:gd name="T2" fmla="*/ 256 w 513"/>
                                <a:gd name="T3" fmla="*/ 37 h 37"/>
                                <a:gd name="T4" fmla="*/ 513 w 513"/>
                                <a:gd name="T5" fmla="*/ 0 h 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37">
                                  <a:moveTo>
                                    <a:pt x="0" y="37"/>
                                  </a:moveTo>
                                  <a:lnTo>
                                    <a:pt x="256" y="37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3" name="Oval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4" name="Oval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" name="Oval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6" name="Freeform 90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7" name="Oval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8" name="Oval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9" name="Oval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0" name="Freeform 94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1" name="Oval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2" name="Oval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3" name="Oval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4" name="Freeform 98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5" name="Oval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6" name="Oval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7" name="Oval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8" name="Freeform 102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20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0 h 37"/>
                                <a:gd name="T2" fmla="*/ 256 w 513"/>
                                <a:gd name="T3" fmla="*/ 0 h 37"/>
                                <a:gd name="T4" fmla="*/ 513 w 513"/>
                                <a:gd name="T5" fmla="*/ 37 h 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3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37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9" name="Oval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0" name="Oval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1" name="Oval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2" name="Freeform 106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3" name="Oval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4" name="Oval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5" name="Oval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6" name="Freeform 110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" name="Oval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8" name="Oval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9" name="Oval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0" name="Freeform 114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1" name="Oval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2" name="Oval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3" name="Oval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4" name="Freeform 118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5" name="Oval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6" name="Oval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7" name="Oval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8" name="Freeform 122"/>
                          <wps:cNvSpPr>
                            <a:spLocks/>
                          </wps:cNvSpPr>
                          <wps:spPr bwMode="auto">
                            <a:xfrm>
                              <a:off x="67544" y="1332"/>
                              <a:ext cx="2772" cy="394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73 h 73"/>
                                <a:gd name="T2" fmla="*/ 256 w 513"/>
                                <a:gd name="T3" fmla="*/ 0 h 73"/>
                                <a:gd name="T4" fmla="*/ 513 w 513"/>
                                <a:gd name="T5" fmla="*/ 73 h 7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73">
                                  <a:moveTo>
                                    <a:pt x="0" y="73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73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9" name="Oval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0" name="Oval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316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1" name="Oval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" name="Freeform 126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3" name="Oval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4" name="Oval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5" name="Oval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6" name="Freeform 130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7" name="Oval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8" name="Oval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9" name="Oval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0" name="Freeform 134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1" name="Oval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2" name="Oval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3" name="Oval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4" name="Freeform 138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5" name="Oval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6" name="Oval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7" name="Oval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8" name="Freeform 142"/>
                          <wps:cNvSpPr>
                            <a:spLocks/>
                          </wps:cNvSpPr>
                          <wps:spPr bwMode="auto">
                            <a:xfrm>
                              <a:off x="67544" y="743"/>
                              <a:ext cx="2772" cy="1183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0 h 219"/>
                                <a:gd name="T2" fmla="*/ 256 w 513"/>
                                <a:gd name="T3" fmla="*/ 0 h 219"/>
                                <a:gd name="T4" fmla="*/ 513 w 513"/>
                                <a:gd name="T5" fmla="*/ 219 h 21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219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219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9" name="Oval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726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0" name="Oval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726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1" name="Oval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2" name="Freeform 146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3" name="Oval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4" name="Oval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5" name="Oval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6" name="Freeform 150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7" name="Oval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8" name="Oval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9" name="Oval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0" name="Freeform 154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1" name="Oval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2" name="Oval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3" name="Oval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4" name="Freeform 158"/>
                          <wps:cNvSpPr>
                            <a:spLocks/>
                          </wps:cNvSpPr>
                          <wps:spPr bwMode="auto">
                            <a:xfrm>
                              <a:off x="67544" y="1726"/>
                              <a:ext cx="2772" cy="3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73 h 73"/>
                                <a:gd name="T2" fmla="*/ 256 w 513"/>
                                <a:gd name="T3" fmla="*/ 0 h 73"/>
                                <a:gd name="T4" fmla="*/ 513 w 513"/>
                                <a:gd name="T5" fmla="*/ 73 h 7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73">
                                  <a:moveTo>
                                    <a:pt x="0" y="73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73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5" name="Oval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6" name="Oval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7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7" name="Oval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8" name="Freeform 162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9" name="Oval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0" name="Oval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1" name="Oval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2" name="Freeform 166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3" name="Oval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4" name="Oval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5" name="Oval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6" name="Freeform 170"/>
                          <wps:cNvSpPr>
                            <a:spLocks/>
                          </wps:cNvSpPr>
                          <wps:spPr bwMode="auto">
                            <a:xfrm>
                              <a:off x="67544" y="1726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7" name="Oval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8" name="Oval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7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9" name="Oval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0" name="Freeform 174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1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36 h 36"/>
                                <a:gd name="T2" fmla="*/ 256 w 513"/>
                                <a:gd name="T3" fmla="*/ 0 h 36"/>
                                <a:gd name="T4" fmla="*/ 513 w 513"/>
                                <a:gd name="T5" fmla="*/ 36 h 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36">
                                  <a:moveTo>
                                    <a:pt x="0" y="36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36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" name="Oval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" name="Oval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3" name="Oval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4" name="Freeform 178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5" name="Oval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" name="Oval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7" name="Oval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8" name="Freeform 182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9" name="Oval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0" name="Oval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" name="Oval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" name="Freeform 186"/>
                          <wps:cNvSpPr>
                            <a:spLocks/>
                          </wps:cNvSpPr>
                          <wps:spPr bwMode="auto">
                            <a:xfrm>
                              <a:off x="67544" y="1726"/>
                              <a:ext cx="2772" cy="3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73 h 73"/>
                                <a:gd name="T2" fmla="*/ 256 w 513"/>
                                <a:gd name="T3" fmla="*/ 0 h 73"/>
                                <a:gd name="T4" fmla="*/ 513 w 513"/>
                                <a:gd name="T5" fmla="*/ 0 h 7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73">
                                  <a:moveTo>
                                    <a:pt x="0" y="73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3" name="Oval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4" name="Oval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7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" name="Oval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" name="Freeform 190"/>
                          <wps:cNvSpPr>
                            <a:spLocks/>
                          </wps:cNvSpPr>
                          <wps:spPr bwMode="auto">
                            <a:xfrm>
                              <a:off x="67544" y="1726"/>
                              <a:ext cx="2772" cy="3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73 h 73"/>
                                <a:gd name="T2" fmla="*/ 256 w 513"/>
                                <a:gd name="T3" fmla="*/ 0 h 73"/>
                                <a:gd name="T4" fmla="*/ 513 w 513"/>
                                <a:gd name="T5" fmla="*/ 37 h 7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73">
                                  <a:moveTo>
                                    <a:pt x="0" y="73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37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7" name="Oval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8" name="Oval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7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9" name="Oval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" name="Freeform 194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" name="Oval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" name="Oval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3" name="Oval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4" name="Freeform 198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1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36 h 36"/>
                                <a:gd name="T2" fmla="*/ 256 w 513"/>
                                <a:gd name="T3" fmla="*/ 0 h 36"/>
                                <a:gd name="T4" fmla="*/ 513 w 513"/>
                                <a:gd name="T5" fmla="*/ 36 h 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36">
                                  <a:moveTo>
                                    <a:pt x="0" y="36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36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" name="Oval 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" name="Oval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7" name="Oval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8" name="Freeform 202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9" name="Oval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0" name="Oval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g:grpSp>
                        <wpg:cNvPr id="211" name="Group 406"/>
                        <wpg:cNvGrpSpPr>
                          <a:grpSpLocks/>
                        </wpg:cNvGrpSpPr>
                        <wpg:grpSpPr bwMode="auto">
                          <a:xfrm>
                            <a:off x="67193" y="89"/>
                            <a:ext cx="3231" cy="2735"/>
                            <a:chOff x="67193" y="89"/>
                            <a:chExt cx="3231" cy="2735"/>
                          </a:xfrm>
                        </wpg:grpSpPr>
                        <wps:wsp>
                          <wps:cNvPr id="212" name="Oval 206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3" name="Freeform 207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4" name="Oval 20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5" name="Oval 209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6" name="Oval 210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7" name="Freeform 211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8" name="Oval 2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9" name="Oval 213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0" name="Oval 2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1" name="Freeform 215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2" name="Oval 216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3" name="Oval 217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4" name="Oval 21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5" name="Freeform 219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6" name="Oval 220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7" name="Oval 221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8" name="Oval 222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9" name="Freeform 223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1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36 h 36"/>
                                <a:gd name="T2" fmla="*/ 256 w 513"/>
                                <a:gd name="T3" fmla="*/ 0 h 36"/>
                                <a:gd name="T4" fmla="*/ 513 w 513"/>
                                <a:gd name="T5" fmla="*/ 36 h 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36">
                                  <a:moveTo>
                                    <a:pt x="0" y="36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36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0" name="Oval 2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1" name="Oval 225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2" name="Oval 226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3" name="Freeform 227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4" name="Oval 2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5" name="Oval 229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6" name="Oval 230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7" name="Freeform 231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8" name="Oval 232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9" name="Oval 233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" name="Oval 234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" name="Freeform 235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2" name="Oval 2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3" name="Oval 237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4" name="Oval 23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" name="Freeform 239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" name="Oval 240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7" name="Oval 241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8" name="Oval 242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9" name="Freeform 243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" name="Oval 244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" name="Oval 245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2" name="Oval 246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3" name="Oval 24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" name="Oval 24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" name="Freeform 249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6" name="Oval 250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7" name="Oval 251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8" name="Oval 252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9" name="Freeform 253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" name="Oval 254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" name="Oval 2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2" name="Oval 256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3" name="Freeform 257"/>
                          <wps:cNvSpPr>
                            <a:spLocks/>
                          </wps:cNvSpPr>
                          <wps:spPr bwMode="auto">
                            <a:xfrm>
                              <a:off x="67544" y="1726"/>
                              <a:ext cx="2772" cy="5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0 h 110"/>
                                <a:gd name="T2" fmla="*/ 256 w 513"/>
                                <a:gd name="T3" fmla="*/ 0 h 110"/>
                                <a:gd name="T4" fmla="*/ 513 w 513"/>
                                <a:gd name="T5" fmla="*/ 110 h 11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110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11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" name="Oval 2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5" name="Oval 259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7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6" name="Oval 260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7" name="Freeform 261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8" name="Oval 262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9" name="Oval 2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0" name="Oval 264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1" name="Freeform 265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2" name="Oval 266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3" name="Oval 267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4" name="Oval 26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5" name="Freeform 269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6" name="Oval 270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7" name="Oval 271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8" name="Oval 2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9" name="Freeform 273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3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73 h 73"/>
                                <a:gd name="T2" fmla="*/ 256 w 513"/>
                                <a:gd name="T3" fmla="*/ 0 h 73"/>
                                <a:gd name="T4" fmla="*/ 513 w 513"/>
                                <a:gd name="T5" fmla="*/ 0 h 7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73">
                                  <a:moveTo>
                                    <a:pt x="0" y="73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0" name="Oval 274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1" name="Oval 275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2" name="Oval 2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3" name="Oval 2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4" name="Freeform 278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5" name="Oval 27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6" name="Oval 28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7" name="Oval 28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8" name="Freeform 282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9" name="Oval 28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0" name="Oval 28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1" name="Oval 2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2" name="Freeform 286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3" name="Oval 28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4" name="Oval 28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5" name="Oval 2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6" name="Freeform 290"/>
                          <wps:cNvSpPr>
                            <a:spLocks/>
                          </wps:cNvSpPr>
                          <wps:spPr bwMode="auto">
                            <a:xfrm>
                              <a:off x="67544" y="1532"/>
                              <a:ext cx="2772" cy="589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0 h 109"/>
                                <a:gd name="T2" fmla="*/ 256 w 513"/>
                                <a:gd name="T3" fmla="*/ 109 h 109"/>
                                <a:gd name="T4" fmla="*/ 513 w 513"/>
                                <a:gd name="T5" fmla="*/ 109 h 10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109">
                                  <a:moveTo>
                                    <a:pt x="0" y="0"/>
                                  </a:moveTo>
                                  <a:lnTo>
                                    <a:pt x="256" y="109"/>
                                  </a:lnTo>
                                  <a:lnTo>
                                    <a:pt x="513" y="109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7" name="Oval 29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516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8" name="Oval 29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9" name="Oval 29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0" name="Freeform 294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1" name="Oval 29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2" name="Oval 29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3" name="Oval 29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4" name="Freeform 298"/>
                          <wps:cNvSpPr>
                            <a:spLocks/>
                          </wps:cNvSpPr>
                          <wps:spPr bwMode="auto">
                            <a:xfrm>
                              <a:off x="67544" y="1926"/>
                              <a:ext cx="2772" cy="1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36 h 36"/>
                                <a:gd name="T2" fmla="*/ 256 w 513"/>
                                <a:gd name="T3" fmla="*/ 0 h 36"/>
                                <a:gd name="T4" fmla="*/ 513 w 513"/>
                                <a:gd name="T5" fmla="*/ 0 h 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36">
                                  <a:moveTo>
                                    <a:pt x="0" y="36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5" name="Oval 29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6" name="Oval 30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9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7" name="Oval 30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8" name="Oval 302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9" name="Oval 30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0" name="Freeform 304"/>
                          <wps:cNvSpPr>
                            <a:spLocks/>
                          </wps:cNvSpPr>
                          <wps:spPr bwMode="auto">
                            <a:xfrm>
                              <a:off x="67544" y="1332"/>
                              <a:ext cx="2772" cy="594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110 h 110"/>
                                <a:gd name="T2" fmla="*/ 256 w 513"/>
                                <a:gd name="T3" fmla="*/ 0 h 110"/>
                                <a:gd name="T4" fmla="*/ 513 w 513"/>
                                <a:gd name="T5" fmla="*/ 110 h 11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110">
                                  <a:moveTo>
                                    <a:pt x="0" y="11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11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1" name="Oval 30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2" name="Oval 30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316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3" name="Oval 30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19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4" name="Freeform 308"/>
                          <wps:cNvSpPr>
                            <a:spLocks/>
                          </wps:cNvSpPr>
                          <wps:spPr bwMode="auto">
                            <a:xfrm>
                              <a:off x="67544" y="1726"/>
                              <a:ext cx="2772" cy="595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0 h 110"/>
                                <a:gd name="T2" fmla="*/ 256 w 513"/>
                                <a:gd name="T3" fmla="*/ 0 h 110"/>
                                <a:gd name="T4" fmla="*/ 513 w 513"/>
                                <a:gd name="T5" fmla="*/ 110 h 11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110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11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5" name="Oval 30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1710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6" name="Oval 31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1710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7" name="Oval 31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8" name="Freeform 312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9" name="Oval 31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0" name="Oval 31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1" name="Oval 31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2" name="Freeform 316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3" name="Oval 31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4" name="Oval 31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5" name="Oval 31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6" name="Freeform 320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7" name="Oval 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8" name="Oval 32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9" name="Oval 32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0" name="Freeform 324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1" name="Oval 32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2" name="Oval 32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3" name="Oval 32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4" name="Freeform 328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5" name="Oval 32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6" name="Oval 33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7" name="Oval 33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8" name="Freeform 332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9" name="Oval 33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0" name="Oval 33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1" name="Oval 33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2" name="Freeform 336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3" name="Oval 33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4" name="Oval 33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5" name="Oval 33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6" name="Freeform 340"/>
                          <wps:cNvSpPr>
                            <a:spLocks/>
                          </wps:cNvSpPr>
                          <wps:spPr bwMode="auto">
                            <a:xfrm>
                              <a:off x="67544" y="23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7" name="Oval 34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8" name="Oval 34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3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9" name="Oval 34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3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0" name="Freeform 344"/>
                          <wps:cNvSpPr>
                            <a:spLocks/>
                          </wps:cNvSpPr>
                          <wps:spPr bwMode="auto">
                            <a:xfrm>
                              <a:off x="67544" y="2121"/>
                              <a:ext cx="2772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1" name="Oval 34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528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2" name="Oval 34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11" y="2105"/>
                              <a:ext cx="33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3" name="Oval 34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00" y="2105"/>
                              <a:ext cx="32" cy="32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4" name="Rectangle 34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431" y="89"/>
                              <a:ext cx="2993" cy="2686"/>
                            </a:xfrm>
                            <a:prstGeom prst="rect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5" name="Line 349"/>
                          <wps:cNvCnPr/>
                          <wps:spPr bwMode="auto">
                            <a:xfrm flipV="1">
                              <a:off x="67431" y="348"/>
                              <a:ext cx="0" cy="236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6" name="Line 350"/>
                          <wps:cNvCnPr/>
                          <wps:spPr bwMode="auto">
                            <a:xfrm flipH="1">
                              <a:off x="67382" y="2710"/>
                              <a:ext cx="49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7" name="Line 351"/>
                          <wps:cNvCnPr/>
                          <wps:spPr bwMode="auto">
                            <a:xfrm flipH="1">
                              <a:off x="67382" y="2321"/>
                              <a:ext cx="49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8" name="Line 352"/>
                          <wps:cNvCnPr/>
                          <wps:spPr bwMode="auto">
                            <a:xfrm flipH="1">
                              <a:off x="67382" y="1926"/>
                              <a:ext cx="49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9" name="Line 353"/>
                          <wps:cNvCnPr/>
                          <wps:spPr bwMode="auto">
                            <a:xfrm flipH="1">
                              <a:off x="67382" y="1532"/>
                              <a:ext cx="49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0" name="Line 354"/>
                          <wps:cNvCnPr/>
                          <wps:spPr bwMode="auto">
                            <a:xfrm flipH="1">
                              <a:off x="67382" y="1137"/>
                              <a:ext cx="49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1" name="Line 355"/>
                          <wps:cNvCnPr/>
                          <wps:spPr bwMode="auto">
                            <a:xfrm flipH="1">
                              <a:off x="67382" y="743"/>
                              <a:ext cx="49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2" name="Line 356"/>
                          <wps:cNvCnPr/>
                          <wps:spPr bwMode="auto">
                            <a:xfrm flipH="1">
                              <a:off x="67382" y="348"/>
                              <a:ext cx="49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3" name="Rectangle 3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242" y="2283"/>
                              <a:ext cx="78" cy="2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3C4BDB" w14:textId="77777777" w:rsidR="00CB0876" w:rsidRPr="00CB0876" w:rsidRDefault="00CB0876" w:rsidP="00CB087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CB0876"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4" name="Rectangle 35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242" y="1888"/>
                              <a:ext cx="78" cy="2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803494" w14:textId="77777777" w:rsidR="00CB0876" w:rsidRPr="00CB0876" w:rsidRDefault="00CB0876" w:rsidP="00CB087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CB0876"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5" name="Rectangle 360"/>
                          <wps:cNvSpPr>
                            <a:spLocks noChangeArrowheads="1"/>
                          </wps:cNvSpPr>
                          <wps:spPr bwMode="auto">
                            <a:xfrm>
                              <a:off x="67242" y="1494"/>
                              <a:ext cx="78" cy="2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393C5D" w14:textId="77777777" w:rsidR="00CB0876" w:rsidRPr="00CB0876" w:rsidRDefault="00CB0876" w:rsidP="00CB087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CB0876"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6" name="Rectangle 36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242" y="1099"/>
                              <a:ext cx="78" cy="2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D7346A" w14:textId="77777777" w:rsidR="00CB0876" w:rsidRPr="00CB0876" w:rsidRDefault="00CB0876" w:rsidP="00CB087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CB0876"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7" name="Rectangle 362"/>
                          <wps:cNvSpPr>
                            <a:spLocks noChangeArrowheads="1"/>
                          </wps:cNvSpPr>
                          <wps:spPr bwMode="auto">
                            <a:xfrm>
                              <a:off x="67242" y="704"/>
                              <a:ext cx="78" cy="2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EEC021" w14:textId="77777777" w:rsidR="00CB0876" w:rsidRPr="00CB0876" w:rsidRDefault="00CB0876" w:rsidP="00CB087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CB0876"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8" name="Rectangle 3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193" y="310"/>
                              <a:ext cx="155" cy="2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7AED56" w14:textId="77777777" w:rsidR="00CB0876" w:rsidRPr="00CB0876" w:rsidRDefault="00CB0876" w:rsidP="00CB087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CB0876"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9" name="Line 364"/>
                          <wps:cNvCnPr/>
                          <wps:spPr bwMode="auto">
                            <a:xfrm>
                              <a:off x="67544" y="2775"/>
                              <a:ext cx="277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0" name="Line 365"/>
                          <wps:cNvCnPr/>
                          <wps:spPr bwMode="auto">
                            <a:xfrm>
                              <a:off x="67544" y="2775"/>
                              <a:ext cx="0" cy="49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1" name="Line 366"/>
                          <wps:cNvCnPr/>
                          <wps:spPr bwMode="auto">
                            <a:xfrm>
                              <a:off x="68927" y="2775"/>
                              <a:ext cx="0" cy="49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2" name="Line 367"/>
                          <wps:cNvCnPr/>
                          <wps:spPr bwMode="auto">
                            <a:xfrm>
                              <a:off x="70316" y="2775"/>
                              <a:ext cx="0" cy="49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3" name="Line 369"/>
                          <wps:cNvCnPr/>
                          <wps:spPr bwMode="auto">
                            <a:xfrm>
                              <a:off x="69806" y="379"/>
                              <a:ext cx="157" cy="0"/>
                            </a:xfrm>
                            <a:prstGeom prst="line">
                              <a:avLst/>
                            </a:prstGeom>
                            <a:noFill/>
                            <a:ln w="1270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4" name="Freeform 370"/>
                          <wps:cNvSpPr>
                            <a:spLocks noEditPoints="1"/>
                          </wps:cNvSpPr>
                          <wps:spPr bwMode="auto">
                            <a:xfrm>
                              <a:off x="69659" y="503"/>
                              <a:ext cx="420" cy="45"/>
                            </a:xfrm>
                            <a:custGeom>
                              <a:avLst/>
                              <a:gdLst>
                                <a:gd name="T0" fmla="*/ 0 w 21"/>
                                <a:gd name="T1" fmla="*/ 8 w 21"/>
                                <a:gd name="T2" fmla="*/ 16 w 21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8" y="0"/>
                                  </a:moveTo>
                                  <a:lnTo>
                                    <a:pt x="16" y="0"/>
                                  </a:lnTo>
                                </a:path>
                              </a:pathLst>
                            </a:custGeom>
                            <a:noFill/>
                            <a:ln w="12700" cap="rnd">
                              <a:solidFill>
                                <a:srgbClr val="DF536B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5" name="Freeform 374"/>
                          <wps:cNvSpPr>
                            <a:spLocks noEditPoints="1"/>
                          </wps:cNvSpPr>
                          <wps:spPr bwMode="auto">
                            <a:xfrm>
                              <a:off x="67587" y="759"/>
                              <a:ext cx="2729" cy="967"/>
                            </a:xfrm>
                            <a:custGeom>
                              <a:avLst/>
                              <a:gdLst>
                                <a:gd name="T0" fmla="*/ 8 w 505"/>
                                <a:gd name="T1" fmla="*/ 4 h 179"/>
                                <a:gd name="T2" fmla="*/ 24 w 505"/>
                                <a:gd name="T3" fmla="*/ 11 h 179"/>
                                <a:gd name="T4" fmla="*/ 40 w 505"/>
                                <a:gd name="T5" fmla="*/ 17 h 179"/>
                                <a:gd name="T6" fmla="*/ 56 w 505"/>
                                <a:gd name="T7" fmla="*/ 24 h 179"/>
                                <a:gd name="T8" fmla="*/ 72 w 505"/>
                                <a:gd name="T9" fmla="*/ 31 h 179"/>
                                <a:gd name="T10" fmla="*/ 88 w 505"/>
                                <a:gd name="T11" fmla="*/ 38 h 179"/>
                                <a:gd name="T12" fmla="*/ 104 w 505"/>
                                <a:gd name="T13" fmla="*/ 45 h 179"/>
                                <a:gd name="T14" fmla="*/ 120 w 505"/>
                                <a:gd name="T15" fmla="*/ 51 h 179"/>
                                <a:gd name="T16" fmla="*/ 136 w 505"/>
                                <a:gd name="T17" fmla="*/ 58 h 179"/>
                                <a:gd name="T18" fmla="*/ 152 w 505"/>
                                <a:gd name="T19" fmla="*/ 65 h 179"/>
                                <a:gd name="T20" fmla="*/ 168 w 505"/>
                                <a:gd name="T21" fmla="*/ 72 h 179"/>
                                <a:gd name="T22" fmla="*/ 184 w 505"/>
                                <a:gd name="T23" fmla="*/ 79 h 179"/>
                                <a:gd name="T24" fmla="*/ 200 w 505"/>
                                <a:gd name="T25" fmla="*/ 86 h 179"/>
                                <a:gd name="T26" fmla="*/ 216 w 505"/>
                                <a:gd name="T27" fmla="*/ 92 h 179"/>
                                <a:gd name="T28" fmla="*/ 232 w 505"/>
                                <a:gd name="T29" fmla="*/ 99 h 179"/>
                                <a:gd name="T30" fmla="*/ 248 w 505"/>
                                <a:gd name="T31" fmla="*/ 106 h 179"/>
                                <a:gd name="T32" fmla="*/ 264 w 505"/>
                                <a:gd name="T33" fmla="*/ 111 h 179"/>
                                <a:gd name="T34" fmla="*/ 280 w 505"/>
                                <a:gd name="T35" fmla="*/ 115 h 179"/>
                                <a:gd name="T36" fmla="*/ 296 w 505"/>
                                <a:gd name="T37" fmla="*/ 120 h 179"/>
                                <a:gd name="T38" fmla="*/ 312 w 505"/>
                                <a:gd name="T39" fmla="*/ 124 h 179"/>
                                <a:gd name="T40" fmla="*/ 328 w 505"/>
                                <a:gd name="T41" fmla="*/ 129 h 179"/>
                                <a:gd name="T42" fmla="*/ 344 w 505"/>
                                <a:gd name="T43" fmla="*/ 133 h 179"/>
                                <a:gd name="T44" fmla="*/ 360 w 505"/>
                                <a:gd name="T45" fmla="*/ 138 h 179"/>
                                <a:gd name="T46" fmla="*/ 376 w 505"/>
                                <a:gd name="T47" fmla="*/ 142 h 179"/>
                                <a:gd name="T48" fmla="*/ 392 w 505"/>
                                <a:gd name="T49" fmla="*/ 147 h 179"/>
                                <a:gd name="T50" fmla="*/ 408 w 505"/>
                                <a:gd name="T51" fmla="*/ 151 h 179"/>
                                <a:gd name="T52" fmla="*/ 424 w 505"/>
                                <a:gd name="T53" fmla="*/ 156 h 179"/>
                                <a:gd name="T54" fmla="*/ 440 w 505"/>
                                <a:gd name="T55" fmla="*/ 161 h 179"/>
                                <a:gd name="T56" fmla="*/ 456 w 505"/>
                                <a:gd name="T57" fmla="*/ 165 h 179"/>
                                <a:gd name="T58" fmla="*/ 472 w 505"/>
                                <a:gd name="T59" fmla="*/ 170 h 179"/>
                                <a:gd name="T60" fmla="*/ 488 w 505"/>
                                <a:gd name="T61" fmla="*/ 174 h 179"/>
                                <a:gd name="T62" fmla="*/ 504 w 505"/>
                                <a:gd name="T63" fmla="*/ 179 h 17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</a:cxnLst>
                              <a:rect l="0" t="0" r="r" b="b"/>
                              <a:pathLst>
                                <a:path w="505" h="179">
                                  <a:moveTo>
                                    <a:pt x="8" y="4"/>
                                  </a:moveTo>
                                  <a:lnTo>
                                    <a:pt x="16" y="7"/>
                                  </a:lnTo>
                                  <a:moveTo>
                                    <a:pt x="24" y="11"/>
                                  </a:moveTo>
                                  <a:lnTo>
                                    <a:pt x="32" y="14"/>
                                  </a:lnTo>
                                  <a:moveTo>
                                    <a:pt x="40" y="17"/>
                                  </a:moveTo>
                                  <a:lnTo>
                                    <a:pt x="48" y="21"/>
                                  </a:lnTo>
                                  <a:moveTo>
                                    <a:pt x="56" y="24"/>
                                  </a:moveTo>
                                  <a:lnTo>
                                    <a:pt x="64" y="28"/>
                                  </a:lnTo>
                                  <a:moveTo>
                                    <a:pt x="72" y="31"/>
                                  </a:moveTo>
                                  <a:lnTo>
                                    <a:pt x="80" y="34"/>
                                  </a:lnTo>
                                  <a:moveTo>
                                    <a:pt x="88" y="38"/>
                                  </a:moveTo>
                                  <a:lnTo>
                                    <a:pt x="96" y="41"/>
                                  </a:lnTo>
                                  <a:moveTo>
                                    <a:pt x="104" y="45"/>
                                  </a:moveTo>
                                  <a:lnTo>
                                    <a:pt x="112" y="48"/>
                                  </a:lnTo>
                                  <a:moveTo>
                                    <a:pt x="120" y="51"/>
                                  </a:moveTo>
                                  <a:lnTo>
                                    <a:pt x="128" y="55"/>
                                  </a:lnTo>
                                  <a:moveTo>
                                    <a:pt x="136" y="58"/>
                                  </a:moveTo>
                                  <a:lnTo>
                                    <a:pt x="144" y="62"/>
                                  </a:lnTo>
                                  <a:moveTo>
                                    <a:pt x="152" y="65"/>
                                  </a:moveTo>
                                  <a:lnTo>
                                    <a:pt x="160" y="69"/>
                                  </a:lnTo>
                                  <a:moveTo>
                                    <a:pt x="168" y="72"/>
                                  </a:moveTo>
                                  <a:lnTo>
                                    <a:pt x="176" y="75"/>
                                  </a:lnTo>
                                  <a:moveTo>
                                    <a:pt x="184" y="79"/>
                                  </a:moveTo>
                                  <a:lnTo>
                                    <a:pt x="192" y="82"/>
                                  </a:lnTo>
                                  <a:moveTo>
                                    <a:pt x="200" y="86"/>
                                  </a:moveTo>
                                  <a:lnTo>
                                    <a:pt x="208" y="89"/>
                                  </a:lnTo>
                                  <a:moveTo>
                                    <a:pt x="216" y="92"/>
                                  </a:moveTo>
                                  <a:lnTo>
                                    <a:pt x="224" y="96"/>
                                  </a:lnTo>
                                  <a:moveTo>
                                    <a:pt x="232" y="99"/>
                                  </a:moveTo>
                                  <a:lnTo>
                                    <a:pt x="240" y="103"/>
                                  </a:lnTo>
                                  <a:moveTo>
                                    <a:pt x="248" y="106"/>
                                  </a:moveTo>
                                  <a:lnTo>
                                    <a:pt x="256" y="108"/>
                                  </a:lnTo>
                                  <a:moveTo>
                                    <a:pt x="264" y="111"/>
                                  </a:moveTo>
                                  <a:lnTo>
                                    <a:pt x="272" y="113"/>
                                  </a:lnTo>
                                  <a:moveTo>
                                    <a:pt x="280" y="115"/>
                                  </a:moveTo>
                                  <a:lnTo>
                                    <a:pt x="288" y="117"/>
                                  </a:lnTo>
                                  <a:moveTo>
                                    <a:pt x="296" y="120"/>
                                  </a:moveTo>
                                  <a:lnTo>
                                    <a:pt x="304" y="122"/>
                                  </a:lnTo>
                                  <a:moveTo>
                                    <a:pt x="312" y="124"/>
                                  </a:moveTo>
                                  <a:lnTo>
                                    <a:pt x="320" y="126"/>
                                  </a:lnTo>
                                  <a:moveTo>
                                    <a:pt x="328" y="129"/>
                                  </a:moveTo>
                                  <a:lnTo>
                                    <a:pt x="336" y="131"/>
                                  </a:lnTo>
                                  <a:moveTo>
                                    <a:pt x="344" y="133"/>
                                  </a:moveTo>
                                  <a:lnTo>
                                    <a:pt x="352" y="136"/>
                                  </a:lnTo>
                                  <a:moveTo>
                                    <a:pt x="360" y="138"/>
                                  </a:moveTo>
                                  <a:lnTo>
                                    <a:pt x="368" y="140"/>
                                  </a:lnTo>
                                  <a:moveTo>
                                    <a:pt x="376" y="142"/>
                                  </a:moveTo>
                                  <a:lnTo>
                                    <a:pt x="384" y="145"/>
                                  </a:lnTo>
                                  <a:moveTo>
                                    <a:pt x="392" y="147"/>
                                  </a:moveTo>
                                  <a:lnTo>
                                    <a:pt x="400" y="149"/>
                                  </a:lnTo>
                                  <a:moveTo>
                                    <a:pt x="408" y="151"/>
                                  </a:moveTo>
                                  <a:lnTo>
                                    <a:pt x="416" y="154"/>
                                  </a:lnTo>
                                  <a:moveTo>
                                    <a:pt x="424" y="156"/>
                                  </a:moveTo>
                                  <a:lnTo>
                                    <a:pt x="432" y="158"/>
                                  </a:lnTo>
                                  <a:moveTo>
                                    <a:pt x="440" y="161"/>
                                  </a:moveTo>
                                  <a:lnTo>
                                    <a:pt x="448" y="163"/>
                                  </a:lnTo>
                                  <a:moveTo>
                                    <a:pt x="456" y="165"/>
                                  </a:moveTo>
                                  <a:lnTo>
                                    <a:pt x="464" y="167"/>
                                  </a:lnTo>
                                  <a:moveTo>
                                    <a:pt x="472" y="170"/>
                                  </a:moveTo>
                                  <a:lnTo>
                                    <a:pt x="480" y="172"/>
                                  </a:lnTo>
                                  <a:moveTo>
                                    <a:pt x="488" y="174"/>
                                  </a:moveTo>
                                  <a:lnTo>
                                    <a:pt x="496" y="176"/>
                                  </a:lnTo>
                                  <a:moveTo>
                                    <a:pt x="504" y="179"/>
                                  </a:move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6" name="Freeform 375"/>
                          <wps:cNvSpPr>
                            <a:spLocks/>
                          </wps:cNvSpPr>
                          <wps:spPr bwMode="auto">
                            <a:xfrm>
                              <a:off x="67517" y="710"/>
                              <a:ext cx="54" cy="49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7" name="Freeform 376"/>
                          <wps:cNvSpPr>
                            <a:spLocks/>
                          </wps:cNvSpPr>
                          <wps:spPr bwMode="auto">
                            <a:xfrm>
                              <a:off x="68900" y="1305"/>
                              <a:ext cx="54" cy="43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8" name="Freeform 377"/>
                          <wps:cNvSpPr>
                            <a:spLocks/>
                          </wps:cNvSpPr>
                          <wps:spPr bwMode="auto">
                            <a:xfrm>
                              <a:off x="70289" y="1699"/>
                              <a:ext cx="54" cy="44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9" name="Freeform 378"/>
                          <wps:cNvSpPr>
                            <a:spLocks noEditPoints="1"/>
                          </wps:cNvSpPr>
                          <wps:spPr bwMode="auto">
                            <a:xfrm>
                              <a:off x="67587" y="1726"/>
                              <a:ext cx="2729" cy="200"/>
                            </a:xfrm>
                            <a:custGeom>
                              <a:avLst/>
                              <a:gdLst>
                                <a:gd name="T0" fmla="*/ 8 w 505"/>
                                <a:gd name="T1" fmla="*/ 35 h 37"/>
                                <a:gd name="T2" fmla="*/ 24 w 505"/>
                                <a:gd name="T3" fmla="*/ 32 h 37"/>
                                <a:gd name="T4" fmla="*/ 40 w 505"/>
                                <a:gd name="T5" fmla="*/ 30 h 37"/>
                                <a:gd name="T6" fmla="*/ 56 w 505"/>
                                <a:gd name="T7" fmla="*/ 28 h 37"/>
                                <a:gd name="T8" fmla="*/ 72 w 505"/>
                                <a:gd name="T9" fmla="*/ 25 h 37"/>
                                <a:gd name="T10" fmla="*/ 88 w 505"/>
                                <a:gd name="T11" fmla="*/ 23 h 37"/>
                                <a:gd name="T12" fmla="*/ 104 w 505"/>
                                <a:gd name="T13" fmla="*/ 21 h 37"/>
                                <a:gd name="T14" fmla="*/ 120 w 505"/>
                                <a:gd name="T15" fmla="*/ 19 h 37"/>
                                <a:gd name="T16" fmla="*/ 136 w 505"/>
                                <a:gd name="T17" fmla="*/ 16 h 37"/>
                                <a:gd name="T18" fmla="*/ 152 w 505"/>
                                <a:gd name="T19" fmla="*/ 14 h 37"/>
                                <a:gd name="T20" fmla="*/ 168 w 505"/>
                                <a:gd name="T21" fmla="*/ 12 h 37"/>
                                <a:gd name="T22" fmla="*/ 184 w 505"/>
                                <a:gd name="T23" fmla="*/ 9 h 37"/>
                                <a:gd name="T24" fmla="*/ 200 w 505"/>
                                <a:gd name="T25" fmla="*/ 7 h 37"/>
                                <a:gd name="T26" fmla="*/ 216 w 505"/>
                                <a:gd name="T27" fmla="*/ 5 h 37"/>
                                <a:gd name="T28" fmla="*/ 232 w 505"/>
                                <a:gd name="T29" fmla="*/ 2 h 37"/>
                                <a:gd name="T30" fmla="*/ 248 w 505"/>
                                <a:gd name="T31" fmla="*/ 0 h 37"/>
                                <a:gd name="T32" fmla="*/ 264 w 505"/>
                                <a:gd name="T33" fmla="*/ 2 h 37"/>
                                <a:gd name="T34" fmla="*/ 280 w 505"/>
                                <a:gd name="T35" fmla="*/ 5 h 37"/>
                                <a:gd name="T36" fmla="*/ 296 w 505"/>
                                <a:gd name="T37" fmla="*/ 7 h 37"/>
                                <a:gd name="T38" fmla="*/ 312 w 505"/>
                                <a:gd name="T39" fmla="*/ 9 h 37"/>
                                <a:gd name="T40" fmla="*/ 328 w 505"/>
                                <a:gd name="T41" fmla="*/ 12 h 37"/>
                                <a:gd name="T42" fmla="*/ 344 w 505"/>
                                <a:gd name="T43" fmla="*/ 14 h 37"/>
                                <a:gd name="T44" fmla="*/ 360 w 505"/>
                                <a:gd name="T45" fmla="*/ 16 h 37"/>
                                <a:gd name="T46" fmla="*/ 376 w 505"/>
                                <a:gd name="T47" fmla="*/ 18 h 37"/>
                                <a:gd name="T48" fmla="*/ 392 w 505"/>
                                <a:gd name="T49" fmla="*/ 21 h 37"/>
                                <a:gd name="T50" fmla="*/ 408 w 505"/>
                                <a:gd name="T51" fmla="*/ 23 h 37"/>
                                <a:gd name="T52" fmla="*/ 424 w 505"/>
                                <a:gd name="T53" fmla="*/ 25 h 37"/>
                                <a:gd name="T54" fmla="*/ 440 w 505"/>
                                <a:gd name="T55" fmla="*/ 28 h 37"/>
                                <a:gd name="T56" fmla="*/ 456 w 505"/>
                                <a:gd name="T57" fmla="*/ 30 h 37"/>
                                <a:gd name="T58" fmla="*/ 472 w 505"/>
                                <a:gd name="T59" fmla="*/ 32 h 37"/>
                                <a:gd name="T60" fmla="*/ 488 w 505"/>
                                <a:gd name="T61" fmla="*/ 35 h 37"/>
                                <a:gd name="T62" fmla="*/ 504 w 505"/>
                                <a:gd name="T63" fmla="*/ 37 h 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</a:cxnLst>
                              <a:rect l="0" t="0" r="r" b="b"/>
                              <a:pathLst>
                                <a:path w="505" h="37">
                                  <a:moveTo>
                                    <a:pt x="8" y="35"/>
                                  </a:moveTo>
                                  <a:lnTo>
                                    <a:pt x="16" y="34"/>
                                  </a:lnTo>
                                  <a:moveTo>
                                    <a:pt x="24" y="32"/>
                                  </a:moveTo>
                                  <a:lnTo>
                                    <a:pt x="32" y="31"/>
                                  </a:lnTo>
                                  <a:moveTo>
                                    <a:pt x="40" y="30"/>
                                  </a:moveTo>
                                  <a:lnTo>
                                    <a:pt x="48" y="29"/>
                                  </a:lnTo>
                                  <a:moveTo>
                                    <a:pt x="56" y="28"/>
                                  </a:moveTo>
                                  <a:lnTo>
                                    <a:pt x="64" y="27"/>
                                  </a:lnTo>
                                  <a:moveTo>
                                    <a:pt x="72" y="25"/>
                                  </a:moveTo>
                                  <a:lnTo>
                                    <a:pt x="80" y="24"/>
                                  </a:lnTo>
                                  <a:moveTo>
                                    <a:pt x="88" y="23"/>
                                  </a:moveTo>
                                  <a:lnTo>
                                    <a:pt x="96" y="22"/>
                                  </a:lnTo>
                                  <a:moveTo>
                                    <a:pt x="104" y="21"/>
                                  </a:moveTo>
                                  <a:lnTo>
                                    <a:pt x="112" y="20"/>
                                  </a:lnTo>
                                  <a:moveTo>
                                    <a:pt x="120" y="19"/>
                                  </a:moveTo>
                                  <a:lnTo>
                                    <a:pt x="128" y="17"/>
                                  </a:lnTo>
                                  <a:moveTo>
                                    <a:pt x="136" y="16"/>
                                  </a:moveTo>
                                  <a:lnTo>
                                    <a:pt x="144" y="15"/>
                                  </a:lnTo>
                                  <a:moveTo>
                                    <a:pt x="152" y="14"/>
                                  </a:moveTo>
                                  <a:lnTo>
                                    <a:pt x="160" y="13"/>
                                  </a:lnTo>
                                  <a:moveTo>
                                    <a:pt x="168" y="12"/>
                                  </a:moveTo>
                                  <a:lnTo>
                                    <a:pt x="176" y="10"/>
                                  </a:lnTo>
                                  <a:moveTo>
                                    <a:pt x="184" y="9"/>
                                  </a:moveTo>
                                  <a:lnTo>
                                    <a:pt x="192" y="8"/>
                                  </a:lnTo>
                                  <a:moveTo>
                                    <a:pt x="200" y="7"/>
                                  </a:moveTo>
                                  <a:lnTo>
                                    <a:pt x="208" y="6"/>
                                  </a:lnTo>
                                  <a:moveTo>
                                    <a:pt x="216" y="5"/>
                                  </a:moveTo>
                                  <a:lnTo>
                                    <a:pt x="224" y="3"/>
                                  </a:lnTo>
                                  <a:moveTo>
                                    <a:pt x="232" y="2"/>
                                  </a:moveTo>
                                  <a:lnTo>
                                    <a:pt x="240" y="1"/>
                                  </a:lnTo>
                                  <a:moveTo>
                                    <a:pt x="248" y="0"/>
                                  </a:moveTo>
                                  <a:lnTo>
                                    <a:pt x="256" y="1"/>
                                  </a:lnTo>
                                  <a:moveTo>
                                    <a:pt x="264" y="2"/>
                                  </a:moveTo>
                                  <a:lnTo>
                                    <a:pt x="272" y="3"/>
                                  </a:lnTo>
                                  <a:moveTo>
                                    <a:pt x="280" y="5"/>
                                  </a:moveTo>
                                  <a:lnTo>
                                    <a:pt x="288" y="6"/>
                                  </a:lnTo>
                                  <a:moveTo>
                                    <a:pt x="296" y="7"/>
                                  </a:moveTo>
                                  <a:lnTo>
                                    <a:pt x="304" y="8"/>
                                  </a:lnTo>
                                  <a:moveTo>
                                    <a:pt x="312" y="9"/>
                                  </a:moveTo>
                                  <a:lnTo>
                                    <a:pt x="320" y="10"/>
                                  </a:lnTo>
                                  <a:moveTo>
                                    <a:pt x="328" y="12"/>
                                  </a:moveTo>
                                  <a:lnTo>
                                    <a:pt x="336" y="13"/>
                                  </a:lnTo>
                                  <a:moveTo>
                                    <a:pt x="344" y="14"/>
                                  </a:moveTo>
                                  <a:lnTo>
                                    <a:pt x="352" y="15"/>
                                  </a:lnTo>
                                  <a:moveTo>
                                    <a:pt x="360" y="16"/>
                                  </a:moveTo>
                                  <a:lnTo>
                                    <a:pt x="368" y="17"/>
                                  </a:lnTo>
                                  <a:moveTo>
                                    <a:pt x="376" y="18"/>
                                  </a:moveTo>
                                  <a:lnTo>
                                    <a:pt x="384" y="20"/>
                                  </a:lnTo>
                                  <a:moveTo>
                                    <a:pt x="392" y="21"/>
                                  </a:moveTo>
                                  <a:lnTo>
                                    <a:pt x="400" y="22"/>
                                  </a:lnTo>
                                  <a:moveTo>
                                    <a:pt x="408" y="23"/>
                                  </a:moveTo>
                                  <a:lnTo>
                                    <a:pt x="416" y="24"/>
                                  </a:lnTo>
                                  <a:moveTo>
                                    <a:pt x="424" y="25"/>
                                  </a:moveTo>
                                  <a:lnTo>
                                    <a:pt x="432" y="26"/>
                                  </a:lnTo>
                                  <a:moveTo>
                                    <a:pt x="440" y="28"/>
                                  </a:moveTo>
                                  <a:lnTo>
                                    <a:pt x="448" y="29"/>
                                  </a:lnTo>
                                  <a:moveTo>
                                    <a:pt x="456" y="30"/>
                                  </a:moveTo>
                                  <a:lnTo>
                                    <a:pt x="464" y="31"/>
                                  </a:lnTo>
                                  <a:moveTo>
                                    <a:pt x="472" y="32"/>
                                  </a:moveTo>
                                  <a:lnTo>
                                    <a:pt x="480" y="33"/>
                                  </a:lnTo>
                                  <a:moveTo>
                                    <a:pt x="488" y="35"/>
                                  </a:moveTo>
                                  <a:lnTo>
                                    <a:pt x="496" y="36"/>
                                  </a:lnTo>
                                  <a:moveTo>
                                    <a:pt x="504" y="37"/>
                                  </a:move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0" name="Freeform 379"/>
                          <wps:cNvSpPr>
                            <a:spLocks/>
                          </wps:cNvSpPr>
                          <wps:spPr bwMode="auto">
                            <a:xfrm>
                              <a:off x="67517" y="1894"/>
                              <a:ext cx="54" cy="43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1" name="Freeform 380"/>
                          <wps:cNvSpPr>
                            <a:spLocks/>
                          </wps:cNvSpPr>
                          <wps:spPr bwMode="auto">
                            <a:xfrm>
                              <a:off x="68900" y="1699"/>
                              <a:ext cx="54" cy="44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2" name="Freeform 381"/>
                          <wps:cNvSpPr>
                            <a:spLocks/>
                          </wps:cNvSpPr>
                          <wps:spPr bwMode="auto">
                            <a:xfrm>
                              <a:off x="70289" y="1894"/>
                              <a:ext cx="54" cy="43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3" name="Freeform 382"/>
                          <wps:cNvSpPr>
                            <a:spLocks noEditPoints="1"/>
                          </wps:cNvSpPr>
                          <wps:spPr bwMode="auto">
                            <a:xfrm>
                              <a:off x="67587" y="2121"/>
                              <a:ext cx="2729" cy="0"/>
                            </a:xfrm>
                            <a:custGeom>
                              <a:avLst/>
                              <a:gdLst>
                                <a:gd name="T0" fmla="*/ 8 w 505"/>
                                <a:gd name="T1" fmla="*/ 24 w 505"/>
                                <a:gd name="T2" fmla="*/ 40 w 505"/>
                                <a:gd name="T3" fmla="*/ 56 w 505"/>
                                <a:gd name="T4" fmla="*/ 72 w 505"/>
                                <a:gd name="T5" fmla="*/ 88 w 505"/>
                                <a:gd name="T6" fmla="*/ 104 w 505"/>
                                <a:gd name="T7" fmla="*/ 120 w 505"/>
                                <a:gd name="T8" fmla="*/ 136 w 505"/>
                                <a:gd name="T9" fmla="*/ 152 w 505"/>
                                <a:gd name="T10" fmla="*/ 168 w 505"/>
                                <a:gd name="T11" fmla="*/ 184 w 505"/>
                                <a:gd name="T12" fmla="*/ 200 w 505"/>
                                <a:gd name="T13" fmla="*/ 216 w 505"/>
                                <a:gd name="T14" fmla="*/ 232 w 505"/>
                                <a:gd name="T15" fmla="*/ 248 w 505"/>
                                <a:gd name="T16" fmla="*/ 264 w 505"/>
                                <a:gd name="T17" fmla="*/ 280 w 505"/>
                                <a:gd name="T18" fmla="*/ 296 w 505"/>
                                <a:gd name="T19" fmla="*/ 312 w 505"/>
                                <a:gd name="T20" fmla="*/ 328 w 505"/>
                                <a:gd name="T21" fmla="*/ 344 w 505"/>
                                <a:gd name="T22" fmla="*/ 360 w 505"/>
                                <a:gd name="T23" fmla="*/ 376 w 505"/>
                                <a:gd name="T24" fmla="*/ 392 w 505"/>
                                <a:gd name="T25" fmla="*/ 408 w 505"/>
                                <a:gd name="T26" fmla="*/ 424 w 505"/>
                                <a:gd name="T27" fmla="*/ 440 w 505"/>
                                <a:gd name="T28" fmla="*/ 456 w 505"/>
                                <a:gd name="T29" fmla="*/ 472 w 505"/>
                                <a:gd name="T30" fmla="*/ 488 w 505"/>
                                <a:gd name="T31" fmla="*/ 504 w 50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  <a:cxn ang="0">
                                  <a:pos x="T7" y="0"/>
                                </a:cxn>
                                <a:cxn ang="0">
                                  <a:pos x="T8" y="0"/>
                                </a:cxn>
                                <a:cxn ang="0">
                                  <a:pos x="T9" y="0"/>
                                </a:cxn>
                                <a:cxn ang="0">
                                  <a:pos x="T10" y="0"/>
                                </a:cxn>
                                <a:cxn ang="0">
                                  <a:pos x="T11" y="0"/>
                                </a:cxn>
                                <a:cxn ang="0">
                                  <a:pos x="T12" y="0"/>
                                </a:cxn>
                                <a:cxn ang="0">
                                  <a:pos x="T13" y="0"/>
                                </a:cxn>
                                <a:cxn ang="0">
                                  <a:pos x="T14" y="0"/>
                                </a:cxn>
                                <a:cxn ang="0">
                                  <a:pos x="T15" y="0"/>
                                </a:cxn>
                                <a:cxn ang="0">
                                  <a:pos x="T16" y="0"/>
                                </a:cxn>
                                <a:cxn ang="0">
                                  <a:pos x="T17" y="0"/>
                                </a:cxn>
                                <a:cxn ang="0">
                                  <a:pos x="T18" y="0"/>
                                </a:cxn>
                                <a:cxn ang="0">
                                  <a:pos x="T19" y="0"/>
                                </a:cxn>
                                <a:cxn ang="0">
                                  <a:pos x="T20" y="0"/>
                                </a:cxn>
                                <a:cxn ang="0">
                                  <a:pos x="T21" y="0"/>
                                </a:cxn>
                                <a:cxn ang="0">
                                  <a:pos x="T22" y="0"/>
                                </a:cxn>
                                <a:cxn ang="0">
                                  <a:pos x="T23" y="0"/>
                                </a:cxn>
                                <a:cxn ang="0">
                                  <a:pos x="T24" y="0"/>
                                </a:cxn>
                                <a:cxn ang="0">
                                  <a:pos x="T25" y="0"/>
                                </a:cxn>
                                <a:cxn ang="0">
                                  <a:pos x="T26" y="0"/>
                                </a:cxn>
                                <a:cxn ang="0">
                                  <a:pos x="T27" y="0"/>
                                </a:cxn>
                                <a:cxn ang="0">
                                  <a:pos x="T28" y="0"/>
                                </a:cxn>
                                <a:cxn ang="0">
                                  <a:pos x="T29" y="0"/>
                                </a:cxn>
                                <a:cxn ang="0">
                                  <a:pos x="T30" y="0"/>
                                </a:cxn>
                                <a:cxn ang="0">
                                  <a:pos x="T31" y="0"/>
                                </a:cxn>
                              </a:cxnLst>
                              <a:rect l="0" t="0" r="r" b="b"/>
                              <a:pathLst>
                                <a:path w="505">
                                  <a:moveTo>
                                    <a:pt x="8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24" y="0"/>
                                  </a:moveTo>
                                  <a:lnTo>
                                    <a:pt x="32" y="0"/>
                                  </a:lnTo>
                                  <a:moveTo>
                                    <a:pt x="40" y="0"/>
                                  </a:moveTo>
                                  <a:lnTo>
                                    <a:pt x="48" y="0"/>
                                  </a:lnTo>
                                  <a:moveTo>
                                    <a:pt x="56" y="0"/>
                                  </a:moveTo>
                                  <a:lnTo>
                                    <a:pt x="64" y="0"/>
                                  </a:lnTo>
                                  <a:moveTo>
                                    <a:pt x="72" y="0"/>
                                  </a:moveTo>
                                  <a:lnTo>
                                    <a:pt x="80" y="0"/>
                                  </a:lnTo>
                                  <a:moveTo>
                                    <a:pt x="88" y="0"/>
                                  </a:moveTo>
                                  <a:lnTo>
                                    <a:pt x="96" y="0"/>
                                  </a:lnTo>
                                  <a:moveTo>
                                    <a:pt x="104" y="0"/>
                                  </a:moveTo>
                                  <a:lnTo>
                                    <a:pt x="112" y="0"/>
                                  </a:lnTo>
                                  <a:moveTo>
                                    <a:pt x="120" y="0"/>
                                  </a:moveTo>
                                  <a:lnTo>
                                    <a:pt x="128" y="0"/>
                                  </a:lnTo>
                                  <a:moveTo>
                                    <a:pt x="136" y="0"/>
                                  </a:moveTo>
                                  <a:lnTo>
                                    <a:pt x="144" y="0"/>
                                  </a:lnTo>
                                  <a:moveTo>
                                    <a:pt x="152" y="0"/>
                                  </a:moveTo>
                                  <a:lnTo>
                                    <a:pt x="160" y="0"/>
                                  </a:lnTo>
                                  <a:moveTo>
                                    <a:pt x="168" y="0"/>
                                  </a:moveTo>
                                  <a:lnTo>
                                    <a:pt x="176" y="0"/>
                                  </a:lnTo>
                                  <a:moveTo>
                                    <a:pt x="184" y="0"/>
                                  </a:moveTo>
                                  <a:lnTo>
                                    <a:pt x="192" y="0"/>
                                  </a:lnTo>
                                  <a:moveTo>
                                    <a:pt x="200" y="0"/>
                                  </a:moveTo>
                                  <a:lnTo>
                                    <a:pt x="208" y="0"/>
                                  </a:lnTo>
                                  <a:moveTo>
                                    <a:pt x="216" y="0"/>
                                  </a:moveTo>
                                  <a:lnTo>
                                    <a:pt x="224" y="0"/>
                                  </a:lnTo>
                                  <a:moveTo>
                                    <a:pt x="232" y="0"/>
                                  </a:moveTo>
                                  <a:lnTo>
                                    <a:pt x="240" y="0"/>
                                  </a:lnTo>
                                  <a:moveTo>
                                    <a:pt x="248" y="0"/>
                                  </a:moveTo>
                                  <a:lnTo>
                                    <a:pt x="256" y="0"/>
                                  </a:lnTo>
                                  <a:moveTo>
                                    <a:pt x="264" y="0"/>
                                  </a:moveTo>
                                  <a:lnTo>
                                    <a:pt x="272" y="0"/>
                                  </a:lnTo>
                                  <a:moveTo>
                                    <a:pt x="280" y="0"/>
                                  </a:moveTo>
                                  <a:lnTo>
                                    <a:pt x="288" y="0"/>
                                  </a:lnTo>
                                  <a:moveTo>
                                    <a:pt x="296" y="0"/>
                                  </a:moveTo>
                                  <a:lnTo>
                                    <a:pt x="304" y="0"/>
                                  </a:lnTo>
                                  <a:moveTo>
                                    <a:pt x="312" y="0"/>
                                  </a:moveTo>
                                  <a:lnTo>
                                    <a:pt x="320" y="0"/>
                                  </a:lnTo>
                                  <a:moveTo>
                                    <a:pt x="328" y="0"/>
                                  </a:moveTo>
                                  <a:lnTo>
                                    <a:pt x="336" y="0"/>
                                  </a:lnTo>
                                  <a:moveTo>
                                    <a:pt x="344" y="0"/>
                                  </a:moveTo>
                                  <a:lnTo>
                                    <a:pt x="352" y="0"/>
                                  </a:lnTo>
                                  <a:moveTo>
                                    <a:pt x="360" y="0"/>
                                  </a:moveTo>
                                  <a:lnTo>
                                    <a:pt x="368" y="0"/>
                                  </a:lnTo>
                                  <a:moveTo>
                                    <a:pt x="376" y="0"/>
                                  </a:moveTo>
                                  <a:lnTo>
                                    <a:pt x="384" y="0"/>
                                  </a:lnTo>
                                  <a:moveTo>
                                    <a:pt x="392" y="0"/>
                                  </a:moveTo>
                                  <a:lnTo>
                                    <a:pt x="400" y="0"/>
                                  </a:lnTo>
                                  <a:moveTo>
                                    <a:pt x="408" y="0"/>
                                  </a:moveTo>
                                  <a:lnTo>
                                    <a:pt x="416" y="0"/>
                                  </a:lnTo>
                                  <a:moveTo>
                                    <a:pt x="424" y="0"/>
                                  </a:moveTo>
                                  <a:lnTo>
                                    <a:pt x="432" y="0"/>
                                  </a:lnTo>
                                  <a:moveTo>
                                    <a:pt x="440" y="0"/>
                                  </a:moveTo>
                                  <a:lnTo>
                                    <a:pt x="448" y="0"/>
                                  </a:lnTo>
                                  <a:moveTo>
                                    <a:pt x="456" y="0"/>
                                  </a:moveTo>
                                  <a:lnTo>
                                    <a:pt x="464" y="0"/>
                                  </a:lnTo>
                                  <a:moveTo>
                                    <a:pt x="472" y="0"/>
                                  </a:moveTo>
                                  <a:lnTo>
                                    <a:pt x="480" y="0"/>
                                  </a:lnTo>
                                  <a:moveTo>
                                    <a:pt x="488" y="0"/>
                                  </a:moveTo>
                                  <a:lnTo>
                                    <a:pt x="496" y="0"/>
                                  </a:lnTo>
                                  <a:moveTo>
                                    <a:pt x="504" y="0"/>
                                  </a:move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4" name="Freeform 383"/>
                          <wps:cNvSpPr>
                            <a:spLocks/>
                          </wps:cNvSpPr>
                          <wps:spPr bwMode="auto">
                            <a:xfrm>
                              <a:off x="67517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5" name="Freeform 384"/>
                          <wps:cNvSpPr>
                            <a:spLocks/>
                          </wps:cNvSpPr>
                          <wps:spPr bwMode="auto">
                            <a:xfrm>
                              <a:off x="68900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6" name="Freeform 385"/>
                          <wps:cNvSpPr>
                            <a:spLocks/>
                          </wps:cNvSpPr>
                          <wps:spPr bwMode="auto">
                            <a:xfrm>
                              <a:off x="70289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7" name="Freeform 386"/>
                          <wps:cNvSpPr>
                            <a:spLocks noEditPoints="1"/>
                          </wps:cNvSpPr>
                          <wps:spPr bwMode="auto">
                            <a:xfrm>
                              <a:off x="67587" y="2121"/>
                              <a:ext cx="2729" cy="0"/>
                            </a:xfrm>
                            <a:custGeom>
                              <a:avLst/>
                              <a:gdLst>
                                <a:gd name="T0" fmla="*/ 8 w 505"/>
                                <a:gd name="T1" fmla="*/ 24 w 505"/>
                                <a:gd name="T2" fmla="*/ 40 w 505"/>
                                <a:gd name="T3" fmla="*/ 56 w 505"/>
                                <a:gd name="T4" fmla="*/ 72 w 505"/>
                                <a:gd name="T5" fmla="*/ 88 w 505"/>
                                <a:gd name="T6" fmla="*/ 104 w 505"/>
                                <a:gd name="T7" fmla="*/ 120 w 505"/>
                                <a:gd name="T8" fmla="*/ 136 w 505"/>
                                <a:gd name="T9" fmla="*/ 152 w 505"/>
                                <a:gd name="T10" fmla="*/ 168 w 505"/>
                                <a:gd name="T11" fmla="*/ 184 w 505"/>
                                <a:gd name="T12" fmla="*/ 200 w 505"/>
                                <a:gd name="T13" fmla="*/ 216 w 505"/>
                                <a:gd name="T14" fmla="*/ 232 w 505"/>
                                <a:gd name="T15" fmla="*/ 248 w 505"/>
                                <a:gd name="T16" fmla="*/ 264 w 505"/>
                                <a:gd name="T17" fmla="*/ 280 w 505"/>
                                <a:gd name="T18" fmla="*/ 296 w 505"/>
                                <a:gd name="T19" fmla="*/ 312 w 505"/>
                                <a:gd name="T20" fmla="*/ 328 w 505"/>
                                <a:gd name="T21" fmla="*/ 344 w 505"/>
                                <a:gd name="T22" fmla="*/ 360 w 505"/>
                                <a:gd name="T23" fmla="*/ 376 w 505"/>
                                <a:gd name="T24" fmla="*/ 392 w 505"/>
                                <a:gd name="T25" fmla="*/ 408 w 505"/>
                                <a:gd name="T26" fmla="*/ 424 w 505"/>
                                <a:gd name="T27" fmla="*/ 440 w 505"/>
                                <a:gd name="T28" fmla="*/ 456 w 505"/>
                                <a:gd name="T29" fmla="*/ 472 w 505"/>
                                <a:gd name="T30" fmla="*/ 488 w 505"/>
                                <a:gd name="T31" fmla="*/ 504 w 50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  <a:cxn ang="0">
                                  <a:pos x="T7" y="0"/>
                                </a:cxn>
                                <a:cxn ang="0">
                                  <a:pos x="T8" y="0"/>
                                </a:cxn>
                                <a:cxn ang="0">
                                  <a:pos x="T9" y="0"/>
                                </a:cxn>
                                <a:cxn ang="0">
                                  <a:pos x="T10" y="0"/>
                                </a:cxn>
                                <a:cxn ang="0">
                                  <a:pos x="T11" y="0"/>
                                </a:cxn>
                                <a:cxn ang="0">
                                  <a:pos x="T12" y="0"/>
                                </a:cxn>
                                <a:cxn ang="0">
                                  <a:pos x="T13" y="0"/>
                                </a:cxn>
                                <a:cxn ang="0">
                                  <a:pos x="T14" y="0"/>
                                </a:cxn>
                                <a:cxn ang="0">
                                  <a:pos x="T15" y="0"/>
                                </a:cxn>
                                <a:cxn ang="0">
                                  <a:pos x="T16" y="0"/>
                                </a:cxn>
                                <a:cxn ang="0">
                                  <a:pos x="T17" y="0"/>
                                </a:cxn>
                                <a:cxn ang="0">
                                  <a:pos x="T18" y="0"/>
                                </a:cxn>
                                <a:cxn ang="0">
                                  <a:pos x="T19" y="0"/>
                                </a:cxn>
                                <a:cxn ang="0">
                                  <a:pos x="T20" y="0"/>
                                </a:cxn>
                                <a:cxn ang="0">
                                  <a:pos x="T21" y="0"/>
                                </a:cxn>
                                <a:cxn ang="0">
                                  <a:pos x="T22" y="0"/>
                                </a:cxn>
                                <a:cxn ang="0">
                                  <a:pos x="T23" y="0"/>
                                </a:cxn>
                                <a:cxn ang="0">
                                  <a:pos x="T24" y="0"/>
                                </a:cxn>
                                <a:cxn ang="0">
                                  <a:pos x="T25" y="0"/>
                                </a:cxn>
                                <a:cxn ang="0">
                                  <a:pos x="T26" y="0"/>
                                </a:cxn>
                                <a:cxn ang="0">
                                  <a:pos x="T27" y="0"/>
                                </a:cxn>
                                <a:cxn ang="0">
                                  <a:pos x="T28" y="0"/>
                                </a:cxn>
                                <a:cxn ang="0">
                                  <a:pos x="T29" y="0"/>
                                </a:cxn>
                                <a:cxn ang="0">
                                  <a:pos x="T30" y="0"/>
                                </a:cxn>
                                <a:cxn ang="0">
                                  <a:pos x="T31" y="0"/>
                                </a:cxn>
                              </a:cxnLst>
                              <a:rect l="0" t="0" r="r" b="b"/>
                              <a:pathLst>
                                <a:path w="505">
                                  <a:moveTo>
                                    <a:pt x="8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24" y="0"/>
                                  </a:moveTo>
                                  <a:lnTo>
                                    <a:pt x="32" y="0"/>
                                  </a:lnTo>
                                  <a:moveTo>
                                    <a:pt x="40" y="0"/>
                                  </a:moveTo>
                                  <a:lnTo>
                                    <a:pt x="48" y="0"/>
                                  </a:lnTo>
                                  <a:moveTo>
                                    <a:pt x="56" y="0"/>
                                  </a:moveTo>
                                  <a:lnTo>
                                    <a:pt x="64" y="0"/>
                                  </a:lnTo>
                                  <a:moveTo>
                                    <a:pt x="72" y="0"/>
                                  </a:moveTo>
                                  <a:lnTo>
                                    <a:pt x="80" y="0"/>
                                  </a:lnTo>
                                  <a:moveTo>
                                    <a:pt x="88" y="0"/>
                                  </a:moveTo>
                                  <a:lnTo>
                                    <a:pt x="96" y="0"/>
                                  </a:lnTo>
                                  <a:moveTo>
                                    <a:pt x="104" y="0"/>
                                  </a:moveTo>
                                  <a:lnTo>
                                    <a:pt x="112" y="0"/>
                                  </a:lnTo>
                                  <a:moveTo>
                                    <a:pt x="120" y="0"/>
                                  </a:moveTo>
                                  <a:lnTo>
                                    <a:pt x="128" y="0"/>
                                  </a:lnTo>
                                  <a:moveTo>
                                    <a:pt x="136" y="0"/>
                                  </a:moveTo>
                                  <a:lnTo>
                                    <a:pt x="144" y="0"/>
                                  </a:lnTo>
                                  <a:moveTo>
                                    <a:pt x="152" y="0"/>
                                  </a:moveTo>
                                  <a:lnTo>
                                    <a:pt x="160" y="0"/>
                                  </a:lnTo>
                                  <a:moveTo>
                                    <a:pt x="168" y="0"/>
                                  </a:moveTo>
                                  <a:lnTo>
                                    <a:pt x="176" y="0"/>
                                  </a:lnTo>
                                  <a:moveTo>
                                    <a:pt x="184" y="0"/>
                                  </a:moveTo>
                                  <a:lnTo>
                                    <a:pt x="192" y="0"/>
                                  </a:lnTo>
                                  <a:moveTo>
                                    <a:pt x="200" y="0"/>
                                  </a:moveTo>
                                  <a:lnTo>
                                    <a:pt x="208" y="0"/>
                                  </a:lnTo>
                                  <a:moveTo>
                                    <a:pt x="216" y="0"/>
                                  </a:moveTo>
                                  <a:lnTo>
                                    <a:pt x="224" y="0"/>
                                  </a:lnTo>
                                  <a:moveTo>
                                    <a:pt x="232" y="0"/>
                                  </a:moveTo>
                                  <a:lnTo>
                                    <a:pt x="240" y="0"/>
                                  </a:lnTo>
                                  <a:moveTo>
                                    <a:pt x="248" y="0"/>
                                  </a:moveTo>
                                  <a:lnTo>
                                    <a:pt x="256" y="0"/>
                                  </a:lnTo>
                                  <a:moveTo>
                                    <a:pt x="264" y="0"/>
                                  </a:moveTo>
                                  <a:lnTo>
                                    <a:pt x="272" y="0"/>
                                  </a:lnTo>
                                  <a:moveTo>
                                    <a:pt x="280" y="0"/>
                                  </a:moveTo>
                                  <a:lnTo>
                                    <a:pt x="288" y="0"/>
                                  </a:lnTo>
                                  <a:moveTo>
                                    <a:pt x="296" y="0"/>
                                  </a:moveTo>
                                  <a:lnTo>
                                    <a:pt x="304" y="0"/>
                                  </a:lnTo>
                                  <a:moveTo>
                                    <a:pt x="312" y="0"/>
                                  </a:moveTo>
                                  <a:lnTo>
                                    <a:pt x="320" y="0"/>
                                  </a:lnTo>
                                  <a:moveTo>
                                    <a:pt x="328" y="0"/>
                                  </a:moveTo>
                                  <a:lnTo>
                                    <a:pt x="336" y="0"/>
                                  </a:lnTo>
                                  <a:moveTo>
                                    <a:pt x="344" y="0"/>
                                  </a:moveTo>
                                  <a:lnTo>
                                    <a:pt x="352" y="0"/>
                                  </a:lnTo>
                                  <a:moveTo>
                                    <a:pt x="360" y="0"/>
                                  </a:moveTo>
                                  <a:lnTo>
                                    <a:pt x="368" y="0"/>
                                  </a:lnTo>
                                  <a:moveTo>
                                    <a:pt x="376" y="0"/>
                                  </a:moveTo>
                                  <a:lnTo>
                                    <a:pt x="384" y="0"/>
                                  </a:lnTo>
                                  <a:moveTo>
                                    <a:pt x="392" y="0"/>
                                  </a:moveTo>
                                  <a:lnTo>
                                    <a:pt x="400" y="0"/>
                                  </a:lnTo>
                                  <a:moveTo>
                                    <a:pt x="408" y="0"/>
                                  </a:moveTo>
                                  <a:lnTo>
                                    <a:pt x="416" y="0"/>
                                  </a:lnTo>
                                  <a:moveTo>
                                    <a:pt x="424" y="0"/>
                                  </a:moveTo>
                                  <a:lnTo>
                                    <a:pt x="432" y="0"/>
                                  </a:lnTo>
                                  <a:moveTo>
                                    <a:pt x="440" y="0"/>
                                  </a:moveTo>
                                  <a:lnTo>
                                    <a:pt x="448" y="0"/>
                                  </a:lnTo>
                                  <a:moveTo>
                                    <a:pt x="456" y="0"/>
                                  </a:moveTo>
                                  <a:lnTo>
                                    <a:pt x="464" y="0"/>
                                  </a:lnTo>
                                  <a:moveTo>
                                    <a:pt x="472" y="0"/>
                                  </a:moveTo>
                                  <a:lnTo>
                                    <a:pt x="480" y="0"/>
                                  </a:lnTo>
                                  <a:moveTo>
                                    <a:pt x="488" y="0"/>
                                  </a:moveTo>
                                  <a:lnTo>
                                    <a:pt x="496" y="0"/>
                                  </a:lnTo>
                                  <a:moveTo>
                                    <a:pt x="504" y="0"/>
                                  </a:move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8" name="Freeform 387"/>
                          <wps:cNvSpPr>
                            <a:spLocks/>
                          </wps:cNvSpPr>
                          <wps:spPr bwMode="auto">
                            <a:xfrm>
                              <a:off x="67517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9" name="Freeform 388"/>
                          <wps:cNvSpPr>
                            <a:spLocks/>
                          </wps:cNvSpPr>
                          <wps:spPr bwMode="auto">
                            <a:xfrm>
                              <a:off x="68900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0" name="Freeform 389"/>
                          <wps:cNvSpPr>
                            <a:spLocks/>
                          </wps:cNvSpPr>
                          <wps:spPr bwMode="auto">
                            <a:xfrm>
                              <a:off x="70289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1" name="Freeform 390"/>
                          <wps:cNvSpPr>
                            <a:spLocks noEditPoints="1"/>
                          </wps:cNvSpPr>
                          <wps:spPr bwMode="auto">
                            <a:xfrm>
                              <a:off x="67587" y="1926"/>
                              <a:ext cx="2729" cy="195"/>
                            </a:xfrm>
                            <a:custGeom>
                              <a:avLst/>
                              <a:gdLst>
                                <a:gd name="T0" fmla="*/ 8 w 505"/>
                                <a:gd name="T1" fmla="*/ 34 h 36"/>
                                <a:gd name="T2" fmla="*/ 24 w 505"/>
                                <a:gd name="T3" fmla="*/ 32 h 36"/>
                                <a:gd name="T4" fmla="*/ 40 w 505"/>
                                <a:gd name="T5" fmla="*/ 29 h 36"/>
                                <a:gd name="T6" fmla="*/ 56 w 505"/>
                                <a:gd name="T7" fmla="*/ 27 h 36"/>
                                <a:gd name="T8" fmla="*/ 72 w 505"/>
                                <a:gd name="T9" fmla="*/ 25 h 36"/>
                                <a:gd name="T10" fmla="*/ 88 w 505"/>
                                <a:gd name="T11" fmla="*/ 23 h 36"/>
                                <a:gd name="T12" fmla="*/ 104 w 505"/>
                                <a:gd name="T13" fmla="*/ 20 h 36"/>
                                <a:gd name="T14" fmla="*/ 120 w 505"/>
                                <a:gd name="T15" fmla="*/ 18 h 36"/>
                                <a:gd name="T16" fmla="*/ 136 w 505"/>
                                <a:gd name="T17" fmla="*/ 16 h 36"/>
                                <a:gd name="T18" fmla="*/ 152 w 505"/>
                                <a:gd name="T19" fmla="*/ 14 h 36"/>
                                <a:gd name="T20" fmla="*/ 168 w 505"/>
                                <a:gd name="T21" fmla="*/ 11 h 36"/>
                                <a:gd name="T22" fmla="*/ 184 w 505"/>
                                <a:gd name="T23" fmla="*/ 9 h 36"/>
                                <a:gd name="T24" fmla="*/ 200 w 505"/>
                                <a:gd name="T25" fmla="*/ 7 h 36"/>
                                <a:gd name="T26" fmla="*/ 216 w 505"/>
                                <a:gd name="T27" fmla="*/ 5 h 36"/>
                                <a:gd name="T28" fmla="*/ 232 w 505"/>
                                <a:gd name="T29" fmla="*/ 2 h 36"/>
                                <a:gd name="T30" fmla="*/ 248 w 505"/>
                                <a:gd name="T31" fmla="*/ 0 h 36"/>
                                <a:gd name="T32" fmla="*/ 264 w 505"/>
                                <a:gd name="T33" fmla="*/ 2 h 36"/>
                                <a:gd name="T34" fmla="*/ 280 w 505"/>
                                <a:gd name="T35" fmla="*/ 4 h 36"/>
                                <a:gd name="T36" fmla="*/ 296 w 505"/>
                                <a:gd name="T37" fmla="*/ 7 h 36"/>
                                <a:gd name="T38" fmla="*/ 312 w 505"/>
                                <a:gd name="T39" fmla="*/ 9 h 36"/>
                                <a:gd name="T40" fmla="*/ 328 w 505"/>
                                <a:gd name="T41" fmla="*/ 11 h 36"/>
                                <a:gd name="T42" fmla="*/ 344 w 505"/>
                                <a:gd name="T43" fmla="*/ 13 h 36"/>
                                <a:gd name="T44" fmla="*/ 360 w 505"/>
                                <a:gd name="T45" fmla="*/ 16 h 36"/>
                                <a:gd name="T46" fmla="*/ 376 w 505"/>
                                <a:gd name="T47" fmla="*/ 18 h 36"/>
                                <a:gd name="T48" fmla="*/ 392 w 505"/>
                                <a:gd name="T49" fmla="*/ 20 h 36"/>
                                <a:gd name="T50" fmla="*/ 408 w 505"/>
                                <a:gd name="T51" fmla="*/ 22 h 36"/>
                                <a:gd name="T52" fmla="*/ 424 w 505"/>
                                <a:gd name="T53" fmla="*/ 25 h 36"/>
                                <a:gd name="T54" fmla="*/ 440 w 505"/>
                                <a:gd name="T55" fmla="*/ 27 h 36"/>
                                <a:gd name="T56" fmla="*/ 456 w 505"/>
                                <a:gd name="T57" fmla="*/ 29 h 36"/>
                                <a:gd name="T58" fmla="*/ 472 w 505"/>
                                <a:gd name="T59" fmla="*/ 31 h 36"/>
                                <a:gd name="T60" fmla="*/ 488 w 505"/>
                                <a:gd name="T61" fmla="*/ 34 h 36"/>
                                <a:gd name="T62" fmla="*/ 504 w 505"/>
                                <a:gd name="T63" fmla="*/ 36 h 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</a:cxnLst>
                              <a:rect l="0" t="0" r="r" b="b"/>
                              <a:pathLst>
                                <a:path w="505" h="36">
                                  <a:moveTo>
                                    <a:pt x="8" y="34"/>
                                  </a:moveTo>
                                  <a:lnTo>
                                    <a:pt x="16" y="33"/>
                                  </a:lnTo>
                                  <a:moveTo>
                                    <a:pt x="24" y="32"/>
                                  </a:moveTo>
                                  <a:lnTo>
                                    <a:pt x="32" y="30"/>
                                  </a:lnTo>
                                  <a:moveTo>
                                    <a:pt x="40" y="29"/>
                                  </a:moveTo>
                                  <a:lnTo>
                                    <a:pt x="48" y="28"/>
                                  </a:lnTo>
                                  <a:moveTo>
                                    <a:pt x="56" y="27"/>
                                  </a:moveTo>
                                  <a:lnTo>
                                    <a:pt x="64" y="26"/>
                                  </a:lnTo>
                                  <a:moveTo>
                                    <a:pt x="72" y="25"/>
                                  </a:moveTo>
                                  <a:lnTo>
                                    <a:pt x="80" y="24"/>
                                  </a:lnTo>
                                  <a:moveTo>
                                    <a:pt x="88" y="23"/>
                                  </a:moveTo>
                                  <a:lnTo>
                                    <a:pt x="96" y="21"/>
                                  </a:lnTo>
                                  <a:moveTo>
                                    <a:pt x="104" y="20"/>
                                  </a:moveTo>
                                  <a:lnTo>
                                    <a:pt x="112" y="19"/>
                                  </a:lnTo>
                                  <a:moveTo>
                                    <a:pt x="120" y="18"/>
                                  </a:moveTo>
                                  <a:lnTo>
                                    <a:pt x="128" y="17"/>
                                  </a:lnTo>
                                  <a:moveTo>
                                    <a:pt x="136" y="16"/>
                                  </a:moveTo>
                                  <a:lnTo>
                                    <a:pt x="144" y="15"/>
                                  </a:lnTo>
                                  <a:moveTo>
                                    <a:pt x="152" y="14"/>
                                  </a:moveTo>
                                  <a:lnTo>
                                    <a:pt x="160" y="12"/>
                                  </a:lnTo>
                                  <a:moveTo>
                                    <a:pt x="168" y="11"/>
                                  </a:moveTo>
                                  <a:lnTo>
                                    <a:pt x="176" y="10"/>
                                  </a:lnTo>
                                  <a:moveTo>
                                    <a:pt x="184" y="9"/>
                                  </a:moveTo>
                                  <a:lnTo>
                                    <a:pt x="192" y="8"/>
                                  </a:lnTo>
                                  <a:moveTo>
                                    <a:pt x="200" y="7"/>
                                  </a:moveTo>
                                  <a:lnTo>
                                    <a:pt x="208" y="6"/>
                                  </a:lnTo>
                                  <a:moveTo>
                                    <a:pt x="216" y="5"/>
                                  </a:moveTo>
                                  <a:lnTo>
                                    <a:pt x="224" y="3"/>
                                  </a:lnTo>
                                  <a:moveTo>
                                    <a:pt x="232" y="2"/>
                                  </a:moveTo>
                                  <a:lnTo>
                                    <a:pt x="240" y="1"/>
                                  </a:lnTo>
                                  <a:moveTo>
                                    <a:pt x="248" y="0"/>
                                  </a:moveTo>
                                  <a:lnTo>
                                    <a:pt x="256" y="1"/>
                                  </a:lnTo>
                                  <a:moveTo>
                                    <a:pt x="264" y="2"/>
                                  </a:moveTo>
                                  <a:lnTo>
                                    <a:pt x="272" y="3"/>
                                  </a:lnTo>
                                  <a:moveTo>
                                    <a:pt x="280" y="4"/>
                                  </a:moveTo>
                                  <a:lnTo>
                                    <a:pt x="288" y="6"/>
                                  </a:lnTo>
                                  <a:moveTo>
                                    <a:pt x="296" y="7"/>
                                  </a:moveTo>
                                  <a:lnTo>
                                    <a:pt x="304" y="8"/>
                                  </a:lnTo>
                                  <a:moveTo>
                                    <a:pt x="312" y="9"/>
                                  </a:moveTo>
                                  <a:lnTo>
                                    <a:pt x="320" y="10"/>
                                  </a:lnTo>
                                  <a:moveTo>
                                    <a:pt x="328" y="11"/>
                                  </a:moveTo>
                                  <a:lnTo>
                                    <a:pt x="336" y="12"/>
                                  </a:lnTo>
                                  <a:moveTo>
                                    <a:pt x="344" y="13"/>
                                  </a:moveTo>
                                  <a:lnTo>
                                    <a:pt x="352" y="15"/>
                                  </a:lnTo>
                                  <a:moveTo>
                                    <a:pt x="360" y="16"/>
                                  </a:moveTo>
                                  <a:lnTo>
                                    <a:pt x="368" y="17"/>
                                  </a:lnTo>
                                  <a:moveTo>
                                    <a:pt x="376" y="18"/>
                                  </a:moveTo>
                                  <a:lnTo>
                                    <a:pt x="384" y="19"/>
                                  </a:lnTo>
                                  <a:moveTo>
                                    <a:pt x="392" y="20"/>
                                  </a:moveTo>
                                  <a:lnTo>
                                    <a:pt x="400" y="21"/>
                                  </a:lnTo>
                                  <a:moveTo>
                                    <a:pt x="408" y="22"/>
                                  </a:moveTo>
                                  <a:lnTo>
                                    <a:pt x="416" y="24"/>
                                  </a:lnTo>
                                  <a:moveTo>
                                    <a:pt x="424" y="25"/>
                                  </a:moveTo>
                                  <a:lnTo>
                                    <a:pt x="432" y="26"/>
                                  </a:lnTo>
                                  <a:moveTo>
                                    <a:pt x="440" y="27"/>
                                  </a:moveTo>
                                  <a:lnTo>
                                    <a:pt x="448" y="28"/>
                                  </a:lnTo>
                                  <a:moveTo>
                                    <a:pt x="456" y="29"/>
                                  </a:moveTo>
                                  <a:lnTo>
                                    <a:pt x="464" y="30"/>
                                  </a:lnTo>
                                  <a:moveTo>
                                    <a:pt x="472" y="31"/>
                                  </a:moveTo>
                                  <a:lnTo>
                                    <a:pt x="480" y="32"/>
                                  </a:lnTo>
                                  <a:moveTo>
                                    <a:pt x="488" y="34"/>
                                  </a:moveTo>
                                  <a:lnTo>
                                    <a:pt x="496" y="35"/>
                                  </a:lnTo>
                                  <a:moveTo>
                                    <a:pt x="504" y="36"/>
                                  </a:move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2" name="Freeform 391"/>
                          <wps:cNvSpPr>
                            <a:spLocks/>
                          </wps:cNvSpPr>
                          <wps:spPr bwMode="auto">
                            <a:xfrm>
                              <a:off x="67517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3" name="Freeform 392"/>
                          <wps:cNvSpPr>
                            <a:spLocks/>
                          </wps:cNvSpPr>
                          <wps:spPr bwMode="auto">
                            <a:xfrm>
                              <a:off x="68900" y="1894"/>
                              <a:ext cx="54" cy="43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4" name="Freeform 393"/>
                          <wps:cNvSpPr>
                            <a:spLocks/>
                          </wps:cNvSpPr>
                          <wps:spPr bwMode="auto">
                            <a:xfrm>
                              <a:off x="70289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5" name="Freeform 394"/>
                          <wps:cNvSpPr>
                            <a:spLocks noEditPoints="1"/>
                          </wps:cNvSpPr>
                          <wps:spPr bwMode="auto">
                            <a:xfrm>
                              <a:off x="67587" y="2121"/>
                              <a:ext cx="2729" cy="0"/>
                            </a:xfrm>
                            <a:custGeom>
                              <a:avLst/>
                              <a:gdLst>
                                <a:gd name="T0" fmla="*/ 8 w 505"/>
                                <a:gd name="T1" fmla="*/ 24 w 505"/>
                                <a:gd name="T2" fmla="*/ 40 w 505"/>
                                <a:gd name="T3" fmla="*/ 56 w 505"/>
                                <a:gd name="T4" fmla="*/ 72 w 505"/>
                                <a:gd name="T5" fmla="*/ 88 w 505"/>
                                <a:gd name="T6" fmla="*/ 104 w 505"/>
                                <a:gd name="T7" fmla="*/ 120 w 505"/>
                                <a:gd name="T8" fmla="*/ 136 w 505"/>
                                <a:gd name="T9" fmla="*/ 152 w 505"/>
                                <a:gd name="T10" fmla="*/ 168 w 505"/>
                                <a:gd name="T11" fmla="*/ 184 w 505"/>
                                <a:gd name="T12" fmla="*/ 200 w 505"/>
                                <a:gd name="T13" fmla="*/ 216 w 505"/>
                                <a:gd name="T14" fmla="*/ 232 w 505"/>
                                <a:gd name="T15" fmla="*/ 248 w 505"/>
                                <a:gd name="T16" fmla="*/ 264 w 505"/>
                                <a:gd name="T17" fmla="*/ 280 w 505"/>
                                <a:gd name="T18" fmla="*/ 296 w 505"/>
                                <a:gd name="T19" fmla="*/ 312 w 505"/>
                                <a:gd name="T20" fmla="*/ 328 w 505"/>
                                <a:gd name="T21" fmla="*/ 344 w 505"/>
                                <a:gd name="T22" fmla="*/ 360 w 505"/>
                                <a:gd name="T23" fmla="*/ 376 w 505"/>
                                <a:gd name="T24" fmla="*/ 392 w 505"/>
                                <a:gd name="T25" fmla="*/ 408 w 505"/>
                                <a:gd name="T26" fmla="*/ 424 w 505"/>
                                <a:gd name="T27" fmla="*/ 440 w 505"/>
                                <a:gd name="T28" fmla="*/ 456 w 505"/>
                                <a:gd name="T29" fmla="*/ 472 w 505"/>
                                <a:gd name="T30" fmla="*/ 488 w 505"/>
                                <a:gd name="T31" fmla="*/ 504 w 50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  <a:cxn ang="0">
                                  <a:pos x="T7" y="0"/>
                                </a:cxn>
                                <a:cxn ang="0">
                                  <a:pos x="T8" y="0"/>
                                </a:cxn>
                                <a:cxn ang="0">
                                  <a:pos x="T9" y="0"/>
                                </a:cxn>
                                <a:cxn ang="0">
                                  <a:pos x="T10" y="0"/>
                                </a:cxn>
                                <a:cxn ang="0">
                                  <a:pos x="T11" y="0"/>
                                </a:cxn>
                                <a:cxn ang="0">
                                  <a:pos x="T12" y="0"/>
                                </a:cxn>
                                <a:cxn ang="0">
                                  <a:pos x="T13" y="0"/>
                                </a:cxn>
                                <a:cxn ang="0">
                                  <a:pos x="T14" y="0"/>
                                </a:cxn>
                                <a:cxn ang="0">
                                  <a:pos x="T15" y="0"/>
                                </a:cxn>
                                <a:cxn ang="0">
                                  <a:pos x="T16" y="0"/>
                                </a:cxn>
                                <a:cxn ang="0">
                                  <a:pos x="T17" y="0"/>
                                </a:cxn>
                                <a:cxn ang="0">
                                  <a:pos x="T18" y="0"/>
                                </a:cxn>
                                <a:cxn ang="0">
                                  <a:pos x="T19" y="0"/>
                                </a:cxn>
                                <a:cxn ang="0">
                                  <a:pos x="T20" y="0"/>
                                </a:cxn>
                                <a:cxn ang="0">
                                  <a:pos x="T21" y="0"/>
                                </a:cxn>
                                <a:cxn ang="0">
                                  <a:pos x="T22" y="0"/>
                                </a:cxn>
                                <a:cxn ang="0">
                                  <a:pos x="T23" y="0"/>
                                </a:cxn>
                                <a:cxn ang="0">
                                  <a:pos x="T24" y="0"/>
                                </a:cxn>
                                <a:cxn ang="0">
                                  <a:pos x="T25" y="0"/>
                                </a:cxn>
                                <a:cxn ang="0">
                                  <a:pos x="T26" y="0"/>
                                </a:cxn>
                                <a:cxn ang="0">
                                  <a:pos x="T27" y="0"/>
                                </a:cxn>
                                <a:cxn ang="0">
                                  <a:pos x="T28" y="0"/>
                                </a:cxn>
                                <a:cxn ang="0">
                                  <a:pos x="T29" y="0"/>
                                </a:cxn>
                                <a:cxn ang="0">
                                  <a:pos x="T30" y="0"/>
                                </a:cxn>
                                <a:cxn ang="0">
                                  <a:pos x="T31" y="0"/>
                                </a:cxn>
                              </a:cxnLst>
                              <a:rect l="0" t="0" r="r" b="b"/>
                              <a:pathLst>
                                <a:path w="505">
                                  <a:moveTo>
                                    <a:pt x="8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24" y="0"/>
                                  </a:moveTo>
                                  <a:lnTo>
                                    <a:pt x="32" y="0"/>
                                  </a:lnTo>
                                  <a:moveTo>
                                    <a:pt x="40" y="0"/>
                                  </a:moveTo>
                                  <a:lnTo>
                                    <a:pt x="48" y="0"/>
                                  </a:lnTo>
                                  <a:moveTo>
                                    <a:pt x="56" y="0"/>
                                  </a:moveTo>
                                  <a:lnTo>
                                    <a:pt x="64" y="0"/>
                                  </a:lnTo>
                                  <a:moveTo>
                                    <a:pt x="72" y="0"/>
                                  </a:moveTo>
                                  <a:lnTo>
                                    <a:pt x="80" y="0"/>
                                  </a:lnTo>
                                  <a:moveTo>
                                    <a:pt x="88" y="0"/>
                                  </a:moveTo>
                                  <a:lnTo>
                                    <a:pt x="96" y="0"/>
                                  </a:lnTo>
                                  <a:moveTo>
                                    <a:pt x="104" y="0"/>
                                  </a:moveTo>
                                  <a:lnTo>
                                    <a:pt x="112" y="0"/>
                                  </a:lnTo>
                                  <a:moveTo>
                                    <a:pt x="120" y="0"/>
                                  </a:moveTo>
                                  <a:lnTo>
                                    <a:pt x="128" y="0"/>
                                  </a:lnTo>
                                  <a:moveTo>
                                    <a:pt x="136" y="0"/>
                                  </a:moveTo>
                                  <a:lnTo>
                                    <a:pt x="144" y="0"/>
                                  </a:lnTo>
                                  <a:moveTo>
                                    <a:pt x="152" y="0"/>
                                  </a:moveTo>
                                  <a:lnTo>
                                    <a:pt x="160" y="0"/>
                                  </a:lnTo>
                                  <a:moveTo>
                                    <a:pt x="168" y="0"/>
                                  </a:moveTo>
                                  <a:lnTo>
                                    <a:pt x="176" y="0"/>
                                  </a:lnTo>
                                  <a:moveTo>
                                    <a:pt x="184" y="0"/>
                                  </a:moveTo>
                                  <a:lnTo>
                                    <a:pt x="192" y="0"/>
                                  </a:lnTo>
                                  <a:moveTo>
                                    <a:pt x="200" y="0"/>
                                  </a:moveTo>
                                  <a:lnTo>
                                    <a:pt x="208" y="0"/>
                                  </a:lnTo>
                                  <a:moveTo>
                                    <a:pt x="216" y="0"/>
                                  </a:moveTo>
                                  <a:lnTo>
                                    <a:pt x="224" y="0"/>
                                  </a:lnTo>
                                  <a:moveTo>
                                    <a:pt x="232" y="0"/>
                                  </a:moveTo>
                                  <a:lnTo>
                                    <a:pt x="240" y="0"/>
                                  </a:lnTo>
                                  <a:moveTo>
                                    <a:pt x="248" y="0"/>
                                  </a:moveTo>
                                  <a:lnTo>
                                    <a:pt x="256" y="0"/>
                                  </a:lnTo>
                                  <a:moveTo>
                                    <a:pt x="264" y="0"/>
                                  </a:moveTo>
                                  <a:lnTo>
                                    <a:pt x="272" y="0"/>
                                  </a:lnTo>
                                  <a:moveTo>
                                    <a:pt x="280" y="0"/>
                                  </a:moveTo>
                                  <a:lnTo>
                                    <a:pt x="288" y="0"/>
                                  </a:lnTo>
                                  <a:moveTo>
                                    <a:pt x="296" y="0"/>
                                  </a:moveTo>
                                  <a:lnTo>
                                    <a:pt x="304" y="0"/>
                                  </a:lnTo>
                                  <a:moveTo>
                                    <a:pt x="312" y="0"/>
                                  </a:moveTo>
                                  <a:lnTo>
                                    <a:pt x="320" y="0"/>
                                  </a:lnTo>
                                  <a:moveTo>
                                    <a:pt x="328" y="0"/>
                                  </a:moveTo>
                                  <a:lnTo>
                                    <a:pt x="336" y="0"/>
                                  </a:lnTo>
                                  <a:moveTo>
                                    <a:pt x="344" y="0"/>
                                  </a:moveTo>
                                  <a:lnTo>
                                    <a:pt x="352" y="0"/>
                                  </a:lnTo>
                                  <a:moveTo>
                                    <a:pt x="360" y="0"/>
                                  </a:moveTo>
                                  <a:lnTo>
                                    <a:pt x="368" y="0"/>
                                  </a:lnTo>
                                  <a:moveTo>
                                    <a:pt x="376" y="0"/>
                                  </a:moveTo>
                                  <a:lnTo>
                                    <a:pt x="384" y="0"/>
                                  </a:lnTo>
                                  <a:moveTo>
                                    <a:pt x="392" y="0"/>
                                  </a:moveTo>
                                  <a:lnTo>
                                    <a:pt x="400" y="0"/>
                                  </a:lnTo>
                                  <a:moveTo>
                                    <a:pt x="408" y="0"/>
                                  </a:moveTo>
                                  <a:lnTo>
                                    <a:pt x="416" y="0"/>
                                  </a:lnTo>
                                  <a:moveTo>
                                    <a:pt x="424" y="0"/>
                                  </a:moveTo>
                                  <a:lnTo>
                                    <a:pt x="432" y="0"/>
                                  </a:lnTo>
                                  <a:moveTo>
                                    <a:pt x="440" y="0"/>
                                  </a:moveTo>
                                  <a:lnTo>
                                    <a:pt x="448" y="0"/>
                                  </a:lnTo>
                                  <a:moveTo>
                                    <a:pt x="456" y="0"/>
                                  </a:moveTo>
                                  <a:lnTo>
                                    <a:pt x="464" y="0"/>
                                  </a:lnTo>
                                  <a:moveTo>
                                    <a:pt x="472" y="0"/>
                                  </a:moveTo>
                                  <a:lnTo>
                                    <a:pt x="480" y="0"/>
                                  </a:lnTo>
                                  <a:moveTo>
                                    <a:pt x="488" y="0"/>
                                  </a:moveTo>
                                  <a:lnTo>
                                    <a:pt x="496" y="0"/>
                                  </a:lnTo>
                                  <a:moveTo>
                                    <a:pt x="504" y="0"/>
                                  </a:move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6" name="Freeform 395"/>
                          <wps:cNvSpPr>
                            <a:spLocks/>
                          </wps:cNvSpPr>
                          <wps:spPr bwMode="auto">
                            <a:xfrm>
                              <a:off x="67517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7" name="Freeform 396"/>
                          <wps:cNvSpPr>
                            <a:spLocks/>
                          </wps:cNvSpPr>
                          <wps:spPr bwMode="auto">
                            <a:xfrm>
                              <a:off x="68900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8" name="Freeform 397"/>
                          <wps:cNvSpPr>
                            <a:spLocks/>
                          </wps:cNvSpPr>
                          <wps:spPr bwMode="auto">
                            <a:xfrm>
                              <a:off x="70289" y="2089"/>
                              <a:ext cx="54" cy="48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9"/>
                                <a:gd name="T2" fmla="*/ 10 w 10"/>
                                <a:gd name="T3" fmla="*/ 9 h 9"/>
                                <a:gd name="T4" fmla="*/ 0 w 10"/>
                                <a:gd name="T5" fmla="*/ 9 h 9"/>
                                <a:gd name="T6" fmla="*/ 5 w 10"/>
                                <a:gd name="T7" fmla="*/ 0 h 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9">
                                  <a:moveTo>
                                    <a:pt x="5" y="0"/>
                                  </a:moveTo>
                                  <a:lnTo>
                                    <a:pt x="10" y="9"/>
                                  </a:lnTo>
                                  <a:lnTo>
                                    <a:pt x="0" y="9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9" name="Freeform 398"/>
                          <wps:cNvSpPr>
                            <a:spLocks noEditPoints="1"/>
                          </wps:cNvSpPr>
                          <wps:spPr bwMode="auto">
                            <a:xfrm>
                              <a:off x="67587" y="2321"/>
                              <a:ext cx="2729" cy="0"/>
                            </a:xfrm>
                            <a:custGeom>
                              <a:avLst/>
                              <a:gdLst>
                                <a:gd name="T0" fmla="*/ 8 w 505"/>
                                <a:gd name="T1" fmla="*/ 24 w 505"/>
                                <a:gd name="T2" fmla="*/ 40 w 505"/>
                                <a:gd name="T3" fmla="*/ 56 w 505"/>
                                <a:gd name="T4" fmla="*/ 72 w 505"/>
                                <a:gd name="T5" fmla="*/ 88 w 505"/>
                                <a:gd name="T6" fmla="*/ 104 w 505"/>
                                <a:gd name="T7" fmla="*/ 120 w 505"/>
                                <a:gd name="T8" fmla="*/ 136 w 505"/>
                                <a:gd name="T9" fmla="*/ 152 w 505"/>
                                <a:gd name="T10" fmla="*/ 168 w 505"/>
                                <a:gd name="T11" fmla="*/ 184 w 505"/>
                                <a:gd name="T12" fmla="*/ 200 w 505"/>
                                <a:gd name="T13" fmla="*/ 216 w 505"/>
                                <a:gd name="T14" fmla="*/ 232 w 505"/>
                                <a:gd name="T15" fmla="*/ 248 w 505"/>
                                <a:gd name="T16" fmla="*/ 264 w 505"/>
                                <a:gd name="T17" fmla="*/ 280 w 505"/>
                                <a:gd name="T18" fmla="*/ 296 w 505"/>
                                <a:gd name="T19" fmla="*/ 312 w 505"/>
                                <a:gd name="T20" fmla="*/ 328 w 505"/>
                                <a:gd name="T21" fmla="*/ 344 w 505"/>
                                <a:gd name="T22" fmla="*/ 360 w 505"/>
                                <a:gd name="T23" fmla="*/ 376 w 505"/>
                                <a:gd name="T24" fmla="*/ 392 w 505"/>
                                <a:gd name="T25" fmla="*/ 408 w 505"/>
                                <a:gd name="T26" fmla="*/ 424 w 505"/>
                                <a:gd name="T27" fmla="*/ 440 w 505"/>
                                <a:gd name="T28" fmla="*/ 456 w 505"/>
                                <a:gd name="T29" fmla="*/ 472 w 505"/>
                                <a:gd name="T30" fmla="*/ 488 w 505"/>
                                <a:gd name="T31" fmla="*/ 504 w 50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  <a:cxn ang="0">
                                  <a:pos x="T7" y="0"/>
                                </a:cxn>
                                <a:cxn ang="0">
                                  <a:pos x="T8" y="0"/>
                                </a:cxn>
                                <a:cxn ang="0">
                                  <a:pos x="T9" y="0"/>
                                </a:cxn>
                                <a:cxn ang="0">
                                  <a:pos x="T10" y="0"/>
                                </a:cxn>
                                <a:cxn ang="0">
                                  <a:pos x="T11" y="0"/>
                                </a:cxn>
                                <a:cxn ang="0">
                                  <a:pos x="T12" y="0"/>
                                </a:cxn>
                                <a:cxn ang="0">
                                  <a:pos x="T13" y="0"/>
                                </a:cxn>
                                <a:cxn ang="0">
                                  <a:pos x="T14" y="0"/>
                                </a:cxn>
                                <a:cxn ang="0">
                                  <a:pos x="T15" y="0"/>
                                </a:cxn>
                                <a:cxn ang="0">
                                  <a:pos x="T16" y="0"/>
                                </a:cxn>
                                <a:cxn ang="0">
                                  <a:pos x="T17" y="0"/>
                                </a:cxn>
                                <a:cxn ang="0">
                                  <a:pos x="T18" y="0"/>
                                </a:cxn>
                                <a:cxn ang="0">
                                  <a:pos x="T19" y="0"/>
                                </a:cxn>
                                <a:cxn ang="0">
                                  <a:pos x="T20" y="0"/>
                                </a:cxn>
                                <a:cxn ang="0">
                                  <a:pos x="T21" y="0"/>
                                </a:cxn>
                                <a:cxn ang="0">
                                  <a:pos x="T22" y="0"/>
                                </a:cxn>
                                <a:cxn ang="0">
                                  <a:pos x="T23" y="0"/>
                                </a:cxn>
                                <a:cxn ang="0">
                                  <a:pos x="T24" y="0"/>
                                </a:cxn>
                                <a:cxn ang="0">
                                  <a:pos x="T25" y="0"/>
                                </a:cxn>
                                <a:cxn ang="0">
                                  <a:pos x="T26" y="0"/>
                                </a:cxn>
                                <a:cxn ang="0">
                                  <a:pos x="T27" y="0"/>
                                </a:cxn>
                                <a:cxn ang="0">
                                  <a:pos x="T28" y="0"/>
                                </a:cxn>
                                <a:cxn ang="0">
                                  <a:pos x="T29" y="0"/>
                                </a:cxn>
                                <a:cxn ang="0">
                                  <a:pos x="T30" y="0"/>
                                </a:cxn>
                                <a:cxn ang="0">
                                  <a:pos x="T31" y="0"/>
                                </a:cxn>
                              </a:cxnLst>
                              <a:rect l="0" t="0" r="r" b="b"/>
                              <a:pathLst>
                                <a:path w="505">
                                  <a:moveTo>
                                    <a:pt x="8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24" y="0"/>
                                  </a:moveTo>
                                  <a:lnTo>
                                    <a:pt x="32" y="0"/>
                                  </a:lnTo>
                                  <a:moveTo>
                                    <a:pt x="40" y="0"/>
                                  </a:moveTo>
                                  <a:lnTo>
                                    <a:pt x="48" y="0"/>
                                  </a:lnTo>
                                  <a:moveTo>
                                    <a:pt x="56" y="0"/>
                                  </a:moveTo>
                                  <a:lnTo>
                                    <a:pt x="64" y="0"/>
                                  </a:lnTo>
                                  <a:moveTo>
                                    <a:pt x="72" y="0"/>
                                  </a:moveTo>
                                  <a:lnTo>
                                    <a:pt x="80" y="0"/>
                                  </a:lnTo>
                                  <a:moveTo>
                                    <a:pt x="88" y="0"/>
                                  </a:moveTo>
                                  <a:lnTo>
                                    <a:pt x="96" y="0"/>
                                  </a:lnTo>
                                  <a:moveTo>
                                    <a:pt x="104" y="0"/>
                                  </a:moveTo>
                                  <a:lnTo>
                                    <a:pt x="112" y="0"/>
                                  </a:lnTo>
                                  <a:moveTo>
                                    <a:pt x="120" y="0"/>
                                  </a:moveTo>
                                  <a:lnTo>
                                    <a:pt x="128" y="0"/>
                                  </a:lnTo>
                                  <a:moveTo>
                                    <a:pt x="136" y="0"/>
                                  </a:moveTo>
                                  <a:lnTo>
                                    <a:pt x="144" y="0"/>
                                  </a:lnTo>
                                  <a:moveTo>
                                    <a:pt x="152" y="0"/>
                                  </a:moveTo>
                                  <a:lnTo>
                                    <a:pt x="160" y="0"/>
                                  </a:lnTo>
                                  <a:moveTo>
                                    <a:pt x="168" y="0"/>
                                  </a:moveTo>
                                  <a:lnTo>
                                    <a:pt x="176" y="0"/>
                                  </a:lnTo>
                                  <a:moveTo>
                                    <a:pt x="184" y="0"/>
                                  </a:moveTo>
                                  <a:lnTo>
                                    <a:pt x="192" y="0"/>
                                  </a:lnTo>
                                  <a:moveTo>
                                    <a:pt x="200" y="0"/>
                                  </a:moveTo>
                                  <a:lnTo>
                                    <a:pt x="208" y="0"/>
                                  </a:lnTo>
                                  <a:moveTo>
                                    <a:pt x="216" y="0"/>
                                  </a:moveTo>
                                  <a:lnTo>
                                    <a:pt x="224" y="0"/>
                                  </a:lnTo>
                                  <a:moveTo>
                                    <a:pt x="232" y="0"/>
                                  </a:moveTo>
                                  <a:lnTo>
                                    <a:pt x="240" y="0"/>
                                  </a:lnTo>
                                  <a:moveTo>
                                    <a:pt x="248" y="0"/>
                                  </a:moveTo>
                                  <a:lnTo>
                                    <a:pt x="256" y="0"/>
                                  </a:lnTo>
                                  <a:moveTo>
                                    <a:pt x="264" y="0"/>
                                  </a:moveTo>
                                  <a:lnTo>
                                    <a:pt x="272" y="0"/>
                                  </a:lnTo>
                                  <a:moveTo>
                                    <a:pt x="280" y="0"/>
                                  </a:moveTo>
                                  <a:lnTo>
                                    <a:pt x="288" y="0"/>
                                  </a:lnTo>
                                  <a:moveTo>
                                    <a:pt x="296" y="0"/>
                                  </a:moveTo>
                                  <a:lnTo>
                                    <a:pt x="304" y="0"/>
                                  </a:lnTo>
                                  <a:moveTo>
                                    <a:pt x="312" y="0"/>
                                  </a:moveTo>
                                  <a:lnTo>
                                    <a:pt x="320" y="0"/>
                                  </a:lnTo>
                                  <a:moveTo>
                                    <a:pt x="328" y="0"/>
                                  </a:moveTo>
                                  <a:lnTo>
                                    <a:pt x="336" y="0"/>
                                  </a:lnTo>
                                  <a:moveTo>
                                    <a:pt x="344" y="0"/>
                                  </a:moveTo>
                                  <a:lnTo>
                                    <a:pt x="352" y="0"/>
                                  </a:lnTo>
                                  <a:moveTo>
                                    <a:pt x="360" y="0"/>
                                  </a:moveTo>
                                  <a:lnTo>
                                    <a:pt x="368" y="0"/>
                                  </a:lnTo>
                                  <a:moveTo>
                                    <a:pt x="376" y="0"/>
                                  </a:moveTo>
                                  <a:lnTo>
                                    <a:pt x="384" y="0"/>
                                  </a:lnTo>
                                  <a:moveTo>
                                    <a:pt x="392" y="0"/>
                                  </a:moveTo>
                                  <a:lnTo>
                                    <a:pt x="400" y="0"/>
                                  </a:lnTo>
                                  <a:moveTo>
                                    <a:pt x="408" y="0"/>
                                  </a:moveTo>
                                  <a:lnTo>
                                    <a:pt x="416" y="0"/>
                                  </a:lnTo>
                                  <a:moveTo>
                                    <a:pt x="424" y="0"/>
                                  </a:moveTo>
                                  <a:lnTo>
                                    <a:pt x="432" y="0"/>
                                  </a:lnTo>
                                  <a:moveTo>
                                    <a:pt x="440" y="0"/>
                                  </a:moveTo>
                                  <a:lnTo>
                                    <a:pt x="448" y="0"/>
                                  </a:lnTo>
                                  <a:moveTo>
                                    <a:pt x="456" y="0"/>
                                  </a:moveTo>
                                  <a:lnTo>
                                    <a:pt x="464" y="0"/>
                                  </a:lnTo>
                                  <a:moveTo>
                                    <a:pt x="472" y="0"/>
                                  </a:moveTo>
                                  <a:lnTo>
                                    <a:pt x="480" y="0"/>
                                  </a:lnTo>
                                  <a:moveTo>
                                    <a:pt x="488" y="0"/>
                                  </a:moveTo>
                                  <a:lnTo>
                                    <a:pt x="496" y="0"/>
                                  </a:lnTo>
                                  <a:moveTo>
                                    <a:pt x="504" y="0"/>
                                  </a:move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0" name="Freeform 399"/>
                          <wps:cNvSpPr>
                            <a:spLocks/>
                          </wps:cNvSpPr>
                          <wps:spPr bwMode="auto">
                            <a:xfrm>
                              <a:off x="67517" y="2289"/>
                              <a:ext cx="54" cy="43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1" name="Freeform 400"/>
                          <wps:cNvSpPr>
                            <a:spLocks/>
                          </wps:cNvSpPr>
                          <wps:spPr bwMode="auto">
                            <a:xfrm>
                              <a:off x="68900" y="2289"/>
                              <a:ext cx="54" cy="43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2" name="Freeform 401"/>
                          <wps:cNvSpPr>
                            <a:spLocks/>
                          </wps:cNvSpPr>
                          <wps:spPr bwMode="auto">
                            <a:xfrm>
                              <a:off x="70289" y="2289"/>
                              <a:ext cx="54" cy="43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3" name="Freeform 402"/>
                          <wps:cNvSpPr>
                            <a:spLocks noEditPoints="1"/>
                          </wps:cNvSpPr>
                          <wps:spPr bwMode="auto">
                            <a:xfrm>
                              <a:off x="67587" y="2321"/>
                              <a:ext cx="2729" cy="0"/>
                            </a:xfrm>
                            <a:custGeom>
                              <a:avLst/>
                              <a:gdLst>
                                <a:gd name="T0" fmla="*/ 8 w 505"/>
                                <a:gd name="T1" fmla="*/ 24 w 505"/>
                                <a:gd name="T2" fmla="*/ 40 w 505"/>
                                <a:gd name="T3" fmla="*/ 56 w 505"/>
                                <a:gd name="T4" fmla="*/ 72 w 505"/>
                                <a:gd name="T5" fmla="*/ 88 w 505"/>
                                <a:gd name="T6" fmla="*/ 104 w 505"/>
                                <a:gd name="T7" fmla="*/ 120 w 505"/>
                                <a:gd name="T8" fmla="*/ 136 w 505"/>
                                <a:gd name="T9" fmla="*/ 152 w 505"/>
                                <a:gd name="T10" fmla="*/ 168 w 505"/>
                                <a:gd name="T11" fmla="*/ 184 w 505"/>
                                <a:gd name="T12" fmla="*/ 200 w 505"/>
                                <a:gd name="T13" fmla="*/ 216 w 505"/>
                                <a:gd name="T14" fmla="*/ 232 w 505"/>
                                <a:gd name="T15" fmla="*/ 248 w 505"/>
                                <a:gd name="T16" fmla="*/ 264 w 505"/>
                                <a:gd name="T17" fmla="*/ 280 w 505"/>
                                <a:gd name="T18" fmla="*/ 296 w 505"/>
                                <a:gd name="T19" fmla="*/ 312 w 505"/>
                                <a:gd name="T20" fmla="*/ 328 w 505"/>
                                <a:gd name="T21" fmla="*/ 344 w 505"/>
                                <a:gd name="T22" fmla="*/ 360 w 505"/>
                                <a:gd name="T23" fmla="*/ 376 w 505"/>
                                <a:gd name="T24" fmla="*/ 392 w 505"/>
                                <a:gd name="T25" fmla="*/ 408 w 505"/>
                                <a:gd name="T26" fmla="*/ 424 w 505"/>
                                <a:gd name="T27" fmla="*/ 440 w 505"/>
                                <a:gd name="T28" fmla="*/ 456 w 505"/>
                                <a:gd name="T29" fmla="*/ 472 w 505"/>
                                <a:gd name="T30" fmla="*/ 488 w 505"/>
                                <a:gd name="T31" fmla="*/ 504 w 50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  <a:cxn ang="0">
                                  <a:pos x="T7" y="0"/>
                                </a:cxn>
                                <a:cxn ang="0">
                                  <a:pos x="T8" y="0"/>
                                </a:cxn>
                                <a:cxn ang="0">
                                  <a:pos x="T9" y="0"/>
                                </a:cxn>
                                <a:cxn ang="0">
                                  <a:pos x="T10" y="0"/>
                                </a:cxn>
                                <a:cxn ang="0">
                                  <a:pos x="T11" y="0"/>
                                </a:cxn>
                                <a:cxn ang="0">
                                  <a:pos x="T12" y="0"/>
                                </a:cxn>
                                <a:cxn ang="0">
                                  <a:pos x="T13" y="0"/>
                                </a:cxn>
                                <a:cxn ang="0">
                                  <a:pos x="T14" y="0"/>
                                </a:cxn>
                                <a:cxn ang="0">
                                  <a:pos x="T15" y="0"/>
                                </a:cxn>
                                <a:cxn ang="0">
                                  <a:pos x="T16" y="0"/>
                                </a:cxn>
                                <a:cxn ang="0">
                                  <a:pos x="T17" y="0"/>
                                </a:cxn>
                                <a:cxn ang="0">
                                  <a:pos x="T18" y="0"/>
                                </a:cxn>
                                <a:cxn ang="0">
                                  <a:pos x="T19" y="0"/>
                                </a:cxn>
                                <a:cxn ang="0">
                                  <a:pos x="T20" y="0"/>
                                </a:cxn>
                                <a:cxn ang="0">
                                  <a:pos x="T21" y="0"/>
                                </a:cxn>
                                <a:cxn ang="0">
                                  <a:pos x="T22" y="0"/>
                                </a:cxn>
                                <a:cxn ang="0">
                                  <a:pos x="T23" y="0"/>
                                </a:cxn>
                                <a:cxn ang="0">
                                  <a:pos x="T24" y="0"/>
                                </a:cxn>
                                <a:cxn ang="0">
                                  <a:pos x="T25" y="0"/>
                                </a:cxn>
                                <a:cxn ang="0">
                                  <a:pos x="T26" y="0"/>
                                </a:cxn>
                                <a:cxn ang="0">
                                  <a:pos x="T27" y="0"/>
                                </a:cxn>
                                <a:cxn ang="0">
                                  <a:pos x="T28" y="0"/>
                                </a:cxn>
                                <a:cxn ang="0">
                                  <a:pos x="T29" y="0"/>
                                </a:cxn>
                                <a:cxn ang="0">
                                  <a:pos x="T30" y="0"/>
                                </a:cxn>
                                <a:cxn ang="0">
                                  <a:pos x="T31" y="0"/>
                                </a:cxn>
                              </a:cxnLst>
                              <a:rect l="0" t="0" r="r" b="b"/>
                              <a:pathLst>
                                <a:path w="505">
                                  <a:moveTo>
                                    <a:pt x="8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24" y="0"/>
                                  </a:moveTo>
                                  <a:lnTo>
                                    <a:pt x="32" y="0"/>
                                  </a:lnTo>
                                  <a:moveTo>
                                    <a:pt x="40" y="0"/>
                                  </a:moveTo>
                                  <a:lnTo>
                                    <a:pt x="48" y="0"/>
                                  </a:lnTo>
                                  <a:moveTo>
                                    <a:pt x="56" y="0"/>
                                  </a:moveTo>
                                  <a:lnTo>
                                    <a:pt x="64" y="0"/>
                                  </a:lnTo>
                                  <a:moveTo>
                                    <a:pt x="72" y="0"/>
                                  </a:moveTo>
                                  <a:lnTo>
                                    <a:pt x="80" y="0"/>
                                  </a:lnTo>
                                  <a:moveTo>
                                    <a:pt x="88" y="0"/>
                                  </a:moveTo>
                                  <a:lnTo>
                                    <a:pt x="96" y="0"/>
                                  </a:lnTo>
                                  <a:moveTo>
                                    <a:pt x="104" y="0"/>
                                  </a:moveTo>
                                  <a:lnTo>
                                    <a:pt x="112" y="0"/>
                                  </a:lnTo>
                                  <a:moveTo>
                                    <a:pt x="120" y="0"/>
                                  </a:moveTo>
                                  <a:lnTo>
                                    <a:pt x="128" y="0"/>
                                  </a:lnTo>
                                  <a:moveTo>
                                    <a:pt x="136" y="0"/>
                                  </a:moveTo>
                                  <a:lnTo>
                                    <a:pt x="144" y="0"/>
                                  </a:lnTo>
                                  <a:moveTo>
                                    <a:pt x="152" y="0"/>
                                  </a:moveTo>
                                  <a:lnTo>
                                    <a:pt x="160" y="0"/>
                                  </a:lnTo>
                                  <a:moveTo>
                                    <a:pt x="168" y="0"/>
                                  </a:moveTo>
                                  <a:lnTo>
                                    <a:pt x="176" y="0"/>
                                  </a:lnTo>
                                  <a:moveTo>
                                    <a:pt x="184" y="0"/>
                                  </a:moveTo>
                                  <a:lnTo>
                                    <a:pt x="192" y="0"/>
                                  </a:lnTo>
                                  <a:moveTo>
                                    <a:pt x="200" y="0"/>
                                  </a:moveTo>
                                  <a:lnTo>
                                    <a:pt x="208" y="0"/>
                                  </a:lnTo>
                                  <a:moveTo>
                                    <a:pt x="216" y="0"/>
                                  </a:moveTo>
                                  <a:lnTo>
                                    <a:pt x="224" y="0"/>
                                  </a:lnTo>
                                  <a:moveTo>
                                    <a:pt x="232" y="0"/>
                                  </a:moveTo>
                                  <a:lnTo>
                                    <a:pt x="240" y="0"/>
                                  </a:lnTo>
                                  <a:moveTo>
                                    <a:pt x="248" y="0"/>
                                  </a:moveTo>
                                  <a:lnTo>
                                    <a:pt x="256" y="0"/>
                                  </a:lnTo>
                                  <a:moveTo>
                                    <a:pt x="264" y="0"/>
                                  </a:moveTo>
                                  <a:lnTo>
                                    <a:pt x="272" y="0"/>
                                  </a:lnTo>
                                  <a:moveTo>
                                    <a:pt x="280" y="0"/>
                                  </a:moveTo>
                                  <a:lnTo>
                                    <a:pt x="288" y="0"/>
                                  </a:lnTo>
                                  <a:moveTo>
                                    <a:pt x="296" y="0"/>
                                  </a:moveTo>
                                  <a:lnTo>
                                    <a:pt x="304" y="0"/>
                                  </a:lnTo>
                                  <a:moveTo>
                                    <a:pt x="312" y="0"/>
                                  </a:moveTo>
                                  <a:lnTo>
                                    <a:pt x="320" y="0"/>
                                  </a:lnTo>
                                  <a:moveTo>
                                    <a:pt x="328" y="0"/>
                                  </a:moveTo>
                                  <a:lnTo>
                                    <a:pt x="336" y="0"/>
                                  </a:lnTo>
                                  <a:moveTo>
                                    <a:pt x="344" y="0"/>
                                  </a:moveTo>
                                  <a:lnTo>
                                    <a:pt x="352" y="0"/>
                                  </a:lnTo>
                                  <a:moveTo>
                                    <a:pt x="360" y="0"/>
                                  </a:moveTo>
                                  <a:lnTo>
                                    <a:pt x="368" y="0"/>
                                  </a:lnTo>
                                  <a:moveTo>
                                    <a:pt x="376" y="0"/>
                                  </a:moveTo>
                                  <a:lnTo>
                                    <a:pt x="384" y="0"/>
                                  </a:lnTo>
                                  <a:moveTo>
                                    <a:pt x="392" y="0"/>
                                  </a:moveTo>
                                  <a:lnTo>
                                    <a:pt x="400" y="0"/>
                                  </a:lnTo>
                                  <a:moveTo>
                                    <a:pt x="408" y="0"/>
                                  </a:moveTo>
                                  <a:lnTo>
                                    <a:pt x="416" y="0"/>
                                  </a:lnTo>
                                  <a:moveTo>
                                    <a:pt x="424" y="0"/>
                                  </a:moveTo>
                                  <a:lnTo>
                                    <a:pt x="432" y="0"/>
                                  </a:lnTo>
                                  <a:moveTo>
                                    <a:pt x="440" y="0"/>
                                  </a:moveTo>
                                  <a:lnTo>
                                    <a:pt x="448" y="0"/>
                                  </a:lnTo>
                                  <a:moveTo>
                                    <a:pt x="456" y="0"/>
                                  </a:moveTo>
                                  <a:lnTo>
                                    <a:pt x="464" y="0"/>
                                  </a:lnTo>
                                  <a:moveTo>
                                    <a:pt x="472" y="0"/>
                                  </a:moveTo>
                                  <a:lnTo>
                                    <a:pt x="480" y="0"/>
                                  </a:lnTo>
                                  <a:moveTo>
                                    <a:pt x="488" y="0"/>
                                  </a:moveTo>
                                  <a:lnTo>
                                    <a:pt x="496" y="0"/>
                                  </a:lnTo>
                                  <a:moveTo>
                                    <a:pt x="504" y="0"/>
                                  </a:move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4" name="Freeform 403"/>
                          <wps:cNvSpPr>
                            <a:spLocks/>
                          </wps:cNvSpPr>
                          <wps:spPr bwMode="auto">
                            <a:xfrm>
                              <a:off x="67517" y="2289"/>
                              <a:ext cx="54" cy="43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5" name="Freeform 404"/>
                          <wps:cNvSpPr>
                            <a:spLocks/>
                          </wps:cNvSpPr>
                          <wps:spPr bwMode="auto">
                            <a:xfrm>
                              <a:off x="68900" y="2289"/>
                              <a:ext cx="54" cy="43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6" name="Freeform 405"/>
                          <wps:cNvSpPr>
                            <a:spLocks/>
                          </wps:cNvSpPr>
                          <wps:spPr bwMode="auto">
                            <a:xfrm>
                              <a:off x="70289" y="2289"/>
                              <a:ext cx="54" cy="43"/>
                            </a:xfrm>
                            <a:custGeom>
                              <a:avLst/>
                              <a:gdLst>
                                <a:gd name="T0" fmla="*/ 5 w 10"/>
                                <a:gd name="T1" fmla="*/ 0 h 8"/>
                                <a:gd name="T2" fmla="*/ 10 w 10"/>
                                <a:gd name="T3" fmla="*/ 8 h 8"/>
                                <a:gd name="T4" fmla="*/ 0 w 10"/>
                                <a:gd name="T5" fmla="*/ 8 h 8"/>
                                <a:gd name="T6" fmla="*/ 5 w 10"/>
                                <a:gd name="T7" fmla="*/ 0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10" h="8">
                                  <a:moveTo>
                                    <a:pt x="5" y="0"/>
                                  </a:moveTo>
                                  <a:lnTo>
                                    <a:pt x="10" y="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17463" cap="rnd">
                              <a:solidFill>
                                <a:srgbClr val="DF536B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407" name="Freeform 407"/>
                        <wps:cNvSpPr>
                          <a:spLocks noEditPoints="1"/>
                        </wps:cNvSpPr>
                        <wps:spPr bwMode="auto">
                          <a:xfrm>
                            <a:off x="67587" y="2321"/>
                            <a:ext cx="2729" cy="0"/>
                          </a:xfrm>
                          <a:custGeom>
                            <a:avLst/>
                            <a:gdLst>
                              <a:gd name="T0" fmla="*/ 8 w 505"/>
                              <a:gd name="T1" fmla="*/ 24 w 505"/>
                              <a:gd name="T2" fmla="*/ 40 w 505"/>
                              <a:gd name="T3" fmla="*/ 56 w 505"/>
                              <a:gd name="T4" fmla="*/ 72 w 505"/>
                              <a:gd name="T5" fmla="*/ 88 w 505"/>
                              <a:gd name="T6" fmla="*/ 104 w 505"/>
                              <a:gd name="T7" fmla="*/ 120 w 505"/>
                              <a:gd name="T8" fmla="*/ 136 w 505"/>
                              <a:gd name="T9" fmla="*/ 152 w 505"/>
                              <a:gd name="T10" fmla="*/ 168 w 505"/>
                              <a:gd name="T11" fmla="*/ 184 w 505"/>
                              <a:gd name="T12" fmla="*/ 200 w 505"/>
                              <a:gd name="T13" fmla="*/ 216 w 505"/>
                              <a:gd name="T14" fmla="*/ 232 w 505"/>
                              <a:gd name="T15" fmla="*/ 248 w 505"/>
                              <a:gd name="T16" fmla="*/ 264 w 505"/>
                              <a:gd name="T17" fmla="*/ 280 w 505"/>
                              <a:gd name="T18" fmla="*/ 296 w 505"/>
                              <a:gd name="T19" fmla="*/ 312 w 505"/>
                              <a:gd name="T20" fmla="*/ 328 w 505"/>
                              <a:gd name="T21" fmla="*/ 344 w 505"/>
                              <a:gd name="T22" fmla="*/ 360 w 505"/>
                              <a:gd name="T23" fmla="*/ 376 w 505"/>
                              <a:gd name="T24" fmla="*/ 392 w 505"/>
                              <a:gd name="T25" fmla="*/ 408 w 505"/>
                              <a:gd name="T26" fmla="*/ 424 w 505"/>
                              <a:gd name="T27" fmla="*/ 440 w 505"/>
                              <a:gd name="T28" fmla="*/ 456 w 505"/>
                              <a:gd name="T29" fmla="*/ 472 w 505"/>
                              <a:gd name="T30" fmla="*/ 488 w 505"/>
                              <a:gd name="T31" fmla="*/ 504 w 50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  <a:cxn ang="0">
                                <a:pos x="T6" y="0"/>
                              </a:cxn>
                              <a:cxn ang="0">
                                <a:pos x="T7" y="0"/>
                              </a:cxn>
                              <a:cxn ang="0">
                                <a:pos x="T8" y="0"/>
                              </a:cxn>
                              <a:cxn ang="0">
                                <a:pos x="T9" y="0"/>
                              </a:cxn>
                              <a:cxn ang="0">
                                <a:pos x="T10" y="0"/>
                              </a:cxn>
                              <a:cxn ang="0">
                                <a:pos x="T11" y="0"/>
                              </a:cxn>
                              <a:cxn ang="0">
                                <a:pos x="T12" y="0"/>
                              </a:cxn>
                              <a:cxn ang="0">
                                <a:pos x="T13" y="0"/>
                              </a:cxn>
                              <a:cxn ang="0">
                                <a:pos x="T14" y="0"/>
                              </a:cxn>
                              <a:cxn ang="0">
                                <a:pos x="T15" y="0"/>
                              </a:cxn>
                              <a:cxn ang="0">
                                <a:pos x="T16" y="0"/>
                              </a:cxn>
                              <a:cxn ang="0">
                                <a:pos x="T17" y="0"/>
                              </a:cxn>
                              <a:cxn ang="0">
                                <a:pos x="T18" y="0"/>
                              </a:cxn>
                              <a:cxn ang="0">
                                <a:pos x="T19" y="0"/>
                              </a:cxn>
                              <a:cxn ang="0">
                                <a:pos x="T20" y="0"/>
                              </a:cxn>
                              <a:cxn ang="0">
                                <a:pos x="T21" y="0"/>
                              </a:cxn>
                              <a:cxn ang="0">
                                <a:pos x="T22" y="0"/>
                              </a:cxn>
                              <a:cxn ang="0">
                                <a:pos x="T23" y="0"/>
                              </a:cxn>
                              <a:cxn ang="0">
                                <a:pos x="T24" y="0"/>
                              </a:cxn>
                              <a:cxn ang="0">
                                <a:pos x="T25" y="0"/>
                              </a:cxn>
                              <a:cxn ang="0">
                                <a:pos x="T26" y="0"/>
                              </a:cxn>
                              <a:cxn ang="0">
                                <a:pos x="T27" y="0"/>
                              </a:cxn>
                              <a:cxn ang="0">
                                <a:pos x="T28" y="0"/>
                              </a:cxn>
                              <a:cxn ang="0">
                                <a:pos x="T29" y="0"/>
                              </a:cxn>
                              <a:cxn ang="0">
                                <a:pos x="T30" y="0"/>
                              </a:cxn>
                              <a:cxn ang="0">
                                <a:pos x="T31" y="0"/>
                              </a:cxn>
                            </a:cxnLst>
                            <a:rect l="0" t="0" r="r" b="b"/>
                            <a:pathLst>
                              <a:path w="505">
                                <a:moveTo>
                                  <a:pt x="8" y="0"/>
                                </a:moveTo>
                                <a:lnTo>
                                  <a:pt x="16" y="0"/>
                                </a:lnTo>
                                <a:moveTo>
                                  <a:pt x="24" y="0"/>
                                </a:moveTo>
                                <a:lnTo>
                                  <a:pt x="32" y="0"/>
                                </a:lnTo>
                                <a:moveTo>
                                  <a:pt x="40" y="0"/>
                                </a:moveTo>
                                <a:lnTo>
                                  <a:pt x="48" y="0"/>
                                </a:lnTo>
                                <a:moveTo>
                                  <a:pt x="56" y="0"/>
                                </a:moveTo>
                                <a:lnTo>
                                  <a:pt x="64" y="0"/>
                                </a:lnTo>
                                <a:moveTo>
                                  <a:pt x="72" y="0"/>
                                </a:moveTo>
                                <a:lnTo>
                                  <a:pt x="80" y="0"/>
                                </a:lnTo>
                                <a:moveTo>
                                  <a:pt x="88" y="0"/>
                                </a:moveTo>
                                <a:lnTo>
                                  <a:pt x="96" y="0"/>
                                </a:lnTo>
                                <a:moveTo>
                                  <a:pt x="104" y="0"/>
                                </a:moveTo>
                                <a:lnTo>
                                  <a:pt x="112" y="0"/>
                                </a:lnTo>
                                <a:moveTo>
                                  <a:pt x="120" y="0"/>
                                </a:moveTo>
                                <a:lnTo>
                                  <a:pt x="128" y="0"/>
                                </a:lnTo>
                                <a:moveTo>
                                  <a:pt x="136" y="0"/>
                                </a:moveTo>
                                <a:lnTo>
                                  <a:pt x="144" y="0"/>
                                </a:lnTo>
                                <a:moveTo>
                                  <a:pt x="152" y="0"/>
                                </a:moveTo>
                                <a:lnTo>
                                  <a:pt x="160" y="0"/>
                                </a:lnTo>
                                <a:moveTo>
                                  <a:pt x="168" y="0"/>
                                </a:moveTo>
                                <a:lnTo>
                                  <a:pt x="176" y="0"/>
                                </a:lnTo>
                                <a:moveTo>
                                  <a:pt x="184" y="0"/>
                                </a:moveTo>
                                <a:lnTo>
                                  <a:pt x="192" y="0"/>
                                </a:lnTo>
                                <a:moveTo>
                                  <a:pt x="200" y="0"/>
                                </a:moveTo>
                                <a:lnTo>
                                  <a:pt x="208" y="0"/>
                                </a:lnTo>
                                <a:moveTo>
                                  <a:pt x="216" y="0"/>
                                </a:moveTo>
                                <a:lnTo>
                                  <a:pt x="224" y="0"/>
                                </a:lnTo>
                                <a:moveTo>
                                  <a:pt x="232" y="0"/>
                                </a:moveTo>
                                <a:lnTo>
                                  <a:pt x="240" y="0"/>
                                </a:lnTo>
                                <a:moveTo>
                                  <a:pt x="248" y="0"/>
                                </a:moveTo>
                                <a:lnTo>
                                  <a:pt x="256" y="0"/>
                                </a:lnTo>
                                <a:moveTo>
                                  <a:pt x="264" y="0"/>
                                </a:moveTo>
                                <a:lnTo>
                                  <a:pt x="272" y="0"/>
                                </a:lnTo>
                                <a:moveTo>
                                  <a:pt x="280" y="0"/>
                                </a:moveTo>
                                <a:lnTo>
                                  <a:pt x="288" y="0"/>
                                </a:lnTo>
                                <a:moveTo>
                                  <a:pt x="296" y="0"/>
                                </a:moveTo>
                                <a:lnTo>
                                  <a:pt x="304" y="0"/>
                                </a:lnTo>
                                <a:moveTo>
                                  <a:pt x="312" y="0"/>
                                </a:moveTo>
                                <a:lnTo>
                                  <a:pt x="320" y="0"/>
                                </a:lnTo>
                                <a:moveTo>
                                  <a:pt x="328" y="0"/>
                                </a:moveTo>
                                <a:lnTo>
                                  <a:pt x="336" y="0"/>
                                </a:lnTo>
                                <a:moveTo>
                                  <a:pt x="344" y="0"/>
                                </a:moveTo>
                                <a:lnTo>
                                  <a:pt x="352" y="0"/>
                                </a:lnTo>
                                <a:moveTo>
                                  <a:pt x="360" y="0"/>
                                </a:moveTo>
                                <a:lnTo>
                                  <a:pt x="368" y="0"/>
                                </a:lnTo>
                                <a:moveTo>
                                  <a:pt x="376" y="0"/>
                                </a:moveTo>
                                <a:lnTo>
                                  <a:pt x="384" y="0"/>
                                </a:lnTo>
                                <a:moveTo>
                                  <a:pt x="392" y="0"/>
                                </a:moveTo>
                                <a:lnTo>
                                  <a:pt x="400" y="0"/>
                                </a:lnTo>
                                <a:moveTo>
                                  <a:pt x="408" y="0"/>
                                </a:moveTo>
                                <a:lnTo>
                                  <a:pt x="416" y="0"/>
                                </a:lnTo>
                                <a:moveTo>
                                  <a:pt x="424" y="0"/>
                                </a:moveTo>
                                <a:lnTo>
                                  <a:pt x="432" y="0"/>
                                </a:lnTo>
                                <a:moveTo>
                                  <a:pt x="440" y="0"/>
                                </a:moveTo>
                                <a:lnTo>
                                  <a:pt x="448" y="0"/>
                                </a:lnTo>
                                <a:moveTo>
                                  <a:pt x="456" y="0"/>
                                </a:moveTo>
                                <a:lnTo>
                                  <a:pt x="464" y="0"/>
                                </a:lnTo>
                                <a:moveTo>
                                  <a:pt x="472" y="0"/>
                                </a:moveTo>
                                <a:lnTo>
                                  <a:pt x="480" y="0"/>
                                </a:lnTo>
                                <a:moveTo>
                                  <a:pt x="488" y="0"/>
                                </a:moveTo>
                                <a:lnTo>
                                  <a:pt x="496" y="0"/>
                                </a:lnTo>
                                <a:moveTo>
                                  <a:pt x="504" y="0"/>
                                </a:move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8" name="Freeform 408"/>
                        <wps:cNvSpPr>
                          <a:spLocks/>
                        </wps:cNvSpPr>
                        <wps:spPr bwMode="auto">
                          <a:xfrm>
                            <a:off x="67517" y="2289"/>
                            <a:ext cx="54" cy="43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8"/>
                              <a:gd name="T2" fmla="*/ 10 w 10"/>
                              <a:gd name="T3" fmla="*/ 8 h 8"/>
                              <a:gd name="T4" fmla="*/ 0 w 10"/>
                              <a:gd name="T5" fmla="*/ 8 h 8"/>
                              <a:gd name="T6" fmla="*/ 5 w 10"/>
                              <a:gd name="T7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8">
                                <a:moveTo>
                                  <a:pt x="5" y="0"/>
                                </a:moveTo>
                                <a:lnTo>
                                  <a:pt x="10" y="8"/>
                                </a:lnTo>
                                <a:lnTo>
                                  <a:pt x="0" y="8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9" name="Freeform 409"/>
                        <wps:cNvSpPr>
                          <a:spLocks/>
                        </wps:cNvSpPr>
                        <wps:spPr bwMode="auto">
                          <a:xfrm>
                            <a:off x="68900" y="2289"/>
                            <a:ext cx="54" cy="43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8"/>
                              <a:gd name="T2" fmla="*/ 10 w 10"/>
                              <a:gd name="T3" fmla="*/ 8 h 8"/>
                              <a:gd name="T4" fmla="*/ 0 w 10"/>
                              <a:gd name="T5" fmla="*/ 8 h 8"/>
                              <a:gd name="T6" fmla="*/ 5 w 10"/>
                              <a:gd name="T7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8">
                                <a:moveTo>
                                  <a:pt x="5" y="0"/>
                                </a:moveTo>
                                <a:lnTo>
                                  <a:pt x="10" y="8"/>
                                </a:lnTo>
                                <a:lnTo>
                                  <a:pt x="0" y="8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0" name="Freeform 410"/>
                        <wps:cNvSpPr>
                          <a:spLocks/>
                        </wps:cNvSpPr>
                        <wps:spPr bwMode="auto">
                          <a:xfrm>
                            <a:off x="70289" y="2289"/>
                            <a:ext cx="54" cy="43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8"/>
                              <a:gd name="T2" fmla="*/ 10 w 10"/>
                              <a:gd name="T3" fmla="*/ 8 h 8"/>
                              <a:gd name="T4" fmla="*/ 0 w 10"/>
                              <a:gd name="T5" fmla="*/ 8 h 8"/>
                              <a:gd name="T6" fmla="*/ 5 w 10"/>
                              <a:gd name="T7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8">
                                <a:moveTo>
                                  <a:pt x="5" y="0"/>
                                </a:moveTo>
                                <a:lnTo>
                                  <a:pt x="10" y="8"/>
                                </a:lnTo>
                                <a:lnTo>
                                  <a:pt x="0" y="8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1" name="Freeform 411"/>
                        <wps:cNvSpPr>
                          <a:spLocks noEditPoints="1"/>
                        </wps:cNvSpPr>
                        <wps:spPr bwMode="auto">
                          <a:xfrm>
                            <a:off x="67587" y="2321"/>
                            <a:ext cx="2729" cy="0"/>
                          </a:xfrm>
                          <a:custGeom>
                            <a:avLst/>
                            <a:gdLst>
                              <a:gd name="T0" fmla="*/ 8 w 505"/>
                              <a:gd name="T1" fmla="*/ 24 w 505"/>
                              <a:gd name="T2" fmla="*/ 40 w 505"/>
                              <a:gd name="T3" fmla="*/ 56 w 505"/>
                              <a:gd name="T4" fmla="*/ 72 w 505"/>
                              <a:gd name="T5" fmla="*/ 88 w 505"/>
                              <a:gd name="T6" fmla="*/ 104 w 505"/>
                              <a:gd name="T7" fmla="*/ 120 w 505"/>
                              <a:gd name="T8" fmla="*/ 136 w 505"/>
                              <a:gd name="T9" fmla="*/ 152 w 505"/>
                              <a:gd name="T10" fmla="*/ 168 w 505"/>
                              <a:gd name="T11" fmla="*/ 184 w 505"/>
                              <a:gd name="T12" fmla="*/ 200 w 505"/>
                              <a:gd name="T13" fmla="*/ 216 w 505"/>
                              <a:gd name="T14" fmla="*/ 232 w 505"/>
                              <a:gd name="T15" fmla="*/ 248 w 505"/>
                              <a:gd name="T16" fmla="*/ 264 w 505"/>
                              <a:gd name="T17" fmla="*/ 280 w 505"/>
                              <a:gd name="T18" fmla="*/ 296 w 505"/>
                              <a:gd name="T19" fmla="*/ 312 w 505"/>
                              <a:gd name="T20" fmla="*/ 328 w 505"/>
                              <a:gd name="T21" fmla="*/ 344 w 505"/>
                              <a:gd name="T22" fmla="*/ 360 w 505"/>
                              <a:gd name="T23" fmla="*/ 376 w 505"/>
                              <a:gd name="T24" fmla="*/ 392 w 505"/>
                              <a:gd name="T25" fmla="*/ 408 w 505"/>
                              <a:gd name="T26" fmla="*/ 424 w 505"/>
                              <a:gd name="T27" fmla="*/ 440 w 505"/>
                              <a:gd name="T28" fmla="*/ 456 w 505"/>
                              <a:gd name="T29" fmla="*/ 472 w 505"/>
                              <a:gd name="T30" fmla="*/ 488 w 505"/>
                              <a:gd name="T31" fmla="*/ 504 w 50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  <a:cxn ang="0">
                                <a:pos x="T6" y="0"/>
                              </a:cxn>
                              <a:cxn ang="0">
                                <a:pos x="T7" y="0"/>
                              </a:cxn>
                              <a:cxn ang="0">
                                <a:pos x="T8" y="0"/>
                              </a:cxn>
                              <a:cxn ang="0">
                                <a:pos x="T9" y="0"/>
                              </a:cxn>
                              <a:cxn ang="0">
                                <a:pos x="T10" y="0"/>
                              </a:cxn>
                              <a:cxn ang="0">
                                <a:pos x="T11" y="0"/>
                              </a:cxn>
                              <a:cxn ang="0">
                                <a:pos x="T12" y="0"/>
                              </a:cxn>
                              <a:cxn ang="0">
                                <a:pos x="T13" y="0"/>
                              </a:cxn>
                              <a:cxn ang="0">
                                <a:pos x="T14" y="0"/>
                              </a:cxn>
                              <a:cxn ang="0">
                                <a:pos x="T15" y="0"/>
                              </a:cxn>
                              <a:cxn ang="0">
                                <a:pos x="T16" y="0"/>
                              </a:cxn>
                              <a:cxn ang="0">
                                <a:pos x="T17" y="0"/>
                              </a:cxn>
                              <a:cxn ang="0">
                                <a:pos x="T18" y="0"/>
                              </a:cxn>
                              <a:cxn ang="0">
                                <a:pos x="T19" y="0"/>
                              </a:cxn>
                              <a:cxn ang="0">
                                <a:pos x="T20" y="0"/>
                              </a:cxn>
                              <a:cxn ang="0">
                                <a:pos x="T21" y="0"/>
                              </a:cxn>
                              <a:cxn ang="0">
                                <a:pos x="T22" y="0"/>
                              </a:cxn>
                              <a:cxn ang="0">
                                <a:pos x="T23" y="0"/>
                              </a:cxn>
                              <a:cxn ang="0">
                                <a:pos x="T24" y="0"/>
                              </a:cxn>
                              <a:cxn ang="0">
                                <a:pos x="T25" y="0"/>
                              </a:cxn>
                              <a:cxn ang="0">
                                <a:pos x="T26" y="0"/>
                              </a:cxn>
                              <a:cxn ang="0">
                                <a:pos x="T27" y="0"/>
                              </a:cxn>
                              <a:cxn ang="0">
                                <a:pos x="T28" y="0"/>
                              </a:cxn>
                              <a:cxn ang="0">
                                <a:pos x="T29" y="0"/>
                              </a:cxn>
                              <a:cxn ang="0">
                                <a:pos x="T30" y="0"/>
                              </a:cxn>
                              <a:cxn ang="0">
                                <a:pos x="T31" y="0"/>
                              </a:cxn>
                            </a:cxnLst>
                            <a:rect l="0" t="0" r="r" b="b"/>
                            <a:pathLst>
                              <a:path w="505">
                                <a:moveTo>
                                  <a:pt x="8" y="0"/>
                                </a:moveTo>
                                <a:lnTo>
                                  <a:pt x="16" y="0"/>
                                </a:lnTo>
                                <a:moveTo>
                                  <a:pt x="24" y="0"/>
                                </a:moveTo>
                                <a:lnTo>
                                  <a:pt x="32" y="0"/>
                                </a:lnTo>
                                <a:moveTo>
                                  <a:pt x="40" y="0"/>
                                </a:moveTo>
                                <a:lnTo>
                                  <a:pt x="48" y="0"/>
                                </a:lnTo>
                                <a:moveTo>
                                  <a:pt x="56" y="0"/>
                                </a:moveTo>
                                <a:lnTo>
                                  <a:pt x="64" y="0"/>
                                </a:lnTo>
                                <a:moveTo>
                                  <a:pt x="72" y="0"/>
                                </a:moveTo>
                                <a:lnTo>
                                  <a:pt x="80" y="0"/>
                                </a:lnTo>
                                <a:moveTo>
                                  <a:pt x="88" y="0"/>
                                </a:moveTo>
                                <a:lnTo>
                                  <a:pt x="96" y="0"/>
                                </a:lnTo>
                                <a:moveTo>
                                  <a:pt x="104" y="0"/>
                                </a:moveTo>
                                <a:lnTo>
                                  <a:pt x="112" y="0"/>
                                </a:lnTo>
                                <a:moveTo>
                                  <a:pt x="120" y="0"/>
                                </a:moveTo>
                                <a:lnTo>
                                  <a:pt x="128" y="0"/>
                                </a:lnTo>
                                <a:moveTo>
                                  <a:pt x="136" y="0"/>
                                </a:moveTo>
                                <a:lnTo>
                                  <a:pt x="144" y="0"/>
                                </a:lnTo>
                                <a:moveTo>
                                  <a:pt x="152" y="0"/>
                                </a:moveTo>
                                <a:lnTo>
                                  <a:pt x="160" y="0"/>
                                </a:lnTo>
                                <a:moveTo>
                                  <a:pt x="168" y="0"/>
                                </a:moveTo>
                                <a:lnTo>
                                  <a:pt x="176" y="0"/>
                                </a:lnTo>
                                <a:moveTo>
                                  <a:pt x="184" y="0"/>
                                </a:moveTo>
                                <a:lnTo>
                                  <a:pt x="192" y="0"/>
                                </a:lnTo>
                                <a:moveTo>
                                  <a:pt x="200" y="0"/>
                                </a:moveTo>
                                <a:lnTo>
                                  <a:pt x="208" y="0"/>
                                </a:lnTo>
                                <a:moveTo>
                                  <a:pt x="216" y="0"/>
                                </a:moveTo>
                                <a:lnTo>
                                  <a:pt x="224" y="0"/>
                                </a:lnTo>
                                <a:moveTo>
                                  <a:pt x="232" y="0"/>
                                </a:moveTo>
                                <a:lnTo>
                                  <a:pt x="240" y="0"/>
                                </a:lnTo>
                                <a:moveTo>
                                  <a:pt x="248" y="0"/>
                                </a:moveTo>
                                <a:lnTo>
                                  <a:pt x="256" y="0"/>
                                </a:lnTo>
                                <a:moveTo>
                                  <a:pt x="264" y="0"/>
                                </a:moveTo>
                                <a:lnTo>
                                  <a:pt x="272" y="0"/>
                                </a:lnTo>
                                <a:moveTo>
                                  <a:pt x="280" y="0"/>
                                </a:moveTo>
                                <a:lnTo>
                                  <a:pt x="288" y="0"/>
                                </a:lnTo>
                                <a:moveTo>
                                  <a:pt x="296" y="0"/>
                                </a:moveTo>
                                <a:lnTo>
                                  <a:pt x="304" y="0"/>
                                </a:lnTo>
                                <a:moveTo>
                                  <a:pt x="312" y="0"/>
                                </a:moveTo>
                                <a:lnTo>
                                  <a:pt x="320" y="0"/>
                                </a:lnTo>
                                <a:moveTo>
                                  <a:pt x="328" y="0"/>
                                </a:moveTo>
                                <a:lnTo>
                                  <a:pt x="336" y="0"/>
                                </a:lnTo>
                                <a:moveTo>
                                  <a:pt x="344" y="0"/>
                                </a:moveTo>
                                <a:lnTo>
                                  <a:pt x="352" y="0"/>
                                </a:lnTo>
                                <a:moveTo>
                                  <a:pt x="360" y="0"/>
                                </a:moveTo>
                                <a:lnTo>
                                  <a:pt x="368" y="0"/>
                                </a:lnTo>
                                <a:moveTo>
                                  <a:pt x="376" y="0"/>
                                </a:moveTo>
                                <a:lnTo>
                                  <a:pt x="384" y="0"/>
                                </a:lnTo>
                                <a:moveTo>
                                  <a:pt x="392" y="0"/>
                                </a:moveTo>
                                <a:lnTo>
                                  <a:pt x="400" y="0"/>
                                </a:lnTo>
                                <a:moveTo>
                                  <a:pt x="408" y="0"/>
                                </a:moveTo>
                                <a:lnTo>
                                  <a:pt x="416" y="0"/>
                                </a:lnTo>
                                <a:moveTo>
                                  <a:pt x="424" y="0"/>
                                </a:moveTo>
                                <a:lnTo>
                                  <a:pt x="432" y="0"/>
                                </a:lnTo>
                                <a:moveTo>
                                  <a:pt x="440" y="0"/>
                                </a:moveTo>
                                <a:lnTo>
                                  <a:pt x="448" y="0"/>
                                </a:lnTo>
                                <a:moveTo>
                                  <a:pt x="456" y="0"/>
                                </a:moveTo>
                                <a:lnTo>
                                  <a:pt x="464" y="0"/>
                                </a:lnTo>
                                <a:moveTo>
                                  <a:pt x="472" y="0"/>
                                </a:moveTo>
                                <a:lnTo>
                                  <a:pt x="480" y="0"/>
                                </a:lnTo>
                                <a:moveTo>
                                  <a:pt x="488" y="0"/>
                                </a:moveTo>
                                <a:lnTo>
                                  <a:pt x="496" y="0"/>
                                </a:lnTo>
                                <a:moveTo>
                                  <a:pt x="504" y="0"/>
                                </a:move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2" name="Freeform 412"/>
                        <wps:cNvSpPr>
                          <a:spLocks/>
                        </wps:cNvSpPr>
                        <wps:spPr bwMode="auto">
                          <a:xfrm>
                            <a:off x="67517" y="2289"/>
                            <a:ext cx="54" cy="43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8"/>
                              <a:gd name="T2" fmla="*/ 10 w 10"/>
                              <a:gd name="T3" fmla="*/ 8 h 8"/>
                              <a:gd name="T4" fmla="*/ 0 w 10"/>
                              <a:gd name="T5" fmla="*/ 8 h 8"/>
                              <a:gd name="T6" fmla="*/ 5 w 10"/>
                              <a:gd name="T7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8">
                                <a:moveTo>
                                  <a:pt x="5" y="0"/>
                                </a:moveTo>
                                <a:lnTo>
                                  <a:pt x="10" y="8"/>
                                </a:lnTo>
                                <a:lnTo>
                                  <a:pt x="0" y="8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3" name="Freeform 413"/>
                        <wps:cNvSpPr>
                          <a:spLocks/>
                        </wps:cNvSpPr>
                        <wps:spPr bwMode="auto">
                          <a:xfrm>
                            <a:off x="68900" y="2289"/>
                            <a:ext cx="54" cy="43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8"/>
                              <a:gd name="T2" fmla="*/ 10 w 10"/>
                              <a:gd name="T3" fmla="*/ 8 h 8"/>
                              <a:gd name="T4" fmla="*/ 0 w 10"/>
                              <a:gd name="T5" fmla="*/ 8 h 8"/>
                              <a:gd name="T6" fmla="*/ 5 w 10"/>
                              <a:gd name="T7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8">
                                <a:moveTo>
                                  <a:pt x="5" y="0"/>
                                </a:moveTo>
                                <a:lnTo>
                                  <a:pt x="10" y="8"/>
                                </a:lnTo>
                                <a:lnTo>
                                  <a:pt x="0" y="8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4" name="Freeform 414"/>
                        <wps:cNvSpPr>
                          <a:spLocks/>
                        </wps:cNvSpPr>
                        <wps:spPr bwMode="auto">
                          <a:xfrm>
                            <a:off x="70289" y="2289"/>
                            <a:ext cx="54" cy="43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8"/>
                              <a:gd name="T2" fmla="*/ 10 w 10"/>
                              <a:gd name="T3" fmla="*/ 8 h 8"/>
                              <a:gd name="T4" fmla="*/ 0 w 10"/>
                              <a:gd name="T5" fmla="*/ 8 h 8"/>
                              <a:gd name="T6" fmla="*/ 5 w 10"/>
                              <a:gd name="T7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8">
                                <a:moveTo>
                                  <a:pt x="5" y="0"/>
                                </a:moveTo>
                                <a:lnTo>
                                  <a:pt x="10" y="8"/>
                                </a:lnTo>
                                <a:lnTo>
                                  <a:pt x="0" y="8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5" name="Freeform 415"/>
                        <wps:cNvSpPr>
                          <a:spLocks noEditPoints="1"/>
                        </wps:cNvSpPr>
                        <wps:spPr bwMode="auto">
                          <a:xfrm>
                            <a:off x="67587" y="2121"/>
                            <a:ext cx="2729" cy="0"/>
                          </a:xfrm>
                          <a:custGeom>
                            <a:avLst/>
                            <a:gdLst>
                              <a:gd name="T0" fmla="*/ 8 w 505"/>
                              <a:gd name="T1" fmla="*/ 24 w 505"/>
                              <a:gd name="T2" fmla="*/ 40 w 505"/>
                              <a:gd name="T3" fmla="*/ 56 w 505"/>
                              <a:gd name="T4" fmla="*/ 72 w 505"/>
                              <a:gd name="T5" fmla="*/ 88 w 505"/>
                              <a:gd name="T6" fmla="*/ 104 w 505"/>
                              <a:gd name="T7" fmla="*/ 120 w 505"/>
                              <a:gd name="T8" fmla="*/ 136 w 505"/>
                              <a:gd name="T9" fmla="*/ 152 w 505"/>
                              <a:gd name="T10" fmla="*/ 168 w 505"/>
                              <a:gd name="T11" fmla="*/ 184 w 505"/>
                              <a:gd name="T12" fmla="*/ 200 w 505"/>
                              <a:gd name="T13" fmla="*/ 216 w 505"/>
                              <a:gd name="T14" fmla="*/ 232 w 505"/>
                              <a:gd name="T15" fmla="*/ 248 w 505"/>
                              <a:gd name="T16" fmla="*/ 264 w 505"/>
                              <a:gd name="T17" fmla="*/ 280 w 505"/>
                              <a:gd name="T18" fmla="*/ 296 w 505"/>
                              <a:gd name="T19" fmla="*/ 312 w 505"/>
                              <a:gd name="T20" fmla="*/ 328 w 505"/>
                              <a:gd name="T21" fmla="*/ 344 w 505"/>
                              <a:gd name="T22" fmla="*/ 360 w 505"/>
                              <a:gd name="T23" fmla="*/ 376 w 505"/>
                              <a:gd name="T24" fmla="*/ 392 w 505"/>
                              <a:gd name="T25" fmla="*/ 408 w 505"/>
                              <a:gd name="T26" fmla="*/ 424 w 505"/>
                              <a:gd name="T27" fmla="*/ 440 w 505"/>
                              <a:gd name="T28" fmla="*/ 456 w 505"/>
                              <a:gd name="T29" fmla="*/ 472 w 505"/>
                              <a:gd name="T30" fmla="*/ 488 w 505"/>
                              <a:gd name="T31" fmla="*/ 504 w 50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  <a:cxn ang="0">
                                <a:pos x="T6" y="0"/>
                              </a:cxn>
                              <a:cxn ang="0">
                                <a:pos x="T7" y="0"/>
                              </a:cxn>
                              <a:cxn ang="0">
                                <a:pos x="T8" y="0"/>
                              </a:cxn>
                              <a:cxn ang="0">
                                <a:pos x="T9" y="0"/>
                              </a:cxn>
                              <a:cxn ang="0">
                                <a:pos x="T10" y="0"/>
                              </a:cxn>
                              <a:cxn ang="0">
                                <a:pos x="T11" y="0"/>
                              </a:cxn>
                              <a:cxn ang="0">
                                <a:pos x="T12" y="0"/>
                              </a:cxn>
                              <a:cxn ang="0">
                                <a:pos x="T13" y="0"/>
                              </a:cxn>
                              <a:cxn ang="0">
                                <a:pos x="T14" y="0"/>
                              </a:cxn>
                              <a:cxn ang="0">
                                <a:pos x="T15" y="0"/>
                              </a:cxn>
                              <a:cxn ang="0">
                                <a:pos x="T16" y="0"/>
                              </a:cxn>
                              <a:cxn ang="0">
                                <a:pos x="T17" y="0"/>
                              </a:cxn>
                              <a:cxn ang="0">
                                <a:pos x="T18" y="0"/>
                              </a:cxn>
                              <a:cxn ang="0">
                                <a:pos x="T19" y="0"/>
                              </a:cxn>
                              <a:cxn ang="0">
                                <a:pos x="T20" y="0"/>
                              </a:cxn>
                              <a:cxn ang="0">
                                <a:pos x="T21" y="0"/>
                              </a:cxn>
                              <a:cxn ang="0">
                                <a:pos x="T22" y="0"/>
                              </a:cxn>
                              <a:cxn ang="0">
                                <a:pos x="T23" y="0"/>
                              </a:cxn>
                              <a:cxn ang="0">
                                <a:pos x="T24" y="0"/>
                              </a:cxn>
                              <a:cxn ang="0">
                                <a:pos x="T25" y="0"/>
                              </a:cxn>
                              <a:cxn ang="0">
                                <a:pos x="T26" y="0"/>
                              </a:cxn>
                              <a:cxn ang="0">
                                <a:pos x="T27" y="0"/>
                              </a:cxn>
                              <a:cxn ang="0">
                                <a:pos x="T28" y="0"/>
                              </a:cxn>
                              <a:cxn ang="0">
                                <a:pos x="T29" y="0"/>
                              </a:cxn>
                              <a:cxn ang="0">
                                <a:pos x="T30" y="0"/>
                              </a:cxn>
                              <a:cxn ang="0">
                                <a:pos x="T31" y="0"/>
                              </a:cxn>
                            </a:cxnLst>
                            <a:rect l="0" t="0" r="r" b="b"/>
                            <a:pathLst>
                              <a:path w="505">
                                <a:moveTo>
                                  <a:pt x="8" y="0"/>
                                </a:moveTo>
                                <a:lnTo>
                                  <a:pt x="16" y="0"/>
                                </a:lnTo>
                                <a:moveTo>
                                  <a:pt x="24" y="0"/>
                                </a:moveTo>
                                <a:lnTo>
                                  <a:pt x="32" y="0"/>
                                </a:lnTo>
                                <a:moveTo>
                                  <a:pt x="40" y="0"/>
                                </a:moveTo>
                                <a:lnTo>
                                  <a:pt x="48" y="0"/>
                                </a:lnTo>
                                <a:moveTo>
                                  <a:pt x="56" y="0"/>
                                </a:moveTo>
                                <a:lnTo>
                                  <a:pt x="64" y="0"/>
                                </a:lnTo>
                                <a:moveTo>
                                  <a:pt x="72" y="0"/>
                                </a:moveTo>
                                <a:lnTo>
                                  <a:pt x="80" y="0"/>
                                </a:lnTo>
                                <a:moveTo>
                                  <a:pt x="88" y="0"/>
                                </a:moveTo>
                                <a:lnTo>
                                  <a:pt x="96" y="0"/>
                                </a:lnTo>
                                <a:moveTo>
                                  <a:pt x="104" y="0"/>
                                </a:moveTo>
                                <a:lnTo>
                                  <a:pt x="112" y="0"/>
                                </a:lnTo>
                                <a:moveTo>
                                  <a:pt x="120" y="0"/>
                                </a:moveTo>
                                <a:lnTo>
                                  <a:pt x="128" y="0"/>
                                </a:lnTo>
                                <a:moveTo>
                                  <a:pt x="136" y="0"/>
                                </a:moveTo>
                                <a:lnTo>
                                  <a:pt x="144" y="0"/>
                                </a:lnTo>
                                <a:moveTo>
                                  <a:pt x="152" y="0"/>
                                </a:moveTo>
                                <a:lnTo>
                                  <a:pt x="160" y="0"/>
                                </a:lnTo>
                                <a:moveTo>
                                  <a:pt x="168" y="0"/>
                                </a:moveTo>
                                <a:lnTo>
                                  <a:pt x="176" y="0"/>
                                </a:lnTo>
                                <a:moveTo>
                                  <a:pt x="184" y="0"/>
                                </a:moveTo>
                                <a:lnTo>
                                  <a:pt x="192" y="0"/>
                                </a:lnTo>
                                <a:moveTo>
                                  <a:pt x="200" y="0"/>
                                </a:moveTo>
                                <a:lnTo>
                                  <a:pt x="208" y="0"/>
                                </a:lnTo>
                                <a:moveTo>
                                  <a:pt x="216" y="0"/>
                                </a:moveTo>
                                <a:lnTo>
                                  <a:pt x="224" y="0"/>
                                </a:lnTo>
                                <a:moveTo>
                                  <a:pt x="232" y="0"/>
                                </a:moveTo>
                                <a:lnTo>
                                  <a:pt x="240" y="0"/>
                                </a:lnTo>
                                <a:moveTo>
                                  <a:pt x="248" y="0"/>
                                </a:moveTo>
                                <a:lnTo>
                                  <a:pt x="256" y="0"/>
                                </a:lnTo>
                                <a:moveTo>
                                  <a:pt x="264" y="0"/>
                                </a:moveTo>
                                <a:lnTo>
                                  <a:pt x="272" y="0"/>
                                </a:lnTo>
                                <a:moveTo>
                                  <a:pt x="280" y="0"/>
                                </a:moveTo>
                                <a:lnTo>
                                  <a:pt x="288" y="0"/>
                                </a:lnTo>
                                <a:moveTo>
                                  <a:pt x="296" y="0"/>
                                </a:moveTo>
                                <a:lnTo>
                                  <a:pt x="304" y="0"/>
                                </a:lnTo>
                                <a:moveTo>
                                  <a:pt x="312" y="0"/>
                                </a:moveTo>
                                <a:lnTo>
                                  <a:pt x="320" y="0"/>
                                </a:lnTo>
                                <a:moveTo>
                                  <a:pt x="328" y="0"/>
                                </a:moveTo>
                                <a:lnTo>
                                  <a:pt x="336" y="0"/>
                                </a:lnTo>
                                <a:moveTo>
                                  <a:pt x="344" y="0"/>
                                </a:moveTo>
                                <a:lnTo>
                                  <a:pt x="352" y="0"/>
                                </a:lnTo>
                                <a:moveTo>
                                  <a:pt x="360" y="0"/>
                                </a:moveTo>
                                <a:lnTo>
                                  <a:pt x="368" y="0"/>
                                </a:lnTo>
                                <a:moveTo>
                                  <a:pt x="376" y="0"/>
                                </a:moveTo>
                                <a:lnTo>
                                  <a:pt x="384" y="0"/>
                                </a:lnTo>
                                <a:moveTo>
                                  <a:pt x="392" y="0"/>
                                </a:moveTo>
                                <a:lnTo>
                                  <a:pt x="400" y="0"/>
                                </a:lnTo>
                                <a:moveTo>
                                  <a:pt x="408" y="0"/>
                                </a:moveTo>
                                <a:lnTo>
                                  <a:pt x="416" y="0"/>
                                </a:lnTo>
                                <a:moveTo>
                                  <a:pt x="424" y="0"/>
                                </a:moveTo>
                                <a:lnTo>
                                  <a:pt x="432" y="0"/>
                                </a:lnTo>
                                <a:moveTo>
                                  <a:pt x="440" y="0"/>
                                </a:moveTo>
                                <a:lnTo>
                                  <a:pt x="448" y="0"/>
                                </a:lnTo>
                                <a:moveTo>
                                  <a:pt x="456" y="0"/>
                                </a:moveTo>
                                <a:lnTo>
                                  <a:pt x="464" y="0"/>
                                </a:lnTo>
                                <a:moveTo>
                                  <a:pt x="472" y="0"/>
                                </a:moveTo>
                                <a:lnTo>
                                  <a:pt x="480" y="0"/>
                                </a:lnTo>
                                <a:moveTo>
                                  <a:pt x="488" y="0"/>
                                </a:moveTo>
                                <a:lnTo>
                                  <a:pt x="496" y="0"/>
                                </a:lnTo>
                                <a:moveTo>
                                  <a:pt x="504" y="0"/>
                                </a:move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6" name="Freeform 416"/>
                        <wps:cNvSpPr>
                          <a:spLocks/>
                        </wps:cNvSpPr>
                        <wps:spPr bwMode="auto">
                          <a:xfrm>
                            <a:off x="67517" y="2089"/>
                            <a:ext cx="54" cy="48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9"/>
                              <a:gd name="T2" fmla="*/ 10 w 10"/>
                              <a:gd name="T3" fmla="*/ 9 h 9"/>
                              <a:gd name="T4" fmla="*/ 0 w 10"/>
                              <a:gd name="T5" fmla="*/ 9 h 9"/>
                              <a:gd name="T6" fmla="*/ 5 w 10"/>
                              <a:gd name="T7" fmla="*/ 0 h 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9">
                                <a:moveTo>
                                  <a:pt x="5" y="0"/>
                                </a:moveTo>
                                <a:lnTo>
                                  <a:pt x="10" y="9"/>
                                </a:lnTo>
                                <a:lnTo>
                                  <a:pt x="0" y="9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7" name="Freeform 417"/>
                        <wps:cNvSpPr>
                          <a:spLocks/>
                        </wps:cNvSpPr>
                        <wps:spPr bwMode="auto">
                          <a:xfrm>
                            <a:off x="68900" y="2089"/>
                            <a:ext cx="54" cy="48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9"/>
                              <a:gd name="T2" fmla="*/ 10 w 10"/>
                              <a:gd name="T3" fmla="*/ 9 h 9"/>
                              <a:gd name="T4" fmla="*/ 0 w 10"/>
                              <a:gd name="T5" fmla="*/ 9 h 9"/>
                              <a:gd name="T6" fmla="*/ 5 w 10"/>
                              <a:gd name="T7" fmla="*/ 0 h 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9">
                                <a:moveTo>
                                  <a:pt x="5" y="0"/>
                                </a:moveTo>
                                <a:lnTo>
                                  <a:pt x="10" y="9"/>
                                </a:lnTo>
                                <a:lnTo>
                                  <a:pt x="0" y="9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8" name="Freeform 418"/>
                        <wps:cNvSpPr>
                          <a:spLocks/>
                        </wps:cNvSpPr>
                        <wps:spPr bwMode="auto">
                          <a:xfrm>
                            <a:off x="70289" y="2089"/>
                            <a:ext cx="54" cy="48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9"/>
                              <a:gd name="T2" fmla="*/ 10 w 10"/>
                              <a:gd name="T3" fmla="*/ 9 h 9"/>
                              <a:gd name="T4" fmla="*/ 0 w 10"/>
                              <a:gd name="T5" fmla="*/ 9 h 9"/>
                              <a:gd name="T6" fmla="*/ 5 w 10"/>
                              <a:gd name="T7" fmla="*/ 0 h 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9">
                                <a:moveTo>
                                  <a:pt x="5" y="0"/>
                                </a:moveTo>
                                <a:lnTo>
                                  <a:pt x="10" y="9"/>
                                </a:lnTo>
                                <a:lnTo>
                                  <a:pt x="0" y="9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7918AE5" id="Group 4" o:spid="_x0000_s1026" style="position:absolute;left:0;text-align:left;margin-left:5.3pt;margin-top:19.9pt;width:284.6pt;height:237.25pt;z-index:251660288" coordorigin="66933" coordsize="3592,29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">
                <v:rect id="AutoShape 3" o:spid="_x0000_s1027" style="position:absolute;left:67009;width:3516;height:29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" filled="f" stroked="f">
                  <o:lock v:ext="edit" aspectratio="t" text="t"/>
                </v:rect>
                <v:group id="Group 205" o:spid="_x0000_s1028" style="position:absolute;left:66933;top:526;width:3399;height:1811" coordorigin="66933,526" coordsize="3399,1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">
                  <v:shape id="Freeform 5" o:spid="_x0000_s1029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6" o:spid="_x0000_s1030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" filled="f" strokeweight=".2205mm">
                    <v:stroke endcap="round"/>
                  </v:oval>
                  <v:oval id="Oval 7" o:spid="_x0000_s1031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" filled="f" strokeweight=".2205mm">
                    <v:stroke endcap="round"/>
                  </v:oval>
                  <v:oval id="Oval 8" o:spid="_x0000_s1032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" filled="f" strokeweight=".2205mm">
                    <v:stroke endcap="round"/>
                  </v:oval>
                  <v:rect id="Rectangle 9" o:spid="_x0000_s1033" style="position:absolute;left:66870;top:1337;width:377;height:2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" filled="f" stroked="f">
                    <v:textbox style="mso-fit-shape-to-text:t" inset="0,0,0,0">
                      <w:txbxContent>
                        <w:p w14:paraId="595D1F52" w14:textId="77777777" w:rsidR="00CB0876" w:rsidRPr="00CB0876" w:rsidRDefault="00CB0876" w:rsidP="00CB087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</w:rPr>
                          </w:pPr>
                          <w:proofErr w:type="spellStart"/>
                          <w:r w:rsidRPr="00CB0876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pMayo</w:t>
                          </w:r>
                          <w:proofErr w:type="spellEnd"/>
                        </w:p>
                      </w:txbxContent>
                    </v:textbox>
                  </v:rect>
                  <v:shape id="Freeform 10" o:spid="_x0000_s1034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1" o:spid="_x0000_s1035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" filled="f" strokeweight=".2205mm">
                    <v:stroke endcap="round"/>
                  </v:oval>
                  <v:oval id="Oval 12" o:spid="_x0000_s1036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" filled="f" strokeweight=".2205mm">
                    <v:stroke endcap="round"/>
                  </v:oval>
                  <v:oval id="Oval 13" o:spid="_x0000_s1037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" filled="f" strokeweight=".2205mm">
                    <v:stroke endcap="round"/>
                  </v:oval>
                  <v:shape id="Freeform 14" o:spid="_x0000_s1038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5" o:spid="_x0000_s1039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" filled="f" strokeweight=".2205mm">
                    <v:stroke endcap="round"/>
                  </v:oval>
                  <v:oval id="Oval 16" o:spid="_x0000_s1040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" filled="f" strokeweight=".2205mm">
                    <v:stroke endcap="round"/>
                  </v:oval>
                  <v:oval id="Oval 17" o:spid="_x0000_s1041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" filled="f" strokeweight=".2205mm">
                    <v:stroke endcap="round"/>
                  </v:oval>
                  <v:shape id="Freeform 18" o:spid="_x0000_s1042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9" o:spid="_x0000_s1043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" filled="f" strokeweight=".2205mm">
                    <v:stroke endcap="round"/>
                  </v:oval>
                  <v:oval id="Oval 20" o:spid="_x0000_s1044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" filled="f" strokeweight=".2205mm">
                    <v:stroke endcap="round"/>
                  </v:oval>
                  <v:oval id="Oval 21" o:spid="_x0000_s1045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" filled="f" strokeweight=".2205mm">
                    <v:stroke endcap="round"/>
                  </v:oval>
                  <v:shape id="Freeform 22" o:spid="_x0000_s1046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3" o:spid="_x0000_s1047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" filled="f" strokeweight=".2205mm">
                    <v:stroke endcap="round"/>
                  </v:oval>
                  <v:oval id="Oval 24" o:spid="_x0000_s1048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" filled="f" strokeweight=".2205mm">
                    <v:stroke endcap="round"/>
                  </v:oval>
                  <v:oval id="Oval 25" o:spid="_x0000_s1049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" filled="f" strokeweight=".2205mm">
                    <v:stroke endcap="round"/>
                  </v:oval>
                  <v:shape id="Freeform 26" o:spid="_x0000_s1050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7" o:spid="_x0000_s1051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" filled="f" strokeweight=".2205mm">
                    <v:stroke endcap="round"/>
                  </v:oval>
                  <v:oval id="Oval 28" o:spid="_x0000_s1052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" filled="f" strokeweight=".2205mm">
                    <v:stroke endcap="round"/>
                  </v:oval>
                  <v:oval id="Oval 29" o:spid="_x0000_s1053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" filled="f" strokeweight=".2205mm">
                    <v:stroke endcap="round"/>
                  </v:oval>
                  <v:shape id="Freeform 30" o:spid="_x0000_s1054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1" o:spid="_x0000_s1055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" filled="f" strokeweight=".2205mm">
                    <v:stroke endcap="round"/>
                  </v:oval>
                  <v:oval id="Oval 32" o:spid="_x0000_s1056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" filled="f" strokeweight=".2205mm">
                    <v:stroke endcap="round"/>
                  </v:oval>
                  <v:oval id="Oval 33" o:spid="_x0000_s1057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" filled="f" strokeweight=".2205mm">
                    <v:stroke endcap="round"/>
                  </v:oval>
                  <v:shape id="Freeform 34" o:spid="_x0000_s1058" style="position:absolute;left:67544;top:743;width:2772;height:394;visibility:visible;mso-wrap-style:square;v-text-anchor:top" coordsize="513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" path="m,l256,,513,73e" filled="f" strokeweight=".2205mm">
                    <v:stroke endcap="round"/>
                    <v:path arrowok="t" o:connecttype="custom" o:connectlocs="0,0;1383,0;2772,394" o:connectangles="0,0,0"/>
                  </v:shape>
                  <v:oval id="Oval 35" o:spid="_x0000_s1059" style="position:absolute;left:67528;top:726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" filled="f" strokeweight=".2205mm">
                    <v:stroke endcap="round"/>
                  </v:oval>
                  <v:oval id="Oval 36" o:spid="_x0000_s1060" style="position:absolute;left:68911;top:726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" filled="f" strokeweight=".2205mm">
                    <v:stroke endcap="round"/>
                  </v:oval>
                  <v:oval id="Oval 37" o:spid="_x0000_s1061" style="position:absolute;left:70300;top:1121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" filled="f" strokeweight=".2205mm">
                    <v:stroke endcap="round"/>
                  </v:oval>
                  <v:shape id="Freeform 38" o:spid="_x0000_s1062" style="position:absolute;left:67544;top:1726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9" o:spid="_x0000_s1063" style="position:absolute;left:67528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" filled="f" strokeweight=".2205mm">
                    <v:stroke endcap="round"/>
                  </v:oval>
                  <v:oval id="Oval 40" o:spid="_x0000_s1064" style="position:absolute;left:68911;top:17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" filled="f" strokeweight=".2205mm">
                    <v:stroke endcap="round"/>
                  </v:oval>
                  <v:oval id="Oval 41" o:spid="_x0000_s1065" style="position:absolute;left:70300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" filled="f" strokeweight=".2205mm">
                    <v:stroke endcap="round"/>
                  </v:oval>
                  <v:shape id="Freeform 42" o:spid="_x0000_s1066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43" o:spid="_x0000_s1067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" filled="f" strokeweight=".2205mm">
                    <v:stroke endcap="round"/>
                  </v:oval>
                  <v:oval id="Oval 44" o:spid="_x0000_s1068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" filled="f" strokeweight=".2205mm">
                    <v:stroke endcap="round"/>
                  </v:oval>
                  <v:oval id="Oval 45" o:spid="_x0000_s1069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" filled="f" strokeweight=".2205mm">
                    <v:stroke endcap="round"/>
                  </v:oval>
                  <v:shape id="Freeform 46" o:spid="_x0000_s1070" style="position:absolute;left:67544;top:543;width:2772;height:989;visibility:visible;mso-wrap-style:square;v-text-anchor:top" coordsize="513,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" path="m,l256,,513,183e" filled="f" strokeweight=".2205mm">
                    <v:stroke endcap="round"/>
                    <v:path arrowok="t" o:connecttype="custom" o:connectlocs="0,0;1383,0;2772,989" o:connectangles="0,0,0"/>
                  </v:shape>
                  <v:oval id="Oval 47" o:spid="_x0000_s1071" style="position:absolute;left:67528;top:526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" filled="f" strokeweight=".2205mm">
                    <v:stroke endcap="round"/>
                  </v:oval>
                  <v:oval id="Oval 48" o:spid="_x0000_s1072" style="position:absolute;left:68911;top:526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" filled="f" strokeweight=".2205mm">
                    <v:stroke endcap="round"/>
                  </v:oval>
                  <v:oval id="Oval 49" o:spid="_x0000_s1073" style="position:absolute;left:70300;top:1516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" filled="f" strokeweight=".2205mm">
                    <v:stroke endcap="round"/>
                  </v:oval>
                  <v:shape id="Freeform 50" o:spid="_x0000_s1074" style="position:absolute;left:67544;top:1726;width:2772;height:395;visibility:visible;mso-wrap-style:square;v-text-anchor:top" coordsize="513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" path="m,37l256,,513,73e" filled="f" strokeweight=".2205mm">
                    <v:stroke endcap="round"/>
                    <v:path arrowok="t" o:connecttype="custom" o:connectlocs="0,200;1383,0;2772,395" o:connectangles="0,0,0"/>
                  </v:shape>
                  <v:oval id="Oval 51" o:spid="_x0000_s1075" style="position:absolute;left:67528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" filled="f" strokeweight=".2205mm">
                    <v:stroke endcap="round"/>
                  </v:oval>
                  <v:oval id="Oval 52" o:spid="_x0000_s1076" style="position:absolute;left:68911;top:17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" filled="f" strokeweight=".2205mm">
                    <v:stroke endcap="round"/>
                  </v:oval>
                  <v:oval id="Oval 53" o:spid="_x0000_s1077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" filled="f" strokeweight=".2205mm">
                    <v:stroke endcap="round"/>
                  </v:oval>
                  <v:shape id="Freeform 54" o:spid="_x0000_s1078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55" o:spid="_x0000_s1079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" filled="f" strokeweight=".2205mm">
                    <v:stroke endcap="round"/>
                  </v:oval>
                  <v:oval id="Oval 56" o:spid="_x0000_s1080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" filled="f" strokeweight=".2205mm">
                    <v:stroke endcap="round"/>
                  </v:oval>
                  <v:oval id="Oval 57" o:spid="_x0000_s1081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" filled="f" strokeweight=".2205mm">
                    <v:stroke endcap="round"/>
                  </v:oval>
                  <v:shape id="Freeform 58" o:spid="_x0000_s1082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59" o:spid="_x0000_s1083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" filled="f" strokeweight=".2205mm">
                    <v:stroke endcap="round"/>
                  </v:oval>
                  <v:oval id="Oval 60" o:spid="_x0000_s1084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" filled="f" strokeweight=".2205mm">
                    <v:stroke endcap="round"/>
                  </v:oval>
                  <v:oval id="Oval 61" o:spid="_x0000_s1085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" filled="f" strokeweight=".2205mm">
                    <v:stroke endcap="round"/>
                  </v:oval>
                  <v:shape id="Freeform 62" o:spid="_x0000_s1086" style="position:absolute;left:67544;top:1926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63" o:spid="_x0000_s1087" style="position:absolute;left:67528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" filled="f" strokeweight=".2205mm">
                    <v:stroke endcap="round"/>
                  </v:oval>
                  <v:oval id="Oval 64" o:spid="_x0000_s1088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" filled="f" strokeweight=".2205mm">
                    <v:stroke endcap="round"/>
                  </v:oval>
                  <v:oval id="Oval 65" o:spid="_x0000_s1089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" filled="f" strokeweight=".2205mm">
                    <v:stroke endcap="round"/>
                  </v:oval>
                  <v:shape id="Freeform 66" o:spid="_x0000_s1090" style="position:absolute;left:67544;top:1532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67" o:spid="_x0000_s1091" style="position:absolute;left:67528;top:1516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" filled="f" strokeweight=".2205mm">
                    <v:stroke endcap="round"/>
                  </v:oval>
                  <v:oval id="Oval 68" o:spid="_x0000_s1092" style="position:absolute;left:68911;top:1516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" filled="f" strokeweight=".2205mm">
                    <v:stroke endcap="round"/>
                  </v:oval>
                  <v:oval id="Oval 69" o:spid="_x0000_s1093" style="position:absolute;left:70300;top:1516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" filled="f" strokeweight=".2205mm">
                    <v:stroke endcap="round"/>
                  </v:oval>
                  <v:shape id="Freeform 70" o:spid="_x0000_s1094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71" o:spid="_x0000_s1095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" filled="f" strokeweight=".2205mm">
                    <v:stroke endcap="round"/>
                  </v:oval>
                  <v:oval id="Oval 72" o:spid="_x0000_s1096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" filled="f" strokeweight=".2205mm">
                    <v:stroke endcap="round"/>
                  </v:oval>
                  <v:oval id="Oval 73" o:spid="_x0000_s1097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" filled="f" strokeweight=".2205mm">
                    <v:stroke endcap="round"/>
                  </v:oval>
                  <v:shape id="Freeform 74" o:spid="_x0000_s1098" style="position:absolute;left:67544;top:1926;width:2772;height:195;visibility:visible;mso-wrap-style:square;v-text-anchor:top" coordsize="513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" path="m,36l256,,513,e" filled="f" strokeweight=".2205mm">
                    <v:stroke endcap="round"/>
                    <v:path arrowok="t" o:connecttype="custom" o:connectlocs="0,195;1383,0;2772,0" o:connectangles="0,0,0"/>
                  </v:shape>
                  <v:oval id="Oval 75" o:spid="_x0000_s1099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" filled="f" strokeweight=".2205mm">
                    <v:stroke endcap="round"/>
                  </v:oval>
                  <v:oval id="Oval 76" o:spid="_x0000_s1100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" filled="f" strokeweight=".2205mm">
                    <v:stroke endcap="round"/>
                  </v:oval>
                  <v:oval id="Oval 77" o:spid="_x0000_s1101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" filled="f" strokeweight=".2205mm">
                    <v:stroke endcap="round"/>
                  </v:oval>
                  <v:shape id="Freeform 78" o:spid="_x0000_s1102" style="position:absolute;left:67544;top:1926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79" o:spid="_x0000_s1103" style="position:absolute;left:67528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" filled="f" strokeweight=".2205mm">
                    <v:stroke endcap="round"/>
                  </v:oval>
                  <v:oval id="Oval 80" o:spid="_x0000_s1104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" filled="f" strokeweight=".2205mm">
                    <v:stroke endcap="round"/>
                  </v:oval>
                  <v:oval id="Oval 81" o:spid="_x0000_s1105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" filled="f" strokeweight=".2205mm">
                    <v:stroke endcap="round"/>
                  </v:oval>
                  <v:shape id="Freeform 82" o:spid="_x0000_s1106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83" o:spid="_x0000_s1107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" filled="f" strokeweight=".2205mm">
                    <v:stroke endcap="round"/>
                  </v:oval>
                  <v:oval id="Oval 84" o:spid="_x0000_s1108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" filled="f" strokeweight=".2205mm">
                    <v:stroke endcap="round"/>
                  </v:oval>
                  <v:oval id="Oval 85" o:spid="_x0000_s1109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" filled="f" strokeweight=".2205mm">
                    <v:stroke endcap="round"/>
                  </v:oval>
                  <v:shape id="Freeform 86" o:spid="_x0000_s1110" style="position:absolute;left:67544;top:1726;width:2772;height:200;visibility:visible;mso-wrap-style:square;v-text-anchor:top" coordsize="513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" path="m,37r256,l513,e" filled="f" strokeweight=".2205mm">
                    <v:stroke endcap="round"/>
                    <v:path arrowok="t" o:connecttype="custom" o:connectlocs="0,200;1383,200;2772,0" o:connectangles="0,0,0"/>
                  </v:shape>
                  <v:oval id="Oval 87" o:spid="_x0000_s1111" style="position:absolute;left:67528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" filled="f" strokeweight=".2205mm">
                    <v:stroke endcap="round"/>
                  </v:oval>
                  <v:oval id="Oval 88" o:spid="_x0000_s1112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" filled="f" strokeweight=".2205mm">
                    <v:stroke endcap="round"/>
                  </v:oval>
                  <v:oval id="Oval 89" o:spid="_x0000_s1113" style="position:absolute;left:70300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" filled="f" strokeweight=".2205mm">
                    <v:stroke endcap="round"/>
                  </v:oval>
                  <v:shape id="Freeform 90" o:spid="_x0000_s1114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91" o:spid="_x0000_s1115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" filled="f" strokeweight=".2205mm">
                    <v:stroke endcap="round"/>
                  </v:oval>
                  <v:oval id="Oval 92" o:spid="_x0000_s1116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" filled="f" strokeweight=".2205mm">
                    <v:stroke endcap="round"/>
                  </v:oval>
                  <v:oval id="Oval 93" o:spid="_x0000_s1117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" filled="f" strokeweight=".2205mm">
                    <v:stroke endcap="round"/>
                  </v:oval>
                  <v:shape id="Freeform 94" o:spid="_x0000_s1118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95" o:spid="_x0000_s1119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" filled="f" strokeweight=".2205mm">
                    <v:stroke endcap="round"/>
                  </v:oval>
                  <v:oval id="Oval 96" o:spid="_x0000_s1120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" filled="f" strokeweight=".2205mm">
                    <v:stroke endcap="round"/>
                  </v:oval>
                  <v:oval id="Oval 97" o:spid="_x0000_s1121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" filled="f" strokeweight=".2205mm">
                    <v:stroke endcap="round"/>
                  </v:oval>
                  <v:shape id="Freeform 98" o:spid="_x0000_s1122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99" o:spid="_x0000_s1123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" filled="f" strokeweight=".2205mm">
                    <v:stroke endcap="round"/>
                  </v:oval>
                  <v:oval id="Oval 100" o:spid="_x0000_s1124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" filled="f" strokeweight=".2205mm">
                    <v:stroke endcap="round"/>
                  </v:oval>
                  <v:oval id="Oval 101" o:spid="_x0000_s1125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" filled="f" strokeweight=".2205mm">
                    <v:stroke endcap="round"/>
                  </v:oval>
                  <v:shape id="Freeform 102" o:spid="_x0000_s1126" style="position:absolute;left:67544;top:2121;width:2772;height:200;visibility:visible;mso-wrap-style:square;v-text-anchor:top" coordsize="513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" path="m,l256,,513,37e" filled="f" strokeweight=".2205mm">
                    <v:stroke endcap="round"/>
                    <v:path arrowok="t" o:connecttype="custom" o:connectlocs="0,0;1383,0;2772,200" o:connectangles="0,0,0"/>
                  </v:shape>
                  <v:oval id="Oval 103" o:spid="_x0000_s1127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" filled="f" strokeweight=".2205mm">
                    <v:stroke endcap="round"/>
                  </v:oval>
                  <v:oval id="Oval 104" o:spid="_x0000_s1128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" filled="f" strokeweight=".2205mm">
                    <v:stroke endcap="round"/>
                  </v:oval>
                  <v:oval id="Oval 105" o:spid="_x0000_s1129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" filled="f" strokeweight=".2205mm">
                    <v:stroke endcap="round"/>
                  </v:oval>
                  <v:shape id="Freeform 106" o:spid="_x0000_s1130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07" o:spid="_x0000_s1131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" filled="f" strokeweight=".2205mm">
                    <v:stroke endcap="round"/>
                  </v:oval>
                  <v:oval id="Oval 108" o:spid="_x0000_s1132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" filled="f" strokeweight=".2205mm">
                    <v:stroke endcap="round"/>
                  </v:oval>
                  <v:oval id="Oval 109" o:spid="_x0000_s1133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" filled="f" strokeweight=".2205mm">
                    <v:stroke endcap="round"/>
                  </v:oval>
                  <v:shape id="Freeform 110" o:spid="_x0000_s1134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11" o:spid="_x0000_s1135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" filled="f" strokeweight=".2205mm">
                    <v:stroke endcap="round"/>
                  </v:oval>
                  <v:oval id="Oval 112" o:spid="_x0000_s1136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" filled="f" strokeweight=".2205mm">
                    <v:stroke endcap="round"/>
                  </v:oval>
                  <v:oval id="Oval 113" o:spid="_x0000_s1137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" filled="f" strokeweight=".2205mm">
                    <v:stroke endcap="round"/>
                  </v:oval>
                  <v:shape id="Freeform 114" o:spid="_x0000_s1138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15" o:spid="_x0000_s1139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" filled="f" strokeweight=".2205mm">
                    <v:stroke endcap="round"/>
                  </v:oval>
                  <v:oval id="Oval 116" o:spid="_x0000_s1140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" filled="f" strokeweight=".2205mm">
                    <v:stroke endcap="round"/>
                  </v:oval>
                  <v:oval id="Oval 117" o:spid="_x0000_s1141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" filled="f" strokeweight=".2205mm">
                    <v:stroke endcap="round"/>
                  </v:oval>
                  <v:shape id="Freeform 118" o:spid="_x0000_s1142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19" o:spid="_x0000_s1143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" filled="f" strokeweight=".2205mm">
                    <v:stroke endcap="round"/>
                  </v:oval>
                  <v:oval id="Oval 120" o:spid="_x0000_s1144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" filled="f" strokeweight=".2205mm">
                    <v:stroke endcap="round"/>
                  </v:oval>
                  <v:oval id="Oval 121" o:spid="_x0000_s1145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" filled="f" strokeweight=".2205mm">
                    <v:stroke endcap="round"/>
                  </v:oval>
                  <v:shape id="Freeform 122" o:spid="_x0000_s1146" style="position:absolute;left:67544;top:1332;width:2772;height:394;visibility:visible;mso-wrap-style:square;v-text-anchor:top" coordsize="513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" path="m,73l256,,513,73e" filled="f" strokeweight=".2205mm">
                    <v:stroke endcap="round"/>
                    <v:path arrowok="t" o:connecttype="custom" o:connectlocs="0,394;1383,0;2772,394" o:connectangles="0,0,0"/>
                  </v:shape>
                  <v:oval id="Oval 123" o:spid="_x0000_s1147" style="position:absolute;left:67528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" filled="f" strokeweight=".2205mm">
                    <v:stroke endcap="round"/>
                  </v:oval>
                  <v:oval id="Oval 124" o:spid="_x0000_s1148" style="position:absolute;left:68911;top:1316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" filled="f" strokeweight=".2205mm">
                    <v:stroke endcap="round"/>
                  </v:oval>
                  <v:oval id="Oval 125" o:spid="_x0000_s1149" style="position:absolute;left:70300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" filled="f" strokeweight=".2205mm">
                    <v:stroke endcap="round"/>
                  </v:oval>
                  <v:shape id="Freeform 126" o:spid="_x0000_s1150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27" o:spid="_x0000_s1151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" filled="f" strokeweight=".2205mm">
                    <v:stroke endcap="round"/>
                  </v:oval>
                  <v:oval id="Oval 128" o:spid="_x0000_s1152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" filled="f" strokeweight=".2205mm">
                    <v:stroke endcap="round"/>
                  </v:oval>
                  <v:oval id="Oval 129" o:spid="_x0000_s1153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" filled="f" strokeweight=".2205mm">
                    <v:stroke endcap="round"/>
                  </v:oval>
                  <v:shape id="Freeform 130" o:spid="_x0000_s1154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31" o:spid="_x0000_s1155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" filled="f" strokeweight=".2205mm">
                    <v:stroke endcap="round"/>
                  </v:oval>
                  <v:oval id="Oval 132" o:spid="_x0000_s1156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" filled="f" strokeweight=".2205mm">
                    <v:stroke endcap="round"/>
                  </v:oval>
                  <v:oval id="Oval 133" o:spid="_x0000_s1157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" filled="f" strokeweight=".2205mm">
                    <v:stroke endcap="round"/>
                  </v:oval>
                  <v:shape id="Freeform 134" o:spid="_x0000_s1158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35" o:spid="_x0000_s1159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" filled="f" strokeweight=".2205mm">
                    <v:stroke endcap="round"/>
                  </v:oval>
                  <v:oval id="Oval 136" o:spid="_x0000_s1160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" filled="f" strokeweight=".2205mm">
                    <v:stroke endcap="round"/>
                  </v:oval>
                  <v:oval id="Oval 137" o:spid="_x0000_s1161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" filled="f" strokeweight=".2205mm">
                    <v:stroke endcap="round"/>
                  </v:oval>
                  <v:shape id="Freeform 138" o:spid="_x0000_s1162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39" o:spid="_x0000_s1163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" filled="f" strokeweight=".2205mm">
                    <v:stroke endcap="round"/>
                  </v:oval>
                  <v:oval id="Oval 140" o:spid="_x0000_s1164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" filled="f" strokeweight=".2205mm">
                    <v:stroke endcap="round"/>
                  </v:oval>
                  <v:oval id="Oval 141" o:spid="_x0000_s1165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" filled="f" strokeweight=".2205mm">
                    <v:stroke endcap="round"/>
                  </v:oval>
                  <v:shape id="Freeform 142" o:spid="_x0000_s1166" style="position:absolute;left:67544;top:743;width:2772;height:1183;visibility:visible;mso-wrap-style:square;v-text-anchor:top" coordsize="513,2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" path="m,l256,,513,219e" filled="f" strokeweight=".2205mm">
                    <v:stroke endcap="round"/>
                    <v:path arrowok="t" o:connecttype="custom" o:connectlocs="0,0;1383,0;2772,1183" o:connectangles="0,0,0"/>
                  </v:shape>
                  <v:oval id="Oval 143" o:spid="_x0000_s1167" style="position:absolute;left:67528;top:726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" filled="f" strokeweight=".2205mm">
                    <v:stroke endcap="round"/>
                  </v:oval>
                  <v:oval id="Oval 144" o:spid="_x0000_s1168" style="position:absolute;left:68911;top:726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" filled="f" strokeweight=".2205mm">
                    <v:stroke endcap="round"/>
                  </v:oval>
                  <v:oval id="Oval 145" o:spid="_x0000_s1169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" filled="f" strokeweight=".2205mm">
                    <v:stroke endcap="round"/>
                  </v:oval>
                  <v:shape id="Freeform 146" o:spid="_x0000_s1170" style="position:absolute;left:67544;top:1926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47" o:spid="_x0000_s1171" style="position:absolute;left:67528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" filled="f" strokeweight=".2205mm">
                    <v:stroke endcap="round"/>
                  </v:oval>
                  <v:oval id="Oval 148" o:spid="_x0000_s1172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" filled="f" strokeweight=".2205mm">
                    <v:stroke endcap="round"/>
                  </v:oval>
                  <v:oval id="Oval 149" o:spid="_x0000_s1173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" filled="f" strokeweight=".2205mm">
                    <v:stroke endcap="round"/>
                  </v:oval>
                  <v:shape id="Freeform 150" o:spid="_x0000_s1174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51" o:spid="_x0000_s1175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" filled="f" strokeweight=".2205mm">
                    <v:stroke endcap="round"/>
                  </v:oval>
                  <v:oval id="Oval 152" o:spid="_x0000_s1176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" filled="f" strokeweight=".2205mm">
                    <v:stroke endcap="round"/>
                  </v:oval>
                  <v:oval id="Oval 153" o:spid="_x0000_s1177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" filled="f" strokeweight=".2205mm">
                    <v:stroke endcap="round"/>
                  </v:oval>
                  <v:shape id="Freeform 154" o:spid="_x0000_s1178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55" o:spid="_x0000_s1179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" filled="f" strokeweight=".2205mm">
                    <v:stroke endcap="round"/>
                  </v:oval>
                  <v:oval id="Oval 156" o:spid="_x0000_s1180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" filled="f" strokeweight=".2205mm">
                    <v:stroke endcap="round"/>
                  </v:oval>
                  <v:oval id="Oval 157" o:spid="_x0000_s1181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" filled="f" strokeweight=".2205mm">
                    <v:stroke endcap="round"/>
                  </v:oval>
                  <v:shape id="Freeform 158" o:spid="_x0000_s1182" style="position:absolute;left:67544;top:1726;width:2772;height:395;visibility:visible;mso-wrap-style:square;v-text-anchor:top" coordsize="513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" path="m,73l256,,513,73e" filled="f" strokeweight=".2205mm">
                    <v:stroke endcap="round"/>
                    <v:path arrowok="t" o:connecttype="custom" o:connectlocs="0,395;1383,0;2772,395" o:connectangles="0,0,0"/>
                  </v:shape>
                  <v:oval id="Oval 159" o:spid="_x0000_s1183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" filled="f" strokeweight=".2205mm">
                    <v:stroke endcap="round"/>
                  </v:oval>
                  <v:oval id="Oval 160" o:spid="_x0000_s1184" style="position:absolute;left:68911;top:17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" filled="f" strokeweight=".2205mm">
                    <v:stroke endcap="round"/>
                  </v:oval>
                  <v:oval id="Oval 161" o:spid="_x0000_s1185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" filled="f" strokeweight=".2205mm">
                    <v:stroke endcap="round"/>
                  </v:oval>
                  <v:shape id="Freeform 162" o:spid="_x0000_s1186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63" o:spid="_x0000_s1187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" filled="f" strokeweight=".2205mm">
                    <v:stroke endcap="round"/>
                  </v:oval>
                  <v:oval id="Oval 164" o:spid="_x0000_s1188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" filled="f" strokeweight=".2205mm">
                    <v:stroke endcap="round"/>
                  </v:oval>
                  <v:oval id="Oval 165" o:spid="_x0000_s1189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" filled="f" strokeweight=".2205mm">
                    <v:stroke endcap="round"/>
                  </v:oval>
                  <v:shape id="Freeform 166" o:spid="_x0000_s1190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67" o:spid="_x0000_s1191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" filled="f" strokeweight=".2205mm">
                    <v:stroke endcap="round"/>
                  </v:oval>
                  <v:oval id="Oval 168" o:spid="_x0000_s1192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" filled="f" strokeweight=".2205mm">
                    <v:stroke endcap="round"/>
                  </v:oval>
                  <v:oval id="Oval 169" o:spid="_x0000_s1193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" filled="f" strokeweight=".2205mm">
                    <v:stroke endcap="round"/>
                  </v:oval>
                  <v:shape id="Freeform 170" o:spid="_x0000_s1194" style="position:absolute;left:67544;top:1726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71" o:spid="_x0000_s1195" style="position:absolute;left:67528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" filled="f" strokeweight=".2205mm">
                    <v:stroke endcap="round"/>
                  </v:oval>
                  <v:oval id="Oval 172" o:spid="_x0000_s1196" style="position:absolute;left:68911;top:17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" filled="f" strokeweight=".2205mm">
                    <v:stroke endcap="round"/>
                  </v:oval>
                  <v:oval id="Oval 173" o:spid="_x0000_s1197" style="position:absolute;left:70300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" filled="f" strokeweight=".2205mm">
                    <v:stroke endcap="round"/>
                  </v:oval>
                  <v:shape id="Freeform 174" o:spid="_x0000_s1198" style="position:absolute;left:67544;top:1926;width:2772;height:195;visibility:visible;mso-wrap-style:square;v-text-anchor:top" coordsize="513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" path="m,36l256,,513,36e" filled="f" strokeweight=".2205mm">
                    <v:stroke endcap="round"/>
                    <v:path arrowok="t" o:connecttype="custom" o:connectlocs="0,195;1383,0;2772,195" o:connectangles="0,0,0"/>
                  </v:shape>
                  <v:oval id="Oval 175" o:spid="_x0000_s1199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" filled="f" strokeweight=".2205mm">
                    <v:stroke endcap="round"/>
                  </v:oval>
                  <v:oval id="Oval 176" o:spid="_x0000_s1200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" filled="f" strokeweight=".2205mm">
                    <v:stroke endcap="round"/>
                  </v:oval>
                  <v:oval id="Oval 177" o:spid="_x0000_s1201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" filled="f" strokeweight=".2205mm">
                    <v:stroke endcap="round"/>
                  </v:oval>
                  <v:shape id="Freeform 178" o:spid="_x0000_s1202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79" o:spid="_x0000_s1203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" filled="f" strokeweight=".2205mm">
                    <v:stroke endcap="round"/>
                  </v:oval>
                  <v:oval id="Oval 180" o:spid="_x0000_s1204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" filled="f" strokeweight=".2205mm">
                    <v:stroke endcap="round"/>
                  </v:oval>
                  <v:oval id="Oval 181" o:spid="_x0000_s1205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" filled="f" strokeweight=".2205mm">
                    <v:stroke endcap="round"/>
                  </v:oval>
                  <v:shape id="Freeform 182" o:spid="_x0000_s1206" style="position:absolute;left:67544;top:1926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83" o:spid="_x0000_s1207" style="position:absolute;left:67528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" filled="f" strokeweight=".2205mm">
                    <v:stroke endcap="round"/>
                  </v:oval>
                  <v:oval id="Oval 184" o:spid="_x0000_s1208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" filled="f" strokeweight=".2205mm">
                    <v:stroke endcap="round"/>
                  </v:oval>
                  <v:oval id="Oval 185" o:spid="_x0000_s1209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" filled="f" strokeweight=".2205mm">
                    <v:stroke endcap="round"/>
                  </v:oval>
                  <v:shape id="Freeform 186" o:spid="_x0000_s1210" style="position:absolute;left:67544;top:1726;width:2772;height:395;visibility:visible;mso-wrap-style:square;v-text-anchor:top" coordsize="513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" path="m,73l256,,513,e" filled="f" strokeweight=".2205mm">
                    <v:stroke endcap="round"/>
                    <v:path arrowok="t" o:connecttype="custom" o:connectlocs="0,395;1383,0;2772,0" o:connectangles="0,0,0"/>
                  </v:shape>
                  <v:oval id="Oval 187" o:spid="_x0000_s1211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" filled="f" strokeweight=".2205mm">
                    <v:stroke endcap="round"/>
                  </v:oval>
                  <v:oval id="Oval 188" o:spid="_x0000_s1212" style="position:absolute;left:68911;top:17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" filled="f" strokeweight=".2205mm">
                    <v:stroke endcap="round"/>
                  </v:oval>
                  <v:oval id="Oval 189" o:spid="_x0000_s1213" style="position:absolute;left:70300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" filled="f" strokeweight=".2205mm">
                    <v:stroke endcap="round"/>
                  </v:oval>
                  <v:shape id="Freeform 190" o:spid="_x0000_s1214" style="position:absolute;left:67544;top:1726;width:2772;height:395;visibility:visible;mso-wrap-style:square;v-text-anchor:top" coordsize="513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" path="m,73l256,,513,37e" filled="f" strokeweight=".2205mm">
                    <v:stroke endcap="round"/>
                    <v:path arrowok="t" o:connecttype="custom" o:connectlocs="0,395;1383,0;2772,200" o:connectangles="0,0,0"/>
                  </v:shape>
                  <v:oval id="Oval 191" o:spid="_x0000_s1215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" filled="f" strokeweight=".2205mm">
                    <v:stroke endcap="round"/>
                  </v:oval>
                  <v:oval id="Oval 192" o:spid="_x0000_s1216" style="position:absolute;left:68911;top:17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" filled="f" strokeweight=".2205mm">
                    <v:stroke endcap="round"/>
                  </v:oval>
                  <v:oval id="Oval 193" o:spid="_x0000_s1217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" filled="f" strokeweight=".2205mm">
                    <v:stroke endcap="round"/>
                  </v:oval>
                  <v:shape id="Freeform 194" o:spid="_x0000_s1218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195" o:spid="_x0000_s1219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" filled="f" strokeweight=".2205mm">
                    <v:stroke endcap="round"/>
                  </v:oval>
                  <v:oval id="Oval 196" o:spid="_x0000_s1220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" filled="f" strokeweight=".2205mm">
                    <v:stroke endcap="round"/>
                  </v:oval>
                  <v:oval id="Oval 197" o:spid="_x0000_s1221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" filled="f" strokeweight=".2205mm">
                    <v:stroke endcap="round"/>
                  </v:oval>
                  <v:shape id="Freeform 198" o:spid="_x0000_s1222" style="position:absolute;left:67544;top:1926;width:2772;height:195;visibility:visible;mso-wrap-style:square;v-text-anchor:top" coordsize="513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" path="m,36l256,,513,36e" filled="f" strokeweight=".2205mm">
                    <v:stroke endcap="round"/>
                    <v:path arrowok="t" o:connecttype="custom" o:connectlocs="0,195;1383,0;2772,195" o:connectangles="0,0,0"/>
                  </v:shape>
                  <v:oval id="Oval 199" o:spid="_x0000_s1223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" filled="f" strokeweight=".2205mm">
                    <v:stroke endcap="round"/>
                  </v:oval>
                  <v:oval id="Oval 200" o:spid="_x0000_s1224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" filled="f" strokeweight=".2205mm">
                    <v:stroke endcap="round"/>
                  </v:oval>
                  <v:oval id="Oval 201" o:spid="_x0000_s1225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" filled="f" strokeweight=".2205mm">
                    <v:stroke endcap="round"/>
                  </v:oval>
                  <v:shape id="Freeform 202" o:spid="_x0000_s1226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03" o:spid="_x0000_s1227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" filled="f" strokeweight=".2205mm">
                    <v:stroke endcap="round"/>
                  </v:oval>
                  <v:oval id="Oval 204" o:spid="_x0000_s1228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" filled="f" strokeweight=".2205mm">
                    <v:stroke endcap="round"/>
                  </v:oval>
                </v:group>
                <v:group id="Group 406" o:spid="_x0000_s1229" style="position:absolute;left:67193;top:89;width:3231;height:2735" coordorigin="67193,89" coordsize="3231,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">
                  <v:oval id="Oval 206" o:spid="_x0000_s1230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" filled="f" strokeweight=".2205mm">
                    <v:stroke endcap="round"/>
                  </v:oval>
                  <v:shape id="Freeform 207" o:spid="_x0000_s1231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08" o:spid="_x0000_s1232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" filled="f" strokeweight=".2205mm">
                    <v:stroke endcap="round"/>
                  </v:oval>
                  <v:oval id="Oval 209" o:spid="_x0000_s1233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" filled="f" strokeweight=".2205mm">
                    <v:stroke endcap="round"/>
                  </v:oval>
                  <v:oval id="Oval 210" o:spid="_x0000_s1234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" filled="f" strokeweight=".2205mm">
                    <v:stroke endcap="round"/>
                  </v:oval>
                  <v:shape id="Freeform 211" o:spid="_x0000_s1235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12" o:spid="_x0000_s1236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" filled="f" strokeweight=".2205mm">
                    <v:stroke endcap="round"/>
                  </v:oval>
                  <v:oval id="Oval 213" o:spid="_x0000_s1237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" filled="f" strokeweight=".2205mm">
                    <v:stroke endcap="round"/>
                  </v:oval>
                  <v:oval id="Oval 214" o:spid="_x0000_s1238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" filled="f" strokeweight=".2205mm">
                    <v:stroke endcap="round"/>
                  </v:oval>
                  <v:shape id="Freeform 215" o:spid="_x0000_s1239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16" o:spid="_x0000_s1240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" filled="f" strokeweight=".2205mm">
                    <v:stroke endcap="round"/>
                  </v:oval>
                  <v:oval id="Oval 217" o:spid="_x0000_s1241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" filled="f" strokeweight=".2205mm">
                    <v:stroke endcap="round"/>
                  </v:oval>
                  <v:oval id="Oval 218" o:spid="_x0000_s1242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" filled="f" strokeweight=".2205mm">
                    <v:stroke endcap="round"/>
                  </v:oval>
                  <v:shape id="Freeform 219" o:spid="_x0000_s1243" style="position:absolute;left:67544;top:1926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20" o:spid="_x0000_s1244" style="position:absolute;left:67528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" filled="f" strokeweight=".2205mm">
                    <v:stroke endcap="round"/>
                  </v:oval>
                  <v:oval id="Oval 221" o:spid="_x0000_s1245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" filled="f" strokeweight=".2205mm">
                    <v:stroke endcap="round"/>
                  </v:oval>
                  <v:oval id="Oval 222" o:spid="_x0000_s1246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" filled="f" strokeweight=".2205mm">
                    <v:stroke endcap="round"/>
                  </v:oval>
                  <v:shape id="Freeform 223" o:spid="_x0000_s1247" style="position:absolute;left:67544;top:1926;width:2772;height:195;visibility:visible;mso-wrap-style:square;v-text-anchor:top" coordsize="513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" path="m,36l256,,513,36e" filled="f" strokeweight=".2205mm">
                    <v:stroke endcap="round"/>
                    <v:path arrowok="t" o:connecttype="custom" o:connectlocs="0,195;1383,0;2772,195" o:connectangles="0,0,0"/>
                  </v:shape>
                  <v:oval id="Oval 224" o:spid="_x0000_s1248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" filled="f" strokeweight=".2205mm">
                    <v:stroke endcap="round"/>
                  </v:oval>
                  <v:oval id="Oval 225" o:spid="_x0000_s1249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" filled="f" strokeweight=".2205mm">
                    <v:stroke endcap="round"/>
                  </v:oval>
                  <v:oval id="Oval 226" o:spid="_x0000_s1250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" filled="f" strokeweight=".2205mm">
                    <v:stroke endcap="round"/>
                  </v:oval>
                  <v:shape id="Freeform 227" o:spid="_x0000_s1251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28" o:spid="_x0000_s1252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" filled="f" strokeweight=".2205mm">
                    <v:stroke endcap="round"/>
                  </v:oval>
                  <v:oval id="Oval 229" o:spid="_x0000_s1253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" filled="f" strokeweight=".2205mm">
                    <v:stroke endcap="round"/>
                  </v:oval>
                  <v:oval id="Oval 230" o:spid="_x0000_s1254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" filled="f" strokeweight=".2205mm">
                    <v:stroke endcap="round"/>
                  </v:oval>
                  <v:shape id="Freeform 231" o:spid="_x0000_s1255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32" o:spid="_x0000_s1256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" filled="f" strokeweight=".2205mm">
                    <v:stroke endcap="round"/>
                  </v:oval>
                  <v:oval id="Oval 233" o:spid="_x0000_s1257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" filled="f" strokeweight=".2205mm">
                    <v:stroke endcap="round"/>
                  </v:oval>
                  <v:oval id="Oval 234" o:spid="_x0000_s1258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" filled="f" strokeweight=".2205mm">
                    <v:stroke endcap="round"/>
                  </v:oval>
                  <v:shape id="Freeform 235" o:spid="_x0000_s1259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36" o:spid="_x0000_s1260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" filled="f" strokeweight=".2205mm">
                    <v:stroke endcap="round"/>
                  </v:oval>
                  <v:oval id="Oval 237" o:spid="_x0000_s1261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" filled="f" strokeweight=".2205mm">
                    <v:stroke endcap="round"/>
                  </v:oval>
                  <v:oval id="Oval 238" o:spid="_x0000_s1262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" filled="f" strokeweight=".2205mm">
                    <v:stroke endcap="round"/>
                  </v:oval>
                  <v:shape id="Freeform 239" o:spid="_x0000_s1263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40" o:spid="_x0000_s1264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" filled="f" strokeweight=".2205mm">
                    <v:stroke endcap="round"/>
                  </v:oval>
                  <v:oval id="Oval 241" o:spid="_x0000_s1265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" filled="f" strokeweight=".2205mm">
                    <v:stroke endcap="round"/>
                  </v:oval>
                  <v:oval id="Oval 242" o:spid="_x0000_s1266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" filled="f" strokeweight=".2205mm">
                    <v:stroke endcap="round"/>
                  </v:oval>
                  <v:shape id="Freeform 243" o:spid="_x0000_s1267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44" o:spid="_x0000_s1268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" filled="f" strokeweight=".2205mm">
                    <v:stroke endcap="round"/>
                  </v:oval>
                  <v:oval id="Oval 245" o:spid="_x0000_s1269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" filled="f" strokeweight=".2205mm">
                    <v:stroke endcap="round"/>
                  </v:oval>
                  <v:oval id="Oval 246" o:spid="_x0000_s1270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" filled="f" strokeweight=".2205mm">
                    <v:stroke endcap="round"/>
                  </v:oval>
                  <v:oval id="Oval 247" o:spid="_x0000_s1271" style="position:absolute;left:67528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" filled="f" strokeweight=".2205mm">
                    <v:stroke endcap="round"/>
                  </v:oval>
                  <v:oval id="Oval 248" o:spid="_x0000_s1272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" filled="f" strokeweight=".2205mm">
                    <v:stroke endcap="round"/>
                  </v:oval>
                  <v:shape id="Freeform 249" o:spid="_x0000_s1273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50" o:spid="_x0000_s1274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" filled="f" strokeweight=".2205mm">
                    <v:stroke endcap="round"/>
                  </v:oval>
                  <v:oval id="Oval 251" o:spid="_x0000_s1275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" filled="f" strokeweight=".2205mm">
                    <v:stroke endcap="round"/>
                  </v:oval>
                  <v:oval id="Oval 252" o:spid="_x0000_s1276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" filled="f" strokeweight=".2205mm">
                    <v:stroke endcap="round"/>
                  </v:oval>
                  <v:shape id="Freeform 253" o:spid="_x0000_s1277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54" o:spid="_x0000_s1278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" filled="f" strokeweight=".2205mm">
                    <v:stroke endcap="round"/>
                  </v:oval>
                  <v:oval id="Oval 255" o:spid="_x0000_s1279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" filled="f" strokeweight=".2205mm">
                    <v:stroke endcap="round"/>
                  </v:oval>
                  <v:oval id="Oval 256" o:spid="_x0000_s1280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" filled="f" strokeweight=".2205mm">
                    <v:stroke endcap="round"/>
                  </v:oval>
                  <v:shape id="Freeform 257" o:spid="_x0000_s1281" style="position:absolute;left:67544;top:1726;width:2772;height:595;visibility:visible;mso-wrap-style:square;v-text-anchor:top" coordsize="513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" path="m,l256,,513,110e" filled="f" strokeweight=".2205mm">
                    <v:stroke endcap="round"/>
                    <v:path arrowok="t" o:connecttype="custom" o:connectlocs="0,0;1383,0;2772,595" o:connectangles="0,0,0"/>
                  </v:shape>
                  <v:oval id="Oval 258" o:spid="_x0000_s1282" style="position:absolute;left:67528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" filled="f" strokeweight=".2205mm">
                    <v:stroke endcap="round"/>
                  </v:oval>
                  <v:oval id="Oval 259" o:spid="_x0000_s1283" style="position:absolute;left:68911;top:17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" filled="f" strokeweight=".2205mm">
                    <v:stroke endcap="round"/>
                  </v:oval>
                  <v:oval id="Oval 260" o:spid="_x0000_s1284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" filled="f" strokeweight=".2205mm">
                    <v:stroke endcap="round"/>
                  </v:oval>
                  <v:shape id="Freeform 261" o:spid="_x0000_s1285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62" o:spid="_x0000_s1286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" filled="f" strokeweight=".2205mm">
                    <v:stroke endcap="round"/>
                  </v:oval>
                  <v:oval id="Oval 263" o:spid="_x0000_s1287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" filled="f" strokeweight=".2205mm">
                    <v:stroke endcap="round"/>
                  </v:oval>
                  <v:oval id="Oval 264" o:spid="_x0000_s1288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" filled="f" strokeweight=".2205mm">
                    <v:stroke endcap="round"/>
                  </v:oval>
                  <v:shape id="Freeform 265" o:spid="_x0000_s1289" style="position:absolute;left:67544;top:1926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66" o:spid="_x0000_s1290" style="position:absolute;left:67528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" filled="f" strokeweight=".2205mm">
                    <v:stroke endcap="round"/>
                  </v:oval>
                  <v:oval id="Oval 267" o:spid="_x0000_s1291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" filled="f" strokeweight=".2205mm">
                    <v:stroke endcap="round"/>
                  </v:oval>
                  <v:oval id="Oval 268" o:spid="_x0000_s1292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" filled="f" strokeweight=".2205mm">
                    <v:stroke endcap="round"/>
                  </v:oval>
                  <v:shape id="Freeform 269" o:spid="_x0000_s1293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70" o:spid="_x0000_s1294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" filled="f" strokeweight=".2205mm">
                    <v:stroke endcap="round"/>
                  </v:oval>
                  <v:oval id="Oval 271" o:spid="_x0000_s1295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" filled="f" strokeweight=".2205mm">
                    <v:stroke endcap="round"/>
                  </v:oval>
                  <v:oval id="Oval 272" o:spid="_x0000_s1296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" filled="f" strokeweight=".2205mm">
                    <v:stroke endcap="round"/>
                  </v:oval>
                  <v:shape id="Freeform 273" o:spid="_x0000_s1297" style="position:absolute;left:67544;top:1926;width:2772;height:395;visibility:visible;mso-wrap-style:square;v-text-anchor:top" coordsize="513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" path="m,73l256,,513,e" filled="f" strokeweight=".2205mm">
                    <v:stroke endcap="round"/>
                    <v:path arrowok="t" o:connecttype="custom" o:connectlocs="0,395;1383,0;2772,0" o:connectangles="0,0,0"/>
                  </v:shape>
                  <v:oval id="Oval 274" o:spid="_x0000_s1298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" filled="f" strokeweight=".2205mm">
                    <v:stroke endcap="round"/>
                  </v:oval>
                  <v:oval id="Oval 275" o:spid="_x0000_s1299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" filled="f" strokeweight=".2205mm">
                    <v:stroke endcap="round"/>
                  </v:oval>
                  <v:oval id="Oval 276" o:spid="_x0000_s1300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" filled="f" strokeweight=".2205mm">
                    <v:stroke endcap="round"/>
                  </v:oval>
                  <v:oval id="Oval 277" o:spid="_x0000_s1301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" filled="f" strokeweight=".2205mm">
                    <v:stroke endcap="round"/>
                  </v:oval>
                  <v:shape id="Freeform 278" o:spid="_x0000_s1302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79" o:spid="_x0000_s1303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" filled="f" strokeweight=".2205mm">
                    <v:stroke endcap="round"/>
                  </v:oval>
                  <v:oval id="Oval 280" o:spid="_x0000_s1304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" filled="f" strokeweight=".2205mm">
                    <v:stroke endcap="round"/>
                  </v:oval>
                  <v:oval id="Oval 281" o:spid="_x0000_s1305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" filled="f" strokeweight=".2205mm">
                    <v:stroke endcap="round"/>
                  </v:oval>
                  <v:shape id="Freeform 282" o:spid="_x0000_s1306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83" o:spid="_x0000_s1307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" filled="f" strokeweight=".2205mm">
                    <v:stroke endcap="round"/>
                  </v:oval>
                  <v:oval id="Oval 284" o:spid="_x0000_s1308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" filled="f" strokeweight=".2205mm">
                    <v:stroke endcap="round"/>
                  </v:oval>
                  <v:oval id="Oval 285" o:spid="_x0000_s1309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" filled="f" strokeweight=".2205mm">
                    <v:stroke endcap="round"/>
                  </v:oval>
                  <v:shape id="Freeform 286" o:spid="_x0000_s1310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87" o:spid="_x0000_s1311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" filled="f" strokeweight=".2205mm">
                    <v:stroke endcap="round"/>
                  </v:oval>
                  <v:oval id="Oval 288" o:spid="_x0000_s1312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" filled="f" strokeweight=".2205mm">
                    <v:stroke endcap="round"/>
                  </v:oval>
                  <v:oval id="Oval 289" o:spid="_x0000_s1313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" filled="f" strokeweight=".2205mm">
                    <v:stroke endcap="round"/>
                  </v:oval>
                  <v:shape id="Freeform 290" o:spid="_x0000_s1314" style="position:absolute;left:67544;top:1532;width:2772;height:589;visibility:visible;mso-wrap-style:square;v-text-anchor:top" coordsize="513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" path="m,l256,109r257,e" filled="f" strokeweight=".2205mm">
                    <v:stroke endcap="round"/>
                    <v:path arrowok="t" o:connecttype="custom" o:connectlocs="0,0;1383,589;2772,589" o:connectangles="0,0,0"/>
                  </v:shape>
                  <v:oval id="Oval 291" o:spid="_x0000_s1315" style="position:absolute;left:67528;top:1516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" filled="f" strokeweight=".2205mm">
                    <v:stroke endcap="round"/>
                  </v:oval>
                  <v:oval id="Oval 292" o:spid="_x0000_s1316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" filled="f" strokeweight=".2205mm">
                    <v:stroke endcap="round"/>
                  </v:oval>
                  <v:oval id="Oval 293" o:spid="_x0000_s1317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" filled="f" strokeweight=".2205mm">
                    <v:stroke endcap="round"/>
                  </v:oval>
                  <v:shape id="Freeform 294" o:spid="_x0000_s1318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295" o:spid="_x0000_s1319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" filled="f" strokeweight=".2205mm">
                    <v:stroke endcap="round"/>
                  </v:oval>
                  <v:oval id="Oval 296" o:spid="_x0000_s1320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" filled="f" strokeweight=".2205mm">
                    <v:stroke endcap="round"/>
                  </v:oval>
                  <v:oval id="Oval 297" o:spid="_x0000_s1321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" filled="f" strokeweight=".2205mm">
                    <v:stroke endcap="round"/>
                  </v:oval>
                  <v:shape id="Freeform 298" o:spid="_x0000_s1322" style="position:absolute;left:67544;top:1926;width:2772;height:195;visibility:visible;mso-wrap-style:square;v-text-anchor:top" coordsize="513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" path="m,36l256,,513,e" filled="f" strokeweight=".2205mm">
                    <v:stroke endcap="round"/>
                    <v:path arrowok="t" o:connecttype="custom" o:connectlocs="0,195;1383,0;2772,0" o:connectangles="0,0,0"/>
                  </v:shape>
                  <v:oval id="Oval 299" o:spid="_x0000_s1323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" filled="f" strokeweight=".2205mm">
                    <v:stroke endcap="round"/>
                  </v:oval>
                  <v:oval id="Oval 300" o:spid="_x0000_s1324" style="position:absolute;left:68911;top:19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" filled="f" strokeweight=".2205mm">
                    <v:stroke endcap="round"/>
                  </v:oval>
                  <v:oval id="Oval 301" o:spid="_x0000_s1325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" filled="f" strokeweight=".2205mm">
                    <v:stroke endcap="round"/>
                  </v:oval>
                  <v:oval id="Oval 302" o:spid="_x0000_s1326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" filled="f" strokeweight=".2205mm">
                    <v:stroke endcap="round"/>
                  </v:oval>
                  <v:oval id="Oval 303" o:spid="_x0000_s1327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" filled="f" strokeweight=".2205mm">
                    <v:stroke endcap="round"/>
                  </v:oval>
                  <v:shape id="Freeform 304" o:spid="_x0000_s1328" style="position:absolute;left:67544;top:1332;width:2772;height:594;visibility:visible;mso-wrap-style:square;v-text-anchor:top" coordsize="513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" path="m,110l256,,513,110e" filled="f" strokeweight=".2205mm">
                    <v:stroke endcap="round"/>
                    <v:path arrowok="t" o:connecttype="custom" o:connectlocs="0,594;1383,0;2772,594" o:connectangles="0,0,0"/>
                  </v:shape>
                  <v:oval id="Oval 305" o:spid="_x0000_s1329" style="position:absolute;left:67528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" filled="f" strokeweight=".2205mm">
                    <v:stroke endcap="round"/>
                  </v:oval>
                  <v:oval id="Oval 306" o:spid="_x0000_s1330" style="position:absolute;left:68911;top:1316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" filled="f" strokeweight=".2205mm">
                    <v:stroke endcap="round"/>
                  </v:oval>
                  <v:oval id="Oval 307" o:spid="_x0000_s1331" style="position:absolute;left:70300;top:19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" filled="f" strokeweight=".2205mm">
                    <v:stroke endcap="round"/>
                  </v:oval>
                  <v:shape id="Freeform 308" o:spid="_x0000_s1332" style="position:absolute;left:67544;top:1726;width:2772;height:595;visibility:visible;mso-wrap-style:square;v-text-anchor:top" coordsize="513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" path="m,l256,,513,110e" filled="f" strokeweight=".2205mm">
                    <v:stroke endcap="round"/>
                    <v:path arrowok="t" o:connecttype="custom" o:connectlocs="0,0;1383,0;2772,595" o:connectangles="0,0,0"/>
                  </v:shape>
                  <v:oval id="Oval 309" o:spid="_x0000_s1333" style="position:absolute;left:67528;top:1710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" filled="f" strokeweight=".2205mm">
                    <v:stroke endcap="round"/>
                  </v:oval>
                  <v:oval id="Oval 310" o:spid="_x0000_s1334" style="position:absolute;left:68911;top:1710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" filled="f" strokeweight=".2205mm">
                    <v:stroke endcap="round"/>
                  </v:oval>
                  <v:oval id="Oval 311" o:spid="_x0000_s1335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" filled="f" strokeweight=".2205mm">
                    <v:stroke endcap="round"/>
                  </v:oval>
                  <v:shape id="Freeform 312" o:spid="_x0000_s1336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13" o:spid="_x0000_s1337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" filled="f" strokeweight=".2205mm">
                    <v:stroke endcap="round"/>
                  </v:oval>
                  <v:oval id="Oval 314" o:spid="_x0000_s1338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" filled="f" strokeweight=".2205mm">
                    <v:stroke endcap="round"/>
                  </v:oval>
                  <v:oval id="Oval 315" o:spid="_x0000_s1339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" filled="f" strokeweight=".2205mm">
                    <v:stroke endcap="round"/>
                  </v:oval>
                  <v:shape id="Freeform 316" o:spid="_x0000_s1340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17" o:spid="_x0000_s1341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" filled="f" strokeweight=".2205mm">
                    <v:stroke endcap="round"/>
                  </v:oval>
                  <v:oval id="Oval 318" o:spid="_x0000_s1342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" filled="f" strokeweight=".2205mm">
                    <v:stroke endcap="round"/>
                  </v:oval>
                  <v:oval id="Oval 319" o:spid="_x0000_s1343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" filled="f" strokeweight=".2205mm">
                    <v:stroke endcap="round"/>
                  </v:oval>
                  <v:shape id="Freeform 320" o:spid="_x0000_s1344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21" o:spid="_x0000_s1345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" filled="f" strokeweight=".2205mm">
                    <v:stroke endcap="round"/>
                  </v:oval>
                  <v:oval id="Oval 322" o:spid="_x0000_s1346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" filled="f" strokeweight=".2205mm">
                    <v:stroke endcap="round"/>
                  </v:oval>
                  <v:oval id="Oval 323" o:spid="_x0000_s1347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" filled="f" strokeweight=".2205mm">
                    <v:stroke endcap="round"/>
                  </v:oval>
                  <v:shape id="Freeform 324" o:spid="_x0000_s1348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25" o:spid="_x0000_s1349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" filled="f" strokeweight=".2205mm">
                    <v:stroke endcap="round"/>
                  </v:oval>
                  <v:oval id="Oval 326" o:spid="_x0000_s1350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" filled="f" strokeweight=".2205mm">
                    <v:stroke endcap="round"/>
                  </v:oval>
                  <v:oval id="Oval 327" o:spid="_x0000_s1351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" filled="f" strokeweight=".2205mm">
                    <v:stroke endcap="round"/>
                  </v:oval>
                  <v:shape id="Freeform 328" o:spid="_x0000_s1352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29" o:spid="_x0000_s1353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" filled="f" strokeweight=".2205mm">
                    <v:stroke endcap="round"/>
                  </v:oval>
                  <v:oval id="Oval 330" o:spid="_x0000_s1354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" filled="f" strokeweight=".2205mm">
                    <v:stroke endcap="round"/>
                  </v:oval>
                  <v:oval id="Oval 331" o:spid="_x0000_s1355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" filled="f" strokeweight=".2205mm">
                    <v:stroke endcap="round"/>
                  </v:oval>
                  <v:shape id="Freeform 332" o:spid="_x0000_s1356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33" o:spid="_x0000_s1357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" filled="f" strokeweight=".2205mm">
                    <v:stroke endcap="round"/>
                  </v:oval>
                  <v:oval id="Oval 334" o:spid="_x0000_s1358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" filled="f" strokeweight=".2205mm">
                    <v:stroke endcap="round"/>
                  </v:oval>
                  <v:oval id="Oval 335" o:spid="_x0000_s1359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" filled="f" strokeweight=".2205mm">
                    <v:stroke endcap="round"/>
                  </v:oval>
                  <v:shape id="Freeform 336" o:spid="_x0000_s1360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37" o:spid="_x0000_s1361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" filled="f" strokeweight=".2205mm">
                    <v:stroke endcap="round"/>
                  </v:oval>
                  <v:oval id="Oval 338" o:spid="_x0000_s1362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" filled="f" strokeweight=".2205mm">
                    <v:stroke endcap="round"/>
                  </v:oval>
                  <v:oval id="Oval 339" o:spid="_x0000_s1363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" filled="f" strokeweight=".2205mm">
                    <v:stroke endcap="round"/>
                  </v:oval>
                  <v:shape id="Freeform 340" o:spid="_x0000_s1364" style="position:absolute;left:67544;top:23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41" o:spid="_x0000_s1365" style="position:absolute;left:67528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" filled="f" strokeweight=".2205mm">
                    <v:stroke endcap="round"/>
                  </v:oval>
                  <v:oval id="Oval 342" o:spid="_x0000_s1366" style="position:absolute;left:68911;top:23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" filled="f" strokeweight=".2205mm">
                    <v:stroke endcap="round"/>
                  </v:oval>
                  <v:oval id="Oval 343" o:spid="_x0000_s1367" style="position:absolute;left:70300;top:23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" filled="f" strokeweight=".2205mm">
                    <v:stroke endcap="round"/>
                  </v:oval>
                  <v:shape id="Freeform 344" o:spid="_x0000_s1368" style="position:absolute;left:67544;top:2121;width:2772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" path="m,l256,,513,e" filled="f" strokeweight=".2205mm">
                    <v:stroke endcap="round"/>
                    <v:path arrowok="t" o:connecttype="custom" o:connectlocs="0,0;1383,0;2772,0" o:connectangles="0,0,0"/>
                  </v:shape>
                  <v:oval id="Oval 345" o:spid="_x0000_s1369" style="position:absolute;left:67528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" filled="f" strokeweight=".2205mm">
                    <v:stroke endcap="round"/>
                  </v:oval>
                  <v:oval id="Oval 346" o:spid="_x0000_s1370" style="position:absolute;left:68911;top:2105;width:33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" filled="f" strokeweight=".2205mm">
                    <v:stroke endcap="round"/>
                  </v:oval>
                  <v:oval id="Oval 347" o:spid="_x0000_s1371" style="position:absolute;left:70300;top:2105;width:32;height: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" filled="f" strokeweight=".2205mm">
                    <v:stroke endcap="round"/>
                  </v:oval>
                  <v:rect id="Rectangle 348" o:spid="_x0000_s1372" style="position:absolute;left:67431;top:89;width:2993;height:2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" filled="f" strokeweight=".2205mm">
                    <v:stroke joinstyle="round" endcap="round"/>
                  </v:rect>
                  <v:line id="Line 349" o:spid="_x0000_s1373" style="position:absolute;flip:y;visibility:visible;mso-wrap-style:square" from="67431,348" to="67431,2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" strokeweight=".2205mm">
                    <v:stroke endcap="round"/>
                  </v:line>
                  <v:line id="Line 350" o:spid="_x0000_s1374" style="position:absolute;flip:x;visibility:visible;mso-wrap-style:square" from="67382,2710" to="67431,2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" strokeweight=".2205mm">
                    <v:stroke endcap="round"/>
                  </v:line>
                  <v:line id="Line 351" o:spid="_x0000_s1375" style="position:absolute;flip:x;visibility:visible;mso-wrap-style:square" from="67382,2321" to="67431,2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" strokeweight=".2205mm">
                    <v:stroke endcap="round"/>
                  </v:line>
                  <v:line id="Line 352" o:spid="_x0000_s1376" style="position:absolute;flip:x;visibility:visible;mso-wrap-style:square" from="67382,1926" to="67431,1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" strokeweight=".2205mm">
                    <v:stroke endcap="round"/>
                  </v:line>
                  <v:line id="Line 353" o:spid="_x0000_s1377" style="position:absolute;flip:x;visibility:visible;mso-wrap-style:square" from="67382,1532" to="67431,1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" strokeweight=".2205mm">
                    <v:stroke endcap="round"/>
                  </v:line>
                  <v:line id="Line 354" o:spid="_x0000_s1378" style="position:absolute;flip:x;visibility:visible;mso-wrap-style:square" from="67382,1137" to="67431,1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" strokeweight=".2205mm">
                    <v:stroke endcap="round"/>
                  </v:line>
                  <v:line id="Line 355" o:spid="_x0000_s1379" style="position:absolute;flip:x;visibility:visible;mso-wrap-style:square" from="67382,743" to="67431,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" strokeweight=".2205mm">
                    <v:stroke endcap="round"/>
                  </v:line>
                  <v:line id="Line 356" o:spid="_x0000_s1380" style="position:absolute;flip:x;visibility:visible;mso-wrap-style:square" from="67382,348" to="67431,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" strokeweight=".2205mm">
                    <v:stroke endcap="round"/>
                  </v:line>
                  <v:rect id="_x0000_s1381" style="position:absolute;left:67242;top:2283;width:78;height:2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" filled="f" stroked="f">
                    <v:textbox style="mso-fit-shape-to-text:t" inset="0,0,0,0">
                      <w:txbxContent>
                        <w:p w14:paraId="3B3C4BDB" w14:textId="77777777" w:rsidR="00CB0876" w:rsidRPr="00CB0876" w:rsidRDefault="00CB0876" w:rsidP="00CB087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 w:rsidRPr="00CB0876"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359" o:spid="_x0000_s1382" style="position:absolute;left:67242;top:1888;width:78;height:2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3D803494" w14:textId="77777777" w:rsidR="00CB0876" w:rsidRPr="00CB0876" w:rsidRDefault="00CB0876" w:rsidP="00CB087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 w:rsidRPr="00CB0876"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360" o:spid="_x0000_s1383" style="position:absolute;left:67242;top:1494;width:78;height:2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67393C5D" w14:textId="77777777" w:rsidR="00CB0876" w:rsidRPr="00CB0876" w:rsidRDefault="00CB0876" w:rsidP="00CB087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 w:rsidRPr="00CB0876"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361" o:spid="_x0000_s1384" style="position:absolute;left:67242;top:1099;width:78;height:2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03D7346A" w14:textId="77777777" w:rsidR="00CB0876" w:rsidRPr="00CB0876" w:rsidRDefault="00CB0876" w:rsidP="00CB087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 w:rsidRPr="00CB0876"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362" o:spid="_x0000_s1385" style="position:absolute;left:67242;top:704;width:78;height:2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64EEC021" w14:textId="77777777" w:rsidR="00CB0876" w:rsidRPr="00CB0876" w:rsidRDefault="00CB0876" w:rsidP="00CB087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 w:rsidRPr="00CB0876"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363" o:spid="_x0000_s1386" style="position:absolute;left:67193;top:310;width:155;height:2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" filled="f" stroked="f">
                    <v:textbox style="mso-fit-shape-to-text:t" inset="0,0,0,0">
                      <w:txbxContent>
                        <w:p w14:paraId="5B7AED56" w14:textId="77777777" w:rsidR="00CB0876" w:rsidRPr="00CB0876" w:rsidRDefault="00CB0876" w:rsidP="00CB087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 w:rsidRPr="00CB0876">
                            <w:rPr>
                              <w:rFonts w:ascii="Arial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10</w:t>
                          </w:r>
                        </w:p>
                      </w:txbxContent>
                    </v:textbox>
                  </v:rect>
                  <v:line id="Line 364" o:spid="_x0000_s1387" style="position:absolute;visibility:visible;mso-wrap-style:square" from="67544,2775" to="70316,2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" strokeweight=".2205mm">
                    <v:stroke endcap="round"/>
                  </v:line>
                  <v:line id="Line 365" o:spid="_x0000_s1388" style="position:absolute;visibility:visible;mso-wrap-style:square" from="67544,2775" to="67544,28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" strokeweight=".2205mm">
                    <v:stroke endcap="round"/>
                  </v:line>
                  <v:line id="Line 366" o:spid="_x0000_s1389" style="position:absolute;visibility:visible;mso-wrap-style:square" from="68927,2775" to="68927,28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" strokeweight=".2205mm">
                    <v:stroke endcap="round"/>
                  </v:line>
                  <v:line id="Line 367" o:spid="_x0000_s1390" style="position:absolute;visibility:visible;mso-wrap-style:square" from="70316,2775" to="70316,28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" strokeweight=".2205mm">
                    <v:stroke endcap="round"/>
                  </v:line>
                  <v:line id="Line 369" o:spid="_x0000_s1391" style="position:absolute;visibility:visible;mso-wrap-style:square" from="69806,379" to="69963,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" strokeweight="1pt">
                    <v:stroke endcap="round"/>
                  </v:line>
                  <v:shape id="Freeform 370" o:spid="_x0000_s1392" style="position:absolute;left:69659;top:503;width:420;height:45;visibility:visible;mso-wrap-style:square;v-text-anchor:top" coordsize="21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" path="m8,r8,e" filled="f" strokecolor="#df536b" strokeweight="1pt">
                    <v:stroke dashstyle="dash" endcap="round"/>
                    <v:path arrowok="t" o:connecttype="custom" o:connectlocs="0,0;160,0;320,0" o:connectangles="0,0,0"/>
                    <o:lock v:ext="edit" verticies="t"/>
                  </v:shape>
                  <v:shape id="Freeform 374" o:spid="_x0000_s1393" style="position:absolute;left:67587;top:759;width:2729;height:967;visibility:visible;mso-wrap-style:square;v-text-anchor:top" coordsize="505,1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" path="m8,4r8,3m24,11r8,3m40,17r8,4m56,24r8,4m72,31r8,3m88,38r8,3m104,45r8,3m120,51r8,4m136,58r8,4m152,65r8,4m168,72r8,3m184,79r8,3m200,86r8,3m216,92r8,4m232,99r8,4m248,106r8,2m264,111r8,2m280,115r8,2m296,120r8,2m312,124r8,2m328,129r8,2m344,133r8,3m360,138r8,2m376,142r8,3m392,147r8,2m408,151r8,3m424,156r8,2m440,161r8,2m456,165r8,2m472,170r8,2m488,174r8,2m504,179e" filled="f" strokecolor="#df536b" strokeweight=".48508mm">
                    <v:stroke endcap="round"/>
                    <v:path arrowok="t" o:connecttype="custom" o:connectlocs="43,22;130,59;216,92;303,130;389,167;476,205;562,243;648,276;735,313;821,351;908,389;994,427;1081,465;1167,497;1254,535;1340,573;1427,600;1513,621;1600,648;1686,670;1772,697;1859,718;1945,746;2032,767;2118,794;2205,816;2291,843;2378,870;2464,891;2551,918;2637,940;2724,967" o:connectangles="0,0,0,0,0,0,0,0,0,0,0,0,0,0,0,0,0,0,0,0,0,0,0,0,0,0,0,0,0,0,0,0"/>
                    <o:lock v:ext="edit" verticies="t"/>
                  </v:shape>
                  <v:shape id="Freeform 375" o:spid="_x0000_s1394" style="position:absolute;left:67517;top:710;width:54;height:49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" path="m5,r5,9l,9,5,e" filled="f" strokecolor="#df536b" strokeweight=".48508mm">
                    <v:stroke endcap="round"/>
                    <v:path arrowok="t" o:connecttype="custom" o:connectlocs="27,0;54,49;0,49;27,0" o:connectangles="0,0,0,0"/>
                  </v:shape>
                  <v:shape id="Freeform 376" o:spid="_x0000_s1395" style="position:absolute;left:68900;top:1305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" path="m5,r5,8l,8,5,e" filled="f" strokecolor="#df536b" strokeweight=".48508mm">
                    <v:stroke endcap="round"/>
                    <v:path arrowok="t" o:connecttype="custom" o:connectlocs="27,0;54,43;0,43;27,0" o:connectangles="0,0,0,0"/>
                  </v:shape>
                  <v:shape id="Freeform 377" o:spid="_x0000_s1396" style="position:absolute;left:70289;top:1699;width:54;height:44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" path="m5,r5,8l,8,5,e" filled="f" strokecolor="#df536b" strokeweight=".48508mm">
                    <v:stroke endcap="round"/>
                    <v:path arrowok="t" o:connecttype="custom" o:connectlocs="27,0;54,44;0,44;27,0" o:connectangles="0,0,0,0"/>
                  </v:shape>
                  <v:shape id="Freeform 378" o:spid="_x0000_s1397" style="position:absolute;left:67587;top:1726;width:2729;height:200;visibility:visible;mso-wrap-style:square;v-text-anchor:top" coordsize="505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" path="m8,35r8,-1m24,32r8,-1m40,30r8,-1m56,28r8,-1m72,25r8,-1m88,23r8,-1m104,21r8,-1m120,19r8,-2m136,16r8,-1m152,14r8,-1m168,12r8,-2m184,9r8,-1m200,7r8,-1m216,5r8,-2m232,2r8,-1m248,r8,1m264,2r8,1m280,5r8,1m296,7r8,1m312,9r8,1m328,12r8,1m344,14r8,1m360,16r8,1m376,18r8,2m392,21r8,1m408,23r8,1m424,25r8,1m440,28r8,1m456,30r8,1m472,32r8,1m488,35r8,1m504,37e" filled="f" strokecolor="#df536b" strokeweight=".48508mm">
                    <v:stroke endcap="round"/>
                    <v:path arrowok="t" o:connecttype="custom" o:connectlocs="43,189;130,173;216,162;303,151;389,135;476,124;562,114;648,103;735,86;821,76;908,65;994,49;1081,38;1167,27;1254,11;1340,0;1427,11;1513,27;1600,38;1686,49;1772,65;1859,76;1945,86;2032,97;2118,114;2205,124;2291,135;2378,151;2464,162;2551,173;2637,189;2724,200" o:connectangles="0,0,0,0,0,0,0,0,0,0,0,0,0,0,0,0,0,0,0,0,0,0,0,0,0,0,0,0,0,0,0,0"/>
                    <o:lock v:ext="edit" verticies="t"/>
                  </v:shape>
                  <v:shape id="Freeform 379" o:spid="_x0000_s1398" style="position:absolute;left:67517;top:1894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" path="m5,r5,8l,8,5,e" filled="f" strokecolor="#df536b" strokeweight=".48508mm">
                    <v:stroke endcap="round"/>
                    <v:path arrowok="t" o:connecttype="custom" o:connectlocs="27,0;54,43;0,43;27,0" o:connectangles="0,0,0,0"/>
                  </v:shape>
                  <v:shape id="Freeform 380" o:spid="_x0000_s1399" style="position:absolute;left:68900;top:1699;width:54;height:44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" path="m5,r5,8l,8,5,e" filled="f" strokecolor="#df536b" strokeweight=".48508mm">
                    <v:stroke endcap="round"/>
                    <v:path arrowok="t" o:connecttype="custom" o:connectlocs="27,0;54,44;0,44;27,0" o:connectangles="0,0,0,0"/>
                  </v:shape>
                  <v:shape id="Freeform 381" o:spid="_x0000_s1400" style="position:absolute;left:70289;top:1894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" path="m5,r5,8l,8,5,e" filled="f" strokecolor="#df536b" strokeweight=".48508mm">
                    <v:stroke endcap="round"/>
                    <v:path arrowok="t" o:connecttype="custom" o:connectlocs="27,0;54,43;0,43;27,0" o:connectangles="0,0,0,0"/>
                  </v:shape>
                  <v:shape id="Freeform 382" o:spid="_x0000_s1401" style="position:absolute;left:67587;top:2121;width:2729;height:0;visibility:visible;mso-wrap-style:square;v-text-anchor:top" coordsize="5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" path="m8,r8,m24,r8,m40,r8,m56,r8,m72,r8,m88,r8,m104,r8,m120,r8,m136,r8,m152,r8,m168,r8,m184,r8,m200,r8,m216,r8,m232,r8,m248,r8,m264,r8,m280,r8,m296,r8,m312,r8,m328,r8,m344,r8,m360,r8,m376,r8,m392,r8,m408,r8,m424,r8,m440,r8,m456,r8,m472,r8,m488,r8,m504,e" filled="f" strokecolor="#df536b" strokeweight=".48508mm">
                    <v:stroke endcap="round"/>
                    <v:path arrowok="t" o:connecttype="custom" o:connectlocs="43,0;130,0;216,0;303,0;389,0;476,0;562,0;648,0;735,0;821,0;908,0;994,0;1081,0;1167,0;1254,0;1340,0;1427,0;1513,0;1600,0;1686,0;1772,0;1859,0;1945,0;2032,0;2118,0;2205,0;2291,0;2378,0;2464,0;2551,0;2637,0;2724,0" o:connectangles="0,0,0,0,0,0,0,0,0,0,0,0,0,0,0,0,0,0,0,0,0,0,0,0,0,0,0,0,0,0,0,0"/>
                    <o:lock v:ext="edit" verticies="t"/>
                  </v:shape>
                  <v:shape id="Freeform 383" o:spid="_x0000_s1402" style="position:absolute;left:67517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84" o:spid="_x0000_s1403" style="position:absolute;left:68900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85" o:spid="_x0000_s1404" style="position:absolute;left:70289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86" o:spid="_x0000_s1405" style="position:absolute;left:67587;top:2121;width:2729;height:0;visibility:visible;mso-wrap-style:square;v-text-anchor:top" coordsize="5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" path="m8,r8,m24,r8,m40,r8,m56,r8,m72,r8,m88,r8,m104,r8,m120,r8,m136,r8,m152,r8,m168,r8,m184,r8,m200,r8,m216,r8,m232,r8,m248,r8,m264,r8,m280,r8,m296,r8,m312,r8,m328,r8,m344,r8,m360,r8,m376,r8,m392,r8,m408,r8,m424,r8,m440,r8,m456,r8,m472,r8,m488,r8,m504,e" filled="f" strokecolor="#df536b" strokeweight=".48508mm">
                    <v:stroke endcap="round"/>
                    <v:path arrowok="t" o:connecttype="custom" o:connectlocs="43,0;130,0;216,0;303,0;389,0;476,0;562,0;648,0;735,0;821,0;908,0;994,0;1081,0;1167,0;1254,0;1340,0;1427,0;1513,0;1600,0;1686,0;1772,0;1859,0;1945,0;2032,0;2118,0;2205,0;2291,0;2378,0;2464,0;2551,0;2637,0;2724,0" o:connectangles="0,0,0,0,0,0,0,0,0,0,0,0,0,0,0,0,0,0,0,0,0,0,0,0,0,0,0,0,0,0,0,0"/>
                    <o:lock v:ext="edit" verticies="t"/>
                  </v:shape>
                  <v:shape id="Freeform 387" o:spid="_x0000_s1406" style="position:absolute;left:67517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88" o:spid="_x0000_s1407" style="position:absolute;left:68900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89" o:spid="_x0000_s1408" style="position:absolute;left:70289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90" o:spid="_x0000_s1409" style="position:absolute;left:67587;top:1926;width:2729;height:195;visibility:visible;mso-wrap-style:square;v-text-anchor:top" coordsize="505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" path="m8,34r8,-1m24,32r8,-2m40,29r8,-1m56,27r8,-1m72,25r8,-1m88,23r8,-2m104,20r8,-1m120,18r8,-1m136,16r8,-1m152,14r8,-2m168,11r8,-1m184,9r8,-1m200,7r8,-1m216,5r8,-2m232,2r8,-1m248,r8,1m264,2r8,1m280,4r8,2m296,7r8,1m312,9r8,1m328,11r8,1m344,13r8,2m360,16r8,1m376,18r8,1m392,20r8,1m408,22r8,2m424,25r8,1m440,27r8,1m456,29r8,1m472,31r8,1m488,34r8,1m504,36e" filled="f" strokecolor="#df536b" strokeweight=".48508mm">
                    <v:stroke endcap="round"/>
                    <v:path arrowok="t" o:connecttype="custom" o:connectlocs="43,184;130,173;216,157;303,146;389,135;476,125;562,108;648,98;735,87;821,76;908,60;994,49;1081,38;1167,27;1254,11;1340,0;1427,11;1513,22;1600,38;1686,49;1772,60;1859,70;1945,87;2032,98;2118,108;2205,119;2291,135;2378,146;2464,157;2551,168;2637,184;2724,195" o:connectangles="0,0,0,0,0,0,0,0,0,0,0,0,0,0,0,0,0,0,0,0,0,0,0,0,0,0,0,0,0,0,0,0"/>
                    <o:lock v:ext="edit" verticies="t"/>
                  </v:shape>
                  <v:shape id="Freeform 391" o:spid="_x0000_s1410" style="position:absolute;left:67517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92" o:spid="_x0000_s1411" style="position:absolute;left:68900;top:1894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" path="m5,r5,8l,8,5,e" filled="f" strokecolor="#df536b" strokeweight=".48508mm">
                    <v:stroke endcap="round"/>
                    <v:path arrowok="t" o:connecttype="custom" o:connectlocs="27,0;54,43;0,43;27,0" o:connectangles="0,0,0,0"/>
                  </v:shape>
                  <v:shape id="Freeform 393" o:spid="_x0000_s1412" style="position:absolute;left:70289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94" o:spid="_x0000_s1413" style="position:absolute;left:67587;top:2121;width:2729;height:0;visibility:visible;mso-wrap-style:square;v-text-anchor:top" coordsize="5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" path="m8,r8,m24,r8,m40,r8,m56,r8,m72,r8,m88,r8,m104,r8,m120,r8,m136,r8,m152,r8,m168,r8,m184,r8,m200,r8,m216,r8,m232,r8,m248,r8,m264,r8,m280,r8,m296,r8,m312,r8,m328,r8,m344,r8,m360,r8,m376,r8,m392,r8,m408,r8,m424,r8,m440,r8,m456,r8,m472,r8,m488,r8,m504,e" filled="f" strokecolor="#df536b" strokeweight=".48508mm">
                    <v:stroke endcap="round"/>
                    <v:path arrowok="t" o:connecttype="custom" o:connectlocs="43,0;130,0;216,0;303,0;389,0;476,0;562,0;648,0;735,0;821,0;908,0;994,0;1081,0;1167,0;1254,0;1340,0;1427,0;1513,0;1600,0;1686,0;1772,0;1859,0;1945,0;2032,0;2118,0;2205,0;2291,0;2378,0;2464,0;2551,0;2637,0;2724,0" o:connectangles="0,0,0,0,0,0,0,0,0,0,0,0,0,0,0,0,0,0,0,0,0,0,0,0,0,0,0,0,0,0,0,0"/>
                    <o:lock v:ext="edit" verticies="t"/>
                  </v:shape>
                  <v:shape id="Freeform 395" o:spid="_x0000_s1414" style="position:absolute;left:67517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96" o:spid="_x0000_s1415" style="position:absolute;left:68900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97" o:spid="_x0000_s1416" style="position:absolute;left:70289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" path="m5,r5,9l,9,5,e" filled="f" strokecolor="#df536b" strokeweight=".48508mm">
                    <v:stroke endcap="round"/>
                    <v:path arrowok="t" o:connecttype="custom" o:connectlocs="27,0;54,48;0,48;27,0" o:connectangles="0,0,0,0"/>
                  </v:shape>
                  <v:shape id="Freeform 398" o:spid="_x0000_s1417" style="position:absolute;left:67587;top:2321;width:2729;height:0;visibility:visible;mso-wrap-style:square;v-text-anchor:top" coordsize="5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" path="m8,r8,m24,r8,m40,r8,m56,r8,m72,r8,m88,r8,m104,r8,m120,r8,m136,r8,m152,r8,m168,r8,m184,r8,m200,r8,m216,r8,m232,r8,m248,r8,m264,r8,m280,r8,m296,r8,m312,r8,m328,r8,m344,r8,m360,r8,m376,r8,m392,r8,m408,r8,m424,r8,m440,r8,m456,r8,m472,r8,m488,r8,m504,e" filled="f" strokecolor="#df536b" strokeweight=".48508mm">
                    <v:stroke endcap="round"/>
                    <v:path arrowok="t" o:connecttype="custom" o:connectlocs="43,0;130,0;216,0;303,0;389,0;476,0;562,0;648,0;735,0;821,0;908,0;994,0;1081,0;1167,0;1254,0;1340,0;1427,0;1513,0;1600,0;1686,0;1772,0;1859,0;1945,0;2032,0;2118,0;2205,0;2291,0;2378,0;2464,0;2551,0;2637,0;2724,0" o:connectangles="0,0,0,0,0,0,0,0,0,0,0,0,0,0,0,0,0,0,0,0,0,0,0,0,0,0,0,0,0,0,0,0"/>
                    <o:lock v:ext="edit" verticies="t"/>
                  </v:shape>
                  <v:shape id="Freeform 399" o:spid="_x0000_s1418" style="position:absolute;left:67517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" path="m5,r5,8l,8,5,e" filled="f" strokecolor="#df536b" strokeweight=".48508mm">
                    <v:stroke endcap="round"/>
                    <v:path arrowok="t" o:connecttype="custom" o:connectlocs="27,0;54,43;0,43;27,0" o:connectangles="0,0,0,0"/>
                  </v:shape>
                  <v:shape id="Freeform 400" o:spid="_x0000_s1419" style="position:absolute;left:68900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" path="m5,r5,8l,8,5,e" filled="f" strokecolor="#df536b" strokeweight=".48508mm">
                    <v:stroke endcap="round"/>
                    <v:path arrowok="t" o:connecttype="custom" o:connectlocs="27,0;54,43;0,43;27,0" o:connectangles="0,0,0,0"/>
                  </v:shape>
                  <v:shape id="Freeform 401" o:spid="_x0000_s1420" style="position:absolute;left:70289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" path="m5,r5,8l,8,5,e" filled="f" strokecolor="#df536b" strokeweight=".48508mm">
                    <v:stroke endcap="round"/>
                    <v:path arrowok="t" o:connecttype="custom" o:connectlocs="27,0;54,43;0,43;27,0" o:connectangles="0,0,0,0"/>
                  </v:shape>
                  <v:shape id="Freeform 402" o:spid="_x0000_s1421" style="position:absolute;left:67587;top:2321;width:2729;height:0;visibility:visible;mso-wrap-style:square;v-text-anchor:top" coordsize="5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" path="m8,r8,m24,r8,m40,r8,m56,r8,m72,r8,m88,r8,m104,r8,m120,r8,m136,r8,m152,r8,m168,r8,m184,r8,m200,r8,m216,r8,m232,r8,m248,r8,m264,r8,m280,r8,m296,r8,m312,r8,m328,r8,m344,r8,m360,r8,m376,r8,m392,r8,m408,r8,m424,r8,m440,r8,m456,r8,m472,r8,m488,r8,m504,e" filled="f" strokecolor="#df536b" strokeweight=".48508mm">
                    <v:stroke endcap="round"/>
                    <v:path arrowok="t" o:connecttype="custom" o:connectlocs="43,0;130,0;216,0;303,0;389,0;476,0;562,0;648,0;735,0;821,0;908,0;994,0;1081,0;1167,0;1254,0;1340,0;1427,0;1513,0;1600,0;1686,0;1772,0;1859,0;1945,0;2032,0;2118,0;2205,0;2291,0;2378,0;2464,0;2551,0;2637,0;2724,0" o:connectangles="0,0,0,0,0,0,0,0,0,0,0,0,0,0,0,0,0,0,0,0,0,0,0,0,0,0,0,0,0,0,0,0"/>
                    <o:lock v:ext="edit" verticies="t"/>
                  </v:shape>
                  <v:shape id="Freeform 403" o:spid="_x0000_s1422" style="position:absolute;left:67517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" path="m5,r5,8l,8,5,e" filled="f" strokecolor="#df536b" strokeweight=".48508mm">
                    <v:stroke endcap="round"/>
                    <v:path arrowok="t" o:connecttype="custom" o:connectlocs="27,0;54,43;0,43;27,0" o:connectangles="0,0,0,0"/>
                  </v:shape>
                  <v:shape id="Freeform 404" o:spid="_x0000_s1423" style="position:absolute;left:68900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" path="m5,r5,8l,8,5,e" filled="f" strokecolor="#df536b" strokeweight=".48508mm">
                    <v:stroke endcap="round"/>
                    <v:path arrowok="t" o:connecttype="custom" o:connectlocs="27,0;54,43;0,43;27,0" o:connectangles="0,0,0,0"/>
                  </v:shape>
                  <v:shape id="Freeform 405" o:spid="_x0000_s1424" style="position:absolute;left:70289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" path="m5,r5,8l,8,5,e" filled="f" strokecolor="#df536b" strokeweight=".48508mm">
                    <v:stroke endcap="round"/>
                    <v:path arrowok="t" o:connecttype="custom" o:connectlocs="27,0;54,43;0,43;27,0" o:connectangles="0,0,0,0"/>
                  </v:shape>
                </v:group>
                <v:shape id="Freeform 407" o:spid="_x0000_s1425" style="position:absolute;left:67587;top:2321;width:2729;height:0;visibility:visible;mso-wrap-style:square;v-text-anchor:top" coordsize="5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" path="m8,r8,m24,r8,m40,r8,m56,r8,m72,r8,m88,r8,m104,r8,m120,r8,m136,r8,m152,r8,m168,r8,m184,r8,m200,r8,m216,r8,m232,r8,m248,r8,m264,r8,m280,r8,m296,r8,m312,r8,m328,r8,m344,r8,m360,r8,m376,r8,m392,r8,m408,r8,m424,r8,m440,r8,m456,r8,m472,r8,m488,r8,m504,e" filled="f" strokecolor="#df536b" strokeweight=".48508mm">
                  <v:stroke endcap="round"/>
                  <v:path arrowok="t" o:connecttype="custom" o:connectlocs="43,0;130,0;216,0;303,0;389,0;476,0;562,0;648,0;735,0;821,0;908,0;994,0;1081,0;1167,0;1254,0;1340,0;1427,0;1513,0;1600,0;1686,0;1772,0;1859,0;1945,0;2032,0;2118,0;2205,0;2291,0;2378,0;2464,0;2551,0;2637,0;2724,0" o:connectangles="0,0,0,0,0,0,0,0,0,0,0,0,0,0,0,0,0,0,0,0,0,0,0,0,0,0,0,0,0,0,0,0"/>
                  <o:lock v:ext="edit" verticies="t"/>
                </v:shape>
                <v:shape id="Freeform 408" o:spid="_x0000_s1426" style="position:absolute;left:67517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" path="m5,r5,8l,8,5,e" filled="f" strokecolor="#df536b" strokeweight=".48508mm">
                  <v:stroke endcap="round"/>
                  <v:path arrowok="t" o:connecttype="custom" o:connectlocs="27,0;54,43;0,43;27,0" o:connectangles="0,0,0,0"/>
                </v:shape>
                <v:shape id="Freeform 409" o:spid="_x0000_s1427" style="position:absolute;left:68900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" path="m5,r5,8l,8,5,e" filled="f" strokecolor="#df536b" strokeweight=".48508mm">
                  <v:stroke endcap="round"/>
                  <v:path arrowok="t" o:connecttype="custom" o:connectlocs="27,0;54,43;0,43;27,0" o:connectangles="0,0,0,0"/>
                </v:shape>
                <v:shape id="Freeform 410" o:spid="_x0000_s1428" style="position:absolute;left:70289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" path="m5,r5,8l,8,5,e" filled="f" strokecolor="#df536b" strokeweight=".48508mm">
                  <v:stroke endcap="round"/>
                  <v:path arrowok="t" o:connecttype="custom" o:connectlocs="27,0;54,43;0,43;27,0" o:connectangles="0,0,0,0"/>
                </v:shape>
                <v:shape id="Freeform 411" o:spid="_x0000_s1429" style="position:absolute;left:67587;top:2321;width:2729;height:0;visibility:visible;mso-wrap-style:square;v-text-anchor:top" coordsize="5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" path="m8,r8,m24,r8,m40,r8,m56,r8,m72,r8,m88,r8,m104,r8,m120,r8,m136,r8,m152,r8,m168,r8,m184,r8,m200,r8,m216,r8,m232,r8,m248,r8,m264,r8,m280,r8,m296,r8,m312,r8,m328,r8,m344,r8,m360,r8,m376,r8,m392,r8,m408,r8,m424,r8,m440,r8,m456,r8,m472,r8,m488,r8,m504,e" filled="f" strokecolor="#df536b" strokeweight=".48508mm">
                  <v:stroke endcap="round"/>
                  <v:path arrowok="t" o:connecttype="custom" o:connectlocs="43,0;130,0;216,0;303,0;389,0;476,0;562,0;648,0;735,0;821,0;908,0;994,0;1081,0;1167,0;1254,0;1340,0;1427,0;1513,0;1600,0;1686,0;1772,0;1859,0;1945,0;2032,0;2118,0;2205,0;2291,0;2378,0;2464,0;2551,0;2637,0;2724,0" o:connectangles="0,0,0,0,0,0,0,0,0,0,0,0,0,0,0,0,0,0,0,0,0,0,0,0,0,0,0,0,0,0,0,0"/>
                  <o:lock v:ext="edit" verticies="t"/>
                </v:shape>
                <v:shape id="Freeform 412" o:spid="_x0000_s1430" style="position:absolute;left:67517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" path="m5,r5,8l,8,5,e" filled="f" strokecolor="#df536b" strokeweight=".48508mm">
                  <v:stroke endcap="round"/>
                  <v:path arrowok="t" o:connecttype="custom" o:connectlocs="27,0;54,43;0,43;27,0" o:connectangles="0,0,0,0"/>
                </v:shape>
                <v:shape id="Freeform 413" o:spid="_x0000_s1431" style="position:absolute;left:68900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" path="m5,r5,8l,8,5,e" filled="f" strokecolor="#df536b" strokeweight=".48508mm">
                  <v:stroke endcap="round"/>
                  <v:path arrowok="t" o:connecttype="custom" o:connectlocs="27,0;54,43;0,43;27,0" o:connectangles="0,0,0,0"/>
                </v:shape>
                <v:shape id="Freeform 414" o:spid="_x0000_s1432" style="position:absolute;left:70289;top:2289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" path="m5,r5,8l,8,5,e" filled="f" strokecolor="#df536b" strokeweight=".48508mm">
                  <v:stroke endcap="round"/>
                  <v:path arrowok="t" o:connecttype="custom" o:connectlocs="27,0;54,43;0,43;27,0" o:connectangles="0,0,0,0"/>
                </v:shape>
                <v:shape id="Freeform 415" o:spid="_x0000_s1433" style="position:absolute;left:67587;top:2121;width:2729;height:0;visibility:visible;mso-wrap-style:square;v-text-anchor:top" coordsize="5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" path="m8,r8,m24,r8,m40,r8,m56,r8,m72,r8,m88,r8,m104,r8,m120,r8,m136,r8,m152,r8,m168,r8,m184,r8,m200,r8,m216,r8,m232,r8,m248,r8,m264,r8,m280,r8,m296,r8,m312,r8,m328,r8,m344,r8,m360,r8,m376,r8,m392,r8,m408,r8,m424,r8,m440,r8,m456,r8,m472,r8,m488,r8,m504,e" filled="f" strokecolor="#df536b" strokeweight=".48508mm">
                  <v:stroke endcap="round"/>
                  <v:path arrowok="t" o:connecttype="custom" o:connectlocs="43,0;130,0;216,0;303,0;389,0;476,0;562,0;648,0;735,0;821,0;908,0;994,0;1081,0;1167,0;1254,0;1340,0;1427,0;1513,0;1600,0;1686,0;1772,0;1859,0;1945,0;2032,0;2118,0;2205,0;2291,0;2378,0;2464,0;2551,0;2637,0;2724,0" o:connectangles="0,0,0,0,0,0,0,0,0,0,0,0,0,0,0,0,0,0,0,0,0,0,0,0,0,0,0,0,0,0,0,0"/>
                  <o:lock v:ext="edit" verticies="t"/>
                </v:shape>
                <v:shape id="Freeform 416" o:spid="_x0000_s1434" style="position:absolute;left:67517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" path="m5,r5,9l,9,5,e" filled="f" strokecolor="#df536b" strokeweight=".48508mm">
                  <v:stroke endcap="round"/>
                  <v:path arrowok="t" o:connecttype="custom" o:connectlocs="27,0;54,48;0,48;27,0" o:connectangles="0,0,0,0"/>
                </v:shape>
                <v:shape id="Freeform 417" o:spid="_x0000_s1435" style="position:absolute;left:68900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" path="m5,r5,9l,9,5,e" filled="f" strokecolor="#df536b" strokeweight=".48508mm">
                  <v:stroke endcap="round"/>
                  <v:path arrowok="t" o:connecttype="custom" o:connectlocs="27,0;54,48;0,48;27,0" o:connectangles="0,0,0,0"/>
                </v:shape>
                <v:shape id="Freeform 418" o:spid="_x0000_s1436" style="position:absolute;left:70289;top:2089;width:54;height:48;visibility:visible;mso-wrap-style:square;v-text-anchor:top" coordsize="10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" path="m5,r5,9l,9,5,e" filled="f" strokecolor="#df536b" strokeweight=".48508mm">
                  <v:stroke endcap="round"/>
                  <v:path arrowok="t" o:connecttype="custom" o:connectlocs="27,0;54,48;0,48;27,0" o:connectangles="0,0,0,0"/>
                </v:shape>
              </v:group>
            </w:pict>
          </mc:Fallback>
        </mc:AlternateContent>
      </w:r>
    </w:p>
    <w:p w14:paraId="448B294B" w14:textId="4C025249" w:rsidR="00CB0876" w:rsidRPr="00482D95" w:rsidRDefault="00CB0876">
      <w:pPr>
        <w:rPr>
          <w:rFonts w:ascii="Calibri" w:hAnsi="Calibri" w:cs="Calibri"/>
        </w:rPr>
      </w:pP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EA3DDD9" wp14:editId="5B0088F1">
                <wp:simplePos x="0" y="0"/>
                <wp:positionH relativeFrom="column">
                  <wp:posOffset>2195195</wp:posOffset>
                </wp:positionH>
                <wp:positionV relativeFrom="paragraph">
                  <wp:posOffset>3769360</wp:posOffset>
                </wp:positionV>
                <wp:extent cx="591185" cy="235585"/>
                <wp:effectExtent l="0" t="0" r="5080" b="0"/>
                <wp:wrapNone/>
                <wp:docPr id="1173" name="Rectangle 3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F40F24-2936-4257-B24C-ED172C7B00A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1185" cy="2355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8271F5" w14:textId="77777777" w:rsidR="00CB0876" w:rsidRDefault="00CB0876" w:rsidP="00CB0876">
                            <w:pPr>
                              <w:spacing w:line="180" w:lineRule="exact"/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n severe</w:t>
                            </w:r>
                          </w:p>
                          <w:p w14:paraId="1C5AC735" w14:textId="77777777" w:rsidR="00CB0876" w:rsidRDefault="00CB0876" w:rsidP="00CB0876">
                            <w:pPr>
                              <w:spacing w:line="180" w:lineRule="exact"/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vere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EA3DDD9" id="Rectangle 358" o:spid="_x0000_s1026" style="position:absolute;left:0;text-align:left;margin-left:172.85pt;margin-top:296.8pt;width:46.55pt;height:18.5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" filled="f" stroked="f">
                <v:textbox style="mso-fit-shape-to-text:t" inset="0,0,0,0">
                  <w:txbxContent>
                    <w:p w14:paraId="798271F5" w14:textId="77777777" w:rsidR="00CB0876" w:rsidRDefault="00CB0876" w:rsidP="00CB0876">
                      <w:pPr>
                        <w:spacing w:line="180" w:lineRule="exact"/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56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55"/>
                        </w:rPr>
                        <w:t>Non severe</w:t>
                      </w:r>
                    </w:p>
                    <w:p w14:paraId="1C5AC735" w14:textId="77777777" w:rsidR="00CB0876" w:rsidRDefault="00CB0876" w:rsidP="00CB0876">
                      <w:pPr>
                        <w:spacing w:line="180" w:lineRule="exact"/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54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53"/>
                        </w:rPr>
                        <w:t>Severe</w:t>
                      </w:r>
                    </w:p>
                  </w:txbxContent>
                </v:textbox>
              </v:rect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80405AB" wp14:editId="1E2B3A5F">
                <wp:simplePos x="0" y="0"/>
                <wp:positionH relativeFrom="column">
                  <wp:posOffset>2672080</wp:posOffset>
                </wp:positionH>
                <wp:positionV relativeFrom="paragraph">
                  <wp:posOffset>3962400</wp:posOffset>
                </wp:positionV>
                <wp:extent cx="394970" cy="28575"/>
                <wp:effectExtent l="0" t="0" r="0" b="0"/>
                <wp:wrapNone/>
                <wp:docPr id="1179" name="Freeform 3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8F191D-6877-4B3E-9A40-1F7DF7D657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EditPoints="1"/>
                      </wps:cNvSpPr>
                      <wps:spPr bwMode="auto">
                        <a:xfrm>
                          <a:off x="0" y="0"/>
                          <a:ext cx="394970" cy="28575"/>
                        </a:xfrm>
                        <a:custGeom>
                          <a:avLst/>
                          <a:gdLst>
                            <a:gd name="T0" fmla="*/ 0 w 21"/>
                            <a:gd name="T1" fmla="*/ 8 w 21"/>
                            <a:gd name="T2" fmla="*/ 16 w 21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  <a:cxn ang="0">
                              <a:pos x="T2" y="0"/>
                            </a:cxn>
                          </a:cxnLst>
                          <a:rect l="0" t="0" r="r" b="b"/>
                          <a:pathLst>
                            <a:path w="21">
                              <a:moveTo>
                                <a:pt x="8" y="0"/>
                              </a:moveTo>
                              <a:lnTo>
                                <a:pt x="16" y="0"/>
                              </a:lnTo>
                            </a:path>
                          </a:pathLst>
                        </a:custGeom>
                        <a:noFill/>
                        <a:ln w="12700" cap="rnd">
                          <a:solidFill>
                            <a:srgbClr val="DF536B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56A1B8C" id="Freeform 370" o:spid="_x0000_s1026" style="position:absolute;left:0;text-align:left;margin-left:210.4pt;margin-top:312pt;width:31.1pt;height:2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,285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" path="m8,r8,e" filled="f" strokecolor="#df536b" strokeweight="1pt">
                <v:stroke dashstyle="dash" endcap="round"/>
                <v:path arrowok="t" o:connecttype="custom" o:connectlocs="0,0;150465,0;300930,0" o:connectangles="0,0,0"/>
                <o:lock v:ext="edit" verticies="t"/>
              </v:shape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D9D900" wp14:editId="258ACF08">
                <wp:simplePos x="0" y="0"/>
                <wp:positionH relativeFrom="column">
                  <wp:posOffset>2820035</wp:posOffset>
                </wp:positionH>
                <wp:positionV relativeFrom="paragraph">
                  <wp:posOffset>3837305</wp:posOffset>
                </wp:positionV>
                <wp:extent cx="157480" cy="0"/>
                <wp:effectExtent l="0" t="0" r="20320" b="12700"/>
                <wp:wrapNone/>
                <wp:docPr id="1178" name="Line 3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FFCDB1-EAC3-4730-9197-AF1FC08EC6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57480" cy="0"/>
                        </a:xfrm>
                        <a:prstGeom prst="line">
                          <a:avLst/>
                        </a:prstGeom>
                        <a:noFill/>
                        <a:ln w="12700" cap="rnd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45C498E" id="Line 369" o:spid="_x0000_s1026" style="position:absolute;left:0;text-align:lef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05pt,302.15pt" to="234.45pt,30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" strokeweight="1pt">
                <v:stroke endcap="round"/>
              </v:line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F05784" wp14:editId="58B0DA0F">
                <wp:simplePos x="0" y="0"/>
                <wp:positionH relativeFrom="column">
                  <wp:posOffset>3011170</wp:posOffset>
                </wp:positionH>
                <wp:positionV relativeFrom="paragraph">
                  <wp:posOffset>6377305</wp:posOffset>
                </wp:positionV>
                <wp:extent cx="679450" cy="235585"/>
                <wp:effectExtent l="0" t="0" r="6350" b="0"/>
                <wp:wrapNone/>
                <wp:docPr id="1177" name="Rectangle 3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DA0495-96BE-4DA2-B6D5-17F483A80BC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9450" cy="2355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725076" w14:textId="77777777" w:rsidR="00CB0876" w:rsidRDefault="00CB0876" w:rsidP="00CB0876">
                            <w:pPr>
                              <w:spacing w:line="180" w:lineRule="exact"/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fter cure of COVID-19</w:t>
                            </w:r>
                          </w:p>
                        </w:txbxContent>
                      </wps:txbx>
                      <wps:bodyPr vert="horz" wrap="squar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3F05784" id="_x0000_s1027" style="position:absolute;left:0;text-align:left;margin-left:237.1pt;margin-top:502.15pt;width:53.5pt;height:18.5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" filled="f" stroked="f">
                <v:textbox style="mso-fit-shape-to-text:t" inset="0,0,0,0">
                  <w:txbxContent>
                    <w:p w14:paraId="1E725076" w14:textId="77777777" w:rsidR="00CB0876" w:rsidRDefault="00CB0876" w:rsidP="00CB0876">
                      <w:pPr>
                        <w:spacing w:line="180" w:lineRule="exact"/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58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57"/>
                        </w:rPr>
                        <w:t>After cure of COVID-19</w:t>
                      </w:r>
                    </w:p>
                  </w:txbxContent>
                </v:textbox>
              </v:rect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25E0D9" wp14:editId="0339BA68">
                <wp:simplePos x="0" y="0"/>
                <wp:positionH relativeFrom="column">
                  <wp:posOffset>1539875</wp:posOffset>
                </wp:positionH>
                <wp:positionV relativeFrom="paragraph">
                  <wp:posOffset>6396355</wp:posOffset>
                </wp:positionV>
                <wp:extent cx="882650" cy="153670"/>
                <wp:effectExtent l="0" t="0" r="635" b="12700"/>
                <wp:wrapNone/>
                <wp:docPr id="1176" name="Rectangle 3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133C58-A9D7-415F-8072-4B7556268F6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2650" cy="153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4B7E801" w14:textId="77777777" w:rsidR="00CB0876" w:rsidRDefault="00CB0876" w:rsidP="00CB0876">
                            <w:pP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uring COVID-19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925E0D9" id="_x0000_s1028" style="position:absolute;left:0;text-align:left;margin-left:121.25pt;margin-top:503.65pt;width:69.5pt;height:12.1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" filled="f" stroked="f">
                <v:textbox style="mso-fit-shape-to-text:t" inset="0,0,0,0">
                  <w:txbxContent>
                    <w:p w14:paraId="34B7E801" w14:textId="77777777" w:rsidR="00CB0876" w:rsidRDefault="00CB0876" w:rsidP="00CB0876">
                      <w:pP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60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59"/>
                        </w:rPr>
                        <w:t>During COVID-19</w:t>
                      </w:r>
                    </w:p>
                  </w:txbxContent>
                </v:textbox>
              </v:rect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3E2D9C" wp14:editId="459BC0A1">
                <wp:simplePos x="0" y="0"/>
                <wp:positionH relativeFrom="column">
                  <wp:posOffset>394335</wp:posOffset>
                </wp:positionH>
                <wp:positionV relativeFrom="paragraph">
                  <wp:posOffset>6379845</wp:posOffset>
                </wp:positionV>
                <wp:extent cx="679450" cy="235585"/>
                <wp:effectExtent l="0" t="0" r="10795" b="0"/>
                <wp:wrapNone/>
                <wp:docPr id="1175" name="Rectangle 3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E2C335-8BF8-4004-ABA2-8C80AA58FF0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9450" cy="2355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C90393" w14:textId="77777777" w:rsidR="00CB0876" w:rsidRDefault="00CB0876" w:rsidP="00CB0876">
                            <w:pPr>
                              <w:spacing w:line="180" w:lineRule="exact"/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t diagnosed</w:t>
                            </w:r>
                          </w:p>
                          <w:p w14:paraId="7B9ADF5D" w14:textId="77777777" w:rsidR="00CB0876" w:rsidRDefault="00CB0876" w:rsidP="00CB0876">
                            <w:pPr>
                              <w:spacing w:line="180" w:lineRule="exact"/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f COVID-19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23E2D9C" id="_x0000_s1029" style="position:absolute;left:0;text-align:left;margin-left:31.05pt;margin-top:502.35pt;width:53.5pt;height:18.5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" filled="f" stroked="f">
                <v:textbox style="mso-fit-shape-to-text:t" inset="0,0,0,0">
                  <w:txbxContent>
                    <w:p w14:paraId="35C90393" w14:textId="77777777" w:rsidR="00CB0876" w:rsidRDefault="00CB0876" w:rsidP="00CB0876">
                      <w:pPr>
                        <w:spacing w:line="180" w:lineRule="exact"/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64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63"/>
                        </w:rPr>
                        <w:t>At diagnosed</w:t>
                      </w:r>
                    </w:p>
                    <w:p w14:paraId="7B9ADF5D" w14:textId="77777777" w:rsidR="00CB0876" w:rsidRDefault="00CB0876" w:rsidP="00CB0876">
                      <w:pPr>
                        <w:spacing w:line="180" w:lineRule="exact"/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62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1961"/>
                        </w:rPr>
                        <w:t>of COVID-19</w:t>
                      </w:r>
                    </w:p>
                  </w:txbxContent>
                </v:textbox>
              </v:rect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F945C6" wp14:editId="098EC803">
                <wp:simplePos x="0" y="0"/>
                <wp:positionH relativeFrom="column">
                  <wp:posOffset>690245</wp:posOffset>
                </wp:positionH>
                <wp:positionV relativeFrom="paragraph">
                  <wp:posOffset>3590290</wp:posOffset>
                </wp:positionV>
                <wp:extent cx="2496820" cy="184150"/>
                <wp:effectExtent l="0" t="0" r="3175" b="12700"/>
                <wp:wrapNone/>
                <wp:docPr id="1174" name="Rectangle 3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4CA1E2-D876-4027-AB34-ADA49D03320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6820" cy="184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066144" w14:textId="77777777" w:rsidR="00CB0876" w:rsidRDefault="00CB0876" w:rsidP="00CB0876">
                            <w:pP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</w:rPr>
                              <w:t>WHO classification severity of COVID-19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CF945C6" id="_x0000_s1030" style="position:absolute;left:0;text-align:left;margin-left:54.35pt;margin-top:282.7pt;width:196.6pt;height:14.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" filled="f" stroked="f">
                <v:textbox style="mso-fit-shape-to-text:t" inset="0,0,0,0">
                  <w:txbxContent>
                    <w:p w14:paraId="63066144" w14:textId="77777777" w:rsidR="00CB0876" w:rsidRDefault="00CB0876" w:rsidP="00CB0876">
                      <w:pP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4"/>
                          <w:eastAsianLayout w:id="-1680051966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eastAsianLayout w:id="-1680051965"/>
                        </w:rPr>
                        <w:t>WHO classification severity of COVID-19</w:t>
                      </w:r>
                    </w:p>
                  </w:txbxContent>
                </v:textbox>
              </v:rect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D1BD1B2" wp14:editId="7AF7A556">
                <wp:simplePos x="0" y="0"/>
                <wp:positionH relativeFrom="column">
                  <wp:posOffset>0</wp:posOffset>
                </wp:positionH>
                <wp:positionV relativeFrom="paragraph">
                  <wp:posOffset>3413760</wp:posOffset>
                </wp:positionV>
                <wp:extent cx="3802380" cy="3358515"/>
                <wp:effectExtent l="0" t="0" r="0" b="0"/>
                <wp:wrapNone/>
                <wp:docPr id="420" name="Group 4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3802380" cy="3358515"/>
                          <a:chOff x="-50" y="0"/>
                          <a:chExt cx="3815" cy="3370"/>
                        </a:xfrm>
                      </wpg:grpSpPr>
                      <wps:wsp>
                        <wps:cNvPr id="421" name="AutoShape 42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7" y="0"/>
                            <a:ext cx="3748" cy="3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422" name="Group 622"/>
                        <wpg:cNvGrpSpPr>
                          <a:grpSpLocks/>
                        </wpg:cNvGrpSpPr>
                        <wpg:grpSpPr bwMode="auto">
                          <a:xfrm>
                            <a:off x="-50" y="607"/>
                            <a:ext cx="3416" cy="1825"/>
                            <a:chOff x="-50" y="607"/>
                            <a:chExt cx="3416" cy="1825"/>
                          </a:xfrm>
                        </wpg:grpSpPr>
                        <wps:wsp>
                          <wps:cNvPr id="423" name="Rectangle 422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17" y="1423"/>
                              <a:ext cx="190" cy="2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21EA58" w14:textId="77777777" w:rsidR="00CB0876" w:rsidRDefault="00CB0876" w:rsidP="00CB087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4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</w:rPr>
                                  <w:t>HBI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424" name="Freeform 423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5" name="Oval 42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6" name="Oval 4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7" name="Oval 4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8" name="Freeform 427"/>
                          <wps:cNvSpPr>
                            <a:spLocks/>
                          </wps:cNvSpPr>
                          <wps:spPr bwMode="auto">
                            <a:xfrm>
                              <a:off x="556" y="1903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9" name="Oval 4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887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0" name="Oval 4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1" name="Oval 4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2" name="Freeform 431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3" name="Oval 4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4" name="Oval 4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5" name="Oval 4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6" name="Freeform 435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7" name="Oval 4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8" name="Oval 4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9" name="Oval 4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0" name="Freeform 439"/>
                          <wps:cNvSpPr>
                            <a:spLocks/>
                          </wps:cNvSpPr>
                          <wps:spPr bwMode="auto">
                            <a:xfrm>
                              <a:off x="556" y="1903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1" name="Oval 4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887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2" name="Oval 4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3" name="Oval 44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4" name="Freeform 443"/>
                          <wps:cNvSpPr>
                            <a:spLocks/>
                          </wps:cNvSpPr>
                          <wps:spPr bwMode="auto">
                            <a:xfrm>
                              <a:off x="556" y="1647"/>
                              <a:ext cx="2794" cy="256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0 h 47"/>
                                <a:gd name="T2" fmla="*/ 256 w 513"/>
                                <a:gd name="T3" fmla="*/ 0 h 47"/>
                                <a:gd name="T4" fmla="*/ 513 w 513"/>
                                <a:gd name="T5" fmla="*/ 47 h 4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4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47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5" name="Oval 44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631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6" name="Oval 4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631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7" name="Oval 4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8" name="Freeform 447"/>
                          <wps:cNvSpPr>
                            <a:spLocks/>
                          </wps:cNvSpPr>
                          <wps:spPr bwMode="auto">
                            <a:xfrm>
                              <a:off x="556" y="1391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9" name="Oval 4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375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0" name="Oval 4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375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1" name="Oval 4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375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2" name="Freeform 451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3" name="Oval 4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4" name="Oval 4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7" name="Oval 4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8" name="Freeform 455"/>
                          <wps:cNvSpPr>
                            <a:spLocks/>
                          </wps:cNvSpPr>
                          <wps:spPr bwMode="auto">
                            <a:xfrm>
                              <a:off x="556" y="1903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9" name="Oval 4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887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0" name="Oval 4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1" name="Oval 45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2" name="Freeform 459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6" name="Oval 46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7" name="Oval 4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8" name="Oval 46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9" name="Freeform 463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0" name="Oval 46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1" name="Oval 4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2" name="Oval 46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3" name="Freeform 467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4" name="Oval 46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5" name="Oval 4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6" name="Oval 4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7" name="Freeform 471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8" name="Oval 47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9" name="Oval 4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0" name="Oval 47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1" name="Freeform 475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2" name="Oval 47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3" name="Oval 4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4" name="Oval 4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5" name="Freeform 479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6" name="Oval 48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7" name="Oval 4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8" name="Oval 4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9" name="Freeform 483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0" name="Oval 48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1" name="Oval 4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2" name="Oval 48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3" name="Freeform 487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4" name="Oval 48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5" name="Oval 4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6" name="Oval 49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7" name="Freeform 491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8" name="Oval 49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9" name="Oval 4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0" name="Oval 49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1" name="Freeform 495"/>
                          <wps:cNvSpPr>
                            <a:spLocks/>
                          </wps:cNvSpPr>
                          <wps:spPr bwMode="auto">
                            <a:xfrm>
                              <a:off x="556" y="1135"/>
                              <a:ext cx="2794" cy="1024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188 h 188"/>
                                <a:gd name="T2" fmla="*/ 256 w 513"/>
                                <a:gd name="T3" fmla="*/ 0 h 188"/>
                                <a:gd name="T4" fmla="*/ 513 w 513"/>
                                <a:gd name="T5" fmla="*/ 0 h 18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188">
                                  <a:moveTo>
                                    <a:pt x="0" y="188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2" name="Oval 4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3" name="Oval 4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11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4" name="Oval 4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11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5" name="Freeform 499"/>
                          <wps:cNvSpPr>
                            <a:spLocks/>
                          </wps:cNvSpPr>
                          <wps:spPr bwMode="auto">
                            <a:xfrm>
                              <a:off x="556" y="623"/>
                              <a:ext cx="2794" cy="768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0 h 141"/>
                                <a:gd name="T2" fmla="*/ 256 w 513"/>
                                <a:gd name="T3" fmla="*/ 0 h 141"/>
                                <a:gd name="T4" fmla="*/ 513 w 513"/>
                                <a:gd name="T5" fmla="*/ 141 h 1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141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141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6" name="Oval 50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607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7" name="Oval 5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60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8" name="Oval 5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375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9" name="Freeform 503"/>
                          <wps:cNvSpPr>
                            <a:spLocks/>
                          </wps:cNvSpPr>
                          <wps:spPr bwMode="auto">
                            <a:xfrm>
                              <a:off x="556" y="1903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0" name="Oval 50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887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1" name="Oval 5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2" name="Oval 50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3" name="Freeform 507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4" name="Oval 5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5" name="Oval 50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6" name="Oval 5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7" name="Freeform 511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256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47 h 47"/>
                                <a:gd name="T2" fmla="*/ 256 w 513"/>
                                <a:gd name="T3" fmla="*/ 0 h 47"/>
                                <a:gd name="T4" fmla="*/ 513 w 513"/>
                                <a:gd name="T5" fmla="*/ 0 h 4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47">
                                  <a:moveTo>
                                    <a:pt x="0" y="47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8" name="Oval 5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9" name="Oval 5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0" name="Oval 51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1" name="Freeform 515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2" name="Oval 5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3" name="Oval 5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4" name="Oval 5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5" name="Freeform 519"/>
                          <wps:cNvSpPr>
                            <a:spLocks/>
                          </wps:cNvSpPr>
                          <wps:spPr bwMode="auto">
                            <a:xfrm>
                              <a:off x="556" y="623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6" name="Oval 5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607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7" name="Oval 5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60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8" name="Oval 52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60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9" name="Freeform 523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0" name="Oval 52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1" name="Oval 5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2" name="Oval 5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3" name="Freeform 527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4" name="Oval 5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5" name="Oval 5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6" name="Oval 5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7" name="Freeform 531"/>
                          <wps:cNvSpPr>
                            <a:spLocks/>
                          </wps:cNvSpPr>
                          <wps:spPr bwMode="auto">
                            <a:xfrm>
                              <a:off x="556" y="1903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8" name="Oval 5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887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9" name="Oval 5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0" name="Oval 5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1" name="Freeform 535"/>
                          <wps:cNvSpPr>
                            <a:spLocks/>
                          </wps:cNvSpPr>
                          <wps:spPr bwMode="auto">
                            <a:xfrm>
                              <a:off x="556" y="1647"/>
                              <a:ext cx="2794" cy="256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47 h 47"/>
                                <a:gd name="T2" fmla="*/ 256 w 513"/>
                                <a:gd name="T3" fmla="*/ 0 h 47"/>
                                <a:gd name="T4" fmla="*/ 513 w 513"/>
                                <a:gd name="T5" fmla="*/ 47 h 4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47">
                                  <a:moveTo>
                                    <a:pt x="0" y="47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47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2" name="Oval 5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887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3" name="Oval 5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631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4" name="Oval 5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5" name="Freeform 539"/>
                          <wps:cNvSpPr>
                            <a:spLocks/>
                          </wps:cNvSpPr>
                          <wps:spPr bwMode="auto">
                            <a:xfrm>
                              <a:off x="556" y="1903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6" name="Oval 5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887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7" name="Oval 5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8" name="Oval 54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9" name="Freeform 543"/>
                          <wps:cNvSpPr>
                            <a:spLocks/>
                          </wps:cNvSpPr>
                          <wps:spPr bwMode="auto">
                            <a:xfrm>
                              <a:off x="556" y="1135"/>
                              <a:ext cx="2794" cy="256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0 h 47"/>
                                <a:gd name="T2" fmla="*/ 256 w 513"/>
                                <a:gd name="T3" fmla="*/ 0 h 47"/>
                                <a:gd name="T4" fmla="*/ 513 w 513"/>
                                <a:gd name="T5" fmla="*/ 47 h 4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3" h="47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47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0" name="Oval 54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11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1" name="Oval 5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11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2" name="Oval 5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375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3" name="Freeform 547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4" name="Oval 5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5" name="Oval 5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6" name="Oval 5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7" name="Freeform 551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8" name="Oval 5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9" name="Oval 5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0" name="Oval 5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1" name="Freeform 555"/>
                          <wps:cNvSpPr>
                            <a:spLocks/>
                          </wps:cNvSpPr>
                          <wps:spPr bwMode="auto">
                            <a:xfrm>
                              <a:off x="556" y="1903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2" name="Oval 5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887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3" name="Oval 5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4" name="Oval 55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887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5" name="Freeform 559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6" name="Oval 56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7" name="Oval 5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8" name="Oval 56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9" name="Freeform 563"/>
                          <wps:cNvSpPr>
                            <a:spLocks/>
                          </wps:cNvSpPr>
                          <wps:spPr bwMode="auto">
                            <a:xfrm>
                              <a:off x="556" y="1391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0" name="Oval 56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1375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1" name="Oval 5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1375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2" name="Oval 56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1375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3" name="Freeform 567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4" name="Oval 56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5" name="Oval 5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6" name="Oval 5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7" name="Freeform 571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8" name="Oval 57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9" name="Oval 5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0" name="Oval 57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1" name="Freeform 575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2" name="Oval 57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3" name="Oval 5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4" name="Oval 5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5" name="Freeform 579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6" name="Oval 58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7" name="Oval 5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8" name="Oval 5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9" name="Freeform 583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0" name="Oval 58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1" name="Oval 5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2" name="Oval 58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3" name="Freeform 587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4" name="Oval 58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5" name="Oval 5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6" name="Oval 59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7" name="Freeform 591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8" name="Oval 59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9" name="Oval 5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0" name="Oval 59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1" name="Freeform 595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2" name="Oval 5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3" name="Oval 5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4" name="Oval 5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5" name="Freeform 599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6" name="Oval 60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7" name="Oval 6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8" name="Oval 6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9" name="Freeform 603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0" name="Oval 60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1" name="Oval 6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2" name="Oval 60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3" name="Freeform 607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4" name="Oval 6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5" name="Oval 60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6" name="Oval 6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7" name="Freeform 611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8" name="Oval 6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9" name="Oval 6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0" name="Oval 61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1" name="Freeform 615"/>
                          <wps:cNvSpPr>
                            <a:spLocks/>
                          </wps:cNvSpPr>
                          <wps:spPr bwMode="auto">
                            <a:xfrm>
                              <a:off x="556" y="2159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2" name="Oval 6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143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3" name="Oval 6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4" name="Oval 6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3" y="2143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5" name="Freeform 619"/>
                          <wps:cNvSpPr>
                            <a:spLocks/>
                          </wps:cNvSpPr>
                          <wps:spPr bwMode="auto">
                            <a:xfrm>
                              <a:off x="556" y="2415"/>
                              <a:ext cx="2794" cy="0"/>
                            </a:xfrm>
                            <a:custGeom>
                              <a:avLst/>
                              <a:gdLst>
                                <a:gd name="T0" fmla="*/ 0 w 513"/>
                                <a:gd name="T1" fmla="*/ 256 w 513"/>
                                <a:gd name="T2" fmla="*/ 513 w 513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</a:cxnLst>
                              <a:rect l="0" t="0" r="r" b="b"/>
                              <a:pathLst>
                                <a:path w="513">
                                  <a:moveTo>
                                    <a:pt x="0" y="0"/>
                                  </a:moveTo>
                                  <a:lnTo>
                                    <a:pt x="256" y="0"/>
                                  </a:lnTo>
                                  <a:lnTo>
                                    <a:pt x="513" y="0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6" name="Oval 6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" y="2399"/>
                              <a:ext cx="32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7" name="Oval 6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4" y="2399"/>
                              <a:ext cx="33" cy="33"/>
                            </a:xfrm>
                            <a:prstGeom prst="ellips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628" name="Oval 623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9" name="Freeform 624"/>
                        <wps:cNvSpPr>
                          <a:spLocks/>
                        </wps:cNvSpPr>
                        <wps:spPr bwMode="auto">
                          <a:xfrm>
                            <a:off x="556" y="241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0" name="Oval 625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1" name="Oval 626"/>
                        <wps:cNvSpPr>
                          <a:spLocks noChangeArrowheads="1"/>
                        </wps:cNvSpPr>
                        <wps:spPr bwMode="auto">
                          <a:xfrm>
                            <a:off x="1934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2" name="Oval 627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3" name="Freeform 628"/>
                        <wps:cNvSpPr>
                          <a:spLocks/>
                        </wps:cNvSpPr>
                        <wps:spPr bwMode="auto">
                          <a:xfrm>
                            <a:off x="556" y="241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4" name="Oval 629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5" name="Oval 630"/>
                        <wps:cNvSpPr>
                          <a:spLocks noChangeArrowheads="1"/>
                        </wps:cNvSpPr>
                        <wps:spPr bwMode="auto">
                          <a:xfrm>
                            <a:off x="1934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6" name="Oval 631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7" name="Freeform 632"/>
                        <wps:cNvSpPr>
                          <a:spLocks/>
                        </wps:cNvSpPr>
                        <wps:spPr bwMode="auto">
                          <a:xfrm>
                            <a:off x="556" y="241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8" name="Oval 633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9" name="Oval 634"/>
                        <wps:cNvSpPr>
                          <a:spLocks noChangeArrowheads="1"/>
                        </wps:cNvSpPr>
                        <wps:spPr bwMode="auto">
                          <a:xfrm>
                            <a:off x="1934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0" name="Oval 635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1" name="Oval 636"/>
                        <wps:cNvSpPr>
                          <a:spLocks noChangeArrowheads="1"/>
                        </wps:cNvSpPr>
                        <wps:spPr bwMode="auto">
                          <a:xfrm>
                            <a:off x="540" y="1887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2" name="Oval 637"/>
                        <wps:cNvSpPr>
                          <a:spLocks noChangeArrowheads="1"/>
                        </wps:cNvSpPr>
                        <wps:spPr bwMode="auto">
                          <a:xfrm>
                            <a:off x="540" y="1887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3" name="Oval 638"/>
                        <wps:cNvSpPr>
                          <a:spLocks noChangeArrowheads="1"/>
                        </wps:cNvSpPr>
                        <wps:spPr bwMode="auto">
                          <a:xfrm>
                            <a:off x="3333" y="1887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4" name="Freeform 639"/>
                        <wps:cNvSpPr>
                          <a:spLocks/>
                        </wps:cNvSpPr>
                        <wps:spPr bwMode="auto">
                          <a:xfrm>
                            <a:off x="556" y="1647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5" name="Oval 640"/>
                        <wps:cNvSpPr>
                          <a:spLocks noChangeArrowheads="1"/>
                        </wps:cNvSpPr>
                        <wps:spPr bwMode="auto">
                          <a:xfrm>
                            <a:off x="540" y="1631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6" name="Oval 641"/>
                        <wps:cNvSpPr>
                          <a:spLocks noChangeArrowheads="1"/>
                        </wps:cNvSpPr>
                        <wps:spPr bwMode="auto">
                          <a:xfrm>
                            <a:off x="1934" y="1631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7" name="Oval 642"/>
                        <wps:cNvSpPr>
                          <a:spLocks noChangeArrowheads="1"/>
                        </wps:cNvSpPr>
                        <wps:spPr bwMode="auto">
                          <a:xfrm>
                            <a:off x="3333" y="1631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8" name="Oval 643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9" name="Oval 644"/>
                        <wps:cNvSpPr>
                          <a:spLocks noChangeArrowheads="1"/>
                        </wps:cNvSpPr>
                        <wps:spPr bwMode="auto">
                          <a:xfrm>
                            <a:off x="3333" y="1887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0" name="Freeform 645"/>
                        <wps:cNvSpPr>
                          <a:spLocks/>
                        </wps:cNvSpPr>
                        <wps:spPr bwMode="auto">
                          <a:xfrm>
                            <a:off x="556" y="113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1" name="Oval 646"/>
                        <wps:cNvSpPr>
                          <a:spLocks noChangeArrowheads="1"/>
                        </wps:cNvSpPr>
                        <wps:spPr bwMode="auto">
                          <a:xfrm>
                            <a:off x="540" y="111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2" name="Oval 647"/>
                        <wps:cNvSpPr>
                          <a:spLocks noChangeArrowheads="1"/>
                        </wps:cNvSpPr>
                        <wps:spPr bwMode="auto">
                          <a:xfrm>
                            <a:off x="1934" y="111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3" name="Oval 648"/>
                        <wps:cNvSpPr>
                          <a:spLocks noChangeArrowheads="1"/>
                        </wps:cNvSpPr>
                        <wps:spPr bwMode="auto">
                          <a:xfrm>
                            <a:off x="3333" y="111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4" name="Freeform 649"/>
                        <wps:cNvSpPr>
                          <a:spLocks/>
                        </wps:cNvSpPr>
                        <wps:spPr bwMode="auto">
                          <a:xfrm>
                            <a:off x="556" y="113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5" name="Oval 650"/>
                        <wps:cNvSpPr>
                          <a:spLocks noChangeArrowheads="1"/>
                        </wps:cNvSpPr>
                        <wps:spPr bwMode="auto">
                          <a:xfrm>
                            <a:off x="540" y="111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6" name="Oval 651"/>
                        <wps:cNvSpPr>
                          <a:spLocks noChangeArrowheads="1"/>
                        </wps:cNvSpPr>
                        <wps:spPr bwMode="auto">
                          <a:xfrm>
                            <a:off x="1934" y="111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7" name="Oval 652"/>
                        <wps:cNvSpPr>
                          <a:spLocks noChangeArrowheads="1"/>
                        </wps:cNvSpPr>
                        <wps:spPr bwMode="auto">
                          <a:xfrm>
                            <a:off x="3333" y="111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8" name="Freeform 653"/>
                        <wps:cNvSpPr>
                          <a:spLocks/>
                        </wps:cNvSpPr>
                        <wps:spPr bwMode="auto">
                          <a:xfrm>
                            <a:off x="556" y="241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9" name="Oval 654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0" name="Oval 655"/>
                        <wps:cNvSpPr>
                          <a:spLocks noChangeArrowheads="1"/>
                        </wps:cNvSpPr>
                        <wps:spPr bwMode="auto">
                          <a:xfrm>
                            <a:off x="1934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1" name="Oval 656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2" name="Freeform 657"/>
                        <wps:cNvSpPr>
                          <a:spLocks/>
                        </wps:cNvSpPr>
                        <wps:spPr bwMode="auto">
                          <a:xfrm>
                            <a:off x="556" y="113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3" name="Oval 658"/>
                        <wps:cNvSpPr>
                          <a:spLocks noChangeArrowheads="1"/>
                        </wps:cNvSpPr>
                        <wps:spPr bwMode="auto">
                          <a:xfrm>
                            <a:off x="540" y="111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4" name="Oval 659"/>
                        <wps:cNvSpPr>
                          <a:spLocks noChangeArrowheads="1"/>
                        </wps:cNvSpPr>
                        <wps:spPr bwMode="auto">
                          <a:xfrm>
                            <a:off x="1934" y="111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5" name="Oval 660"/>
                        <wps:cNvSpPr>
                          <a:spLocks noChangeArrowheads="1"/>
                        </wps:cNvSpPr>
                        <wps:spPr bwMode="auto">
                          <a:xfrm>
                            <a:off x="3333" y="111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6" name="Freeform 661"/>
                        <wps:cNvSpPr>
                          <a:spLocks/>
                        </wps:cNvSpPr>
                        <wps:spPr bwMode="auto">
                          <a:xfrm>
                            <a:off x="556" y="241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7" name="Oval 662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8" name="Oval 663"/>
                        <wps:cNvSpPr>
                          <a:spLocks noChangeArrowheads="1"/>
                        </wps:cNvSpPr>
                        <wps:spPr bwMode="auto">
                          <a:xfrm>
                            <a:off x="1934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9" name="Oval 664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0" name="Freeform 665"/>
                        <wps:cNvSpPr>
                          <a:spLocks/>
                        </wps:cNvSpPr>
                        <wps:spPr bwMode="auto">
                          <a:xfrm>
                            <a:off x="556" y="241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1" name="Oval 666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2" name="Oval 667"/>
                        <wps:cNvSpPr>
                          <a:spLocks noChangeArrowheads="1"/>
                        </wps:cNvSpPr>
                        <wps:spPr bwMode="auto">
                          <a:xfrm>
                            <a:off x="1934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3" name="Oval 668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4" name="Freeform 669"/>
                        <wps:cNvSpPr>
                          <a:spLocks/>
                        </wps:cNvSpPr>
                        <wps:spPr bwMode="auto">
                          <a:xfrm>
                            <a:off x="556" y="241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5" name="Oval 670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6" name="Oval 671"/>
                        <wps:cNvSpPr>
                          <a:spLocks noChangeArrowheads="1"/>
                        </wps:cNvSpPr>
                        <wps:spPr bwMode="auto">
                          <a:xfrm>
                            <a:off x="1934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7" name="Oval 672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8" name="Freeform 673"/>
                        <wps:cNvSpPr>
                          <a:spLocks/>
                        </wps:cNvSpPr>
                        <wps:spPr bwMode="auto">
                          <a:xfrm>
                            <a:off x="556" y="241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9" name="Oval 674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0" name="Oval 675"/>
                        <wps:cNvSpPr>
                          <a:spLocks noChangeArrowheads="1"/>
                        </wps:cNvSpPr>
                        <wps:spPr bwMode="auto">
                          <a:xfrm>
                            <a:off x="1934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1" name="Oval 676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2" name="Freeform 677"/>
                        <wps:cNvSpPr>
                          <a:spLocks/>
                        </wps:cNvSpPr>
                        <wps:spPr bwMode="auto">
                          <a:xfrm>
                            <a:off x="556" y="241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3" name="Oval 678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4" name="Oval 679"/>
                        <wps:cNvSpPr>
                          <a:spLocks noChangeArrowheads="1"/>
                        </wps:cNvSpPr>
                        <wps:spPr bwMode="auto">
                          <a:xfrm>
                            <a:off x="1934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5" name="Oval 680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6" name="Freeform 681"/>
                        <wps:cNvSpPr>
                          <a:spLocks/>
                        </wps:cNvSpPr>
                        <wps:spPr bwMode="auto">
                          <a:xfrm>
                            <a:off x="556" y="2415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7" name="Oval 682"/>
                        <wps:cNvSpPr>
                          <a:spLocks noChangeArrowheads="1"/>
                        </wps:cNvSpPr>
                        <wps:spPr bwMode="auto">
                          <a:xfrm>
                            <a:off x="540" y="2399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8" name="Oval 683"/>
                        <wps:cNvSpPr>
                          <a:spLocks noChangeArrowheads="1"/>
                        </wps:cNvSpPr>
                        <wps:spPr bwMode="auto">
                          <a:xfrm>
                            <a:off x="1934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9" name="Oval 684"/>
                        <wps:cNvSpPr>
                          <a:spLocks noChangeArrowheads="1"/>
                        </wps:cNvSpPr>
                        <wps:spPr bwMode="auto">
                          <a:xfrm>
                            <a:off x="3333" y="2399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0" name="Freeform 685"/>
                        <wps:cNvSpPr>
                          <a:spLocks/>
                        </wps:cNvSpPr>
                        <wps:spPr bwMode="auto">
                          <a:xfrm>
                            <a:off x="556" y="1903"/>
                            <a:ext cx="2794" cy="0"/>
                          </a:xfrm>
                          <a:custGeom>
                            <a:avLst/>
                            <a:gdLst>
                              <a:gd name="T0" fmla="*/ 0 w 513"/>
                              <a:gd name="T1" fmla="*/ 256 w 513"/>
                              <a:gd name="T2" fmla="*/ 513 w 51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13">
                                <a:moveTo>
                                  <a:pt x="0" y="0"/>
                                </a:moveTo>
                                <a:lnTo>
                                  <a:pt x="256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1" name="Oval 686"/>
                        <wps:cNvSpPr>
                          <a:spLocks noChangeArrowheads="1"/>
                        </wps:cNvSpPr>
                        <wps:spPr bwMode="auto">
                          <a:xfrm>
                            <a:off x="540" y="1887"/>
                            <a:ext cx="32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2" name="Oval 687"/>
                        <wps:cNvSpPr>
                          <a:spLocks noChangeArrowheads="1"/>
                        </wps:cNvSpPr>
                        <wps:spPr bwMode="auto">
                          <a:xfrm>
                            <a:off x="1934" y="1887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3" name="Oval 688"/>
                        <wps:cNvSpPr>
                          <a:spLocks noChangeArrowheads="1"/>
                        </wps:cNvSpPr>
                        <wps:spPr bwMode="auto">
                          <a:xfrm>
                            <a:off x="3333" y="1887"/>
                            <a:ext cx="33" cy="33"/>
                          </a:xfrm>
                          <a:prstGeom prst="ellips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4" name="Rectangle 689"/>
                        <wps:cNvSpPr>
                          <a:spLocks noChangeArrowheads="1"/>
                        </wps:cNvSpPr>
                        <wps:spPr bwMode="auto">
                          <a:xfrm>
                            <a:off x="442" y="166"/>
                            <a:ext cx="3017" cy="2707"/>
                          </a:xfrm>
                          <a:prstGeom prst="rect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5" name="Line 690"/>
                        <wps:cNvCnPr/>
                        <wps:spPr bwMode="auto">
                          <a:xfrm flipV="1">
                            <a:off x="442" y="367"/>
                            <a:ext cx="0" cy="2048"/>
                          </a:xfrm>
                          <a:prstGeom prst="lin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6" name="Line 691"/>
                        <wps:cNvCnPr/>
                        <wps:spPr bwMode="auto">
                          <a:xfrm flipH="1">
                            <a:off x="393" y="2415"/>
                            <a:ext cx="49" cy="0"/>
                          </a:xfrm>
                          <a:prstGeom prst="lin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7" name="Line 692"/>
                        <wps:cNvCnPr/>
                        <wps:spPr bwMode="auto">
                          <a:xfrm flipH="1">
                            <a:off x="393" y="1903"/>
                            <a:ext cx="49" cy="0"/>
                          </a:xfrm>
                          <a:prstGeom prst="lin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8" name="Line 693"/>
                        <wps:cNvCnPr/>
                        <wps:spPr bwMode="auto">
                          <a:xfrm flipH="1">
                            <a:off x="393" y="1391"/>
                            <a:ext cx="49" cy="0"/>
                          </a:xfrm>
                          <a:prstGeom prst="lin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9" name="Line 694"/>
                        <wps:cNvCnPr/>
                        <wps:spPr bwMode="auto">
                          <a:xfrm flipH="1">
                            <a:off x="393" y="879"/>
                            <a:ext cx="49" cy="0"/>
                          </a:xfrm>
                          <a:prstGeom prst="lin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0" name="Line 695"/>
                        <wps:cNvCnPr/>
                        <wps:spPr bwMode="auto">
                          <a:xfrm flipH="1">
                            <a:off x="393" y="367"/>
                            <a:ext cx="49" cy="0"/>
                          </a:xfrm>
                          <a:prstGeom prst="lin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1" name="Rectangle 696"/>
                        <wps:cNvSpPr>
                          <a:spLocks noChangeArrowheads="1"/>
                        </wps:cNvSpPr>
                        <wps:spPr bwMode="auto">
                          <a:xfrm>
                            <a:off x="251" y="2378"/>
                            <a:ext cx="78" cy="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A1DE26" w14:textId="77777777" w:rsidR="00CB0876" w:rsidRDefault="00CB0876" w:rsidP="00CB0876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02" name="Rectangle 697"/>
                        <wps:cNvSpPr>
                          <a:spLocks noChangeArrowheads="1"/>
                        </wps:cNvSpPr>
                        <wps:spPr bwMode="auto">
                          <a:xfrm>
                            <a:off x="251" y="1866"/>
                            <a:ext cx="78" cy="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B821AA" w14:textId="77777777" w:rsidR="00CB0876" w:rsidRDefault="00CB0876" w:rsidP="00CB0876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03" name="Rectangle 698"/>
                        <wps:cNvSpPr>
                          <a:spLocks noChangeArrowheads="1"/>
                        </wps:cNvSpPr>
                        <wps:spPr bwMode="auto">
                          <a:xfrm>
                            <a:off x="251" y="1354"/>
                            <a:ext cx="78" cy="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3C2DB5" w14:textId="77777777" w:rsidR="00CB0876" w:rsidRDefault="00CB0876" w:rsidP="00CB0876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04" name="Rectangle 699"/>
                        <wps:cNvSpPr>
                          <a:spLocks noChangeArrowheads="1"/>
                        </wps:cNvSpPr>
                        <wps:spPr bwMode="auto">
                          <a:xfrm>
                            <a:off x="251" y="847"/>
                            <a:ext cx="78" cy="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B93533" w14:textId="77777777" w:rsidR="00CB0876" w:rsidRDefault="00CB0876" w:rsidP="00CB0876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05" name="Rectangle 700"/>
                        <wps:cNvSpPr>
                          <a:spLocks noChangeArrowheads="1"/>
                        </wps:cNvSpPr>
                        <wps:spPr bwMode="auto">
                          <a:xfrm>
                            <a:off x="251" y="335"/>
                            <a:ext cx="78" cy="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81B9B1" w14:textId="77777777" w:rsidR="00CB0876" w:rsidRDefault="00CB0876" w:rsidP="00CB0876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06" name="Line 701"/>
                        <wps:cNvCnPr/>
                        <wps:spPr bwMode="auto">
                          <a:xfrm>
                            <a:off x="556" y="2873"/>
                            <a:ext cx="2794" cy="0"/>
                          </a:xfrm>
                          <a:prstGeom prst="lin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7" name="Line 702"/>
                        <wps:cNvCnPr/>
                        <wps:spPr bwMode="auto">
                          <a:xfrm>
                            <a:off x="556" y="2873"/>
                            <a:ext cx="0" cy="49"/>
                          </a:xfrm>
                          <a:prstGeom prst="lin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8" name="Line 703"/>
                        <wps:cNvCnPr/>
                        <wps:spPr bwMode="auto">
                          <a:xfrm>
                            <a:off x="1950" y="2873"/>
                            <a:ext cx="0" cy="49"/>
                          </a:xfrm>
                          <a:prstGeom prst="lin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9" name="Line 704"/>
                        <wps:cNvCnPr/>
                        <wps:spPr bwMode="auto">
                          <a:xfrm>
                            <a:off x="3350" y="2873"/>
                            <a:ext cx="0" cy="49"/>
                          </a:xfrm>
                          <a:prstGeom prst="line">
                            <a:avLst/>
                          </a:prstGeom>
                          <a:noFill/>
                          <a:ln w="7938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0" name="Freeform 712"/>
                        <wps:cNvSpPr>
                          <a:spLocks noEditPoints="1"/>
                        </wps:cNvSpPr>
                        <wps:spPr bwMode="auto">
                          <a:xfrm>
                            <a:off x="600" y="2415"/>
                            <a:ext cx="2750" cy="0"/>
                          </a:xfrm>
                          <a:custGeom>
                            <a:avLst/>
                            <a:gdLst>
                              <a:gd name="T0" fmla="*/ 8 w 505"/>
                              <a:gd name="T1" fmla="*/ 24 w 505"/>
                              <a:gd name="T2" fmla="*/ 40 w 505"/>
                              <a:gd name="T3" fmla="*/ 56 w 505"/>
                              <a:gd name="T4" fmla="*/ 72 w 505"/>
                              <a:gd name="T5" fmla="*/ 88 w 505"/>
                              <a:gd name="T6" fmla="*/ 104 w 505"/>
                              <a:gd name="T7" fmla="*/ 120 w 505"/>
                              <a:gd name="T8" fmla="*/ 136 w 505"/>
                              <a:gd name="T9" fmla="*/ 152 w 505"/>
                              <a:gd name="T10" fmla="*/ 168 w 505"/>
                              <a:gd name="T11" fmla="*/ 184 w 505"/>
                              <a:gd name="T12" fmla="*/ 200 w 505"/>
                              <a:gd name="T13" fmla="*/ 216 w 505"/>
                              <a:gd name="T14" fmla="*/ 232 w 505"/>
                              <a:gd name="T15" fmla="*/ 248 w 505"/>
                              <a:gd name="T16" fmla="*/ 264 w 505"/>
                              <a:gd name="T17" fmla="*/ 280 w 505"/>
                              <a:gd name="T18" fmla="*/ 296 w 505"/>
                              <a:gd name="T19" fmla="*/ 312 w 505"/>
                              <a:gd name="T20" fmla="*/ 328 w 505"/>
                              <a:gd name="T21" fmla="*/ 344 w 505"/>
                              <a:gd name="T22" fmla="*/ 360 w 505"/>
                              <a:gd name="T23" fmla="*/ 376 w 505"/>
                              <a:gd name="T24" fmla="*/ 392 w 505"/>
                              <a:gd name="T25" fmla="*/ 408 w 505"/>
                              <a:gd name="T26" fmla="*/ 424 w 505"/>
                              <a:gd name="T27" fmla="*/ 440 w 505"/>
                              <a:gd name="T28" fmla="*/ 456 w 505"/>
                              <a:gd name="T29" fmla="*/ 472 w 505"/>
                              <a:gd name="T30" fmla="*/ 488 w 505"/>
                              <a:gd name="T31" fmla="*/ 504 w 50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  <a:cxn ang="0">
                                <a:pos x="T6" y="0"/>
                              </a:cxn>
                              <a:cxn ang="0">
                                <a:pos x="T7" y="0"/>
                              </a:cxn>
                              <a:cxn ang="0">
                                <a:pos x="T8" y="0"/>
                              </a:cxn>
                              <a:cxn ang="0">
                                <a:pos x="T9" y="0"/>
                              </a:cxn>
                              <a:cxn ang="0">
                                <a:pos x="T10" y="0"/>
                              </a:cxn>
                              <a:cxn ang="0">
                                <a:pos x="T11" y="0"/>
                              </a:cxn>
                              <a:cxn ang="0">
                                <a:pos x="T12" y="0"/>
                              </a:cxn>
                              <a:cxn ang="0">
                                <a:pos x="T13" y="0"/>
                              </a:cxn>
                              <a:cxn ang="0">
                                <a:pos x="T14" y="0"/>
                              </a:cxn>
                              <a:cxn ang="0">
                                <a:pos x="T15" y="0"/>
                              </a:cxn>
                              <a:cxn ang="0">
                                <a:pos x="T16" y="0"/>
                              </a:cxn>
                              <a:cxn ang="0">
                                <a:pos x="T17" y="0"/>
                              </a:cxn>
                              <a:cxn ang="0">
                                <a:pos x="T18" y="0"/>
                              </a:cxn>
                              <a:cxn ang="0">
                                <a:pos x="T19" y="0"/>
                              </a:cxn>
                              <a:cxn ang="0">
                                <a:pos x="T20" y="0"/>
                              </a:cxn>
                              <a:cxn ang="0">
                                <a:pos x="T21" y="0"/>
                              </a:cxn>
                              <a:cxn ang="0">
                                <a:pos x="T22" y="0"/>
                              </a:cxn>
                              <a:cxn ang="0">
                                <a:pos x="T23" y="0"/>
                              </a:cxn>
                              <a:cxn ang="0">
                                <a:pos x="T24" y="0"/>
                              </a:cxn>
                              <a:cxn ang="0">
                                <a:pos x="T25" y="0"/>
                              </a:cxn>
                              <a:cxn ang="0">
                                <a:pos x="T26" y="0"/>
                              </a:cxn>
                              <a:cxn ang="0">
                                <a:pos x="T27" y="0"/>
                              </a:cxn>
                              <a:cxn ang="0">
                                <a:pos x="T28" y="0"/>
                              </a:cxn>
                              <a:cxn ang="0">
                                <a:pos x="T29" y="0"/>
                              </a:cxn>
                              <a:cxn ang="0">
                                <a:pos x="T30" y="0"/>
                              </a:cxn>
                              <a:cxn ang="0">
                                <a:pos x="T31" y="0"/>
                              </a:cxn>
                            </a:cxnLst>
                            <a:rect l="0" t="0" r="r" b="b"/>
                            <a:pathLst>
                              <a:path w="505">
                                <a:moveTo>
                                  <a:pt x="8" y="0"/>
                                </a:moveTo>
                                <a:lnTo>
                                  <a:pt x="16" y="0"/>
                                </a:lnTo>
                                <a:moveTo>
                                  <a:pt x="24" y="0"/>
                                </a:moveTo>
                                <a:lnTo>
                                  <a:pt x="32" y="0"/>
                                </a:lnTo>
                                <a:moveTo>
                                  <a:pt x="40" y="0"/>
                                </a:moveTo>
                                <a:lnTo>
                                  <a:pt x="48" y="0"/>
                                </a:lnTo>
                                <a:moveTo>
                                  <a:pt x="56" y="0"/>
                                </a:moveTo>
                                <a:lnTo>
                                  <a:pt x="64" y="0"/>
                                </a:lnTo>
                                <a:moveTo>
                                  <a:pt x="72" y="0"/>
                                </a:moveTo>
                                <a:lnTo>
                                  <a:pt x="80" y="0"/>
                                </a:lnTo>
                                <a:moveTo>
                                  <a:pt x="88" y="0"/>
                                </a:moveTo>
                                <a:lnTo>
                                  <a:pt x="96" y="0"/>
                                </a:lnTo>
                                <a:moveTo>
                                  <a:pt x="104" y="0"/>
                                </a:moveTo>
                                <a:lnTo>
                                  <a:pt x="112" y="0"/>
                                </a:lnTo>
                                <a:moveTo>
                                  <a:pt x="120" y="0"/>
                                </a:moveTo>
                                <a:lnTo>
                                  <a:pt x="128" y="0"/>
                                </a:lnTo>
                                <a:moveTo>
                                  <a:pt x="136" y="0"/>
                                </a:moveTo>
                                <a:lnTo>
                                  <a:pt x="144" y="0"/>
                                </a:lnTo>
                                <a:moveTo>
                                  <a:pt x="152" y="0"/>
                                </a:moveTo>
                                <a:lnTo>
                                  <a:pt x="160" y="0"/>
                                </a:lnTo>
                                <a:moveTo>
                                  <a:pt x="168" y="0"/>
                                </a:moveTo>
                                <a:lnTo>
                                  <a:pt x="176" y="0"/>
                                </a:lnTo>
                                <a:moveTo>
                                  <a:pt x="184" y="0"/>
                                </a:moveTo>
                                <a:lnTo>
                                  <a:pt x="192" y="0"/>
                                </a:lnTo>
                                <a:moveTo>
                                  <a:pt x="200" y="0"/>
                                </a:moveTo>
                                <a:lnTo>
                                  <a:pt x="208" y="0"/>
                                </a:lnTo>
                                <a:moveTo>
                                  <a:pt x="216" y="0"/>
                                </a:moveTo>
                                <a:lnTo>
                                  <a:pt x="224" y="0"/>
                                </a:lnTo>
                                <a:moveTo>
                                  <a:pt x="232" y="0"/>
                                </a:moveTo>
                                <a:lnTo>
                                  <a:pt x="240" y="0"/>
                                </a:lnTo>
                                <a:moveTo>
                                  <a:pt x="248" y="0"/>
                                </a:moveTo>
                                <a:lnTo>
                                  <a:pt x="256" y="0"/>
                                </a:lnTo>
                                <a:moveTo>
                                  <a:pt x="264" y="0"/>
                                </a:moveTo>
                                <a:lnTo>
                                  <a:pt x="272" y="0"/>
                                </a:lnTo>
                                <a:moveTo>
                                  <a:pt x="280" y="0"/>
                                </a:moveTo>
                                <a:lnTo>
                                  <a:pt x="288" y="0"/>
                                </a:lnTo>
                                <a:moveTo>
                                  <a:pt x="296" y="0"/>
                                </a:moveTo>
                                <a:lnTo>
                                  <a:pt x="304" y="0"/>
                                </a:lnTo>
                                <a:moveTo>
                                  <a:pt x="312" y="0"/>
                                </a:moveTo>
                                <a:lnTo>
                                  <a:pt x="320" y="0"/>
                                </a:lnTo>
                                <a:moveTo>
                                  <a:pt x="328" y="0"/>
                                </a:moveTo>
                                <a:lnTo>
                                  <a:pt x="336" y="0"/>
                                </a:lnTo>
                                <a:moveTo>
                                  <a:pt x="344" y="0"/>
                                </a:moveTo>
                                <a:lnTo>
                                  <a:pt x="352" y="0"/>
                                </a:lnTo>
                                <a:moveTo>
                                  <a:pt x="360" y="0"/>
                                </a:moveTo>
                                <a:lnTo>
                                  <a:pt x="368" y="0"/>
                                </a:lnTo>
                                <a:moveTo>
                                  <a:pt x="376" y="0"/>
                                </a:moveTo>
                                <a:lnTo>
                                  <a:pt x="384" y="0"/>
                                </a:lnTo>
                                <a:moveTo>
                                  <a:pt x="392" y="0"/>
                                </a:moveTo>
                                <a:lnTo>
                                  <a:pt x="400" y="0"/>
                                </a:lnTo>
                                <a:moveTo>
                                  <a:pt x="408" y="0"/>
                                </a:moveTo>
                                <a:lnTo>
                                  <a:pt x="416" y="0"/>
                                </a:lnTo>
                                <a:moveTo>
                                  <a:pt x="424" y="0"/>
                                </a:moveTo>
                                <a:lnTo>
                                  <a:pt x="432" y="0"/>
                                </a:lnTo>
                                <a:moveTo>
                                  <a:pt x="440" y="0"/>
                                </a:moveTo>
                                <a:lnTo>
                                  <a:pt x="448" y="0"/>
                                </a:lnTo>
                                <a:moveTo>
                                  <a:pt x="456" y="0"/>
                                </a:moveTo>
                                <a:lnTo>
                                  <a:pt x="464" y="0"/>
                                </a:lnTo>
                                <a:moveTo>
                                  <a:pt x="472" y="0"/>
                                </a:moveTo>
                                <a:lnTo>
                                  <a:pt x="480" y="0"/>
                                </a:lnTo>
                                <a:moveTo>
                                  <a:pt x="488" y="0"/>
                                </a:moveTo>
                                <a:lnTo>
                                  <a:pt x="496" y="0"/>
                                </a:lnTo>
                                <a:moveTo>
                                  <a:pt x="504" y="0"/>
                                </a:move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1" name="Freeform 713"/>
                        <wps:cNvSpPr>
                          <a:spLocks/>
                        </wps:cNvSpPr>
                        <wps:spPr bwMode="auto">
                          <a:xfrm>
                            <a:off x="529" y="2383"/>
                            <a:ext cx="54" cy="43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8"/>
                              <a:gd name="T2" fmla="*/ 10 w 10"/>
                              <a:gd name="T3" fmla="*/ 8 h 8"/>
                              <a:gd name="T4" fmla="*/ 0 w 10"/>
                              <a:gd name="T5" fmla="*/ 8 h 8"/>
                              <a:gd name="T6" fmla="*/ 5 w 10"/>
                              <a:gd name="T7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8">
                                <a:moveTo>
                                  <a:pt x="5" y="0"/>
                                </a:moveTo>
                                <a:lnTo>
                                  <a:pt x="10" y="8"/>
                                </a:lnTo>
                                <a:lnTo>
                                  <a:pt x="0" y="8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2" name="Freeform 714"/>
                        <wps:cNvSpPr>
                          <a:spLocks/>
                        </wps:cNvSpPr>
                        <wps:spPr bwMode="auto">
                          <a:xfrm>
                            <a:off x="1923" y="2383"/>
                            <a:ext cx="54" cy="43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8"/>
                              <a:gd name="T2" fmla="*/ 10 w 10"/>
                              <a:gd name="T3" fmla="*/ 8 h 8"/>
                              <a:gd name="T4" fmla="*/ 0 w 10"/>
                              <a:gd name="T5" fmla="*/ 8 h 8"/>
                              <a:gd name="T6" fmla="*/ 5 w 10"/>
                              <a:gd name="T7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8">
                                <a:moveTo>
                                  <a:pt x="5" y="0"/>
                                </a:moveTo>
                                <a:lnTo>
                                  <a:pt x="10" y="8"/>
                                </a:lnTo>
                                <a:lnTo>
                                  <a:pt x="0" y="8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3" name="Freeform 715"/>
                        <wps:cNvSpPr>
                          <a:spLocks/>
                        </wps:cNvSpPr>
                        <wps:spPr bwMode="auto">
                          <a:xfrm>
                            <a:off x="3322" y="2383"/>
                            <a:ext cx="55" cy="43"/>
                          </a:xfrm>
                          <a:custGeom>
                            <a:avLst/>
                            <a:gdLst>
                              <a:gd name="T0" fmla="*/ 5 w 10"/>
                              <a:gd name="T1" fmla="*/ 0 h 8"/>
                              <a:gd name="T2" fmla="*/ 10 w 10"/>
                              <a:gd name="T3" fmla="*/ 8 h 8"/>
                              <a:gd name="T4" fmla="*/ 0 w 10"/>
                              <a:gd name="T5" fmla="*/ 8 h 8"/>
                              <a:gd name="T6" fmla="*/ 5 w 10"/>
                              <a:gd name="T7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" h="8">
                                <a:moveTo>
                                  <a:pt x="5" y="0"/>
                                </a:moveTo>
                                <a:lnTo>
                                  <a:pt x="10" y="8"/>
                                </a:lnTo>
                                <a:lnTo>
                                  <a:pt x="0" y="8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17463" cap="rnd">
                            <a:solidFill>
                              <a:srgbClr val="DF536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D1BD1B2" id="Group 421" o:spid="_x0000_s1031" style="position:absolute;left:0;text-align:left;margin-left:0;margin-top:268.8pt;width:299.4pt;height:264.45pt;z-index:251668480" coordorigin="-50" coordsize="3815,3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">
                <v:rect id="AutoShape 420" o:spid="_x0000_s1032" style="position:absolute;left:17;width:3748;height:3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" filled="f" stroked="f">
                  <o:lock v:ext="edit" aspectratio="t" text="t"/>
                </v:rect>
                <v:group id="Group 622" o:spid="_x0000_s1033" style="position:absolute;left:-50;top:607;width:3416;height:1825" coordorigin="-50,607" coordsize="3416,1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V5U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">
                  <v:rect id="Rectangle 422" o:spid="_x0000_s1034" style="position:absolute;left:-17;top:1423;width:190;height:255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" filled="f" stroked="f">
                    <v:textbox style="mso-fit-shape-to-text:t" inset="0,0,0,0">
                      <w:txbxContent>
                        <w:p w14:paraId="2221EA58" w14:textId="77777777" w:rsidR="00CB0876" w:rsidRDefault="00CB0876" w:rsidP="00CB087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4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  <w:kern w:val="24"/>
                            </w:rPr>
                            <w:t>HBI</w:t>
                          </w:r>
                        </w:p>
                      </w:txbxContent>
                    </v:textbox>
                  </v:rect>
                  <v:shape id="Freeform 423" o:spid="_x0000_s1035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24" o:spid="_x0000_s1036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" filled="f" strokeweight=".2205mm">
                    <v:stroke endcap="round"/>
                  </v:oval>
                  <v:oval id="Oval 425" o:spid="_x0000_s1037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" filled="f" strokeweight=".2205mm">
                    <v:stroke endcap="round"/>
                  </v:oval>
                  <v:oval id="Oval 426" o:spid="_x0000_s1038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" filled="f" strokeweight=".2205mm">
                    <v:stroke endcap="round"/>
                  </v:oval>
                  <v:shape id="Freeform 427" o:spid="_x0000_s1039" style="position:absolute;left:556;top:1903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28" o:spid="_x0000_s1040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" filled="f" strokeweight=".2205mm">
                    <v:stroke endcap="round"/>
                  </v:oval>
                  <v:oval id="Oval 429" o:spid="_x0000_s1041" style="position:absolute;left:1934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" filled="f" strokeweight=".2205mm">
                    <v:stroke endcap="round"/>
                  </v:oval>
                  <v:oval id="Oval 430" o:spid="_x0000_s1042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" filled="f" strokeweight=".2205mm">
                    <v:stroke endcap="round"/>
                  </v:oval>
                  <v:shape id="Freeform 431" o:spid="_x0000_s1043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32" o:spid="_x0000_s1044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" filled="f" strokeweight=".2205mm">
                    <v:stroke endcap="round"/>
                  </v:oval>
                  <v:oval id="Oval 433" o:spid="_x0000_s1045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" filled="f" strokeweight=".2205mm">
                    <v:stroke endcap="round"/>
                  </v:oval>
                  <v:oval id="Oval 434" o:spid="_x0000_s1046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" filled="f" strokeweight=".2205mm">
                    <v:stroke endcap="round"/>
                  </v:oval>
                  <v:shape id="Freeform 435" o:spid="_x0000_s1047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36" o:spid="_x0000_s1048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" filled="f" strokeweight=".2205mm">
                    <v:stroke endcap="round"/>
                  </v:oval>
                  <v:oval id="Oval 437" o:spid="_x0000_s1049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" filled="f" strokeweight=".2205mm">
                    <v:stroke endcap="round"/>
                  </v:oval>
                  <v:oval id="Oval 438" o:spid="_x0000_s1050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" filled="f" strokeweight=".2205mm">
                    <v:stroke endcap="round"/>
                  </v:oval>
                  <v:shape id="Freeform 439" o:spid="_x0000_s1051" style="position:absolute;left:556;top:1903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40" o:spid="_x0000_s1052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" filled="f" strokeweight=".2205mm">
                    <v:stroke endcap="round"/>
                  </v:oval>
                  <v:oval id="Oval 441" o:spid="_x0000_s1053" style="position:absolute;left:1934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" filled="f" strokeweight=".2205mm">
                    <v:stroke endcap="round"/>
                  </v:oval>
                  <v:oval id="Oval 442" o:spid="_x0000_s1054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" filled="f" strokeweight=".2205mm">
                    <v:stroke endcap="round"/>
                  </v:oval>
                  <v:shape id="Freeform 443" o:spid="_x0000_s1055" style="position:absolute;left:556;top:1647;width:2794;height:256;visibility:visible;mso-wrap-style:square;v-text-anchor:top" coordsize="513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" path="m,l256,,513,47e" filled="f" strokeweight=".2205mm">
                    <v:stroke endcap="round"/>
                    <v:path arrowok="t" o:connecttype="custom" o:connectlocs="0,0;1394,0;2794,256" o:connectangles="0,0,0"/>
                  </v:shape>
                  <v:oval id="Oval 444" o:spid="_x0000_s1056" style="position:absolute;left:540;top:1631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" filled="f" strokeweight=".2205mm">
                    <v:stroke endcap="round"/>
                  </v:oval>
                  <v:oval id="Oval 445" o:spid="_x0000_s1057" style="position:absolute;left:1934;top:1631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" filled="f" strokeweight=".2205mm">
                    <v:stroke endcap="round"/>
                  </v:oval>
                  <v:oval id="Oval 446" o:spid="_x0000_s1058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" filled="f" strokeweight=".2205mm">
                    <v:stroke endcap="round"/>
                  </v:oval>
                  <v:shape id="Freeform 447" o:spid="_x0000_s1059" style="position:absolute;left:556;top:1391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48" o:spid="_x0000_s1060" style="position:absolute;left:540;top:1375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" filled="f" strokeweight=".2205mm">
                    <v:stroke endcap="round"/>
                  </v:oval>
                  <v:oval id="Oval 449" o:spid="_x0000_s1061" style="position:absolute;left:1934;top:1375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" filled="f" strokeweight=".2205mm">
                    <v:stroke endcap="round"/>
                  </v:oval>
                  <v:oval id="Oval 450" o:spid="_x0000_s1062" style="position:absolute;left:3333;top:1375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" filled="f" strokeweight=".2205mm">
                    <v:stroke endcap="round"/>
                  </v:oval>
                  <v:shape id="Freeform 451" o:spid="_x0000_s1063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52" o:spid="_x0000_s1064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" filled="f" strokeweight=".2205mm">
                    <v:stroke endcap="round"/>
                  </v:oval>
                  <v:oval id="Oval 453" o:spid="_x0000_s1065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" filled="f" strokeweight=".2205mm">
                    <v:stroke endcap="round"/>
                  </v:oval>
                  <v:oval id="Oval 454" o:spid="_x0000_s1066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" filled="f" strokeweight=".2205mm">
                    <v:stroke endcap="round"/>
                  </v:oval>
                  <v:shape id="Freeform 455" o:spid="_x0000_s1067" style="position:absolute;left:556;top:1903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56" o:spid="_x0000_s1068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" filled="f" strokeweight=".2205mm">
                    <v:stroke endcap="round"/>
                  </v:oval>
                  <v:oval id="Oval 457" o:spid="_x0000_s1069" style="position:absolute;left:1934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" filled="f" strokeweight=".2205mm">
                    <v:stroke endcap="round"/>
                  </v:oval>
                  <v:oval id="Oval 458" o:spid="_x0000_s1070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" filled="f" strokeweight=".2205mm">
                    <v:stroke endcap="round"/>
                  </v:oval>
                  <v:shape id="Freeform 459" o:spid="_x0000_s1071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60" o:spid="_x0000_s1072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" filled="f" strokeweight=".2205mm">
                    <v:stroke endcap="round"/>
                  </v:oval>
                  <v:oval id="Oval 461" o:spid="_x0000_s1073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" filled="f" strokeweight=".2205mm">
                    <v:stroke endcap="round"/>
                  </v:oval>
                  <v:oval id="Oval 462" o:spid="_x0000_s1074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" filled="f" strokeweight=".2205mm">
                    <v:stroke endcap="round"/>
                  </v:oval>
                  <v:shape id="Freeform 463" o:spid="_x0000_s1075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64" o:spid="_x0000_s1076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" filled="f" strokeweight=".2205mm">
                    <v:stroke endcap="round"/>
                  </v:oval>
                  <v:oval id="Oval 465" o:spid="_x0000_s1077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" filled="f" strokeweight=".2205mm">
                    <v:stroke endcap="round"/>
                  </v:oval>
                  <v:oval id="Oval 466" o:spid="_x0000_s1078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" filled="f" strokeweight=".2205mm">
                    <v:stroke endcap="round"/>
                  </v:oval>
                  <v:shape id="Freeform 467" o:spid="_x0000_s1079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68" o:spid="_x0000_s1080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" filled="f" strokeweight=".2205mm">
                    <v:stroke endcap="round"/>
                  </v:oval>
                  <v:oval id="Oval 469" o:spid="_x0000_s1081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" filled="f" strokeweight=".2205mm">
                    <v:stroke endcap="round"/>
                  </v:oval>
                  <v:oval id="Oval 470" o:spid="_x0000_s1082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" filled="f" strokeweight=".2205mm">
                    <v:stroke endcap="round"/>
                  </v:oval>
                  <v:shape id="Freeform 471" o:spid="_x0000_s1083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72" o:spid="_x0000_s1084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" filled="f" strokeweight=".2205mm">
                    <v:stroke endcap="round"/>
                  </v:oval>
                  <v:oval id="Oval 473" o:spid="_x0000_s1085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" filled="f" strokeweight=".2205mm">
                    <v:stroke endcap="round"/>
                  </v:oval>
                  <v:oval id="Oval 474" o:spid="_x0000_s1086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" filled="f" strokeweight=".2205mm">
                    <v:stroke endcap="round"/>
                  </v:oval>
                  <v:shape id="Freeform 475" o:spid="_x0000_s1087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76" o:spid="_x0000_s1088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" filled="f" strokeweight=".2205mm">
                    <v:stroke endcap="round"/>
                  </v:oval>
                  <v:oval id="Oval 477" o:spid="_x0000_s1089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" filled="f" strokeweight=".2205mm">
                    <v:stroke endcap="round"/>
                  </v:oval>
                  <v:oval id="Oval 478" o:spid="_x0000_s1090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" filled="f" strokeweight=".2205mm">
                    <v:stroke endcap="round"/>
                  </v:oval>
                  <v:shape id="Freeform 479" o:spid="_x0000_s1091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80" o:spid="_x0000_s1092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" filled="f" strokeweight=".2205mm">
                    <v:stroke endcap="round"/>
                  </v:oval>
                  <v:oval id="Oval 481" o:spid="_x0000_s1093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" filled="f" strokeweight=".2205mm">
                    <v:stroke endcap="round"/>
                  </v:oval>
                  <v:oval id="Oval 482" o:spid="_x0000_s1094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" filled="f" strokeweight=".2205mm">
                    <v:stroke endcap="round"/>
                  </v:oval>
                  <v:shape id="Freeform 483" o:spid="_x0000_s1095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84" o:spid="_x0000_s1096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" filled="f" strokeweight=".2205mm">
                    <v:stroke endcap="round"/>
                  </v:oval>
                  <v:oval id="Oval 485" o:spid="_x0000_s1097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" filled="f" strokeweight=".2205mm">
                    <v:stroke endcap="round"/>
                  </v:oval>
                  <v:oval id="Oval 486" o:spid="_x0000_s1098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" filled="f" strokeweight=".2205mm">
                    <v:stroke endcap="round"/>
                  </v:oval>
                  <v:shape id="Freeform 487" o:spid="_x0000_s1099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88" o:spid="_x0000_s1100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" filled="f" strokeweight=".2205mm">
                    <v:stroke endcap="round"/>
                  </v:oval>
                  <v:oval id="Oval 489" o:spid="_x0000_s1101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" filled="f" strokeweight=".2205mm">
                    <v:stroke endcap="round"/>
                  </v:oval>
                  <v:oval id="Oval 490" o:spid="_x0000_s1102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" filled="f" strokeweight=".2205mm">
                    <v:stroke endcap="round"/>
                  </v:oval>
                  <v:shape id="Freeform 491" o:spid="_x0000_s1103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492" o:spid="_x0000_s1104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" filled="f" strokeweight=".2205mm">
                    <v:stroke endcap="round"/>
                  </v:oval>
                  <v:oval id="Oval 493" o:spid="_x0000_s1105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" filled="f" strokeweight=".2205mm">
                    <v:stroke endcap="round"/>
                  </v:oval>
                  <v:oval id="Oval 494" o:spid="_x0000_s1106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" filled="f" strokeweight=".2205mm">
                    <v:stroke endcap="round"/>
                  </v:oval>
                  <v:shape id="Freeform 495" o:spid="_x0000_s1107" style="position:absolute;left:556;top:1135;width:2794;height:1024;visibility:visible;mso-wrap-style:square;v-text-anchor:top" coordsize="513,1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" path="m,188l256,,513,e" filled="f" strokeweight=".2205mm">
                    <v:stroke endcap="round"/>
                    <v:path arrowok="t" o:connecttype="custom" o:connectlocs="0,1024;1394,0;2794,0" o:connectangles="0,0,0"/>
                  </v:shape>
                  <v:oval id="Oval 496" o:spid="_x0000_s1108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" filled="f" strokeweight=".2205mm">
                    <v:stroke endcap="round"/>
                  </v:oval>
                  <v:oval id="Oval 497" o:spid="_x0000_s1109" style="position:absolute;left:1934;top:111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" filled="f" strokeweight=".2205mm">
                    <v:stroke endcap="round"/>
                  </v:oval>
                  <v:oval id="Oval 498" o:spid="_x0000_s1110" style="position:absolute;left:3333;top:111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" filled="f" strokeweight=".2205mm">
                    <v:stroke endcap="round"/>
                  </v:oval>
                  <v:shape id="Freeform 499" o:spid="_x0000_s1111" style="position:absolute;left:556;top:623;width:2794;height:768;visibility:visible;mso-wrap-style:square;v-text-anchor:top" coordsize="513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" path="m,l256,,513,141e" filled="f" strokeweight=".2205mm">
                    <v:stroke endcap="round"/>
                    <v:path arrowok="t" o:connecttype="custom" o:connectlocs="0,0;1394,0;2794,768" o:connectangles="0,0,0"/>
                  </v:shape>
                  <v:oval id="Oval 500" o:spid="_x0000_s1112" style="position:absolute;left:540;top:60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" filled="f" strokeweight=".2205mm">
                    <v:stroke endcap="round"/>
                  </v:oval>
                  <v:oval id="Oval 501" o:spid="_x0000_s1113" style="position:absolute;left:1934;top:60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" filled="f" strokeweight=".2205mm">
                    <v:stroke endcap="round"/>
                  </v:oval>
                  <v:oval id="Oval 502" o:spid="_x0000_s1114" style="position:absolute;left:3333;top:1375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" filled="f" strokeweight=".2205mm">
                    <v:stroke endcap="round"/>
                  </v:oval>
                  <v:shape id="Freeform 503" o:spid="_x0000_s1115" style="position:absolute;left:556;top:1903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04" o:spid="_x0000_s1116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" filled="f" strokeweight=".2205mm">
                    <v:stroke endcap="round"/>
                  </v:oval>
                  <v:oval id="Oval 505" o:spid="_x0000_s1117" style="position:absolute;left:1934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" filled="f" strokeweight=".2205mm">
                    <v:stroke endcap="round"/>
                  </v:oval>
                  <v:oval id="Oval 506" o:spid="_x0000_s1118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" filled="f" strokeweight=".2205mm">
                    <v:stroke endcap="round"/>
                  </v:oval>
                  <v:shape id="Freeform 507" o:spid="_x0000_s1119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08" o:spid="_x0000_s1120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" filled="f" strokeweight=".2205mm">
                    <v:stroke endcap="round"/>
                  </v:oval>
                  <v:oval id="Oval 509" o:spid="_x0000_s1121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" filled="f" strokeweight=".2205mm">
                    <v:stroke endcap="round"/>
                  </v:oval>
                  <v:oval id="Oval 510" o:spid="_x0000_s1122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" filled="f" strokeweight=".2205mm">
                    <v:stroke endcap="round"/>
                  </v:oval>
                  <v:shape id="Freeform 511" o:spid="_x0000_s1123" style="position:absolute;left:556;top:2159;width:2794;height:256;visibility:visible;mso-wrap-style:square;v-text-anchor:top" coordsize="513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" path="m,47l256,,513,e" filled="f" strokeweight=".2205mm">
                    <v:stroke endcap="round"/>
                    <v:path arrowok="t" o:connecttype="custom" o:connectlocs="0,256;1394,0;2794,0" o:connectangles="0,0,0"/>
                  </v:shape>
                  <v:oval id="Oval 512" o:spid="_x0000_s1124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" filled="f" strokeweight=".2205mm">
                    <v:stroke endcap="round"/>
                  </v:oval>
                  <v:oval id="Oval 513" o:spid="_x0000_s1125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" filled="f" strokeweight=".2205mm">
                    <v:stroke endcap="round"/>
                  </v:oval>
                  <v:oval id="Oval 514" o:spid="_x0000_s1126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" filled="f" strokeweight=".2205mm">
                    <v:stroke endcap="round"/>
                  </v:oval>
                  <v:shape id="Freeform 515" o:spid="_x0000_s1127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16" o:spid="_x0000_s1128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" filled="f" strokeweight=".2205mm">
                    <v:stroke endcap="round"/>
                  </v:oval>
                  <v:oval id="Oval 517" o:spid="_x0000_s1129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" filled="f" strokeweight=".2205mm">
                    <v:stroke endcap="round"/>
                  </v:oval>
                  <v:oval id="Oval 518" o:spid="_x0000_s1130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" filled="f" strokeweight=".2205mm">
                    <v:stroke endcap="round"/>
                  </v:oval>
                  <v:shape id="Freeform 519" o:spid="_x0000_s1131" style="position:absolute;left:556;top:623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20" o:spid="_x0000_s1132" style="position:absolute;left:540;top:60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" filled="f" strokeweight=".2205mm">
                    <v:stroke endcap="round"/>
                  </v:oval>
                  <v:oval id="Oval 521" o:spid="_x0000_s1133" style="position:absolute;left:1934;top:60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" filled="f" strokeweight=".2205mm">
                    <v:stroke endcap="round"/>
                  </v:oval>
                  <v:oval id="Oval 522" o:spid="_x0000_s1134" style="position:absolute;left:3333;top:60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" filled="f" strokeweight=".2205mm">
                    <v:stroke endcap="round"/>
                  </v:oval>
                  <v:shape id="Freeform 523" o:spid="_x0000_s1135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24" o:spid="_x0000_s1136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" filled="f" strokeweight=".2205mm">
                    <v:stroke endcap="round"/>
                  </v:oval>
                  <v:oval id="Oval 525" o:spid="_x0000_s1137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" filled="f" strokeweight=".2205mm">
                    <v:stroke endcap="round"/>
                  </v:oval>
                  <v:oval id="Oval 526" o:spid="_x0000_s1138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" filled="f" strokeweight=".2205mm">
                    <v:stroke endcap="round"/>
                  </v:oval>
                  <v:shape id="Freeform 527" o:spid="_x0000_s1139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28" o:spid="_x0000_s1140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" filled="f" strokeweight=".2205mm">
                    <v:stroke endcap="round"/>
                  </v:oval>
                  <v:oval id="Oval 529" o:spid="_x0000_s1141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" filled="f" strokeweight=".2205mm">
                    <v:stroke endcap="round"/>
                  </v:oval>
                  <v:oval id="Oval 530" o:spid="_x0000_s1142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" filled="f" strokeweight=".2205mm">
                    <v:stroke endcap="round"/>
                  </v:oval>
                  <v:shape id="Freeform 531" o:spid="_x0000_s1143" style="position:absolute;left:556;top:1903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32" o:spid="_x0000_s1144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" filled="f" strokeweight=".2205mm">
                    <v:stroke endcap="round"/>
                  </v:oval>
                  <v:oval id="Oval 533" o:spid="_x0000_s1145" style="position:absolute;left:1934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" filled="f" strokeweight=".2205mm">
                    <v:stroke endcap="round"/>
                  </v:oval>
                  <v:oval id="Oval 534" o:spid="_x0000_s1146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" filled="f" strokeweight=".2205mm">
                    <v:stroke endcap="round"/>
                  </v:oval>
                  <v:shape id="Freeform 535" o:spid="_x0000_s1147" style="position:absolute;left:556;top:1647;width:2794;height:256;visibility:visible;mso-wrap-style:square;v-text-anchor:top" coordsize="513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" path="m,47l256,,513,47e" filled="f" strokeweight=".2205mm">
                    <v:stroke endcap="round"/>
                    <v:path arrowok="t" o:connecttype="custom" o:connectlocs="0,256;1394,0;2794,256" o:connectangles="0,0,0"/>
                  </v:shape>
                  <v:oval id="Oval 536" o:spid="_x0000_s1148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" filled="f" strokeweight=".2205mm">
                    <v:stroke endcap="round"/>
                  </v:oval>
                  <v:oval id="Oval 537" o:spid="_x0000_s1149" style="position:absolute;left:1934;top:1631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" filled="f" strokeweight=".2205mm">
                    <v:stroke endcap="round"/>
                  </v:oval>
                  <v:oval id="Oval 538" o:spid="_x0000_s1150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" filled="f" strokeweight=".2205mm">
                    <v:stroke endcap="round"/>
                  </v:oval>
                  <v:shape id="Freeform 539" o:spid="_x0000_s1151" style="position:absolute;left:556;top:1903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40" o:spid="_x0000_s1152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" filled="f" strokeweight=".2205mm">
                    <v:stroke endcap="round"/>
                  </v:oval>
                  <v:oval id="Oval 541" o:spid="_x0000_s1153" style="position:absolute;left:1934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" filled="f" strokeweight=".2205mm">
                    <v:stroke endcap="round"/>
                  </v:oval>
                  <v:oval id="Oval 542" o:spid="_x0000_s1154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" filled="f" strokeweight=".2205mm">
                    <v:stroke endcap="round"/>
                  </v:oval>
                  <v:shape id="Freeform 543" o:spid="_x0000_s1155" style="position:absolute;left:556;top:1135;width:2794;height:256;visibility:visible;mso-wrap-style:square;v-text-anchor:top" coordsize="513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" path="m,l256,,513,47e" filled="f" strokeweight=".2205mm">
                    <v:stroke endcap="round"/>
                    <v:path arrowok="t" o:connecttype="custom" o:connectlocs="0,0;1394,0;2794,256" o:connectangles="0,0,0"/>
                  </v:shape>
                  <v:oval id="Oval 544" o:spid="_x0000_s1156" style="position:absolute;left:540;top:111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" filled="f" strokeweight=".2205mm">
                    <v:stroke endcap="round"/>
                  </v:oval>
                  <v:oval id="Oval 545" o:spid="_x0000_s1157" style="position:absolute;left:1934;top:111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" filled="f" strokeweight=".2205mm">
                    <v:stroke endcap="round"/>
                  </v:oval>
                  <v:oval id="Oval 546" o:spid="_x0000_s1158" style="position:absolute;left:3333;top:1375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" filled="f" strokeweight=".2205mm">
                    <v:stroke endcap="round"/>
                  </v:oval>
                  <v:shape id="Freeform 547" o:spid="_x0000_s1159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48" o:spid="_x0000_s1160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" filled="f" strokeweight=".2205mm">
                    <v:stroke endcap="round"/>
                  </v:oval>
                  <v:oval id="Oval 549" o:spid="_x0000_s1161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" filled="f" strokeweight=".2205mm">
                    <v:stroke endcap="round"/>
                  </v:oval>
                  <v:oval id="Oval 550" o:spid="_x0000_s1162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" filled="f" strokeweight=".2205mm">
                    <v:stroke endcap="round"/>
                  </v:oval>
                  <v:shape id="Freeform 551" o:spid="_x0000_s1163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52" o:spid="_x0000_s1164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" filled="f" strokeweight=".2205mm">
                    <v:stroke endcap="round"/>
                  </v:oval>
                  <v:oval id="Oval 553" o:spid="_x0000_s1165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" filled="f" strokeweight=".2205mm">
                    <v:stroke endcap="round"/>
                  </v:oval>
                  <v:oval id="Oval 554" o:spid="_x0000_s1166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" filled="f" strokeweight=".2205mm">
                    <v:stroke endcap="round"/>
                  </v:oval>
                  <v:shape id="Freeform 555" o:spid="_x0000_s1167" style="position:absolute;left:556;top:1903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56" o:spid="_x0000_s1168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" filled="f" strokeweight=".2205mm">
                    <v:stroke endcap="round"/>
                  </v:oval>
                  <v:oval id="Oval 557" o:spid="_x0000_s1169" style="position:absolute;left:1934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" filled="f" strokeweight=".2205mm">
                    <v:stroke endcap="round"/>
                  </v:oval>
                  <v:oval id="Oval 558" o:spid="_x0000_s1170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" filled="f" strokeweight=".2205mm">
                    <v:stroke endcap="round"/>
                  </v:oval>
                  <v:shape id="Freeform 559" o:spid="_x0000_s1171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60" o:spid="_x0000_s1172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" filled="f" strokeweight=".2205mm">
                    <v:stroke endcap="round"/>
                  </v:oval>
                  <v:oval id="Oval 561" o:spid="_x0000_s1173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" filled="f" strokeweight=".2205mm">
                    <v:stroke endcap="round"/>
                  </v:oval>
                  <v:oval id="Oval 562" o:spid="_x0000_s1174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" filled="f" strokeweight=".2205mm">
                    <v:stroke endcap="round"/>
                  </v:oval>
                  <v:shape id="Freeform 563" o:spid="_x0000_s1175" style="position:absolute;left:556;top:1391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64" o:spid="_x0000_s1176" style="position:absolute;left:540;top:1375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" filled="f" strokeweight=".2205mm">
                    <v:stroke endcap="round"/>
                  </v:oval>
                  <v:oval id="Oval 565" o:spid="_x0000_s1177" style="position:absolute;left:1934;top:1375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" filled="f" strokeweight=".2205mm">
                    <v:stroke endcap="round"/>
                  </v:oval>
                  <v:oval id="Oval 566" o:spid="_x0000_s1178" style="position:absolute;left:3333;top:1375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" filled="f" strokeweight=".2205mm">
                    <v:stroke endcap="round"/>
                  </v:oval>
                  <v:shape id="Freeform 567" o:spid="_x0000_s1179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68" o:spid="_x0000_s1180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" filled="f" strokeweight=".2205mm">
                    <v:stroke endcap="round"/>
                  </v:oval>
                  <v:oval id="Oval 569" o:spid="_x0000_s1181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" filled="f" strokeweight=".2205mm">
                    <v:stroke endcap="round"/>
                  </v:oval>
                  <v:oval id="Oval 570" o:spid="_x0000_s1182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" filled="f" strokeweight=".2205mm">
                    <v:stroke endcap="round"/>
                  </v:oval>
                  <v:shape id="Freeform 571" o:spid="_x0000_s1183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72" o:spid="_x0000_s1184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" filled="f" strokeweight=".2205mm">
                    <v:stroke endcap="round"/>
                  </v:oval>
                  <v:oval id="Oval 573" o:spid="_x0000_s1185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" filled="f" strokeweight=".2205mm">
                    <v:stroke endcap="round"/>
                  </v:oval>
                  <v:oval id="Oval 574" o:spid="_x0000_s1186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" filled="f" strokeweight=".2205mm">
                    <v:stroke endcap="round"/>
                  </v:oval>
                  <v:shape id="Freeform 575" o:spid="_x0000_s1187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76" o:spid="_x0000_s1188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" filled="f" strokeweight=".2205mm">
                    <v:stroke endcap="round"/>
                  </v:oval>
                  <v:oval id="Oval 577" o:spid="_x0000_s1189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" filled="f" strokeweight=".2205mm">
                    <v:stroke endcap="round"/>
                  </v:oval>
                  <v:oval id="Oval 578" o:spid="_x0000_s1190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" filled="f" strokeweight=".2205mm">
                    <v:stroke endcap="round"/>
                  </v:oval>
                  <v:shape id="Freeform 579" o:spid="_x0000_s1191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80" o:spid="_x0000_s1192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" filled="f" strokeweight=".2205mm">
                    <v:stroke endcap="round"/>
                  </v:oval>
                  <v:oval id="Oval 581" o:spid="_x0000_s1193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" filled="f" strokeweight=".2205mm">
                    <v:stroke endcap="round"/>
                  </v:oval>
                  <v:oval id="Oval 582" o:spid="_x0000_s1194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" filled="f" strokeweight=".2205mm">
                    <v:stroke endcap="round"/>
                  </v:oval>
                  <v:shape id="Freeform 583" o:spid="_x0000_s1195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84" o:spid="_x0000_s1196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" filled="f" strokeweight=".2205mm">
                    <v:stroke endcap="round"/>
                  </v:oval>
                  <v:oval id="Oval 585" o:spid="_x0000_s1197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" filled="f" strokeweight=".2205mm">
                    <v:stroke endcap="round"/>
                  </v:oval>
                  <v:oval id="Oval 586" o:spid="_x0000_s1198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" filled="f" strokeweight=".2205mm">
                    <v:stroke endcap="round"/>
                  </v:oval>
                  <v:shape id="Freeform 587" o:spid="_x0000_s1199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88" o:spid="_x0000_s1200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" filled="f" strokeweight=".2205mm">
                    <v:stroke endcap="round"/>
                  </v:oval>
                  <v:oval id="Oval 589" o:spid="_x0000_s1201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" filled="f" strokeweight=".2205mm">
                    <v:stroke endcap="round"/>
                  </v:oval>
                  <v:oval id="Oval 590" o:spid="_x0000_s1202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" filled="f" strokeweight=".2205mm">
                    <v:stroke endcap="round"/>
                  </v:oval>
                  <v:shape id="Freeform 591" o:spid="_x0000_s1203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92" o:spid="_x0000_s1204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" filled="f" strokeweight=".2205mm">
                    <v:stroke endcap="round"/>
                  </v:oval>
                  <v:oval id="Oval 593" o:spid="_x0000_s1205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" filled="f" strokeweight=".2205mm">
                    <v:stroke endcap="round"/>
                  </v:oval>
                  <v:oval id="Oval 594" o:spid="_x0000_s1206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" filled="f" strokeweight=".2205mm">
                    <v:stroke endcap="round"/>
                  </v:oval>
                  <v:shape id="Freeform 595" o:spid="_x0000_s1207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596" o:spid="_x0000_s1208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" filled="f" strokeweight=".2205mm">
                    <v:stroke endcap="round"/>
                  </v:oval>
                  <v:oval id="Oval 597" o:spid="_x0000_s1209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" filled="f" strokeweight=".2205mm">
                    <v:stroke endcap="round"/>
                  </v:oval>
                  <v:oval id="Oval 598" o:spid="_x0000_s1210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" filled="f" strokeweight=".2205mm">
                    <v:stroke endcap="round"/>
                  </v:oval>
                  <v:shape id="Freeform 599" o:spid="_x0000_s1211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600" o:spid="_x0000_s1212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" filled="f" strokeweight=".2205mm">
                    <v:stroke endcap="round"/>
                  </v:oval>
                  <v:oval id="Oval 601" o:spid="_x0000_s1213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" filled="f" strokeweight=".2205mm">
                    <v:stroke endcap="round"/>
                  </v:oval>
                  <v:oval id="Oval 602" o:spid="_x0000_s1214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" filled="f" strokeweight=".2205mm">
                    <v:stroke endcap="round"/>
                  </v:oval>
                  <v:shape id="Freeform 603" o:spid="_x0000_s1215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604" o:spid="_x0000_s1216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" filled="f" strokeweight=".2205mm">
                    <v:stroke endcap="round"/>
                  </v:oval>
                  <v:oval id="Oval 605" o:spid="_x0000_s1217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" filled="f" strokeweight=".2205mm">
                    <v:stroke endcap="round"/>
                  </v:oval>
                  <v:oval id="Oval 606" o:spid="_x0000_s1218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" filled="f" strokeweight=".2205mm">
                    <v:stroke endcap="round"/>
                  </v:oval>
                  <v:shape id="Freeform 607" o:spid="_x0000_s1219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608" o:spid="_x0000_s1220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" filled="f" strokeweight=".2205mm">
                    <v:stroke endcap="round"/>
                  </v:oval>
                  <v:oval id="Oval 609" o:spid="_x0000_s1221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" filled="f" strokeweight=".2205mm">
                    <v:stroke endcap="round"/>
                  </v:oval>
                  <v:oval id="Oval 610" o:spid="_x0000_s1222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" filled="f" strokeweight=".2205mm">
                    <v:stroke endcap="round"/>
                  </v:oval>
                  <v:shape id="Freeform 611" o:spid="_x0000_s1223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612" o:spid="_x0000_s1224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" filled="f" strokeweight=".2205mm">
                    <v:stroke endcap="round"/>
                  </v:oval>
                  <v:oval id="Oval 613" o:spid="_x0000_s1225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" filled="f" strokeweight=".2205mm">
                    <v:stroke endcap="round"/>
                  </v:oval>
                  <v:oval id="Oval 614" o:spid="_x0000_s1226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" filled="f" strokeweight=".2205mm">
                    <v:stroke endcap="round"/>
                  </v:oval>
                  <v:shape id="Freeform 615" o:spid="_x0000_s1227" style="position:absolute;left:556;top:2159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616" o:spid="_x0000_s1228" style="position:absolute;left:540;top:2143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" filled="f" strokeweight=".2205mm">
                    <v:stroke endcap="round"/>
                  </v:oval>
                  <v:oval id="Oval 617" o:spid="_x0000_s1229" style="position:absolute;left:1934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" filled="f" strokeweight=".2205mm">
                    <v:stroke endcap="round"/>
                  </v:oval>
                  <v:oval id="Oval 618" o:spid="_x0000_s1230" style="position:absolute;left:3333;top:2143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" filled="f" strokeweight=".2205mm">
                    <v:stroke endcap="round"/>
                  </v:oval>
                  <v:shape id="Freeform 619" o:spid="_x0000_s1231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" path="m,l256,,513,e" filled="f" strokeweight=".2205mm">
                    <v:stroke endcap="round"/>
                    <v:path arrowok="t" o:connecttype="custom" o:connectlocs="0,0;1394,0;2794,0" o:connectangles="0,0,0"/>
                  </v:shape>
                  <v:oval id="Oval 620" o:spid="_x0000_s1232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" filled="f" strokeweight=".2205mm">
                    <v:stroke endcap="round"/>
                  </v:oval>
                  <v:oval id="Oval 621" o:spid="_x0000_s1233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" filled="f" strokeweight=".2205mm">
                    <v:stroke endcap="round"/>
                  </v:oval>
                </v:group>
                <v:oval id="Oval 623" o:spid="_x0000_s1234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" filled="f" strokeweight=".2205mm">
                  <v:stroke endcap="round"/>
                </v:oval>
                <v:shape id="Freeform 624" o:spid="_x0000_s1235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25" o:spid="_x0000_s1236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" filled="f" strokeweight=".2205mm">
                  <v:stroke endcap="round"/>
                </v:oval>
                <v:oval id="Oval 626" o:spid="_x0000_s1237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" filled="f" strokeweight=".2205mm">
                  <v:stroke endcap="round"/>
                </v:oval>
                <v:oval id="Oval 627" o:spid="_x0000_s1238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" filled="f" strokeweight=".2205mm">
                  <v:stroke endcap="round"/>
                </v:oval>
                <v:shape id="Freeform 628" o:spid="_x0000_s1239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29" o:spid="_x0000_s1240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" filled="f" strokeweight=".2205mm">
                  <v:stroke endcap="round"/>
                </v:oval>
                <v:oval id="Oval 630" o:spid="_x0000_s1241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" filled="f" strokeweight=".2205mm">
                  <v:stroke endcap="round"/>
                </v:oval>
                <v:oval id="Oval 631" o:spid="_x0000_s1242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" filled="f" strokeweight=".2205mm">
                  <v:stroke endcap="round"/>
                </v:oval>
                <v:shape id="Freeform 632" o:spid="_x0000_s1243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33" o:spid="_x0000_s1244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" filled="f" strokeweight=".2205mm">
                  <v:stroke endcap="round"/>
                </v:oval>
                <v:oval id="Oval 634" o:spid="_x0000_s1245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" filled="f" strokeweight=".2205mm">
                  <v:stroke endcap="round"/>
                </v:oval>
                <v:oval id="Oval 635" o:spid="_x0000_s1246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" filled="f" strokeweight=".2205mm">
                  <v:stroke endcap="round"/>
                </v:oval>
                <v:oval id="Oval 636" o:spid="_x0000_s1247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" filled="f" strokeweight=".2205mm">
                  <v:stroke endcap="round"/>
                </v:oval>
                <v:oval id="Oval 637" o:spid="_x0000_s1248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" filled="f" strokeweight=".2205mm">
                  <v:stroke endcap="round"/>
                </v:oval>
                <v:oval id="Oval 638" o:spid="_x0000_s1249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" filled="f" strokeweight=".2205mm">
                  <v:stroke endcap="round"/>
                </v:oval>
                <v:shape id="Freeform 639" o:spid="_x0000_s1250" style="position:absolute;left:556;top:1647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40" o:spid="_x0000_s1251" style="position:absolute;left:540;top:1631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" filled="f" strokeweight=".2205mm">
                  <v:stroke endcap="round"/>
                </v:oval>
                <v:oval id="Oval 641" o:spid="_x0000_s1252" style="position:absolute;left:1934;top:1631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" filled="f" strokeweight=".2205mm">
                  <v:stroke endcap="round"/>
                </v:oval>
                <v:oval id="Oval 642" o:spid="_x0000_s1253" style="position:absolute;left:3333;top:1631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" filled="f" strokeweight=".2205mm">
                  <v:stroke endcap="round"/>
                </v:oval>
                <v:oval id="Oval 643" o:spid="_x0000_s1254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" filled="f" strokeweight=".2205mm">
                  <v:stroke endcap="round"/>
                </v:oval>
                <v:oval id="Oval 644" o:spid="_x0000_s1255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" filled="f" strokeweight=".2205mm">
                  <v:stroke endcap="round"/>
                </v:oval>
                <v:shape id="Freeform 645" o:spid="_x0000_s1256" style="position:absolute;left:556;top:113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46" o:spid="_x0000_s1257" style="position:absolute;left:540;top:111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" filled="f" strokeweight=".2205mm">
                  <v:stroke endcap="round"/>
                </v:oval>
                <v:oval id="Oval 647" o:spid="_x0000_s1258" style="position:absolute;left:1934;top:111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" filled="f" strokeweight=".2205mm">
                  <v:stroke endcap="round"/>
                </v:oval>
                <v:oval id="Oval 648" o:spid="_x0000_s1259" style="position:absolute;left:3333;top:111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" filled="f" strokeweight=".2205mm">
                  <v:stroke endcap="round"/>
                </v:oval>
                <v:shape id="Freeform 649" o:spid="_x0000_s1260" style="position:absolute;left:556;top:113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50" o:spid="_x0000_s1261" style="position:absolute;left:540;top:111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" filled="f" strokeweight=".2205mm">
                  <v:stroke endcap="round"/>
                </v:oval>
                <v:oval id="Oval 651" o:spid="_x0000_s1262" style="position:absolute;left:1934;top:111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" filled="f" strokeweight=".2205mm">
                  <v:stroke endcap="round"/>
                </v:oval>
                <v:oval id="Oval 652" o:spid="_x0000_s1263" style="position:absolute;left:3333;top:111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" filled="f" strokeweight=".2205mm">
                  <v:stroke endcap="round"/>
                </v:oval>
                <v:shape id="Freeform 653" o:spid="_x0000_s1264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54" o:spid="_x0000_s1265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" filled="f" strokeweight=".2205mm">
                  <v:stroke endcap="round"/>
                </v:oval>
                <v:oval id="Oval 655" o:spid="_x0000_s1266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" filled="f" strokeweight=".2205mm">
                  <v:stroke endcap="round"/>
                </v:oval>
                <v:oval id="Oval 656" o:spid="_x0000_s1267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" filled="f" strokeweight=".2205mm">
                  <v:stroke endcap="round"/>
                </v:oval>
                <v:shape id="Freeform 657" o:spid="_x0000_s1268" style="position:absolute;left:556;top:113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58" o:spid="_x0000_s1269" style="position:absolute;left:540;top:111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" filled="f" strokeweight=".2205mm">
                  <v:stroke endcap="round"/>
                </v:oval>
                <v:oval id="Oval 659" o:spid="_x0000_s1270" style="position:absolute;left:1934;top:111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" filled="f" strokeweight=".2205mm">
                  <v:stroke endcap="round"/>
                </v:oval>
                <v:oval id="Oval 660" o:spid="_x0000_s1271" style="position:absolute;left:3333;top:111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" filled="f" strokeweight=".2205mm">
                  <v:stroke endcap="round"/>
                </v:oval>
                <v:shape id="Freeform 661" o:spid="_x0000_s1272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62" o:spid="_x0000_s1273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" filled="f" strokeweight=".2205mm">
                  <v:stroke endcap="round"/>
                </v:oval>
                <v:oval id="Oval 663" o:spid="_x0000_s1274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" filled="f" strokeweight=".2205mm">
                  <v:stroke endcap="round"/>
                </v:oval>
                <v:oval id="Oval 664" o:spid="_x0000_s1275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" filled="f" strokeweight=".2205mm">
                  <v:stroke endcap="round"/>
                </v:oval>
                <v:shape id="Freeform 665" o:spid="_x0000_s1276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66" o:spid="_x0000_s1277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" filled="f" strokeweight=".2205mm">
                  <v:stroke endcap="round"/>
                </v:oval>
                <v:oval id="Oval 667" o:spid="_x0000_s1278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" filled="f" strokeweight=".2205mm">
                  <v:stroke endcap="round"/>
                </v:oval>
                <v:oval id="Oval 668" o:spid="_x0000_s1279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" filled="f" strokeweight=".2205mm">
                  <v:stroke endcap="round"/>
                </v:oval>
                <v:shape id="Freeform 669" o:spid="_x0000_s1280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70" o:spid="_x0000_s1281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" filled="f" strokeweight=".2205mm">
                  <v:stroke endcap="round"/>
                </v:oval>
                <v:oval id="Oval 671" o:spid="_x0000_s1282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" filled="f" strokeweight=".2205mm">
                  <v:stroke endcap="round"/>
                </v:oval>
                <v:oval id="Oval 672" o:spid="_x0000_s1283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" filled="f" strokeweight=".2205mm">
                  <v:stroke endcap="round"/>
                </v:oval>
                <v:shape id="Freeform 673" o:spid="_x0000_s1284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74" o:spid="_x0000_s1285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" filled="f" strokeweight=".2205mm">
                  <v:stroke endcap="round"/>
                </v:oval>
                <v:oval id="Oval 675" o:spid="_x0000_s1286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" filled="f" strokeweight=".2205mm">
                  <v:stroke endcap="round"/>
                </v:oval>
                <v:oval id="Oval 676" o:spid="_x0000_s1287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" filled="f" strokeweight=".2205mm">
                  <v:stroke endcap="round"/>
                </v:oval>
                <v:shape id="Freeform 677" o:spid="_x0000_s1288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78" o:spid="_x0000_s1289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" filled="f" strokeweight=".2205mm">
                  <v:stroke endcap="round"/>
                </v:oval>
                <v:oval id="Oval 679" o:spid="_x0000_s1290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" filled="f" strokeweight=".2205mm">
                  <v:stroke endcap="round"/>
                </v:oval>
                <v:oval id="Oval 680" o:spid="_x0000_s1291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" filled="f" strokeweight=".2205mm">
                  <v:stroke endcap="round"/>
                </v:oval>
                <v:shape id="Freeform 681" o:spid="_x0000_s1292" style="position:absolute;left:556;top:2415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82" o:spid="_x0000_s1293" style="position:absolute;left:540;top:2399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" filled="f" strokeweight=".2205mm">
                  <v:stroke endcap="round"/>
                </v:oval>
                <v:oval id="Oval 683" o:spid="_x0000_s1294" style="position:absolute;left:1934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" filled="f" strokeweight=".2205mm">
                  <v:stroke endcap="round"/>
                </v:oval>
                <v:oval id="Oval 684" o:spid="_x0000_s1295" style="position:absolute;left:3333;top:2399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" filled="f" strokeweight=".2205mm">
                  <v:stroke endcap="round"/>
                </v:oval>
                <v:shape id="Freeform 685" o:spid="_x0000_s1296" style="position:absolute;left:556;top:1903;width:2794;height:0;visibility:visible;mso-wrap-style:square;v-text-anchor:top" coordsize="51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" path="m,l256,,513,e" filled="f" strokeweight=".2205mm">
                  <v:stroke endcap="round"/>
                  <v:path arrowok="t" o:connecttype="custom" o:connectlocs="0,0;1394,0;2794,0" o:connectangles="0,0,0"/>
                </v:shape>
                <v:oval id="Oval 686" o:spid="_x0000_s1297" style="position:absolute;left:540;top:1887;width:32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" filled="f" strokeweight=".2205mm">
                  <v:stroke endcap="round"/>
                </v:oval>
                <v:oval id="Oval 687" o:spid="_x0000_s1298" style="position:absolute;left:1934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" filled="f" strokeweight=".2205mm">
                  <v:stroke endcap="round"/>
                </v:oval>
                <v:oval id="Oval 688" o:spid="_x0000_s1299" style="position:absolute;left:3333;top:1887;width:33;height: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" filled="f" strokeweight=".2205mm">
                  <v:stroke endcap="round"/>
                </v:oval>
                <v:rect id="Rectangle 689" o:spid="_x0000_s1300" style="position:absolute;left:442;top:166;width:3017;height:27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" filled="f" strokeweight=".2205mm">
                  <v:stroke joinstyle="round" endcap="round"/>
                </v:rect>
                <v:line id="Line 690" o:spid="_x0000_s1301" style="position:absolute;flip:y;visibility:visible;mso-wrap-style:square;v-text-anchor:top" from="442,367" to="442,2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" strokeweight=".2205mm">
                  <v:stroke endcap="round"/>
                </v:line>
                <v:line id="Line 691" o:spid="_x0000_s1302" style="position:absolute;flip:x;visibility:visible;mso-wrap-style:square;v-text-anchor:top" from="393,2415" to="442,2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" strokeweight=".2205mm">
                  <v:stroke endcap="round"/>
                </v:line>
                <v:line id="Line 692" o:spid="_x0000_s1303" style="position:absolute;flip:x;visibility:visible;mso-wrap-style:square;v-text-anchor:top" from="393,1903" to="442,19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" strokeweight=".2205mm">
                  <v:stroke endcap="round"/>
                </v:line>
                <v:line id="Line 693" o:spid="_x0000_s1304" style="position:absolute;flip:x;visibility:visible;mso-wrap-style:square;v-text-anchor:top" from="393,1391" to="442,13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" strokeweight=".2205mm">
                  <v:stroke endcap="round"/>
                </v:line>
                <v:line id="Line 694" o:spid="_x0000_s1305" style="position:absolute;flip:x;visibility:visible;mso-wrap-style:square;v-text-anchor:top" from="393,879" to="442,8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" strokeweight=".2205mm">
                  <v:stroke endcap="round"/>
                </v:line>
                <v:line id="Line 695" o:spid="_x0000_s1306" style="position:absolute;flip:x;visibility:visible;mso-wrap-style:square;v-text-anchor:top" from="393,367" to="442,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" strokeweight=".2205mm">
                  <v:stroke endcap="round"/>
                </v:line>
                <v:rect id="Rectangle 696" o:spid="_x0000_s1307" style="position:absolute;left:251;top:2378;width:78;height:2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" filled="f" stroked="f">
                  <v:textbox style="mso-fit-shape-to-text:t" inset="0,0,0,0">
                    <w:txbxContent>
                      <w:p w14:paraId="3CA1DE26" w14:textId="77777777" w:rsidR="00CB0876" w:rsidRDefault="00CB0876" w:rsidP="00CB0876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</w:rPr>
                          <w:t>0</w:t>
                        </w:r>
                      </w:p>
                    </w:txbxContent>
                  </v:textbox>
                </v:rect>
                <v:rect id="Rectangle 697" o:spid="_x0000_s1308" style="position:absolute;left:251;top:1866;width:78;height:2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" filled="f" stroked="f">
                  <v:textbox style="mso-fit-shape-to-text:t" inset="0,0,0,0">
                    <w:txbxContent>
                      <w:p w14:paraId="6EB821AA" w14:textId="77777777" w:rsidR="00CB0876" w:rsidRDefault="00CB0876" w:rsidP="00CB0876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</w:rPr>
                          <w:t>2</w:t>
                        </w:r>
                      </w:p>
                    </w:txbxContent>
                  </v:textbox>
                </v:rect>
                <v:rect id="Rectangle 698" o:spid="_x0000_s1309" style="position:absolute;left:251;top:1354;width:78;height:2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" filled="f" stroked="f">
                  <v:textbox style="mso-fit-shape-to-text:t" inset="0,0,0,0">
                    <w:txbxContent>
                      <w:p w14:paraId="293C2DB5" w14:textId="77777777" w:rsidR="00CB0876" w:rsidRDefault="00CB0876" w:rsidP="00CB0876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</w:rPr>
                          <w:t>4</w:t>
                        </w:r>
                      </w:p>
                    </w:txbxContent>
                  </v:textbox>
                </v:rect>
                <v:rect id="Rectangle 699" o:spid="_x0000_s1310" style="position:absolute;left:251;top:847;width:78;height:2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" filled="f" stroked="f">
                  <v:textbox style="mso-fit-shape-to-text:t" inset="0,0,0,0">
                    <w:txbxContent>
                      <w:p w14:paraId="43B93533" w14:textId="77777777" w:rsidR="00CB0876" w:rsidRDefault="00CB0876" w:rsidP="00CB0876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</w:rPr>
                          <w:t>6</w:t>
                        </w:r>
                      </w:p>
                    </w:txbxContent>
                  </v:textbox>
                </v:rect>
                <v:rect id="Rectangle 700" o:spid="_x0000_s1311" style="position:absolute;left:251;top:335;width:78;height:2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" filled="f" stroked="f">
                  <v:textbox style="mso-fit-shape-to-text:t" inset="0,0,0,0">
                    <w:txbxContent>
                      <w:p w14:paraId="6E81B9B1" w14:textId="77777777" w:rsidR="00CB0876" w:rsidRDefault="00CB0876" w:rsidP="00CB0876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</w:rPr>
                          <w:t>8</w:t>
                        </w:r>
                      </w:p>
                    </w:txbxContent>
                  </v:textbox>
                </v:rect>
                <v:line id="Line 701" o:spid="_x0000_s1312" style="position:absolute;visibility:visible;mso-wrap-style:square;v-text-anchor:top" from="556,2873" to="3350,28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" strokeweight=".2205mm">
                  <v:stroke endcap="round"/>
                </v:line>
                <v:line id="Line 702" o:spid="_x0000_s1313" style="position:absolute;visibility:visible;mso-wrap-style:square;v-text-anchor:top" from="556,2873" to="556,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" strokeweight=".2205mm">
                  <v:stroke endcap="round"/>
                </v:line>
                <v:line id="Line 703" o:spid="_x0000_s1314" style="position:absolute;visibility:visible;mso-wrap-style:square;v-text-anchor:top" from="1950,2873" to="1950,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" strokeweight=".2205mm">
                  <v:stroke endcap="round"/>
                </v:line>
                <v:line id="Line 704" o:spid="_x0000_s1315" style="position:absolute;visibility:visible;mso-wrap-style:square;v-text-anchor:top" from="3350,2873" to="3350,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" strokeweight=".2205mm">
                  <v:stroke endcap="round"/>
                </v:line>
                <v:shape id="Freeform 712" o:spid="_x0000_s1316" style="position:absolute;left:600;top:2415;width:2750;height:0;visibility:visible;mso-wrap-style:square;v-text-anchor:top" coordsize="5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" path="m8,r8,m24,r8,m40,r8,m56,r8,m72,r8,m88,r8,m104,r8,m120,r8,m136,r8,m152,r8,m168,r8,m184,r8,m200,r8,m216,r8,m232,r8,m248,r8,m264,r8,m280,r8,m296,r8,m312,r8,m328,r8,m344,r8,m360,r8,m376,r8,m392,r8,m408,r8,m424,r8,m440,r8,m456,r8,m472,r8,m488,r8,m504,e" filled="f" strokecolor="#df536b" strokeweight=".48508mm">
                  <v:stroke endcap="round"/>
                  <v:path arrowok="t" o:connecttype="custom" o:connectlocs="44,0;131,0;218,0;305,0;392,0;479,0;566,0;653,0;741,0;828,0;915,0;1002,0;1089,0;1176,0;1263,0;1350,0;1438,0;1525,0;1612,0;1699,0;1786,0;1873,0;1960,0;2048,0;2135,0;2222,0;2309,0;2396,0;2483,0;2570,0;2657,0;2745,0" o:connectangles="0,0,0,0,0,0,0,0,0,0,0,0,0,0,0,0,0,0,0,0,0,0,0,0,0,0,0,0,0,0,0,0"/>
                  <o:lock v:ext="edit" verticies="t"/>
                </v:shape>
                <v:shape id="Freeform 713" o:spid="_x0000_s1317" style="position:absolute;left:529;top:2383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" path="m5,r5,8l,8,5,e" filled="f" strokecolor="#df536b" strokeweight=".48508mm">
                  <v:stroke endcap="round"/>
                  <v:path arrowok="t" o:connecttype="custom" o:connectlocs="27,0;54,43;0,43;27,0" o:connectangles="0,0,0,0"/>
                </v:shape>
                <v:shape id="Freeform 714" o:spid="_x0000_s1318" style="position:absolute;left:1923;top:2383;width:54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" path="m5,r5,8l,8,5,e" filled="f" strokecolor="#df536b" strokeweight=".48508mm">
                  <v:stroke endcap="round"/>
                  <v:path arrowok="t" o:connecttype="custom" o:connectlocs="27,0;54,43;0,43;27,0" o:connectangles="0,0,0,0"/>
                </v:shape>
                <v:shape id="Freeform 715" o:spid="_x0000_s1319" style="position:absolute;left:3322;top:2383;width:55;height:43;visibility:visible;mso-wrap-style:square;v-text-anchor:top" coordsize="10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" path="m5,r5,8l,8,5,e" filled="f" strokecolor="#df536b" strokeweight=".48508mm">
                  <v:stroke endcap="round"/>
                  <v:path arrowok="t" o:connecttype="custom" o:connectlocs="28,0;55,43;0,43;28,0" o:connectangles="0,0,0,0"/>
                </v:shape>
              </v:group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1E6AA2" wp14:editId="0C353CDE">
                <wp:simplePos x="0" y="0"/>
                <wp:positionH relativeFrom="column">
                  <wp:posOffset>1393190</wp:posOffset>
                </wp:positionH>
                <wp:positionV relativeFrom="paragraph">
                  <wp:posOffset>6309801</wp:posOffset>
                </wp:positionV>
                <wp:extent cx="748665" cy="368935"/>
                <wp:effectExtent l="0" t="0" r="0" b="0"/>
                <wp:wrapNone/>
                <wp:docPr id="419" name="テキスト ボックス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65" cy="3689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2DC7171" w14:textId="77777777" w:rsidR="00AA4F12" w:rsidRDefault="00AA4F12"/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31E6AA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2" o:spid="_x0000_s1320" type="#_x0000_t202" style="position:absolute;left:0;text-align:left;margin-left:109.7pt;margin-top:496.85pt;width:58.95pt;height:29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" fillcolor="white [3212]" stroked="f">
                <v:textbox style="mso-fit-shape-to-text:t">
                  <w:txbxContent/>
                </v:textbox>
              </v:shape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AD6948" wp14:editId="0C65271E">
                <wp:simplePos x="0" y="0"/>
                <wp:positionH relativeFrom="column">
                  <wp:posOffset>0</wp:posOffset>
                </wp:positionH>
                <wp:positionV relativeFrom="paragraph">
                  <wp:posOffset>645795</wp:posOffset>
                </wp:positionV>
                <wp:extent cx="3192366" cy="2621696"/>
                <wp:effectExtent l="0" t="0" r="8255" b="7620"/>
                <wp:wrapNone/>
                <wp:docPr id="2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2366" cy="2621696"/>
                          <a:chOff x="0" y="645947"/>
                          <a:chExt cx="5395799" cy="4744988"/>
                        </a:xfrm>
                      </wpg:grpSpPr>
                      <wps:wsp>
                        <wps:cNvPr id="3" name="テキスト ボックス 12"/>
                        <wps:cNvSpPr txBox="1"/>
                        <wps:spPr>
                          <a:xfrm>
                            <a:off x="3130904" y="645947"/>
                            <a:ext cx="2264895" cy="24622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5" name="テキスト ボックス 26"/>
                        <wps:cNvSpPr txBox="1"/>
                        <wps:spPr>
                          <a:xfrm flipH="1">
                            <a:off x="0" y="4990825"/>
                            <a:ext cx="597868" cy="4001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F505841" id="グループ化 2" o:spid="_x0000_s1026" style="position:absolute;left:0;text-align:left;margin-left:0;margin-top:50.85pt;width:251.35pt;height:206.45pt;z-index:251659264" coordorigin=",6459" coordsize="53957,474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2" o:spid="_x0000_s1027" type="#_x0000_t202" style="position:absolute;left:31309;top:6459;width:22648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" fillcolor="white [3212]" stroked="f">
                  <v:textbox style="mso-fit-shape-to-text:t"/>
                </v:shape>
                <v:shape id="テキスト ボックス 26" o:spid="_x0000_s1028" type="#_x0000_t202" style="position:absolute;top:49908;width:5978;height:400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" fillcolor="white [3212]" stroked="f">
                  <v:textbox style="mso-fit-shape-to-text:t"/>
                </v:shape>
              </v:group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29ED06" wp14:editId="5E76E229">
                <wp:simplePos x="0" y="0"/>
                <wp:positionH relativeFrom="column">
                  <wp:posOffset>2274570</wp:posOffset>
                </wp:positionH>
                <wp:positionV relativeFrom="paragraph">
                  <wp:posOffset>335280</wp:posOffset>
                </wp:positionV>
                <wp:extent cx="591509" cy="235834"/>
                <wp:effectExtent l="0" t="0" r="0" b="0"/>
                <wp:wrapNone/>
                <wp:docPr id="455" name="Rectangle 3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4D1C3F-1BD0-4166-B59C-ECD5DF68FA1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1509" cy="2358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AC5601" w14:textId="77777777" w:rsidR="00CB0876" w:rsidRDefault="00CB0876" w:rsidP="00CB0876">
                            <w:pPr>
                              <w:spacing w:line="180" w:lineRule="exact"/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n severe</w:t>
                            </w:r>
                          </w:p>
                          <w:p w14:paraId="016C3DE8" w14:textId="77777777" w:rsidR="00CB0876" w:rsidRDefault="00CB0876" w:rsidP="00CB0876">
                            <w:pPr>
                              <w:spacing w:line="180" w:lineRule="exact"/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vere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729ED06" id="_x0000_s1732" style="position:absolute;left:0;text-align:left;margin-left:179.1pt;margin-top:26.4pt;width:46.6pt;height:18.5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" filled="f" stroked="f">
                <v:textbox style="mso-fit-shape-to-text:t" inset="0,0,0,0">
                  <w:txbxContent>
                    <w:p w14:paraId="2FAC5601" w14:textId="77777777" w:rsidR="00CB0876" w:rsidRDefault="00CB0876" w:rsidP="00CB0876">
                      <w:pPr>
                        <w:spacing w:line="180" w:lineRule="exact"/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80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79"/>
                        </w:rPr>
                        <w:t>Non severe</w:t>
                      </w:r>
                    </w:p>
                    <w:p w14:paraId="016C3DE8" w14:textId="77777777" w:rsidR="00CB0876" w:rsidRDefault="00CB0876" w:rsidP="00CB0876">
                      <w:pPr>
                        <w:spacing w:line="180" w:lineRule="exact"/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78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77"/>
                        </w:rPr>
                        <w:t>Severe</w:t>
                      </w:r>
                    </w:p>
                  </w:txbxContent>
                </v:textbox>
              </v:rect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CF16B7" wp14:editId="50A71976">
                <wp:simplePos x="0" y="0"/>
                <wp:positionH relativeFrom="column">
                  <wp:posOffset>746760</wp:posOffset>
                </wp:positionH>
                <wp:positionV relativeFrom="paragraph">
                  <wp:posOffset>114935</wp:posOffset>
                </wp:positionV>
                <wp:extent cx="2497350" cy="184666"/>
                <wp:effectExtent l="0" t="0" r="0" b="0"/>
                <wp:wrapNone/>
                <wp:docPr id="456" name="Rectangle 3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6A266B-4E39-47AB-8BAA-D93EEE961EC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7350" cy="18466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1702025" w14:textId="77777777" w:rsidR="00CB0876" w:rsidRDefault="00CB0876" w:rsidP="00CB0876">
                            <w:pP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</w:rPr>
                              <w:t>WHO classification severity of COVID-19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1CF16B7" id="_x0000_s1733" style="position:absolute;left:0;text-align:left;margin-left:58.8pt;margin-top:9.05pt;width:196.65pt;height:14.5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" filled="f" stroked="f">
                <v:textbox style="mso-fit-shape-to-text:t" inset="0,0,0,0">
                  <w:txbxContent>
                    <w:p w14:paraId="11702025" w14:textId="77777777" w:rsidR="00CB0876" w:rsidRDefault="00CB0876" w:rsidP="00CB0876">
                      <w:pP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4"/>
                          <w:eastAsianLayout w:id="-1680052476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eastAsianLayout w:id="-1680052475"/>
                        </w:rPr>
                        <w:t>WHO classification severity of COVID-19</w:t>
                      </w:r>
                    </w:p>
                  </w:txbxContent>
                </v:textbox>
              </v:rect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889970" wp14:editId="547321CC">
                <wp:simplePos x="0" y="0"/>
                <wp:positionH relativeFrom="column">
                  <wp:posOffset>450850</wp:posOffset>
                </wp:positionH>
                <wp:positionV relativeFrom="paragraph">
                  <wp:posOffset>2900045</wp:posOffset>
                </wp:positionV>
                <wp:extent cx="679673" cy="235834"/>
                <wp:effectExtent l="0" t="0" r="0" b="0"/>
                <wp:wrapNone/>
                <wp:docPr id="463" name="Rectangle 3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A86EE8-8A09-4006-AA52-B17296CBD04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9673" cy="2358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6FE1D2" w14:textId="77777777" w:rsidR="00CB0876" w:rsidRDefault="00CB0876" w:rsidP="00CB0876">
                            <w:pPr>
                              <w:spacing w:line="180" w:lineRule="exact"/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t diagnosed</w:t>
                            </w:r>
                          </w:p>
                          <w:p w14:paraId="25372DBD" w14:textId="77777777" w:rsidR="00CB0876" w:rsidRDefault="00CB0876" w:rsidP="00CB0876">
                            <w:pPr>
                              <w:spacing w:line="180" w:lineRule="exact"/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f COVID-19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5889970" id="_x0000_s1734" style="position:absolute;left:0;text-align:left;margin-left:35.5pt;margin-top:228.35pt;width:53.5pt;height:18.5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" filled="f" stroked="f">
                <v:textbox style="mso-fit-shape-to-text:t" inset="0,0,0,0">
                  <w:txbxContent>
                    <w:p w14:paraId="7E6FE1D2" w14:textId="77777777" w:rsidR="00CB0876" w:rsidRDefault="00CB0876" w:rsidP="00CB0876">
                      <w:pPr>
                        <w:spacing w:line="180" w:lineRule="exact"/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74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73"/>
                        </w:rPr>
                        <w:t>At diagnosed</w:t>
                      </w:r>
                    </w:p>
                    <w:p w14:paraId="25372DBD" w14:textId="77777777" w:rsidR="00CB0876" w:rsidRDefault="00CB0876" w:rsidP="00CB0876">
                      <w:pPr>
                        <w:spacing w:line="180" w:lineRule="exact"/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72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71"/>
                        </w:rPr>
                        <w:t>of COVID-19</w:t>
                      </w:r>
                    </w:p>
                  </w:txbxContent>
                </v:textbox>
              </v:rect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E46D38" wp14:editId="593EDC94">
                <wp:simplePos x="0" y="0"/>
                <wp:positionH relativeFrom="column">
                  <wp:posOffset>1596390</wp:posOffset>
                </wp:positionH>
                <wp:positionV relativeFrom="paragraph">
                  <wp:posOffset>2916555</wp:posOffset>
                </wp:positionV>
                <wp:extent cx="883255" cy="153888"/>
                <wp:effectExtent l="0" t="0" r="0" b="0"/>
                <wp:wrapNone/>
                <wp:docPr id="464" name="Rectangle 3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FEA9BD-81B9-41AA-A856-77FB5B99A70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3255" cy="1538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37330F" w14:textId="77777777" w:rsidR="00CB0876" w:rsidRDefault="00CB0876" w:rsidP="00CB0876">
                            <w:pP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uring COVID-19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FE46D38" id="_x0000_s1735" style="position:absolute;left:0;text-align:left;margin-left:125.7pt;margin-top:229.65pt;width:69.55pt;height:12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" filled="f" stroked="f">
                <v:textbox style="mso-fit-shape-to-text:t" inset="0,0,0,0">
                  <w:txbxContent>
                    <w:p w14:paraId="1A37330F" w14:textId="77777777" w:rsidR="00CB0876" w:rsidRDefault="00CB0876" w:rsidP="00CB0876">
                      <w:pP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70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69"/>
                        </w:rPr>
                        <w:t>During COVID-19</w:t>
                      </w:r>
                    </w:p>
                  </w:txbxContent>
                </v:textbox>
              </v:rect>
            </w:pict>
          </mc:Fallback>
        </mc:AlternateContent>
      </w:r>
      <w:r w:rsidRPr="00CB087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A0EE6F" wp14:editId="47E7FBE7">
                <wp:simplePos x="0" y="0"/>
                <wp:positionH relativeFrom="column">
                  <wp:posOffset>3067685</wp:posOffset>
                </wp:positionH>
                <wp:positionV relativeFrom="paragraph">
                  <wp:posOffset>2897505</wp:posOffset>
                </wp:positionV>
                <wp:extent cx="679672" cy="235834"/>
                <wp:effectExtent l="0" t="0" r="6350" b="12065"/>
                <wp:wrapNone/>
                <wp:docPr id="465" name="Rectangle 3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433F85-2165-4446-8533-1D1D91856E5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9672" cy="2358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4BC1FB" w14:textId="77777777" w:rsidR="00CB0876" w:rsidRDefault="00CB0876" w:rsidP="00CB0876">
                            <w:pPr>
                              <w:spacing w:line="180" w:lineRule="exact"/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BIZ UDPゴシック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fter cure of COVID-19</w:t>
                            </w:r>
                          </w:p>
                        </w:txbxContent>
                      </wps:txbx>
                      <wps:bodyPr vert="horz" wrap="squar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BA0EE6F" id="_x0000_s1736" style="position:absolute;left:0;text-align:left;margin-left:241.55pt;margin-top:228.15pt;width:53.5pt;height:18.5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" filled="f" stroked="f">
                <v:textbox style="mso-fit-shape-to-text:t" inset="0,0,0,0">
                  <w:txbxContent>
                    <w:p w14:paraId="0B4BC1FB" w14:textId="77777777" w:rsidR="00CB0876" w:rsidRDefault="00CB0876" w:rsidP="00CB0876">
                      <w:pPr>
                        <w:spacing w:line="180" w:lineRule="exact"/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68"/>
                        </w:rPr>
                      </w:pPr>
                      <w:r>
                        <w:rPr>
                          <w:rFonts w:ascii="Calibri" w:eastAsia="BIZ UDPゴシック" w:hAnsi="Calibri" w:cs="Calibri"/>
                          <w:color w:val="000000" w:themeColor="text1"/>
                          <w:kern w:val="24"/>
                          <w:sz w:val="20"/>
                          <w:szCs w:val="20"/>
                          <w:eastAsianLayout w:id="-1680052467"/>
                        </w:rPr>
                        <w:t>After cure of COVID-19</w:t>
                      </w:r>
                    </w:p>
                  </w:txbxContent>
                </v:textbox>
              </v:rect>
            </w:pict>
          </mc:Fallback>
        </mc:AlternateContent>
      </w:r>
    </w:p>
    <w:sectPr w:rsidR="00CB0876" w:rsidRPr="00482D95" w:rsidSect="00482D95">
      <w:pgSz w:w="11900" w:h="16840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8C1D55" w14:textId="77777777" w:rsidR="00240969" w:rsidRDefault="00240969" w:rsidP="00240969">
      <w:r>
        <w:separator/>
      </w:r>
    </w:p>
  </w:endnote>
  <w:endnote w:type="continuationSeparator" w:id="0">
    <w:p w14:paraId="1B9D4781" w14:textId="77777777" w:rsidR="00240969" w:rsidRDefault="00240969" w:rsidP="00240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Z UDPゴシック">
    <w:panose1 w:val="020B0400000000000000"/>
    <w:charset w:val="80"/>
    <w:family w:val="roman"/>
    <w:notTrueType/>
    <w:pitch w:val="default"/>
    <w:sig w:usb0="00002A87" w:usb1="08070000" w:usb2="00000010" w:usb3="00000000" w:csb0="0002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C73C5" w14:textId="77777777" w:rsidR="00240969" w:rsidRDefault="00240969" w:rsidP="00240969">
      <w:r>
        <w:separator/>
      </w:r>
    </w:p>
  </w:footnote>
  <w:footnote w:type="continuationSeparator" w:id="0">
    <w:p w14:paraId="34D4618B" w14:textId="77777777" w:rsidR="00240969" w:rsidRDefault="00240969" w:rsidP="00240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attachedTemplate r:id="rId1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876"/>
    <w:rsid w:val="000B5535"/>
    <w:rsid w:val="00240969"/>
    <w:rsid w:val="00356EE7"/>
    <w:rsid w:val="004743A7"/>
    <w:rsid w:val="00482D95"/>
    <w:rsid w:val="004D6528"/>
    <w:rsid w:val="005705B4"/>
    <w:rsid w:val="00577C63"/>
    <w:rsid w:val="00A934C1"/>
    <w:rsid w:val="00AA4F12"/>
    <w:rsid w:val="00BB7AE8"/>
    <w:rsid w:val="00CB0876"/>
    <w:rsid w:val="00F2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47CC72"/>
  <w15:chartTrackingRefBased/>
  <w15:docId w15:val="{88C9C209-5E46-4ACF-A64E-492427824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9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0969"/>
  </w:style>
  <w:style w:type="paragraph" w:styleId="a5">
    <w:name w:val="footer"/>
    <w:basedOn w:val="a"/>
    <w:link w:val="a6"/>
    <w:uiPriority w:val="99"/>
    <w:unhideWhenUsed/>
    <w:rsid w:val="002409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0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les\AppData\Local\Temp\J-COSMOS%20Supplemental%20figure%201-2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J-COSMOS Supplemental figure 1-2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優希</dc:creator>
  <cp:keywords/>
  <dc:description/>
  <cp:lastModifiedBy>仲瀬 裕志</cp:lastModifiedBy>
  <cp:revision>3</cp:revision>
  <dcterms:created xsi:type="dcterms:W3CDTF">2021-12-16T05:41:00Z</dcterms:created>
  <dcterms:modified xsi:type="dcterms:W3CDTF">2021-12-16T05:41:00Z</dcterms:modified>
</cp:coreProperties>
</file>